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4F95E" w14:textId="315218AB" w:rsidR="00362136" w:rsidRPr="00C56FB5" w:rsidRDefault="00362136" w:rsidP="009735A6">
      <w:pPr>
        <w:spacing w:after="0" w:line="360" w:lineRule="auto"/>
        <w:jc w:val="both"/>
        <w:rPr>
          <w:rFonts w:ascii="Arial" w:hAnsi="Arial" w:cs="Arial"/>
          <w:b/>
          <w:bCs/>
          <w:sz w:val="26"/>
          <w:szCs w:val="26"/>
        </w:rPr>
      </w:pPr>
      <w:bookmarkStart w:id="0" w:name="_Hlk42455739"/>
      <w:bookmarkStart w:id="1" w:name="_Hlk50045742"/>
      <w:bookmarkStart w:id="2" w:name="_Hlk48507259"/>
      <w:bookmarkStart w:id="3" w:name="_Hlk57466686"/>
      <w:bookmarkStart w:id="4" w:name="_Hlk47264764"/>
      <w:r w:rsidRPr="00C56FB5">
        <w:rPr>
          <w:rFonts w:ascii="Arial" w:hAnsi="Arial" w:cs="Arial"/>
          <w:b/>
          <w:bCs/>
          <w:sz w:val="26"/>
          <w:szCs w:val="26"/>
        </w:rPr>
        <w:t>SUPPLEMENTARY NOTES:</w:t>
      </w:r>
    </w:p>
    <w:p w14:paraId="0E51790C" w14:textId="77777777" w:rsidR="00362136" w:rsidRPr="00C56FB5" w:rsidRDefault="00362136" w:rsidP="009735A6">
      <w:pPr>
        <w:spacing w:after="0" w:line="360" w:lineRule="auto"/>
        <w:jc w:val="both"/>
        <w:rPr>
          <w:rFonts w:ascii="Arial" w:hAnsi="Arial" w:cs="Arial"/>
          <w:b/>
          <w:bCs/>
          <w:sz w:val="26"/>
          <w:szCs w:val="26"/>
        </w:rPr>
      </w:pPr>
    </w:p>
    <w:bookmarkEnd w:id="0"/>
    <w:bookmarkEnd w:id="1"/>
    <w:bookmarkEnd w:id="2"/>
    <w:bookmarkEnd w:id="3"/>
    <w:bookmarkEnd w:id="4"/>
    <w:p w14:paraId="07BCD50D" w14:textId="0CE9EEA3" w:rsidR="00992C7B" w:rsidRPr="00C56FB5" w:rsidRDefault="006F4CB8" w:rsidP="00992C7B">
      <w:pPr>
        <w:spacing w:after="0" w:line="360" w:lineRule="auto"/>
        <w:jc w:val="both"/>
        <w:rPr>
          <w:rFonts w:asciiTheme="minorBidi" w:hAnsiTheme="minorBidi"/>
          <w:b/>
          <w:bCs/>
          <w:sz w:val="26"/>
          <w:szCs w:val="26"/>
        </w:rPr>
      </w:pPr>
      <w:r w:rsidRPr="00C56FB5">
        <w:rPr>
          <w:rFonts w:asciiTheme="minorBidi" w:hAnsiTheme="minorBidi"/>
          <w:b/>
          <w:bCs/>
          <w:sz w:val="26"/>
          <w:szCs w:val="26"/>
        </w:rPr>
        <w:t>Exome first approach to reduce diagnostic costs and time – retrospective analysis of 111 individuals with rare neurodevelopmental disorders</w:t>
      </w:r>
    </w:p>
    <w:p w14:paraId="05748802" w14:textId="77777777" w:rsidR="00FC77B1" w:rsidRPr="00C56FB5" w:rsidRDefault="00FC77B1" w:rsidP="00992C7B">
      <w:pPr>
        <w:spacing w:after="0" w:line="360" w:lineRule="auto"/>
        <w:jc w:val="both"/>
        <w:rPr>
          <w:rFonts w:asciiTheme="minorBidi" w:eastAsia="Calibri" w:hAnsiTheme="minorBidi"/>
          <w:b/>
          <w:strike/>
          <w:sz w:val="26"/>
          <w:szCs w:val="26"/>
          <w:lang w:val="en-US"/>
        </w:rPr>
      </w:pPr>
    </w:p>
    <w:p w14:paraId="72461043" w14:textId="77777777" w:rsidR="00992C7B" w:rsidRPr="00C56FB5" w:rsidRDefault="00992C7B" w:rsidP="00992C7B">
      <w:pPr>
        <w:spacing w:after="0" w:line="480" w:lineRule="auto"/>
        <w:jc w:val="both"/>
        <w:rPr>
          <w:rFonts w:asciiTheme="minorBidi" w:eastAsia="Calibri" w:hAnsiTheme="minorBidi"/>
          <w:vertAlign w:val="superscript"/>
          <w:lang w:val="en-US"/>
        </w:rPr>
      </w:pPr>
      <w:bookmarkStart w:id="5" w:name="_Hlk53606132"/>
      <w:bookmarkStart w:id="6" w:name="_Hlk51791436"/>
      <w:r w:rsidRPr="00C56FB5">
        <w:rPr>
          <w:rFonts w:asciiTheme="minorBidi" w:eastAsia="Calibri" w:hAnsiTheme="minorBidi"/>
          <w:lang w:val="en-US"/>
        </w:rPr>
        <w:t>Julia Klau</w:t>
      </w:r>
      <w:r w:rsidRPr="00C56FB5">
        <w:rPr>
          <w:rFonts w:asciiTheme="minorBidi" w:eastAsia="Calibri" w:hAnsiTheme="minorBidi"/>
          <w:vertAlign w:val="superscript"/>
          <w:lang w:val="en-US"/>
        </w:rPr>
        <w:t>1</w:t>
      </w:r>
      <w:r w:rsidRPr="00C56FB5">
        <w:rPr>
          <w:rFonts w:asciiTheme="minorBidi" w:eastAsia="Calibri" w:hAnsiTheme="minorBidi"/>
          <w:lang w:val="en-US"/>
        </w:rPr>
        <w:t>, Rami Abou Jamra</w:t>
      </w:r>
      <w:r w:rsidRPr="00C56FB5">
        <w:rPr>
          <w:rFonts w:asciiTheme="minorBidi" w:eastAsia="Calibri" w:hAnsiTheme="minorBidi"/>
          <w:vertAlign w:val="superscript"/>
          <w:lang w:val="en-US"/>
        </w:rPr>
        <w:t>1</w:t>
      </w:r>
      <w:r w:rsidRPr="00C56FB5">
        <w:rPr>
          <w:rFonts w:asciiTheme="minorBidi" w:eastAsia="Calibri" w:hAnsiTheme="minorBidi"/>
          <w:lang w:val="en-US"/>
        </w:rPr>
        <w:t>, Maximilian Radtke</w:t>
      </w:r>
      <w:r w:rsidRPr="00C56FB5">
        <w:rPr>
          <w:rFonts w:asciiTheme="minorBidi" w:eastAsia="Calibri" w:hAnsiTheme="minorBidi"/>
          <w:vertAlign w:val="superscript"/>
          <w:lang w:val="en-US"/>
        </w:rPr>
        <w:t>1</w:t>
      </w:r>
      <w:r w:rsidRPr="00C56FB5">
        <w:rPr>
          <w:rFonts w:asciiTheme="minorBidi" w:eastAsia="Calibri" w:hAnsiTheme="minorBidi"/>
          <w:lang w:val="en-US"/>
        </w:rPr>
        <w:t>, Henry Oppermann</w:t>
      </w:r>
      <w:r w:rsidRPr="00C56FB5">
        <w:rPr>
          <w:rFonts w:asciiTheme="minorBidi" w:eastAsia="Calibri" w:hAnsiTheme="minorBidi"/>
          <w:vertAlign w:val="superscript"/>
          <w:lang w:val="en-US"/>
        </w:rPr>
        <w:t>1</w:t>
      </w:r>
      <w:r w:rsidRPr="00C56FB5">
        <w:rPr>
          <w:rFonts w:asciiTheme="minorBidi" w:hAnsiTheme="minorBidi"/>
          <w:lang w:val="en-US"/>
        </w:rPr>
        <w:t xml:space="preserve">, </w:t>
      </w:r>
      <w:r w:rsidRPr="00C56FB5">
        <w:rPr>
          <w:rFonts w:asciiTheme="minorBidi" w:eastAsia="Calibri" w:hAnsiTheme="minorBidi"/>
          <w:lang w:val="en-US"/>
        </w:rPr>
        <w:t>Johannes R. Lemke</w:t>
      </w:r>
      <w:r w:rsidRPr="00C56FB5">
        <w:rPr>
          <w:rFonts w:asciiTheme="minorBidi" w:eastAsia="Calibri" w:hAnsiTheme="minorBidi"/>
          <w:vertAlign w:val="superscript"/>
          <w:lang w:val="en-US"/>
        </w:rPr>
        <w:t>1,2</w:t>
      </w:r>
      <w:r w:rsidRPr="00C56FB5">
        <w:rPr>
          <w:rFonts w:asciiTheme="minorBidi" w:eastAsia="Calibri" w:hAnsiTheme="minorBidi"/>
          <w:lang w:val="en-US"/>
        </w:rPr>
        <w:t xml:space="preserve">, </w:t>
      </w:r>
      <w:proofErr w:type="spellStart"/>
      <w:r w:rsidRPr="00C56FB5">
        <w:rPr>
          <w:rFonts w:asciiTheme="minorBidi" w:eastAsia="Calibri" w:hAnsiTheme="minorBidi"/>
          <w:lang w:val="en-US"/>
        </w:rPr>
        <w:t>Skadi</w:t>
      </w:r>
      <w:proofErr w:type="spellEnd"/>
      <w:r w:rsidRPr="00C56FB5">
        <w:rPr>
          <w:rFonts w:asciiTheme="minorBidi" w:eastAsia="Calibri" w:hAnsiTheme="minorBidi"/>
          <w:lang w:val="en-US"/>
        </w:rPr>
        <w:t xml:space="preserve"> Beblo</w:t>
      </w:r>
      <w:proofErr w:type="gramStart"/>
      <w:r w:rsidRPr="00C56FB5">
        <w:rPr>
          <w:rFonts w:asciiTheme="minorBidi" w:eastAsia="Calibri" w:hAnsiTheme="minorBidi"/>
          <w:vertAlign w:val="superscript"/>
          <w:lang w:val="en-US"/>
        </w:rPr>
        <w:t>2,*</w:t>
      </w:r>
      <w:proofErr w:type="gramEnd"/>
      <w:r w:rsidRPr="00C56FB5">
        <w:rPr>
          <w:rFonts w:asciiTheme="minorBidi" w:eastAsia="Calibri" w:hAnsiTheme="minorBidi"/>
          <w:lang w:val="en-US"/>
        </w:rPr>
        <w:t>, Bernt Popp</w:t>
      </w:r>
      <w:r w:rsidRPr="00C56FB5">
        <w:rPr>
          <w:rFonts w:asciiTheme="minorBidi" w:eastAsia="Calibri" w:hAnsiTheme="minorBidi"/>
          <w:vertAlign w:val="superscript"/>
          <w:lang w:val="en-US"/>
        </w:rPr>
        <w:t>1,*</w:t>
      </w:r>
    </w:p>
    <w:bookmarkEnd w:id="5"/>
    <w:p w14:paraId="04EADD0E" w14:textId="77777777" w:rsidR="00992C7B" w:rsidRPr="00C56FB5" w:rsidRDefault="00992C7B" w:rsidP="00992C7B">
      <w:pPr>
        <w:spacing w:after="0" w:line="240" w:lineRule="auto"/>
        <w:jc w:val="both"/>
        <w:rPr>
          <w:rFonts w:asciiTheme="minorBidi" w:eastAsia="Calibri" w:hAnsiTheme="minorBidi"/>
          <w:lang w:val="en-US"/>
        </w:rPr>
      </w:pPr>
    </w:p>
    <w:p w14:paraId="412F23F3" w14:textId="77777777" w:rsidR="00992C7B" w:rsidRPr="00C56FB5" w:rsidRDefault="00992C7B" w:rsidP="00992C7B">
      <w:pPr>
        <w:spacing w:after="0" w:line="240" w:lineRule="auto"/>
        <w:jc w:val="both"/>
        <w:rPr>
          <w:rFonts w:asciiTheme="minorBidi" w:eastAsia="Calibri" w:hAnsiTheme="minorBidi"/>
          <w:sz w:val="20"/>
          <w:szCs w:val="20"/>
          <w:lang w:val="en-US"/>
        </w:rPr>
      </w:pPr>
      <w:r w:rsidRPr="00C56FB5">
        <w:rPr>
          <w:rFonts w:asciiTheme="minorBidi" w:eastAsia="Calibri" w:hAnsiTheme="minorBidi"/>
          <w:sz w:val="20"/>
          <w:szCs w:val="20"/>
          <w:vertAlign w:val="superscript"/>
          <w:lang w:val="en-US"/>
        </w:rPr>
        <w:t>1</w:t>
      </w:r>
      <w:r w:rsidRPr="00C56FB5">
        <w:rPr>
          <w:rFonts w:asciiTheme="minorBidi" w:eastAsia="Calibri" w:hAnsiTheme="minorBidi"/>
          <w:sz w:val="20"/>
          <w:szCs w:val="20"/>
          <w:lang w:val="en-US"/>
        </w:rPr>
        <w:t xml:space="preserve"> Institute of Human Genetics, University of Leipzig Medical Center, Leipzig, Germany</w:t>
      </w:r>
    </w:p>
    <w:p w14:paraId="4882EE27" w14:textId="77777777" w:rsidR="00992C7B" w:rsidRPr="00C56FB5" w:rsidRDefault="00992C7B" w:rsidP="00992C7B">
      <w:pPr>
        <w:spacing w:after="0" w:line="240" w:lineRule="auto"/>
        <w:jc w:val="both"/>
        <w:rPr>
          <w:rFonts w:asciiTheme="minorBidi" w:eastAsia="Calibri" w:hAnsiTheme="minorBidi"/>
          <w:sz w:val="20"/>
          <w:szCs w:val="20"/>
          <w:lang w:val="en-US"/>
        </w:rPr>
      </w:pPr>
      <w:r w:rsidRPr="00C56FB5">
        <w:rPr>
          <w:rFonts w:asciiTheme="minorBidi" w:eastAsia="Calibri" w:hAnsiTheme="minorBidi"/>
          <w:sz w:val="20"/>
          <w:szCs w:val="20"/>
          <w:vertAlign w:val="superscript"/>
          <w:lang w:val="en-US"/>
        </w:rPr>
        <w:t>2</w:t>
      </w:r>
      <w:r w:rsidRPr="00C56FB5">
        <w:rPr>
          <w:rFonts w:asciiTheme="minorBidi" w:eastAsia="Calibri" w:hAnsiTheme="minorBidi"/>
          <w:sz w:val="20"/>
          <w:szCs w:val="20"/>
          <w:lang w:val="en-US"/>
        </w:rPr>
        <w:t xml:space="preserve"> Center for Rare Diseases, University of Leipzig Medical Center, Leipzig, Germany </w:t>
      </w:r>
    </w:p>
    <w:p w14:paraId="61F735F1" w14:textId="77777777" w:rsidR="00992C7B" w:rsidRPr="00C56FB5" w:rsidRDefault="00992C7B" w:rsidP="00992C7B">
      <w:pPr>
        <w:spacing w:after="0" w:line="240" w:lineRule="auto"/>
        <w:jc w:val="both"/>
        <w:rPr>
          <w:rFonts w:asciiTheme="minorBidi" w:eastAsia="Calibri" w:hAnsiTheme="minorBidi"/>
          <w:sz w:val="20"/>
          <w:szCs w:val="20"/>
          <w:lang w:val="en-US"/>
        </w:rPr>
      </w:pPr>
      <w:r w:rsidRPr="00C56FB5">
        <w:rPr>
          <w:rFonts w:asciiTheme="minorBidi" w:eastAsia="Calibri" w:hAnsiTheme="minorBidi"/>
          <w:sz w:val="20"/>
          <w:szCs w:val="20"/>
          <w:lang w:val="en-US"/>
        </w:rPr>
        <w:t>* These authors contributed equally to this work</w:t>
      </w:r>
    </w:p>
    <w:bookmarkEnd w:id="6"/>
    <w:p w14:paraId="61460485" w14:textId="56577DFF" w:rsidR="00362136" w:rsidRPr="00C56FB5" w:rsidRDefault="00362136">
      <w:pPr>
        <w:rPr>
          <w:rFonts w:asciiTheme="minorBidi" w:hAnsiTheme="minorBidi"/>
          <w:sz w:val="20"/>
          <w:szCs w:val="20"/>
          <w:lang w:val="en-US"/>
        </w:rPr>
      </w:pPr>
      <w:r w:rsidRPr="00C56FB5">
        <w:rPr>
          <w:rFonts w:ascii="Arial" w:hAnsi="Arial" w:cs="Arial"/>
          <w:lang w:val="en-US"/>
        </w:rPr>
        <w:br w:type="page"/>
      </w:r>
    </w:p>
    <w:p w14:paraId="348ADF45" w14:textId="70C40667" w:rsidR="00AC32EE" w:rsidRPr="00C56FB5" w:rsidRDefault="00AC32EE" w:rsidP="00AC32EE">
      <w:pPr>
        <w:rPr>
          <w:rFonts w:ascii="Arial" w:hAnsi="Arial" w:cs="Arial"/>
          <w:b/>
          <w:bCs/>
          <w:lang w:val="en-US"/>
        </w:rPr>
      </w:pPr>
      <w:r w:rsidRPr="00C56FB5">
        <w:rPr>
          <w:rFonts w:ascii="Arial" w:hAnsi="Arial" w:cs="Arial"/>
          <w:b/>
          <w:bCs/>
          <w:lang w:val="en-US"/>
        </w:rPr>
        <w:lastRenderedPageBreak/>
        <w:t>SUPPLEMENTARY METHODS</w:t>
      </w:r>
    </w:p>
    <w:p w14:paraId="2D0C0EFB" w14:textId="77777777" w:rsidR="007A1662" w:rsidRPr="00C56FB5" w:rsidRDefault="007A1662" w:rsidP="007A1662">
      <w:pPr>
        <w:autoSpaceDE w:val="0"/>
        <w:autoSpaceDN w:val="0"/>
        <w:adjustRightInd w:val="0"/>
        <w:spacing w:after="0" w:line="480" w:lineRule="auto"/>
        <w:jc w:val="both"/>
        <w:rPr>
          <w:rFonts w:ascii="Arial" w:hAnsi="Arial" w:cs="Arial"/>
          <w:b/>
          <w:lang w:val="en-US"/>
        </w:rPr>
      </w:pPr>
      <w:r w:rsidRPr="00C56FB5">
        <w:rPr>
          <w:rFonts w:ascii="Arial" w:hAnsi="Arial" w:cs="Arial"/>
          <w:b/>
          <w:lang w:val="en-US"/>
        </w:rPr>
        <w:t>Clinical data collection and classification</w:t>
      </w:r>
    </w:p>
    <w:p w14:paraId="6BBE0385" w14:textId="48D3FAD5" w:rsidR="00F06B7E" w:rsidRPr="00C56FB5" w:rsidRDefault="007A1662" w:rsidP="00F06B7E">
      <w:pPr>
        <w:spacing w:line="480" w:lineRule="auto"/>
        <w:jc w:val="both"/>
        <w:rPr>
          <w:rFonts w:ascii="Arial" w:hAnsi="Arial" w:cs="Arial"/>
          <w:lang w:val="en-US"/>
        </w:rPr>
      </w:pPr>
      <w:r w:rsidRPr="00C56FB5">
        <w:rPr>
          <w:rFonts w:ascii="Arial" w:hAnsi="Arial" w:cs="Arial"/>
          <w:lang w:val="en-US"/>
        </w:rPr>
        <w:t>The internal patient information systems of the UKL were used to curate genetic and clinical information from the individuals' medical history. We collected data on all diagnostic measures i.e. genetic analyses, cranial magnetic resonance imaging (</w:t>
      </w:r>
      <w:proofErr w:type="spellStart"/>
      <w:r w:rsidRPr="00C56FB5">
        <w:rPr>
          <w:rFonts w:ascii="Arial" w:hAnsi="Arial" w:cs="Arial"/>
          <w:lang w:val="en-US"/>
        </w:rPr>
        <w:t>cMRI</w:t>
      </w:r>
      <w:proofErr w:type="spellEnd"/>
      <w:r w:rsidRPr="00C56FB5">
        <w:rPr>
          <w:rFonts w:ascii="Arial" w:hAnsi="Arial" w:cs="Arial"/>
          <w:lang w:val="en-US"/>
        </w:rPr>
        <w:t xml:space="preserve">), metabolic diagnostics (defined as analyses of parameters in a blood, urine or liquor sample, such as organic acids, amino acid profiles, </w:t>
      </w:r>
      <w:proofErr w:type="spellStart"/>
      <w:r w:rsidRPr="00C56FB5">
        <w:rPr>
          <w:rFonts w:ascii="Arial" w:hAnsi="Arial" w:cs="Arial"/>
          <w:lang w:val="en-US"/>
        </w:rPr>
        <w:t>acylcarnitines</w:t>
      </w:r>
      <w:proofErr w:type="spellEnd"/>
      <w:r w:rsidRPr="00C56FB5">
        <w:rPr>
          <w:rFonts w:ascii="Arial" w:hAnsi="Arial" w:cs="Arial"/>
          <w:lang w:val="en-US"/>
        </w:rPr>
        <w:t xml:space="preserve">, etc.), other laboratory diagnostics, lumbar punctures, other medical imaging than </w:t>
      </w:r>
      <w:proofErr w:type="spellStart"/>
      <w:r w:rsidRPr="00C56FB5">
        <w:rPr>
          <w:rFonts w:ascii="Arial" w:hAnsi="Arial" w:cs="Arial"/>
          <w:lang w:val="en-US"/>
        </w:rPr>
        <w:t>cMRI</w:t>
      </w:r>
      <w:proofErr w:type="spellEnd"/>
      <w:r w:rsidRPr="00C56FB5">
        <w:rPr>
          <w:rFonts w:ascii="Arial" w:hAnsi="Arial" w:cs="Arial"/>
          <w:lang w:val="en-US"/>
        </w:rPr>
        <w:t xml:space="preserve"> (including sonographic, endoscopic, X-ray and computer tomography examinations), electrocardiograms (ECG), electroencephalograms (EEG), electrophysiology, function tests (including spirometry, polysomnography and </w:t>
      </w:r>
      <w:proofErr w:type="spellStart"/>
      <w:r w:rsidRPr="00C56FB5">
        <w:rPr>
          <w:rFonts w:ascii="Arial" w:hAnsi="Arial" w:cs="Arial"/>
          <w:lang w:val="en-US"/>
        </w:rPr>
        <w:t>cardiorespirogram</w:t>
      </w:r>
      <w:proofErr w:type="spellEnd"/>
      <w:r w:rsidRPr="00C56FB5">
        <w:rPr>
          <w:rFonts w:ascii="Arial" w:hAnsi="Arial" w:cs="Arial"/>
          <w:lang w:val="en-US"/>
        </w:rPr>
        <w:t xml:space="preserve"> examinations) and conciliar examinations. Metabolic parameters examined in cerebrospinal fluid samples were assigned to metabolic diagnostics. The lumbar puncture itself and the associated laboratory tests concerning, for example, inflammatory parameters are included in the lumbar puncture category. For details on the specific types of the respective diagnostic procedures, see Supplemental File S2 (sheet “costs”). We also included </w:t>
      </w:r>
      <w:proofErr w:type="spellStart"/>
      <w:r w:rsidRPr="00C56FB5">
        <w:rPr>
          <w:rFonts w:ascii="Arial" w:hAnsi="Arial" w:cs="Arial"/>
          <w:lang w:val="en-US"/>
        </w:rPr>
        <w:t>hospitalisations</w:t>
      </w:r>
      <w:proofErr w:type="spellEnd"/>
      <w:r w:rsidRPr="00C56FB5">
        <w:rPr>
          <w:rFonts w:ascii="Arial" w:hAnsi="Arial" w:cs="Arial"/>
          <w:lang w:val="en-US"/>
        </w:rPr>
        <w:t xml:space="preserve"> and counted the amount of inpatient overnight stays. For laboratory tests other than metabolic diagnostics, we only recorded whether they were performed at least once due to the amount of single data points with neglectable overall costs. We concentrated on the diagnostics performed at UKL excluding additional examinations potentially performed at other medical institutions. This approach is in-line with previous studies</w:t>
      </w:r>
      <w:r w:rsidRPr="00C56FB5">
        <w:rPr>
          <w:rFonts w:ascii="Arial" w:hAnsi="Arial" w:cs="Arial"/>
          <w:szCs w:val="24"/>
          <w:vertAlign w:val="superscript"/>
        </w:rPr>
        <w:t>1</w:t>
      </w:r>
      <w:r w:rsidRPr="00C56FB5">
        <w:rPr>
          <w:rFonts w:ascii="Arial" w:hAnsi="Arial" w:cs="Arial"/>
          <w:lang w:val="en-US"/>
        </w:rPr>
        <w:t xml:space="preserve"> and served to ensure a uniform approach because, especially in the case of individuals with a longer medical history at other hospitals, our access to physician letters was restricted. However, we included data on </w:t>
      </w:r>
      <w:proofErr w:type="spellStart"/>
      <w:proofErr w:type="gramStart"/>
      <w:r w:rsidRPr="00C56FB5">
        <w:rPr>
          <w:rFonts w:ascii="Arial" w:hAnsi="Arial" w:cs="Arial"/>
          <w:lang w:val="en-US"/>
        </w:rPr>
        <w:t>cMRI</w:t>
      </w:r>
      <w:proofErr w:type="spellEnd"/>
      <w:proofErr w:type="gramEnd"/>
      <w:r w:rsidRPr="00C56FB5">
        <w:rPr>
          <w:rFonts w:ascii="Arial" w:hAnsi="Arial" w:cs="Arial"/>
          <w:lang w:val="en-US"/>
        </w:rPr>
        <w:t xml:space="preserve"> and genetic examinations performed in other medical institutions, because these information were consistently transmitted to the UKL. Our data collection involved all procedures performed from birth to the report of the final molecular diagnosis. We classified each diagnostic entry according to its requirement considering the individual medical history and the exact circumstances of each specific situation based on assessment by pediatricians experienced with rare diseases. Many diagnostic interventions were regarded as </w:t>
      </w:r>
      <w:r w:rsidRPr="00C56FB5">
        <w:rPr>
          <w:rFonts w:ascii="Arial" w:hAnsi="Arial" w:cs="Arial"/>
          <w:lang w:val="en-US"/>
        </w:rPr>
        <w:lastRenderedPageBreak/>
        <w:t>indispensable, especially for critically ill individuals or when warning signs like a reduced general condition, developmental regression, and new onset seizures were present. Our classification system was divided into three parts and contains the categories "not required", "required" and "ambiguous". All genetic investigations were classified as dispensable, except for the final NGS-based investigations leading to the diagnosis and their subsequent validation by Sanger, MLPA, and/ or q/RT-PCR. The curated classification criteria for all procedures are provided in Supplemental File S2 (sheet “criteria”).</w:t>
      </w:r>
    </w:p>
    <w:p w14:paraId="67376CC8" w14:textId="77777777" w:rsidR="009B035C" w:rsidRPr="00C56FB5" w:rsidRDefault="009B035C" w:rsidP="007A1662">
      <w:pPr>
        <w:autoSpaceDE w:val="0"/>
        <w:autoSpaceDN w:val="0"/>
        <w:adjustRightInd w:val="0"/>
        <w:spacing w:after="0" w:line="480" w:lineRule="auto"/>
        <w:jc w:val="both"/>
        <w:rPr>
          <w:rFonts w:ascii="Arial" w:hAnsi="Arial" w:cs="Arial"/>
          <w:b/>
          <w:lang w:val="en-US"/>
        </w:rPr>
      </w:pPr>
    </w:p>
    <w:p w14:paraId="1AE2C870" w14:textId="034ACA16" w:rsidR="007A1662" w:rsidRPr="00C56FB5" w:rsidRDefault="007A1662" w:rsidP="007A1662">
      <w:pPr>
        <w:autoSpaceDE w:val="0"/>
        <w:autoSpaceDN w:val="0"/>
        <w:adjustRightInd w:val="0"/>
        <w:spacing w:after="0" w:line="480" w:lineRule="auto"/>
        <w:jc w:val="both"/>
        <w:rPr>
          <w:rFonts w:ascii="Arial" w:hAnsi="Arial" w:cs="Arial"/>
          <w:b/>
          <w:lang w:val="en-US"/>
        </w:rPr>
      </w:pPr>
      <w:r w:rsidRPr="00C56FB5">
        <w:rPr>
          <w:rFonts w:ascii="Arial" w:hAnsi="Arial" w:cs="Arial"/>
          <w:b/>
          <w:lang w:val="en-US"/>
        </w:rPr>
        <w:t>Diagnostic time data collection</w:t>
      </w:r>
    </w:p>
    <w:p w14:paraId="0930255E" w14:textId="53EF5F16" w:rsidR="007A1662" w:rsidRPr="00C56FB5" w:rsidRDefault="007A1662" w:rsidP="007A1662">
      <w:pPr>
        <w:spacing w:line="480" w:lineRule="auto"/>
        <w:jc w:val="both"/>
        <w:rPr>
          <w:rFonts w:ascii="Arial" w:hAnsi="Arial" w:cs="Arial"/>
          <w:lang w:val="en-US"/>
        </w:rPr>
      </w:pPr>
      <w:r w:rsidRPr="00C56FB5">
        <w:rPr>
          <w:rFonts w:ascii="Arial" w:hAnsi="Arial" w:cs="Arial"/>
          <w:lang w:val="en-US"/>
        </w:rPr>
        <w:t>We recorded diagnostic time points for each individual based on the structured diagnostic pathway as depicted schematically in Figure 1B. Data for the following time points were collected: occurrence of first symptoms associated with the genetic phenotype (t1), initial diagnostics related to the underlying genetic disease (t2), first consideration of a genetic differential diagnosis (t3), initiation of first genetic diagnostics (t4), enrollment of the NGS-based examination that lead to the final diagnosis (t5) and the corresponding diagnosis report date (t6).</w:t>
      </w:r>
    </w:p>
    <w:p w14:paraId="211FB951" w14:textId="694B3D73" w:rsidR="004C6F9F" w:rsidRPr="00C56FB5" w:rsidRDefault="004C6F9F" w:rsidP="007A1662">
      <w:pPr>
        <w:spacing w:line="480" w:lineRule="auto"/>
        <w:jc w:val="both"/>
        <w:rPr>
          <w:rFonts w:ascii="Arial" w:hAnsi="Arial" w:cs="Arial"/>
          <w:lang w:val="en-US"/>
        </w:rPr>
      </w:pPr>
      <w:proofErr w:type="spellStart"/>
      <w:r w:rsidRPr="00C56FB5">
        <w:rPr>
          <w:rFonts w:ascii="Arial" w:hAnsi="Arial" w:cs="Arial"/>
        </w:rPr>
        <w:t>Color</w:t>
      </w:r>
      <w:proofErr w:type="spellEnd"/>
      <w:r w:rsidRPr="00C56FB5">
        <w:rPr>
          <w:rFonts w:ascii="Arial" w:hAnsi="Arial" w:cs="Arial"/>
        </w:rPr>
        <w:t xml:space="preserve"> coding of the intervals used in the main Figures </w:t>
      </w:r>
      <w:proofErr w:type="gramStart"/>
      <w:r w:rsidRPr="00C56FB5">
        <w:rPr>
          <w:rFonts w:ascii="Arial" w:hAnsi="Arial" w:cs="Arial"/>
        </w:rPr>
        <w:t>is:</w:t>
      </w:r>
      <w:proofErr w:type="gramEnd"/>
      <w:r w:rsidRPr="00C56FB5">
        <w:rPr>
          <w:rFonts w:ascii="Arial" w:hAnsi="Arial" w:cs="Arial"/>
        </w:rPr>
        <w:t xml:space="preserve"> Interval 1 (turquoise) includes the time period between the onset of the first symptoms and the initial diagnostics. Interval 2 (orange): initial diagnostics to first consideration of genetic differential diagnosis. Interval 3 (blue): first consideration of genetic differential diagnosis to initiation of first genetic diagnostics. Interval 4 (pink): initiation of first genetic diagnostics to initiation of final genetic diagnostics. Interval 5 (green): initiation of final genetic diagnostics to final diagnosis.</w:t>
      </w:r>
    </w:p>
    <w:p w14:paraId="32C3240D" w14:textId="77777777" w:rsidR="009B035C" w:rsidRPr="00C56FB5" w:rsidRDefault="009B035C" w:rsidP="009B035C">
      <w:pPr>
        <w:autoSpaceDE w:val="0"/>
        <w:autoSpaceDN w:val="0"/>
        <w:adjustRightInd w:val="0"/>
        <w:spacing w:after="0" w:line="480" w:lineRule="auto"/>
        <w:jc w:val="both"/>
        <w:rPr>
          <w:rFonts w:ascii="Arial" w:hAnsi="Arial" w:cs="Arial"/>
          <w:b/>
          <w:lang w:val="en-US"/>
        </w:rPr>
      </w:pPr>
    </w:p>
    <w:p w14:paraId="013BFE00" w14:textId="6B86F072" w:rsidR="009B035C" w:rsidRPr="00C56FB5" w:rsidRDefault="009B035C" w:rsidP="009B035C">
      <w:pPr>
        <w:autoSpaceDE w:val="0"/>
        <w:autoSpaceDN w:val="0"/>
        <w:adjustRightInd w:val="0"/>
        <w:spacing w:after="0" w:line="480" w:lineRule="auto"/>
        <w:jc w:val="both"/>
        <w:rPr>
          <w:rFonts w:ascii="Arial" w:hAnsi="Arial" w:cs="Arial"/>
          <w:b/>
          <w:lang w:val="en-US"/>
        </w:rPr>
      </w:pPr>
      <w:r w:rsidRPr="00C56FB5">
        <w:rPr>
          <w:rFonts w:ascii="Arial" w:hAnsi="Arial" w:cs="Arial"/>
          <w:b/>
          <w:lang w:val="en-US"/>
        </w:rPr>
        <w:t>Cost calculation</w:t>
      </w:r>
    </w:p>
    <w:p w14:paraId="758C0144" w14:textId="545E1024" w:rsidR="009B035C" w:rsidRPr="00C56FB5" w:rsidRDefault="009B035C" w:rsidP="009B035C">
      <w:pPr>
        <w:spacing w:line="480" w:lineRule="auto"/>
        <w:jc w:val="both"/>
        <w:rPr>
          <w:rFonts w:ascii="Arial" w:hAnsi="Arial" w:cs="Arial"/>
          <w:lang w:val="en-US"/>
        </w:rPr>
      </w:pPr>
      <w:r w:rsidRPr="00C56FB5">
        <w:rPr>
          <w:rFonts w:ascii="Arial" w:hAnsi="Arial" w:cs="Arial"/>
          <w:lang w:val="en-US"/>
        </w:rPr>
        <w:t xml:space="preserve">We determined associated diagnostic costs using a retrospective bottom-up approach by inferring the total cost to the health care system from determining the cost of individual procedures. We focused on direct costs incurred solely due to diagnostic procedures. Other </w:t>
      </w:r>
      <w:r w:rsidRPr="00C56FB5">
        <w:rPr>
          <w:rFonts w:ascii="Arial" w:hAnsi="Arial" w:cs="Arial"/>
          <w:lang w:val="en-US"/>
        </w:rPr>
        <w:lastRenderedPageBreak/>
        <w:t>direct medical costs as well as indirect costs were not considered. The cost calculation is based on the “</w:t>
      </w:r>
      <w:proofErr w:type="spellStart"/>
      <w:r w:rsidRPr="00C56FB5">
        <w:rPr>
          <w:rFonts w:ascii="Arial" w:hAnsi="Arial" w:cs="Arial"/>
          <w:lang w:val="en-US"/>
        </w:rPr>
        <w:t>Gebührenordnung</w:t>
      </w:r>
      <w:proofErr w:type="spellEnd"/>
      <w:r w:rsidRPr="00C56FB5">
        <w:rPr>
          <w:rFonts w:ascii="Arial" w:hAnsi="Arial" w:cs="Arial"/>
          <w:lang w:val="en-US"/>
        </w:rPr>
        <w:t xml:space="preserve"> </w:t>
      </w:r>
      <w:proofErr w:type="spellStart"/>
      <w:r w:rsidRPr="00C56FB5">
        <w:rPr>
          <w:rFonts w:ascii="Arial" w:hAnsi="Arial" w:cs="Arial"/>
          <w:lang w:val="en-US"/>
        </w:rPr>
        <w:t>für</w:t>
      </w:r>
      <w:proofErr w:type="spellEnd"/>
      <w:r w:rsidRPr="00C56FB5">
        <w:rPr>
          <w:rFonts w:ascii="Arial" w:hAnsi="Arial" w:cs="Arial"/>
          <w:lang w:val="en-US"/>
        </w:rPr>
        <w:t xml:space="preserve"> Ärzte” (GOÄ), which determines the billing of medical costs in the outpatient sector in Germany. Even though many diagnostic measures performed on the individuals in our cohort occurred in a hospital setting, we nevertheless calculated them </w:t>
      </w:r>
      <w:proofErr w:type="gramStart"/>
      <w:r w:rsidRPr="00C56FB5">
        <w:rPr>
          <w:rFonts w:ascii="Arial" w:hAnsi="Arial" w:cs="Arial"/>
          <w:lang w:val="en-US"/>
        </w:rPr>
        <w:t>on the basis of</w:t>
      </w:r>
      <w:proofErr w:type="gramEnd"/>
      <w:r w:rsidRPr="00C56FB5">
        <w:rPr>
          <w:rFonts w:ascii="Arial" w:hAnsi="Arial" w:cs="Arial"/>
          <w:lang w:val="en-US"/>
        </w:rPr>
        <w:t xml:space="preserve"> the GOÄ. In Germany, costs incurred during hospitalizations are billed as </w:t>
      </w:r>
      <w:hyperlink r:id="rId7" w:history="1">
        <w:r w:rsidRPr="00C56FB5">
          <w:rPr>
            <w:rStyle w:val="Hyperlink"/>
            <w:rFonts w:ascii="Arial" w:hAnsi="Arial" w:cs="Arial"/>
            <w:color w:val="auto"/>
            <w:u w:val="none"/>
            <w:shd w:val="clear" w:color="auto" w:fill="FFFFFF"/>
          </w:rPr>
          <w:t>flat-rate payment</w:t>
        </w:r>
      </w:hyperlink>
      <w:r w:rsidRPr="00C56FB5">
        <w:rPr>
          <w:rFonts w:ascii="Arial" w:hAnsi="Arial" w:cs="Arial"/>
        </w:rPr>
        <w:t>s</w:t>
      </w:r>
      <w:r w:rsidRPr="00C56FB5">
        <w:t xml:space="preserve"> </w:t>
      </w:r>
      <w:r w:rsidRPr="00C56FB5">
        <w:rPr>
          <w:rFonts w:ascii="Arial" w:hAnsi="Arial" w:cs="Arial"/>
          <w:lang w:val="en-US"/>
        </w:rPr>
        <w:t>via Diagnosis Related Groups (DRGs), which does not allow conclusions to be drawn about particular diagnostic costs.</w:t>
      </w:r>
      <w:r w:rsidRPr="00C56FB5">
        <w:rPr>
          <w:rFonts w:ascii="Arial" w:hAnsi="Arial" w:cs="Arial"/>
          <w:szCs w:val="24"/>
          <w:vertAlign w:val="superscript"/>
        </w:rPr>
        <w:t>3</w:t>
      </w:r>
      <w:r w:rsidRPr="00C56FB5">
        <w:rPr>
          <w:rFonts w:ascii="Arial" w:hAnsi="Arial" w:cs="Arial"/>
          <w:lang w:val="en-US"/>
        </w:rPr>
        <w:t xml:space="preserve"> Therefore, we also did not include the costs of hospitalization in our cost calculations to avoid duplications. We focused the cost analysis on the three categories with the largest amounts of non-required procedures, which were genetic diagnostics, </w:t>
      </w:r>
      <w:proofErr w:type="spellStart"/>
      <w:r w:rsidRPr="00C56FB5">
        <w:rPr>
          <w:rFonts w:ascii="Arial" w:hAnsi="Arial" w:cs="Arial"/>
          <w:lang w:val="en-US"/>
        </w:rPr>
        <w:t>cMRI</w:t>
      </w:r>
      <w:proofErr w:type="spellEnd"/>
      <w:r w:rsidRPr="00C56FB5">
        <w:rPr>
          <w:rFonts w:ascii="Arial" w:hAnsi="Arial" w:cs="Arial"/>
          <w:lang w:val="en-US"/>
        </w:rPr>
        <w:t xml:space="preserve">, and metabolic diagnostic costs. Our estimated costs for </w:t>
      </w:r>
      <w:r w:rsidRPr="00C56FB5">
        <w:rPr>
          <w:rFonts w:ascii="Arial" w:hAnsi="Arial" w:cs="Arial"/>
          <w:bCs/>
          <w:lang w:val="en-US"/>
        </w:rPr>
        <w:t>gene panel sequencing, trio ES and single ES</w:t>
      </w:r>
      <w:r w:rsidRPr="00C56FB5">
        <w:rPr>
          <w:rFonts w:ascii="Arial" w:hAnsi="Arial" w:cs="Arial"/>
          <w:lang w:val="en-US"/>
        </w:rPr>
        <w:t xml:space="preserve"> were fixed to 3461.45€ per examination based on the GOÄ cost system in September 2020 including accounting of the nucleic acids isolation from the blood sample, sequencing and scientific evaluation and report. This cost level is consistent with estimated costs of NGS-based diagnostics in other studies.</w:t>
      </w:r>
      <w:r w:rsidRPr="00C56FB5">
        <w:rPr>
          <w:rFonts w:ascii="Arial" w:hAnsi="Arial" w:cs="Arial"/>
          <w:szCs w:val="24"/>
        </w:rPr>
        <w:t xml:space="preserve"> </w:t>
      </w:r>
      <w:proofErr w:type="spellStart"/>
      <w:r w:rsidRPr="00C56FB5">
        <w:rPr>
          <w:rFonts w:ascii="Arial" w:hAnsi="Arial" w:cs="Arial"/>
          <w:szCs w:val="24"/>
        </w:rPr>
        <w:t>Schwarze</w:t>
      </w:r>
      <w:proofErr w:type="spellEnd"/>
      <w:r w:rsidRPr="00C56FB5">
        <w:rPr>
          <w:rFonts w:ascii="Arial" w:hAnsi="Arial" w:cs="Arial"/>
          <w:szCs w:val="24"/>
        </w:rPr>
        <w:t xml:space="preserve"> et al.</w:t>
      </w:r>
      <w:r w:rsidR="00FF1F74" w:rsidRPr="00C56FB5">
        <w:rPr>
          <w:rFonts w:ascii="Arial" w:hAnsi="Arial" w:cs="Arial"/>
          <w:szCs w:val="24"/>
          <w:vertAlign w:val="superscript"/>
        </w:rPr>
        <w:t>2</w:t>
      </w:r>
      <w:r w:rsidRPr="00C56FB5">
        <w:rPr>
          <w:rFonts w:ascii="Arial" w:hAnsi="Arial" w:cs="Arial"/>
          <w:szCs w:val="24"/>
        </w:rPr>
        <w:t xml:space="preserve"> report a range of costs for ES between 555$ and 5,169$ (inflated value in €: 507,79€ - 4729,30€); </w:t>
      </w:r>
      <w:proofErr w:type="spellStart"/>
      <w:r w:rsidRPr="00C56FB5">
        <w:rPr>
          <w:rFonts w:ascii="Arial" w:hAnsi="Arial" w:cs="Arial"/>
          <w:szCs w:val="24"/>
        </w:rPr>
        <w:t>Vrijenhoek</w:t>
      </w:r>
      <w:proofErr w:type="spellEnd"/>
      <w:r w:rsidRPr="00C56FB5">
        <w:rPr>
          <w:rFonts w:ascii="Arial" w:hAnsi="Arial" w:cs="Arial"/>
          <w:szCs w:val="24"/>
        </w:rPr>
        <w:t xml:space="preserve"> et al.</w:t>
      </w:r>
      <w:r w:rsidR="00FF1F74" w:rsidRPr="00C56FB5">
        <w:rPr>
          <w:rFonts w:ascii="Arial" w:hAnsi="Arial" w:cs="Arial"/>
          <w:szCs w:val="24"/>
          <w:vertAlign w:val="superscript"/>
        </w:rPr>
        <w:t>3</w:t>
      </w:r>
      <w:r w:rsidRPr="00C56FB5">
        <w:rPr>
          <w:rFonts w:ascii="Arial" w:hAnsi="Arial" w:cs="Arial"/>
          <w:szCs w:val="24"/>
        </w:rPr>
        <w:t xml:space="preserve"> state 3,600€ (inflated value: 3,693.27€) for ES consistent with our costs. </w:t>
      </w:r>
      <w:r w:rsidRPr="00C56FB5">
        <w:rPr>
          <w:rFonts w:ascii="Arial" w:hAnsi="Arial" w:cs="Arial"/>
          <w:lang w:val="en-US"/>
        </w:rPr>
        <w:t xml:space="preserve">We inflated the costs for comparative purposes using a web inflation tool (https://www.inflationtool.com) and converted them subsequently to Euro using corresponding daily exchange rates from Bloomberg L.P. on 2021-05-06 (for conversion and inflation calculation of costs </w:t>
      </w:r>
      <w:r w:rsidRPr="00C56FB5">
        <w:rPr>
          <w:rFonts w:ascii="Arial" w:hAnsi="Arial" w:cs="Arial"/>
          <w:bCs/>
          <w:lang w:val="en-US"/>
        </w:rPr>
        <w:t xml:space="preserve">see </w:t>
      </w:r>
      <w:r w:rsidRPr="00C56FB5">
        <w:rPr>
          <w:rFonts w:ascii="Arial" w:hAnsi="Arial" w:cs="Arial"/>
          <w:lang w:val="en-US"/>
        </w:rPr>
        <w:t>Supplementary Table S1). A specific diagnostic costs summary is available in Supplementary File S2 (sheet “costs”).</w:t>
      </w:r>
    </w:p>
    <w:p w14:paraId="4CEE42D6" w14:textId="77777777" w:rsidR="009B035C" w:rsidRPr="00C56FB5" w:rsidRDefault="009B035C" w:rsidP="00E55AC8">
      <w:pPr>
        <w:spacing w:after="0" w:line="480" w:lineRule="auto"/>
        <w:jc w:val="both"/>
        <w:rPr>
          <w:rFonts w:asciiTheme="minorBidi" w:hAnsiTheme="minorBidi"/>
          <w:b/>
          <w:lang w:val="en-US"/>
        </w:rPr>
      </w:pPr>
    </w:p>
    <w:p w14:paraId="71DA1F73" w14:textId="2D19AC28" w:rsidR="00E55AC8" w:rsidRPr="00C56FB5" w:rsidRDefault="00E55AC8" w:rsidP="00E55AC8">
      <w:pPr>
        <w:spacing w:after="0" w:line="480" w:lineRule="auto"/>
        <w:jc w:val="both"/>
        <w:rPr>
          <w:rFonts w:asciiTheme="minorBidi" w:hAnsiTheme="minorBidi"/>
          <w:b/>
          <w:lang w:val="en-US"/>
        </w:rPr>
      </w:pPr>
      <w:r w:rsidRPr="00C56FB5">
        <w:rPr>
          <w:rFonts w:asciiTheme="minorBidi" w:hAnsiTheme="minorBidi"/>
          <w:b/>
          <w:lang w:val="en-US"/>
        </w:rPr>
        <w:t>Genetic diagnostics</w:t>
      </w:r>
    </w:p>
    <w:p w14:paraId="57F57012" w14:textId="6FD62BCD" w:rsidR="00E55AC8" w:rsidRPr="00C56FB5" w:rsidRDefault="00E55AC8" w:rsidP="00E55AC8">
      <w:pPr>
        <w:spacing w:line="480" w:lineRule="auto"/>
        <w:jc w:val="both"/>
        <w:rPr>
          <w:rFonts w:ascii="Arial" w:hAnsi="Arial" w:cs="Arial"/>
          <w:bCs/>
        </w:rPr>
      </w:pPr>
      <w:r w:rsidRPr="00C56FB5">
        <w:rPr>
          <w:rFonts w:asciiTheme="minorBidi" w:hAnsiTheme="minorBidi"/>
          <w:lang w:val="en-US"/>
        </w:rPr>
        <w:t xml:space="preserve">By study design all 111 individuals received their molecular diagnosis by NGS-based genetic diagnostics. Four individuals (3.6%) received an in-house custom-design panel targeting genes associated with epilepsy (“Epi-panel”, 122 genes). TruSight One v1 Panel (Illumina, Inc., San Diego, CA) was performed in 68 individuals (61.3%) which includes 4,811 genes associated with human disease. Whole exome sequencing (WES) targeting all coding genes </w:t>
      </w:r>
      <w:r w:rsidRPr="00C56FB5">
        <w:rPr>
          <w:rFonts w:asciiTheme="minorBidi" w:hAnsiTheme="minorBidi"/>
          <w:lang w:val="en-US"/>
        </w:rPr>
        <w:lastRenderedPageBreak/>
        <w:t xml:space="preserve">was performed in 38 individuals (34.2%) using either a BGI Exome capture 59M kit (ten individuals; BGI, Shenzhen, China), </w:t>
      </w:r>
      <w:proofErr w:type="spellStart"/>
      <w:r w:rsidRPr="00C56FB5">
        <w:rPr>
          <w:rFonts w:asciiTheme="minorBidi" w:hAnsiTheme="minorBidi"/>
          <w:lang w:val="en-US"/>
        </w:rPr>
        <w:t>SureSelect</w:t>
      </w:r>
      <w:proofErr w:type="spellEnd"/>
      <w:r w:rsidRPr="00C56FB5">
        <w:rPr>
          <w:rFonts w:asciiTheme="minorBidi" w:hAnsiTheme="minorBidi"/>
          <w:lang w:val="en-US"/>
        </w:rPr>
        <w:t xml:space="preserve"> Human All Exon V6 (four individuals; Agilent Technologies, Santa Clara, CA, USA) or a TWIST Human Core Exome Kit (25 individuals; TWIST Bioscience, San Francisco, CA, USA) target design. For all included individuals, the genomic regions targeted by the respective enrichment design had an average coverage of ≥ </w:t>
      </w:r>
      <w:r w:rsidRPr="00C56FB5">
        <w:rPr>
          <w:rFonts w:ascii="Arial" w:hAnsi="Arial" w:cs="Arial"/>
          <w:bCs/>
        </w:rPr>
        <w:t>100 reads and ≥ 95% were covered by ≥ 10 reads.</w:t>
      </w:r>
    </w:p>
    <w:p w14:paraId="63ED8643" w14:textId="77777777" w:rsidR="005041FD" w:rsidRPr="00C56FB5" w:rsidRDefault="005041FD" w:rsidP="005041FD">
      <w:pPr>
        <w:autoSpaceDE w:val="0"/>
        <w:autoSpaceDN w:val="0"/>
        <w:adjustRightInd w:val="0"/>
        <w:spacing w:after="0" w:line="480" w:lineRule="auto"/>
        <w:jc w:val="both"/>
        <w:rPr>
          <w:rFonts w:ascii="Arial" w:hAnsi="Arial" w:cs="Arial"/>
          <w:b/>
          <w:bCs/>
        </w:rPr>
      </w:pPr>
      <w:r w:rsidRPr="00C56FB5">
        <w:rPr>
          <w:rFonts w:ascii="Arial" w:hAnsi="Arial" w:cs="Arial"/>
          <w:b/>
        </w:rPr>
        <w:t xml:space="preserve">Genetic Analyses and Variants </w:t>
      </w:r>
      <w:proofErr w:type="spellStart"/>
      <w:r w:rsidRPr="00C56FB5">
        <w:rPr>
          <w:rFonts w:ascii="Arial" w:hAnsi="Arial" w:cs="Arial"/>
          <w:b/>
        </w:rPr>
        <w:t>Reevaluation</w:t>
      </w:r>
      <w:proofErr w:type="spellEnd"/>
    </w:p>
    <w:p w14:paraId="065B452C" w14:textId="56D14ADE" w:rsidR="005041FD" w:rsidRPr="00C56FB5" w:rsidRDefault="005041FD" w:rsidP="00E55AC8">
      <w:pPr>
        <w:spacing w:line="480" w:lineRule="auto"/>
        <w:jc w:val="both"/>
        <w:rPr>
          <w:rFonts w:ascii="Arial" w:hAnsi="Arial" w:cs="Arial"/>
          <w:bCs/>
        </w:rPr>
      </w:pPr>
      <w:r w:rsidRPr="00C56FB5">
        <w:rPr>
          <w:rFonts w:ascii="Arial" w:hAnsi="Arial" w:cs="Arial"/>
          <w:bCs/>
        </w:rPr>
        <w:t>To increase sample size, we included individuals diagnosed by gene panel examinations in our cohort because we assumed the identified variants were definitively diagnostic and would have been detected by exome sequencing as well.</w:t>
      </w:r>
      <w:r w:rsidR="005B4162" w:rsidRPr="00C56FB5">
        <w:rPr>
          <w:rFonts w:ascii="Arial" w:hAnsi="Arial" w:cs="Arial"/>
          <w:szCs w:val="24"/>
          <w:vertAlign w:val="superscript"/>
        </w:rPr>
        <w:t>4</w:t>
      </w:r>
      <w:r w:rsidRPr="00C56FB5">
        <w:rPr>
          <w:rFonts w:ascii="Arial" w:hAnsi="Arial" w:cs="Arial"/>
          <w:bCs/>
        </w:rPr>
        <w:t xml:space="preserve"> Only those individuals with variants classified as pathogenic or likely pathogenic and considered to fully cause the phenotype were selected for this study. We performed a reevaluation of all detected variants according to the updated guidelines provided by the American College of Medical Genetics and Genomics (ACMG)</w:t>
      </w:r>
      <w:r w:rsidR="005B4162" w:rsidRPr="00C56FB5">
        <w:rPr>
          <w:rFonts w:ascii="Arial" w:hAnsi="Arial" w:cs="Arial"/>
          <w:szCs w:val="24"/>
          <w:vertAlign w:val="superscript"/>
        </w:rPr>
        <w:t>5</w:t>
      </w:r>
      <w:r w:rsidRPr="00C56FB5">
        <w:rPr>
          <w:rFonts w:ascii="Arial" w:hAnsi="Arial" w:cs="Arial"/>
          <w:bCs/>
        </w:rPr>
        <w:t xml:space="preserve"> to standardize and update all variant pathogenicity assessments. For consistent variant nomenclature and standardized evaluation, web resources like </w:t>
      </w:r>
      <w:proofErr w:type="spellStart"/>
      <w:r w:rsidRPr="00C56FB5">
        <w:rPr>
          <w:rFonts w:ascii="Arial" w:hAnsi="Arial" w:cs="Arial"/>
          <w:bCs/>
        </w:rPr>
        <w:t>ClinVar</w:t>
      </w:r>
      <w:proofErr w:type="spellEnd"/>
      <w:r w:rsidRPr="00C56FB5">
        <w:rPr>
          <w:rFonts w:ascii="Arial" w:hAnsi="Arial" w:cs="Arial"/>
          <w:bCs/>
        </w:rPr>
        <w:t xml:space="preserve"> (https://www.ncbi.nlm.nih.gov/clinvar/), </w:t>
      </w:r>
      <w:proofErr w:type="spellStart"/>
      <w:r w:rsidRPr="00C56FB5">
        <w:rPr>
          <w:rFonts w:ascii="Arial" w:hAnsi="Arial" w:cs="Arial"/>
          <w:bCs/>
        </w:rPr>
        <w:t>Varsome</w:t>
      </w:r>
      <w:proofErr w:type="spellEnd"/>
      <w:r w:rsidRPr="00C56FB5">
        <w:rPr>
          <w:rFonts w:ascii="Arial" w:hAnsi="Arial" w:cs="Arial"/>
          <w:bCs/>
        </w:rPr>
        <w:t xml:space="preserve"> (https://varsome.com/), Decipher (https://www.deciphergenomics.org/), </w:t>
      </w:r>
      <w:proofErr w:type="spellStart"/>
      <w:r w:rsidRPr="00C56FB5">
        <w:rPr>
          <w:rFonts w:ascii="Arial" w:hAnsi="Arial" w:cs="Arial"/>
          <w:bCs/>
        </w:rPr>
        <w:t>Mutalyzer</w:t>
      </w:r>
      <w:proofErr w:type="spellEnd"/>
      <w:r w:rsidRPr="00C56FB5">
        <w:rPr>
          <w:rFonts w:ascii="Arial" w:hAnsi="Arial" w:cs="Arial"/>
          <w:bCs/>
        </w:rPr>
        <w:t xml:space="preserve"> (</w:t>
      </w:r>
      <w:hyperlink r:id="rId8" w:history="1">
        <w:r w:rsidRPr="00C56FB5">
          <w:rPr>
            <w:rFonts w:ascii="Arial" w:hAnsi="Arial" w:cs="Arial"/>
          </w:rPr>
          <w:t>https://mutalyzer.nl</w:t>
        </w:r>
      </w:hyperlink>
      <w:r w:rsidRPr="00C56FB5">
        <w:rPr>
          <w:rFonts w:ascii="Arial" w:hAnsi="Arial" w:cs="Arial"/>
          <w:bCs/>
        </w:rPr>
        <w:t xml:space="preserve">), gnomAD (https://gnomad.broadinstitute.org/), </w:t>
      </w:r>
      <w:proofErr w:type="spellStart"/>
      <w:r w:rsidRPr="00C56FB5">
        <w:rPr>
          <w:rFonts w:ascii="Arial" w:hAnsi="Arial" w:cs="Arial"/>
          <w:bCs/>
        </w:rPr>
        <w:t>ClinGen</w:t>
      </w:r>
      <w:proofErr w:type="spellEnd"/>
      <w:r w:rsidRPr="00C56FB5">
        <w:rPr>
          <w:rFonts w:ascii="Arial" w:hAnsi="Arial" w:cs="Arial"/>
          <w:bCs/>
        </w:rPr>
        <w:t xml:space="preserve"> Pathogenicity Calculator (https://cnvcalc.clinicalgenome.org/cnvcalc/) and AutoPVS1 (</w:t>
      </w:r>
      <w:hyperlink r:id="rId9" w:history="1">
        <w:r w:rsidRPr="00C56FB5">
          <w:rPr>
            <w:rFonts w:ascii="Arial" w:hAnsi="Arial" w:cs="Arial"/>
          </w:rPr>
          <w:t>http://autopvs1.genetics.bgi.com/</w:t>
        </w:r>
      </w:hyperlink>
      <w:r w:rsidRPr="00C56FB5">
        <w:rPr>
          <w:rFonts w:ascii="Arial" w:hAnsi="Arial" w:cs="Arial"/>
          <w:bCs/>
        </w:rPr>
        <w:t xml:space="preserve">), were used. We ensured that all variants reported here were submitted to </w:t>
      </w:r>
      <w:proofErr w:type="spellStart"/>
      <w:r w:rsidRPr="00C56FB5">
        <w:rPr>
          <w:rFonts w:ascii="Arial" w:hAnsi="Arial" w:cs="Arial"/>
          <w:bCs/>
        </w:rPr>
        <w:t>ClinVar</w:t>
      </w:r>
      <w:proofErr w:type="spellEnd"/>
      <w:r w:rsidRPr="00C56FB5">
        <w:rPr>
          <w:rFonts w:ascii="Arial" w:hAnsi="Arial" w:cs="Arial"/>
          <w:bCs/>
        </w:rPr>
        <w:t xml:space="preserve"> (see Supplementary File S3 for </w:t>
      </w:r>
      <w:proofErr w:type="spellStart"/>
      <w:r w:rsidRPr="00C56FB5">
        <w:rPr>
          <w:rFonts w:ascii="Arial" w:hAnsi="Arial" w:cs="Arial"/>
          <w:bCs/>
        </w:rPr>
        <w:t>ClinVar</w:t>
      </w:r>
      <w:proofErr w:type="spellEnd"/>
      <w:r w:rsidRPr="00C56FB5">
        <w:rPr>
          <w:rFonts w:ascii="Arial" w:hAnsi="Arial" w:cs="Arial"/>
          <w:bCs/>
        </w:rPr>
        <w:t xml:space="preserve"> IDs).</w:t>
      </w:r>
    </w:p>
    <w:p w14:paraId="7E6C7663" w14:textId="77777777" w:rsidR="007A1662" w:rsidRPr="00C56FB5" w:rsidRDefault="007A1662" w:rsidP="007A1662">
      <w:pPr>
        <w:autoSpaceDE w:val="0"/>
        <w:autoSpaceDN w:val="0"/>
        <w:adjustRightInd w:val="0"/>
        <w:spacing w:after="0" w:line="480" w:lineRule="auto"/>
        <w:jc w:val="both"/>
        <w:rPr>
          <w:rFonts w:ascii="Arial" w:hAnsi="Arial" w:cs="Arial"/>
          <w:b/>
          <w:bCs/>
        </w:rPr>
      </w:pPr>
      <w:r w:rsidRPr="00C56FB5">
        <w:rPr>
          <w:rFonts w:ascii="Arial" w:hAnsi="Arial" w:cs="Arial"/>
          <w:b/>
          <w:bCs/>
        </w:rPr>
        <w:t>Statistical analysis and Data Plotting</w:t>
      </w:r>
    </w:p>
    <w:p w14:paraId="4CB0DC32" w14:textId="0784BED7" w:rsidR="00AC32EE" w:rsidRPr="00C56FB5" w:rsidRDefault="007A1662" w:rsidP="007A1662">
      <w:pPr>
        <w:spacing w:line="480" w:lineRule="auto"/>
        <w:jc w:val="both"/>
        <w:rPr>
          <w:rFonts w:ascii="Arial" w:hAnsi="Arial" w:cs="Arial"/>
          <w:bCs/>
        </w:rPr>
      </w:pPr>
      <w:r w:rsidRPr="00C56FB5">
        <w:rPr>
          <w:rFonts w:ascii="Arial" w:hAnsi="Arial" w:cs="Arial"/>
          <w:bCs/>
        </w:rPr>
        <w:t xml:space="preserve">We analysed and graphically processed the data compiled in Excel (Microsoft Corporation, Redmond, Washington, USA) using R language (Version 4.0.5) from within RStudio (Version 1.4). Because of its infrequent application, the diagnostic entries that were marked in the "ambiguous" category were assigned to the "required" category for our statistical analysis following a conservative evaluation approach. </w:t>
      </w:r>
      <w:proofErr w:type="gramStart"/>
      <w:r w:rsidRPr="00C56FB5">
        <w:rPr>
          <w:rFonts w:ascii="Arial" w:hAnsi="Arial" w:cs="Arial"/>
          <w:bCs/>
        </w:rPr>
        <w:t>In order to</w:t>
      </w:r>
      <w:proofErr w:type="gramEnd"/>
      <w:r w:rsidRPr="00C56FB5">
        <w:rPr>
          <w:rFonts w:ascii="Arial" w:hAnsi="Arial" w:cs="Arial"/>
          <w:bCs/>
        </w:rPr>
        <w:t xml:space="preserve"> make comparisons of diagnostic </w:t>
      </w:r>
      <w:r w:rsidRPr="00C56FB5">
        <w:rPr>
          <w:rFonts w:ascii="Arial" w:hAnsi="Arial" w:cs="Arial"/>
          <w:bCs/>
        </w:rPr>
        <w:lastRenderedPageBreak/>
        <w:t>times intervals we subdivided the cohort.</w:t>
      </w:r>
      <w:r w:rsidRPr="00C56FB5">
        <w:t xml:space="preserve"> </w:t>
      </w:r>
      <w:r w:rsidRPr="00C56FB5">
        <w:rPr>
          <w:rFonts w:ascii="Arial" w:hAnsi="Arial" w:cs="Arial"/>
          <w:bCs/>
        </w:rPr>
        <w:t>This division was based on the onset time of first symptoms concerning the genetic phenotype before and after the introduction of NGS-based diagnostics. This cut-off was set to April 1, 2016, the date since when NGS based diagnostics where broadly applied at our Institute of Human Genetics in Leipzig. We used two sided Wilcoxon signed-rank test as implemented in R to calculate p-values for</w:t>
      </w:r>
      <w:r w:rsidR="00984620" w:rsidRPr="00C56FB5">
        <w:rPr>
          <w:rFonts w:ascii="Arial" w:hAnsi="Arial" w:cs="Arial"/>
          <w:bCs/>
        </w:rPr>
        <w:t xml:space="preserve"> groups</w:t>
      </w:r>
      <w:r w:rsidRPr="00C56FB5">
        <w:rPr>
          <w:rFonts w:ascii="Arial" w:hAnsi="Arial" w:cs="Arial"/>
          <w:bCs/>
        </w:rPr>
        <w:t xml:space="preserve"> differences.</w:t>
      </w:r>
    </w:p>
    <w:p w14:paraId="0FFCEC60" w14:textId="77777777" w:rsidR="00B9552E" w:rsidRPr="00C56FB5" w:rsidRDefault="00B9552E">
      <w:pPr>
        <w:rPr>
          <w:rFonts w:ascii="Arial" w:eastAsia="Times New Roman" w:hAnsi="Arial" w:cs="Arial"/>
          <w:b/>
          <w:bCs/>
          <w:lang w:val="en-US" w:eastAsia="de-DE"/>
        </w:rPr>
      </w:pPr>
      <w:r w:rsidRPr="00C56FB5">
        <w:rPr>
          <w:rFonts w:ascii="Arial" w:eastAsia="Times New Roman" w:hAnsi="Arial" w:cs="Arial"/>
          <w:b/>
          <w:bCs/>
          <w:lang w:val="en-US" w:eastAsia="de-DE"/>
        </w:rPr>
        <w:br w:type="page"/>
      </w:r>
    </w:p>
    <w:p w14:paraId="27EB1147" w14:textId="06DAB921" w:rsidR="00B9552E" w:rsidRPr="00C56FB5" w:rsidRDefault="00B9552E" w:rsidP="00B9552E">
      <w:pPr>
        <w:jc w:val="both"/>
        <w:rPr>
          <w:rFonts w:ascii="Arial" w:eastAsia="Times New Roman" w:hAnsi="Arial" w:cs="Arial"/>
          <w:b/>
          <w:bCs/>
          <w:lang w:val="en-US" w:eastAsia="de-DE"/>
        </w:rPr>
      </w:pPr>
      <w:r w:rsidRPr="00C56FB5">
        <w:rPr>
          <w:rFonts w:ascii="Arial" w:eastAsia="Times New Roman" w:hAnsi="Arial" w:cs="Arial"/>
          <w:b/>
          <w:bCs/>
          <w:lang w:val="en-US" w:eastAsia="de-DE"/>
        </w:rPr>
        <w:lastRenderedPageBreak/>
        <w:t>SUPPLEMENTARY RESULTS</w:t>
      </w:r>
    </w:p>
    <w:p w14:paraId="174DF76F" w14:textId="77777777" w:rsidR="00652DDB" w:rsidRPr="00C56FB5" w:rsidRDefault="00652DDB" w:rsidP="00652DDB">
      <w:pPr>
        <w:autoSpaceDE w:val="0"/>
        <w:autoSpaceDN w:val="0"/>
        <w:adjustRightInd w:val="0"/>
        <w:spacing w:after="0" w:line="480" w:lineRule="auto"/>
        <w:jc w:val="both"/>
        <w:rPr>
          <w:rFonts w:ascii="Arial" w:hAnsi="Arial" w:cs="Arial"/>
          <w:b/>
          <w:lang w:val="en-US"/>
        </w:rPr>
      </w:pPr>
      <w:r w:rsidRPr="00C56FB5">
        <w:rPr>
          <w:rFonts w:ascii="Arial" w:hAnsi="Arial" w:cs="Arial"/>
          <w:b/>
          <w:lang w:val="en-US"/>
        </w:rPr>
        <w:t>Variants Reevaluation</w:t>
      </w:r>
    </w:p>
    <w:p w14:paraId="6F98CB69" w14:textId="3BDDDEF1" w:rsidR="00E55AC8" w:rsidRPr="00C56FB5" w:rsidRDefault="00652DDB" w:rsidP="00652DDB">
      <w:pPr>
        <w:spacing w:line="480" w:lineRule="auto"/>
        <w:jc w:val="both"/>
        <w:rPr>
          <w:rFonts w:ascii="Arial" w:hAnsi="Arial" w:cs="Arial"/>
          <w:b/>
          <w:bCs/>
          <w:lang w:val="en-US"/>
        </w:rPr>
      </w:pPr>
      <w:r w:rsidRPr="00C56FB5">
        <w:rPr>
          <w:rFonts w:ascii="Arial" w:hAnsi="Arial" w:cs="Arial"/>
          <w:bCs/>
        </w:rPr>
        <w:t xml:space="preserve">Reevaluation resulted in downgrading of one variant previously reported as pathogenic and exclusion of one individual from subsequent analyses (Ind076; Supplemental File S3) leaving 111 individuals for our final cohort. The variant is a microdeletion (CNV_013) identified in Ind076 which does not adequately explain the highly disabled individual's phenotype in its severity. This individual deceased on the fourth day of life after uncontrollable seizures and severe asphyxia. The microdeletion identified, which includes SIN3A among others, is associated with milder disease cases.6 Because of the challenging accessibility of this case due to the early death of the individual, we decided to exclude this case from our calculations, as we cannot fully clarify it. After reassessment of all variants formerly classified as (likely) pathogenic, 106 out of 111 phenotype-related variants remained in those assessment categories (Supplemental File S3). Five variants had to be downgraded to VUS (Table 1). This can be explained inter alia by the change in recommendations regarding the PM2 criterion. A ClinGen7 recommendation to modify the strength of the PM2 criterion “Absent from controls, or at extremely low frequency if recessive, in Exome Sequencing Project, 1000Genomes Project, or Exome Aggregation Consortium”5 resulted in a downgrade from moderate to supportive. The PS2 criterion was betimes judged to be too strong in some but can only be assessed with strength moderate due to unspecific phenotype in most NDD entities and lack of data on the occurrence of this variant in other individuals. For further verification, RT-PCR would have been necessary for Ind069 to confirm the splice effect of the de novo variant c.4581+18A&gt;G in SCN1A. Because these five VUS were estimated to be very plausible with the phenotype, we nevertheless considered these cases resolved (“hot VUS”) and retained these individuals in the cohort. Further investigation and more information on other individuals with the same variants will prospectively help to improve the assessment of these cases in the future. The re-evaluation of a SMAD4 duplication initially reported as incidental finding in Ind012 (Supplemental File S3, Supplemental Figure S1 and S2) showed that this was a </w:t>
      </w:r>
      <w:proofErr w:type="spellStart"/>
      <w:r w:rsidRPr="00C56FB5">
        <w:rPr>
          <w:rFonts w:ascii="Arial" w:hAnsi="Arial" w:cs="Arial"/>
          <w:bCs/>
        </w:rPr>
        <w:t>retrotransposition</w:t>
      </w:r>
      <w:proofErr w:type="spellEnd"/>
      <w:r w:rsidRPr="00C56FB5">
        <w:rPr>
          <w:rFonts w:ascii="Arial" w:hAnsi="Arial" w:cs="Arial"/>
          <w:bCs/>
        </w:rPr>
        <w:t xml:space="preserve"> event rather than a true genomic duplication as initially assumed.</w:t>
      </w:r>
      <w:r w:rsidR="00E55AC8" w:rsidRPr="00C56FB5">
        <w:rPr>
          <w:rFonts w:ascii="Arial" w:hAnsi="Arial" w:cs="Arial"/>
          <w:b/>
          <w:bCs/>
          <w:lang w:val="en-US"/>
        </w:rPr>
        <w:br w:type="page"/>
      </w:r>
    </w:p>
    <w:p w14:paraId="55D45A3B" w14:textId="0C172951" w:rsidR="00362136" w:rsidRPr="00C56FB5" w:rsidRDefault="00362136" w:rsidP="006D5966">
      <w:pPr>
        <w:rPr>
          <w:rFonts w:ascii="Arial" w:hAnsi="Arial" w:cs="Arial"/>
          <w:b/>
          <w:bCs/>
          <w:lang w:val="en-US"/>
        </w:rPr>
      </w:pPr>
      <w:r w:rsidRPr="00C56FB5">
        <w:rPr>
          <w:rFonts w:ascii="Arial" w:hAnsi="Arial" w:cs="Arial"/>
          <w:b/>
          <w:bCs/>
          <w:lang w:val="en-US"/>
        </w:rPr>
        <w:lastRenderedPageBreak/>
        <w:t>SUPPLEMENTARY FIGURES</w:t>
      </w:r>
    </w:p>
    <w:p w14:paraId="7899ED16" w14:textId="6168EB6B" w:rsidR="006E2D28" w:rsidRPr="00C56FB5" w:rsidRDefault="006E2D28" w:rsidP="006E2D28">
      <w:pPr>
        <w:rPr>
          <w:rFonts w:ascii="Arial" w:hAnsi="Arial" w:cs="Arial"/>
          <w:b/>
          <w:bCs/>
          <w:lang w:val="en-US"/>
        </w:rPr>
      </w:pPr>
      <w:r w:rsidRPr="00C56FB5">
        <w:rPr>
          <w:noProof/>
          <w:lang w:val="de-DE" w:eastAsia="de-DE"/>
        </w:rPr>
        <w:drawing>
          <wp:anchor distT="0" distB="0" distL="114300" distR="114300" simplePos="0" relativeHeight="251661312" behindDoc="1" locked="0" layoutInCell="1" allowOverlap="1" wp14:anchorId="7A2BAEB2" wp14:editId="1440B1E7">
            <wp:simplePos x="0" y="0"/>
            <wp:positionH relativeFrom="margin">
              <wp:align>left</wp:align>
            </wp:positionH>
            <wp:positionV relativeFrom="paragraph">
              <wp:posOffset>571500</wp:posOffset>
            </wp:positionV>
            <wp:extent cx="5767705" cy="2806700"/>
            <wp:effectExtent l="0" t="0" r="4445"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775582" cy="281050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726A4" w:rsidRPr="00C56FB5">
        <w:rPr>
          <w:rFonts w:ascii="Arial" w:hAnsi="Arial" w:cs="Arial"/>
          <w:b/>
          <w:bCs/>
          <w:lang w:val="en-US"/>
        </w:rPr>
        <w:t>Figure S1</w:t>
      </w:r>
      <w:r w:rsidR="00345C76" w:rsidRPr="00C56FB5">
        <w:rPr>
          <w:rFonts w:ascii="Arial" w:hAnsi="Arial" w:cs="Arial"/>
          <w:b/>
          <w:bCs/>
          <w:lang w:val="en-US"/>
        </w:rPr>
        <w:t xml:space="preserve"> Sequencing data of the </w:t>
      </w:r>
      <w:r w:rsidR="00345C76" w:rsidRPr="00C56FB5">
        <w:rPr>
          <w:rFonts w:ascii="Arial" w:hAnsi="Arial" w:cs="Arial"/>
          <w:b/>
          <w:bCs/>
          <w:i/>
          <w:lang w:val="en-US"/>
        </w:rPr>
        <w:t>SMAD4</w:t>
      </w:r>
      <w:r w:rsidR="00345C76" w:rsidRPr="00C56FB5">
        <w:rPr>
          <w:rFonts w:ascii="Arial" w:hAnsi="Arial" w:cs="Arial"/>
          <w:b/>
          <w:bCs/>
          <w:lang w:val="en-US"/>
        </w:rPr>
        <w:t xml:space="preserve"> gene in Ind012 with </w:t>
      </w:r>
      <w:proofErr w:type="spellStart"/>
      <w:r w:rsidR="00345C76" w:rsidRPr="00C56FB5">
        <w:rPr>
          <w:rFonts w:ascii="Arial" w:hAnsi="Arial" w:cs="Arial"/>
          <w:b/>
          <w:bCs/>
          <w:lang w:val="en-US"/>
        </w:rPr>
        <w:t>retrotransposition</w:t>
      </w:r>
      <w:proofErr w:type="spellEnd"/>
      <w:r w:rsidR="00345C76" w:rsidRPr="00C56FB5">
        <w:rPr>
          <w:rFonts w:ascii="Arial" w:hAnsi="Arial" w:cs="Arial"/>
          <w:b/>
          <w:bCs/>
          <w:lang w:val="en-US"/>
        </w:rPr>
        <w:t xml:space="preserve">-   </w:t>
      </w:r>
      <w:r w:rsidR="00345C76" w:rsidRPr="00C56FB5">
        <w:rPr>
          <w:rFonts w:ascii="Arial" w:hAnsi="Arial" w:cs="Arial"/>
          <w:b/>
          <w:bCs/>
          <w:lang w:val="en-US"/>
        </w:rPr>
        <w:br/>
        <w:t xml:space="preserve">                  typical reads in exons 5 and 6</w:t>
      </w:r>
    </w:p>
    <w:p w14:paraId="657FFD77" w14:textId="18968494" w:rsidR="006E2D28" w:rsidRPr="00C56FB5" w:rsidRDefault="006E2D28" w:rsidP="00AF13C6">
      <w:pPr>
        <w:jc w:val="both"/>
        <w:rPr>
          <w:noProof/>
          <w:lang w:val="en-US" w:eastAsia="de-DE"/>
        </w:rPr>
      </w:pPr>
    </w:p>
    <w:p w14:paraId="69495248" w14:textId="4C59947C" w:rsidR="002A6469" w:rsidRPr="00C56FB5" w:rsidRDefault="00380471" w:rsidP="00AF13C6">
      <w:pPr>
        <w:jc w:val="both"/>
        <w:rPr>
          <w:rFonts w:ascii="Arial" w:hAnsi="Arial" w:cs="Arial"/>
          <w:bCs/>
          <w:lang w:val="en-US"/>
        </w:rPr>
      </w:pPr>
      <w:r w:rsidRPr="00C56FB5">
        <w:rPr>
          <w:rFonts w:ascii="Arial" w:hAnsi="Arial" w:cs="Arial"/>
          <w:bCs/>
          <w:lang w:val="en-US"/>
        </w:rPr>
        <w:t xml:space="preserve">Sequencing data from individual Ind012 concerning questionable alterations in </w:t>
      </w:r>
      <w:r w:rsidRPr="00C56FB5">
        <w:rPr>
          <w:rFonts w:ascii="Arial" w:hAnsi="Arial" w:cs="Arial"/>
          <w:bCs/>
          <w:i/>
          <w:lang w:val="en-US"/>
        </w:rPr>
        <w:t>SMAD4</w:t>
      </w:r>
      <w:r w:rsidRPr="00C56FB5">
        <w:rPr>
          <w:rFonts w:ascii="Arial" w:hAnsi="Arial" w:cs="Arial"/>
          <w:bCs/>
          <w:lang w:val="en-US"/>
        </w:rPr>
        <w:t xml:space="preserve"> gene. The variant previously reported as a duplication of exons 2,3 and 5-12 in the </w:t>
      </w:r>
      <w:r w:rsidRPr="00C56FB5">
        <w:rPr>
          <w:rFonts w:ascii="Arial" w:hAnsi="Arial" w:cs="Arial"/>
          <w:bCs/>
          <w:i/>
          <w:lang w:val="en-US"/>
        </w:rPr>
        <w:t>SMAD4</w:t>
      </w:r>
      <w:r w:rsidRPr="00C56FB5">
        <w:rPr>
          <w:rFonts w:ascii="Arial" w:hAnsi="Arial" w:cs="Arial"/>
          <w:bCs/>
          <w:lang w:val="en-US"/>
        </w:rPr>
        <w:t xml:space="preserve"> gene is a </w:t>
      </w:r>
      <w:proofErr w:type="spellStart"/>
      <w:r w:rsidRPr="00C56FB5">
        <w:rPr>
          <w:rFonts w:ascii="Arial" w:hAnsi="Arial" w:cs="Arial"/>
          <w:bCs/>
          <w:lang w:val="en-US"/>
        </w:rPr>
        <w:t>retrotransposition</w:t>
      </w:r>
      <w:proofErr w:type="spellEnd"/>
      <w:r w:rsidRPr="00C56FB5">
        <w:rPr>
          <w:rFonts w:ascii="Arial" w:hAnsi="Arial" w:cs="Arial"/>
          <w:bCs/>
          <w:lang w:val="en-US"/>
        </w:rPr>
        <w:t xml:space="preserve"> and not a duplication of genomic DNA as originally thought.</w:t>
      </w:r>
      <w:r w:rsidR="002A6469" w:rsidRPr="00C56FB5">
        <w:rPr>
          <w:rFonts w:ascii="Arial" w:hAnsi="Arial" w:cs="Arial"/>
          <w:bCs/>
          <w:lang w:val="en-US"/>
        </w:rPr>
        <w:t xml:space="preserve"> The sequence fragments ("reads") were visually inspected in the IGV browser. Here we observed that only the coding regions (including </w:t>
      </w:r>
      <w:r w:rsidR="00B402E3" w:rsidRPr="00C56FB5">
        <w:rPr>
          <w:rFonts w:ascii="Arial" w:hAnsi="Arial" w:cs="Arial"/>
          <w:bCs/>
          <w:lang w:val="en-US"/>
        </w:rPr>
        <w:t>exon 4), but not the introns, show</w:t>
      </w:r>
      <w:r w:rsidR="002A6469" w:rsidRPr="00C56FB5">
        <w:rPr>
          <w:rFonts w:ascii="Arial" w:hAnsi="Arial" w:cs="Arial"/>
          <w:bCs/>
          <w:lang w:val="en-US"/>
        </w:rPr>
        <w:t xml:space="preserve"> more of these reads. These unusual reads start in one exon and end in another ("split reads") or show a particular pattern in the mapping to the reference sequence with abrupt end of the sequence at the exon-intron transition ("soft-clipping"). This indicates the absence of introns and the presence of a spliced transcript at the DNA level. The additional reads still cause the bioinformatics algorithm to indicate a duplication.</w:t>
      </w:r>
      <w:r w:rsidR="002A6469" w:rsidRPr="00C56FB5">
        <w:t xml:space="preserve"> </w:t>
      </w:r>
      <w:r w:rsidR="002A6469" w:rsidRPr="00C56FB5">
        <w:rPr>
          <w:rFonts w:ascii="Arial" w:hAnsi="Arial" w:cs="Arial"/>
          <w:bCs/>
          <w:lang w:val="en-US"/>
        </w:rPr>
        <w:t xml:space="preserve">Taken together, this suggests the presence of a retrotransposon, which is characterized by the reverse transcription of processed mRNA with subsequent insertion into the genome and thus involves only the exons. These types of retrotransposons insert randomly into the genome, where they are very unlikely to be transcribed due to the lack of regulatory sequences. Furthermore, it is extremely unlikely to insert in the intact SMAD4 gene and disrupt its function here. In most cases, such retrotransposons are inherited, functionless and present in the non-coding region of the genome. In rare </w:t>
      </w:r>
      <w:r w:rsidR="00873EBA" w:rsidRPr="00C56FB5">
        <w:rPr>
          <w:rFonts w:ascii="Arial" w:hAnsi="Arial" w:cs="Arial"/>
          <w:bCs/>
          <w:lang w:val="en-US"/>
        </w:rPr>
        <w:t>cases,</w:t>
      </w:r>
      <w:r w:rsidR="002A6469" w:rsidRPr="00C56FB5">
        <w:rPr>
          <w:rFonts w:ascii="Arial" w:hAnsi="Arial" w:cs="Arial"/>
          <w:bCs/>
          <w:lang w:val="en-US"/>
        </w:rPr>
        <w:t xml:space="preserve"> it can insert into areas of other genes and thus interfere with their translation or transcription. For methodological reasons, the insertion point </w:t>
      </w:r>
      <w:proofErr w:type="spellStart"/>
      <w:r w:rsidR="002A6469" w:rsidRPr="00C56FB5">
        <w:rPr>
          <w:rFonts w:ascii="Arial" w:hAnsi="Arial" w:cs="Arial"/>
          <w:bCs/>
          <w:lang w:val="en-US"/>
        </w:rPr>
        <w:t>can</w:t>
      </w:r>
      <w:r w:rsidR="00873EBA" w:rsidRPr="00C56FB5">
        <w:rPr>
          <w:rFonts w:ascii="Arial" w:hAnsi="Arial" w:cs="Arial"/>
          <w:bCs/>
          <w:lang w:val="en-US"/>
        </w:rPr>
        <w:t xml:space="preserve"> </w:t>
      </w:r>
      <w:r w:rsidR="002A6469" w:rsidRPr="00C56FB5">
        <w:rPr>
          <w:rFonts w:ascii="Arial" w:hAnsi="Arial" w:cs="Arial"/>
          <w:bCs/>
          <w:lang w:val="en-US"/>
        </w:rPr>
        <w:t>not</w:t>
      </w:r>
      <w:proofErr w:type="spellEnd"/>
      <w:r w:rsidR="002A6469" w:rsidRPr="00C56FB5">
        <w:rPr>
          <w:rFonts w:ascii="Arial" w:hAnsi="Arial" w:cs="Arial"/>
          <w:bCs/>
          <w:lang w:val="en-US"/>
        </w:rPr>
        <w:t xml:space="preserve"> be determined by the method used.</w:t>
      </w:r>
      <w:r w:rsidR="00E55AC8" w:rsidRPr="00C56FB5">
        <w:rPr>
          <w:rFonts w:ascii="Arial" w:hAnsi="Arial" w:cs="Arial"/>
        </w:rPr>
        <w:t xml:space="preserve"> Alterations in </w:t>
      </w:r>
      <w:r w:rsidR="00E55AC8" w:rsidRPr="00C56FB5">
        <w:rPr>
          <w:rFonts w:ascii="Arial" w:hAnsi="Arial" w:cs="Arial"/>
          <w:i/>
          <w:iCs/>
        </w:rPr>
        <w:t>SMAD4</w:t>
      </w:r>
      <w:r w:rsidR="00E55AC8" w:rsidRPr="00C56FB5">
        <w:rPr>
          <w:rFonts w:ascii="Arial" w:hAnsi="Arial" w:cs="Arial"/>
        </w:rPr>
        <w:t xml:space="preserve"> gene can cause the juvenile polyposis syndrome.</w:t>
      </w:r>
      <w:r w:rsidR="00652DDB" w:rsidRPr="00C56FB5">
        <w:rPr>
          <w:rFonts w:ascii="Arial" w:hAnsi="Arial" w:cs="Arial"/>
          <w:szCs w:val="24"/>
          <w:vertAlign w:val="superscript"/>
        </w:rPr>
        <w:t>8</w:t>
      </w:r>
      <w:r w:rsidR="00E55AC8" w:rsidRPr="00C56FB5">
        <w:rPr>
          <w:rFonts w:ascii="Arial" w:hAnsi="Arial" w:cs="Arial"/>
        </w:rPr>
        <w:t xml:space="preserve"> The identification of the </w:t>
      </w:r>
      <w:r w:rsidR="00E55AC8" w:rsidRPr="00C56FB5">
        <w:rPr>
          <w:rFonts w:ascii="Arial" w:hAnsi="Arial" w:cs="Arial"/>
          <w:i/>
          <w:iCs/>
        </w:rPr>
        <w:t>SMAD4</w:t>
      </w:r>
      <w:r w:rsidR="00E55AC8" w:rsidRPr="00C56FB5">
        <w:rPr>
          <w:rFonts w:ascii="Arial" w:hAnsi="Arial" w:cs="Arial"/>
        </w:rPr>
        <w:t xml:space="preserve"> variant as a </w:t>
      </w:r>
      <w:proofErr w:type="spellStart"/>
      <w:r w:rsidR="00E55AC8" w:rsidRPr="00C56FB5">
        <w:rPr>
          <w:rFonts w:ascii="Arial" w:hAnsi="Arial" w:cs="Arial"/>
        </w:rPr>
        <w:t>retrotransposition</w:t>
      </w:r>
      <w:proofErr w:type="spellEnd"/>
      <w:r w:rsidR="00E55AC8" w:rsidRPr="00C56FB5">
        <w:rPr>
          <w:rFonts w:ascii="Arial" w:hAnsi="Arial" w:cs="Arial"/>
        </w:rPr>
        <w:t xml:space="preserve"> removes the need for preventive examinations regarding polyps in the gastrointestinal system of the individual and its family.</w:t>
      </w:r>
      <w:r w:rsidR="005B5580" w:rsidRPr="00C56FB5">
        <w:rPr>
          <w:rFonts w:ascii="Arial" w:hAnsi="Arial" w:cs="Arial"/>
        </w:rPr>
        <w:t xml:space="preserve"> A correction report was submitted to the affected family based on the re-assessment in our study.</w:t>
      </w:r>
    </w:p>
    <w:p w14:paraId="31CAA5BF" w14:textId="11F06EF7" w:rsidR="00481CA9" w:rsidRPr="00C56FB5" w:rsidRDefault="00481CA9" w:rsidP="002A6469">
      <w:pPr>
        <w:rPr>
          <w:rFonts w:ascii="Arial" w:hAnsi="Arial" w:cs="Arial"/>
          <w:bCs/>
          <w:lang w:val="en-US"/>
        </w:rPr>
      </w:pPr>
    </w:p>
    <w:p w14:paraId="4645528C" w14:textId="77777777" w:rsidR="00481CA9" w:rsidRPr="00C56FB5" w:rsidRDefault="00481CA9" w:rsidP="006D5966">
      <w:pPr>
        <w:rPr>
          <w:rFonts w:ascii="Arial" w:hAnsi="Arial" w:cs="Arial"/>
          <w:b/>
          <w:bCs/>
          <w:lang w:val="en-US"/>
        </w:rPr>
      </w:pPr>
    </w:p>
    <w:p w14:paraId="52722E9C" w14:textId="77777777" w:rsidR="006E2D28" w:rsidRPr="00C56FB5" w:rsidRDefault="006E2D28" w:rsidP="006D5966">
      <w:pPr>
        <w:rPr>
          <w:rFonts w:ascii="Arial" w:hAnsi="Arial" w:cs="Arial"/>
          <w:b/>
          <w:bCs/>
          <w:lang w:val="en-US"/>
        </w:rPr>
      </w:pPr>
    </w:p>
    <w:p w14:paraId="7F0CC15B" w14:textId="62FD5E4D" w:rsidR="000726A4" w:rsidRPr="00C56FB5" w:rsidRDefault="000726A4" w:rsidP="006D5966">
      <w:pPr>
        <w:rPr>
          <w:rFonts w:ascii="Arial" w:hAnsi="Arial" w:cs="Arial"/>
          <w:b/>
          <w:bCs/>
          <w:lang w:val="en-US"/>
        </w:rPr>
      </w:pPr>
      <w:r w:rsidRPr="00C56FB5">
        <w:rPr>
          <w:rFonts w:ascii="Arial" w:hAnsi="Arial" w:cs="Arial"/>
          <w:b/>
          <w:bCs/>
          <w:lang w:val="en-US"/>
        </w:rPr>
        <w:lastRenderedPageBreak/>
        <w:t>Figure S2</w:t>
      </w:r>
      <w:r w:rsidR="00345C76" w:rsidRPr="00C56FB5">
        <w:rPr>
          <w:rFonts w:ascii="Arial" w:hAnsi="Arial" w:cs="Arial"/>
          <w:b/>
          <w:bCs/>
          <w:lang w:val="en-US"/>
        </w:rPr>
        <w:t xml:space="preserve"> Position of the inconspicuous MLPA probe in intron 4 of the </w:t>
      </w:r>
      <w:r w:rsidR="00345C76" w:rsidRPr="00C56FB5">
        <w:rPr>
          <w:rFonts w:ascii="Arial" w:hAnsi="Arial" w:cs="Arial"/>
          <w:b/>
          <w:bCs/>
          <w:i/>
          <w:lang w:val="en-US"/>
        </w:rPr>
        <w:t>SMAD4</w:t>
      </w:r>
      <w:r w:rsidR="00345C76" w:rsidRPr="00C56FB5">
        <w:rPr>
          <w:rFonts w:ascii="Arial" w:hAnsi="Arial" w:cs="Arial"/>
          <w:b/>
          <w:bCs/>
          <w:lang w:val="en-US"/>
        </w:rPr>
        <w:t xml:space="preserve"> gene</w:t>
      </w:r>
    </w:p>
    <w:p w14:paraId="5549CED4" w14:textId="7D0FF685" w:rsidR="000726A4" w:rsidRPr="00C56FB5" w:rsidRDefault="000726A4" w:rsidP="006D5966">
      <w:pPr>
        <w:rPr>
          <w:rFonts w:ascii="Arial" w:hAnsi="Arial" w:cs="Arial"/>
          <w:b/>
          <w:bCs/>
          <w:lang w:val="en-US"/>
        </w:rPr>
      </w:pPr>
      <w:r w:rsidRPr="00C56FB5">
        <w:rPr>
          <w:rFonts w:ascii="Futura Lt BT" w:hAnsi="Futura Lt BT"/>
          <w:noProof/>
          <w:lang w:val="de-DE" w:eastAsia="de-DE"/>
        </w:rPr>
        <w:drawing>
          <wp:inline distT="0" distB="0" distL="0" distR="0" wp14:anchorId="68713836" wp14:editId="5A865F09">
            <wp:extent cx="5621655" cy="72453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5295"/>
                    <a:stretch/>
                  </pic:blipFill>
                  <pic:spPr bwMode="auto">
                    <a:xfrm>
                      <a:off x="0" y="0"/>
                      <a:ext cx="5621655" cy="724535"/>
                    </a:xfrm>
                    <a:prstGeom prst="rect">
                      <a:avLst/>
                    </a:prstGeom>
                    <a:ln>
                      <a:noFill/>
                    </a:ln>
                    <a:extLst>
                      <a:ext uri="{53640926-AAD7-44D8-BBD7-CCE9431645EC}">
                        <a14:shadowObscured xmlns:a14="http://schemas.microsoft.com/office/drawing/2010/main"/>
                      </a:ext>
                    </a:extLst>
                  </pic:spPr>
                </pic:pic>
              </a:graphicData>
            </a:graphic>
          </wp:inline>
        </w:drawing>
      </w:r>
    </w:p>
    <w:p w14:paraId="22083233" w14:textId="7D28F5E0" w:rsidR="00720595" w:rsidRPr="00C56FB5" w:rsidRDefault="00345C76" w:rsidP="000726A4">
      <w:pPr>
        <w:jc w:val="both"/>
        <w:rPr>
          <w:rFonts w:ascii="Arial" w:eastAsia="Times New Roman" w:hAnsi="Arial" w:cs="Arial"/>
          <w:lang w:val="en-US" w:eastAsia="de-DE"/>
        </w:rPr>
      </w:pPr>
      <w:r w:rsidRPr="00C56FB5">
        <w:rPr>
          <w:rFonts w:ascii="Arial" w:eastAsia="Times New Roman" w:hAnsi="Arial" w:cs="Arial"/>
          <w:lang w:val="en-US" w:eastAsia="de-DE"/>
        </w:rPr>
        <w:t xml:space="preserve">Moreover, the confirmation reported in our previous finding by a second method (MLPA Kit P158, company </w:t>
      </w:r>
      <w:proofErr w:type="spellStart"/>
      <w:r w:rsidRPr="00C56FB5">
        <w:rPr>
          <w:rFonts w:ascii="Arial" w:eastAsia="Times New Roman" w:hAnsi="Arial" w:cs="Arial"/>
          <w:lang w:val="en-US" w:eastAsia="de-DE"/>
        </w:rPr>
        <w:t>MRCHolland</w:t>
      </w:r>
      <w:proofErr w:type="spellEnd"/>
      <w:r w:rsidRPr="00C56FB5">
        <w:rPr>
          <w:rFonts w:ascii="Arial" w:eastAsia="Times New Roman" w:hAnsi="Arial" w:cs="Arial"/>
          <w:lang w:val="en-US" w:eastAsia="de-DE"/>
        </w:rPr>
        <w:t xml:space="preserve">) and the observed absence of a duplication of exon 4 can be explained by the presence of a </w:t>
      </w:r>
      <w:proofErr w:type="spellStart"/>
      <w:r w:rsidRPr="00C56FB5">
        <w:rPr>
          <w:rFonts w:ascii="Arial" w:eastAsia="Times New Roman" w:hAnsi="Arial" w:cs="Arial"/>
          <w:lang w:val="en-US" w:eastAsia="de-DE"/>
        </w:rPr>
        <w:t>retrotransposition</w:t>
      </w:r>
      <w:proofErr w:type="spellEnd"/>
      <w:r w:rsidRPr="00C56FB5">
        <w:rPr>
          <w:rFonts w:ascii="Arial" w:eastAsia="Times New Roman" w:hAnsi="Arial" w:cs="Arial"/>
          <w:lang w:val="en-US" w:eastAsia="de-DE"/>
        </w:rPr>
        <w:t>. Indeed, the probe for exon 4 in this kit ("05143-L04533", sequence: TTCTTACTACTT-TCTCTTTGTTTT) is located 24 base pairs after the exon-intron transition and is therefore not indicated as duplicated.</w:t>
      </w:r>
    </w:p>
    <w:p w14:paraId="276D8D8F" w14:textId="30DC721B" w:rsidR="005041FD" w:rsidRPr="00C56FB5" w:rsidRDefault="005041FD">
      <w:pPr>
        <w:rPr>
          <w:rFonts w:ascii="Arial" w:eastAsia="Times New Roman" w:hAnsi="Arial" w:cs="Arial"/>
          <w:lang w:val="en-US" w:eastAsia="de-DE"/>
        </w:rPr>
      </w:pPr>
      <w:r w:rsidRPr="00C56FB5">
        <w:rPr>
          <w:rFonts w:ascii="Arial" w:eastAsia="Times New Roman" w:hAnsi="Arial" w:cs="Arial"/>
          <w:lang w:val="en-US" w:eastAsia="de-DE"/>
        </w:rPr>
        <w:br w:type="page"/>
      </w:r>
    </w:p>
    <w:p w14:paraId="5879E670" w14:textId="5FDFBF12" w:rsidR="000726A4" w:rsidRPr="00C56FB5" w:rsidRDefault="000726A4" w:rsidP="000726A4">
      <w:pPr>
        <w:jc w:val="both"/>
        <w:rPr>
          <w:rFonts w:ascii="Arial" w:eastAsia="Times New Roman" w:hAnsi="Arial" w:cs="Arial"/>
          <w:b/>
          <w:lang w:val="en-US" w:eastAsia="de-DE"/>
        </w:rPr>
      </w:pPr>
      <w:r w:rsidRPr="00C56FB5">
        <w:rPr>
          <w:rFonts w:ascii="Arial" w:eastAsia="Times New Roman" w:hAnsi="Arial" w:cs="Arial"/>
          <w:b/>
          <w:lang w:val="en-US" w:eastAsia="de-DE"/>
        </w:rPr>
        <w:lastRenderedPageBreak/>
        <w:t>Figure S3</w:t>
      </w:r>
      <w:r w:rsidR="00720595" w:rsidRPr="00C56FB5">
        <w:rPr>
          <w:rFonts w:ascii="Arial" w:eastAsia="Times New Roman" w:hAnsi="Arial" w:cs="Arial"/>
          <w:b/>
          <w:lang w:val="en-US" w:eastAsia="de-DE"/>
        </w:rPr>
        <w:t xml:space="preserve"> Proportions of Interval 1-3 and Interval 4-5 in the total diagnostic interval (Interval 1-5)</w:t>
      </w:r>
    </w:p>
    <w:p w14:paraId="578A48A7" w14:textId="14B03324" w:rsidR="000726A4" w:rsidRPr="00C56FB5" w:rsidRDefault="000726A4" w:rsidP="000726A4">
      <w:pPr>
        <w:jc w:val="both"/>
        <w:rPr>
          <w:rFonts w:ascii="Arial" w:eastAsia="Times New Roman" w:hAnsi="Arial" w:cs="Arial"/>
          <w:b/>
          <w:lang w:val="en-US" w:eastAsia="de-DE"/>
        </w:rPr>
      </w:pPr>
      <w:r w:rsidRPr="00C56FB5">
        <w:rPr>
          <w:rFonts w:ascii="Arial" w:eastAsia="Times New Roman" w:hAnsi="Arial" w:cs="Arial"/>
          <w:b/>
          <w:lang w:val="en-US" w:eastAsia="de-DE"/>
        </w:rPr>
        <w:t xml:space="preserve"> </w:t>
      </w:r>
      <w:r w:rsidR="00BF13D7" w:rsidRPr="00C56FB5">
        <w:rPr>
          <w:rFonts w:ascii="Arial" w:eastAsia="Times New Roman" w:hAnsi="Arial" w:cs="Arial"/>
          <w:b/>
          <w:noProof/>
          <w:lang w:val="de-DE" w:eastAsia="de-DE"/>
        </w:rPr>
        <w:drawing>
          <wp:inline distT="0" distB="0" distL="0" distR="0" wp14:anchorId="46A6A6BF" wp14:editId="32A17AE4">
            <wp:extent cx="5962205" cy="3735421"/>
            <wp:effectExtent l="0" t="0" r="63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_Figure_33333.png"/>
                    <pic:cNvPicPr/>
                  </pic:nvPicPr>
                  <pic:blipFill>
                    <a:blip r:embed="rId12">
                      <a:extLst>
                        <a:ext uri="{28A0092B-C50C-407E-A947-70E740481C1C}">
                          <a14:useLocalDpi xmlns:a14="http://schemas.microsoft.com/office/drawing/2010/main" val="0"/>
                        </a:ext>
                      </a:extLst>
                    </a:blip>
                    <a:stretch>
                      <a:fillRect/>
                    </a:stretch>
                  </pic:blipFill>
                  <pic:spPr>
                    <a:xfrm>
                      <a:off x="0" y="0"/>
                      <a:ext cx="5965516" cy="3737495"/>
                    </a:xfrm>
                    <a:prstGeom prst="rect">
                      <a:avLst/>
                    </a:prstGeom>
                  </pic:spPr>
                </pic:pic>
              </a:graphicData>
            </a:graphic>
          </wp:inline>
        </w:drawing>
      </w:r>
    </w:p>
    <w:p w14:paraId="4E52C5C5" w14:textId="432BA8CB" w:rsidR="000726A4" w:rsidRPr="00C56FB5" w:rsidRDefault="00720595" w:rsidP="006D5966">
      <w:pPr>
        <w:rPr>
          <w:rFonts w:ascii="Arial" w:hAnsi="Arial" w:cs="Arial"/>
        </w:rPr>
      </w:pPr>
      <w:r w:rsidRPr="00C56FB5">
        <w:rPr>
          <w:rFonts w:ascii="Arial" w:hAnsi="Arial" w:cs="Arial"/>
        </w:rPr>
        <w:t xml:space="preserve">Violin- and </w:t>
      </w:r>
      <w:proofErr w:type="gramStart"/>
      <w:r w:rsidRPr="00C56FB5">
        <w:rPr>
          <w:rFonts w:ascii="Arial" w:hAnsi="Arial" w:cs="Arial"/>
        </w:rPr>
        <w:t>scatter-plot</w:t>
      </w:r>
      <w:proofErr w:type="gramEnd"/>
      <w:r w:rsidRPr="00C56FB5">
        <w:rPr>
          <w:rFonts w:ascii="Arial" w:hAnsi="Arial" w:cs="Arial"/>
        </w:rPr>
        <w:t xml:space="preserve"> </w:t>
      </w:r>
      <w:r w:rsidRPr="00C56FB5">
        <w:rPr>
          <w:rFonts w:ascii="Arial" w:hAnsi="Arial" w:cs="Arial"/>
          <w:bCs/>
          <w:lang w:val="en-US"/>
        </w:rPr>
        <w:t xml:space="preserve">showing the percentages of interval 1-3 and interval 4-5 within the total diagnostic interval grouped by the onset of first symptoms. </w:t>
      </w:r>
      <w:r w:rsidRPr="00C56FB5">
        <w:rPr>
          <w:rFonts w:ascii="Arial" w:hAnsi="Arial" w:cs="Arial"/>
        </w:rPr>
        <w:t>The grouping was based on the establishment NGS-based human genetic diagnostics and labelled as before April 1, 2016 (Before Apr16) and after April 1, 2016 (After Apr16).</w:t>
      </w:r>
      <w:r w:rsidR="00F741AA" w:rsidRPr="00C56FB5">
        <w:rPr>
          <w:rFonts w:ascii="Arial" w:hAnsi="Arial" w:cs="Arial"/>
        </w:rPr>
        <w:t xml:space="preserve"> Wilcoxon test was used for significant testing</w:t>
      </w:r>
      <w:r w:rsidR="00EF25BC" w:rsidRPr="00C56FB5">
        <w:rPr>
          <w:rFonts w:ascii="Arial" w:hAnsi="Arial" w:cs="Arial"/>
        </w:rPr>
        <w:t xml:space="preserve"> with significant results.</w:t>
      </w:r>
    </w:p>
    <w:p w14:paraId="13BCF341" w14:textId="77777777" w:rsidR="00720595" w:rsidRPr="00C56FB5" w:rsidRDefault="00720595" w:rsidP="006D5966">
      <w:pPr>
        <w:rPr>
          <w:rFonts w:ascii="Arial" w:hAnsi="Arial" w:cs="Arial"/>
        </w:rPr>
      </w:pPr>
    </w:p>
    <w:p w14:paraId="47E2FEB1" w14:textId="32FBFBD9" w:rsidR="005A6EC0" w:rsidRPr="00C56FB5" w:rsidRDefault="000726A4" w:rsidP="006D5966">
      <w:pPr>
        <w:rPr>
          <w:rFonts w:ascii="Arial" w:hAnsi="Arial" w:cs="Arial"/>
          <w:b/>
          <w:bCs/>
          <w:lang w:val="en-US"/>
        </w:rPr>
      </w:pPr>
      <w:r w:rsidRPr="00C56FB5">
        <w:rPr>
          <w:rFonts w:ascii="Arial" w:hAnsi="Arial" w:cs="Arial"/>
          <w:b/>
          <w:bCs/>
          <w:lang w:val="en-US"/>
        </w:rPr>
        <w:lastRenderedPageBreak/>
        <w:t>Figure S4</w:t>
      </w:r>
      <w:r w:rsidR="005A6EC0" w:rsidRPr="00C56FB5">
        <w:rPr>
          <w:rFonts w:ascii="Arial" w:hAnsi="Arial" w:cs="Arial"/>
          <w:b/>
          <w:bCs/>
          <w:lang w:val="en-US"/>
        </w:rPr>
        <w:t xml:space="preserve"> Total diagnostic time</w:t>
      </w:r>
      <w:r w:rsidR="00F73F61" w:rsidRPr="00C56FB5">
        <w:rPr>
          <w:rFonts w:ascii="Arial" w:hAnsi="Arial" w:cs="Arial"/>
          <w:b/>
          <w:bCs/>
          <w:lang w:val="en-US"/>
        </w:rPr>
        <w:t xml:space="preserve"> interval grouped by the location of the initial diagnosis</w:t>
      </w:r>
      <w:r w:rsidR="00F73F61" w:rsidRPr="00C56FB5">
        <w:rPr>
          <w:rFonts w:ascii="Arial" w:hAnsi="Arial" w:cs="Arial"/>
          <w:b/>
          <w:bCs/>
          <w:noProof/>
          <w:lang w:val="de-DE" w:eastAsia="de-DE"/>
        </w:rPr>
        <w:drawing>
          <wp:inline distT="0" distB="0" distL="0" distR="0" wp14:anchorId="77C31C7B" wp14:editId="6DC7E8EB">
            <wp:extent cx="5756910" cy="347218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_Figure_1.png"/>
                    <pic:cNvPicPr/>
                  </pic:nvPicPr>
                  <pic:blipFill>
                    <a:blip r:embed="rId13">
                      <a:extLst>
                        <a:ext uri="{28A0092B-C50C-407E-A947-70E740481C1C}">
                          <a14:useLocalDpi xmlns:a14="http://schemas.microsoft.com/office/drawing/2010/main" val="0"/>
                        </a:ext>
                      </a:extLst>
                    </a:blip>
                    <a:stretch>
                      <a:fillRect/>
                    </a:stretch>
                  </pic:blipFill>
                  <pic:spPr>
                    <a:xfrm>
                      <a:off x="0" y="0"/>
                      <a:ext cx="5756910" cy="3472180"/>
                    </a:xfrm>
                    <a:prstGeom prst="rect">
                      <a:avLst/>
                    </a:prstGeom>
                  </pic:spPr>
                </pic:pic>
              </a:graphicData>
            </a:graphic>
          </wp:inline>
        </w:drawing>
      </w:r>
    </w:p>
    <w:p w14:paraId="23D5A33B" w14:textId="0A446A78" w:rsidR="00362136" w:rsidRPr="00C56FB5" w:rsidRDefault="00F73F61">
      <w:pPr>
        <w:rPr>
          <w:rFonts w:ascii="Arial" w:hAnsi="Arial" w:cs="Arial"/>
        </w:rPr>
      </w:pPr>
      <w:r w:rsidRPr="00C56FB5">
        <w:rPr>
          <w:rFonts w:ascii="Arial" w:hAnsi="Arial" w:cs="Arial"/>
        </w:rPr>
        <w:t xml:space="preserve">Violin- and </w:t>
      </w:r>
      <w:proofErr w:type="gramStart"/>
      <w:r w:rsidRPr="00C56FB5">
        <w:rPr>
          <w:rFonts w:ascii="Arial" w:hAnsi="Arial" w:cs="Arial"/>
        </w:rPr>
        <w:t>scatter-plot</w:t>
      </w:r>
      <w:proofErr w:type="gramEnd"/>
      <w:r w:rsidRPr="00C56FB5">
        <w:rPr>
          <w:rFonts w:ascii="Arial" w:hAnsi="Arial" w:cs="Arial"/>
        </w:rPr>
        <w:t xml:space="preserve"> assembling the total diagnostic time interval (Interval 1</w:t>
      </w:r>
      <w:r w:rsidR="00BF13D7" w:rsidRPr="00C56FB5">
        <w:rPr>
          <w:rFonts w:ascii="Arial" w:hAnsi="Arial" w:cs="Arial"/>
        </w:rPr>
        <w:t>-</w:t>
      </w:r>
      <w:r w:rsidRPr="00C56FB5">
        <w:rPr>
          <w:rFonts w:ascii="Arial" w:hAnsi="Arial" w:cs="Arial"/>
        </w:rPr>
        <w:t>5, first symptoms to final human genetic diagnosis) grouped according to the t</w:t>
      </w:r>
      <w:r w:rsidR="00D24AA7" w:rsidRPr="00C56FB5">
        <w:rPr>
          <w:rFonts w:ascii="Arial" w:hAnsi="Arial" w:cs="Arial"/>
        </w:rPr>
        <w:t xml:space="preserve">ime of onset of first symptoms. </w:t>
      </w:r>
      <w:r w:rsidRPr="00C56FB5">
        <w:rPr>
          <w:rFonts w:ascii="Arial" w:hAnsi="Arial" w:cs="Arial"/>
        </w:rPr>
        <w:t>The grouping was based on the establishment NGS-based human genetic diagnostics and labelled as before April 1, 2016 (Before Apr16) and after April 1, 2016 (After Apr16).</w:t>
      </w:r>
      <w:r w:rsidR="00D24AA7" w:rsidRPr="00C56FB5">
        <w:rPr>
          <w:rFonts w:ascii="Arial" w:hAnsi="Arial" w:cs="Arial"/>
        </w:rPr>
        <w:t xml:space="preserve"> The red dashed line marks the median of the total group. Wilcoxon test was used for significant testing with a non-significant result.</w:t>
      </w:r>
    </w:p>
    <w:p w14:paraId="3BF34BEF" w14:textId="77777777" w:rsidR="00C64BD7" w:rsidRPr="00C56FB5" w:rsidRDefault="00C64BD7">
      <w:pPr>
        <w:rPr>
          <w:rFonts w:ascii="Arial" w:hAnsi="Arial" w:cs="Arial"/>
        </w:rPr>
      </w:pPr>
    </w:p>
    <w:p w14:paraId="7FB4F0B4" w14:textId="77777777" w:rsidR="00C64BD7" w:rsidRPr="00C56FB5" w:rsidRDefault="00C64BD7">
      <w:pPr>
        <w:rPr>
          <w:rFonts w:ascii="Arial" w:hAnsi="Arial" w:cs="Arial"/>
        </w:rPr>
      </w:pPr>
    </w:p>
    <w:p w14:paraId="5B832446" w14:textId="77777777" w:rsidR="00C64BD7" w:rsidRPr="00C56FB5" w:rsidRDefault="00C64BD7">
      <w:pPr>
        <w:rPr>
          <w:rFonts w:ascii="Arial" w:hAnsi="Arial" w:cs="Arial"/>
        </w:rPr>
      </w:pPr>
    </w:p>
    <w:p w14:paraId="51136712" w14:textId="77777777" w:rsidR="00C64BD7" w:rsidRPr="00C56FB5" w:rsidRDefault="00C64BD7">
      <w:pPr>
        <w:rPr>
          <w:rFonts w:ascii="Arial" w:hAnsi="Arial" w:cs="Arial"/>
        </w:rPr>
      </w:pPr>
    </w:p>
    <w:p w14:paraId="70660EFA" w14:textId="77777777" w:rsidR="00C64BD7" w:rsidRPr="00C56FB5" w:rsidRDefault="00C64BD7">
      <w:pPr>
        <w:rPr>
          <w:rFonts w:ascii="Arial" w:hAnsi="Arial" w:cs="Arial"/>
        </w:rPr>
      </w:pPr>
    </w:p>
    <w:p w14:paraId="16598D2D" w14:textId="77777777" w:rsidR="00C64BD7" w:rsidRPr="00C56FB5" w:rsidRDefault="00C64BD7">
      <w:pPr>
        <w:rPr>
          <w:rFonts w:ascii="Arial" w:hAnsi="Arial" w:cs="Arial"/>
        </w:rPr>
      </w:pPr>
    </w:p>
    <w:p w14:paraId="0489B0AC" w14:textId="77777777" w:rsidR="00C64BD7" w:rsidRPr="00C56FB5" w:rsidRDefault="00C64BD7">
      <w:pPr>
        <w:rPr>
          <w:rFonts w:ascii="Arial" w:hAnsi="Arial" w:cs="Arial"/>
        </w:rPr>
      </w:pPr>
    </w:p>
    <w:p w14:paraId="314B683D" w14:textId="77777777" w:rsidR="00C64BD7" w:rsidRPr="00C56FB5" w:rsidRDefault="00C64BD7">
      <w:pPr>
        <w:rPr>
          <w:rFonts w:ascii="Arial" w:hAnsi="Arial" w:cs="Arial"/>
        </w:rPr>
      </w:pPr>
    </w:p>
    <w:p w14:paraId="34EAB704" w14:textId="77777777" w:rsidR="00C64BD7" w:rsidRPr="00C56FB5" w:rsidRDefault="00C64BD7">
      <w:pPr>
        <w:rPr>
          <w:rFonts w:ascii="Arial" w:hAnsi="Arial" w:cs="Arial"/>
        </w:rPr>
      </w:pPr>
    </w:p>
    <w:p w14:paraId="2B7BD98A" w14:textId="77777777" w:rsidR="00C64BD7" w:rsidRPr="00C56FB5" w:rsidRDefault="00C64BD7">
      <w:pPr>
        <w:rPr>
          <w:rFonts w:ascii="Arial" w:hAnsi="Arial" w:cs="Arial"/>
        </w:rPr>
      </w:pPr>
    </w:p>
    <w:p w14:paraId="495548BE" w14:textId="77777777" w:rsidR="00C64BD7" w:rsidRPr="00C56FB5" w:rsidRDefault="00C64BD7">
      <w:pPr>
        <w:rPr>
          <w:rFonts w:ascii="Arial" w:hAnsi="Arial" w:cs="Arial"/>
        </w:rPr>
      </w:pPr>
    </w:p>
    <w:p w14:paraId="67D4710B" w14:textId="77777777" w:rsidR="00C64BD7" w:rsidRPr="00C56FB5" w:rsidRDefault="00C64BD7">
      <w:pPr>
        <w:rPr>
          <w:rFonts w:ascii="Arial" w:hAnsi="Arial" w:cs="Arial"/>
        </w:rPr>
      </w:pPr>
    </w:p>
    <w:p w14:paraId="6BFBD485" w14:textId="77777777" w:rsidR="00565922" w:rsidRPr="00C56FB5" w:rsidRDefault="00565922">
      <w:pPr>
        <w:rPr>
          <w:rFonts w:ascii="Arial" w:eastAsia="Times New Roman" w:hAnsi="Arial" w:cs="Arial"/>
          <w:b/>
          <w:noProof/>
          <w:lang w:val="en-US" w:eastAsia="de-DE"/>
        </w:rPr>
      </w:pPr>
    </w:p>
    <w:p w14:paraId="4BA289F2" w14:textId="3CFAE5E3" w:rsidR="00715C21" w:rsidRPr="00C56FB5" w:rsidRDefault="00715C21">
      <w:pPr>
        <w:rPr>
          <w:noProof/>
          <w:lang w:val="en-US" w:eastAsia="de-DE"/>
        </w:rPr>
      </w:pPr>
      <w:r w:rsidRPr="00C56FB5">
        <w:rPr>
          <w:noProof/>
          <w:lang w:val="de-DE" w:eastAsia="de-DE"/>
        </w:rPr>
        <w:lastRenderedPageBreak/>
        <w:drawing>
          <wp:anchor distT="0" distB="0" distL="114300" distR="114300" simplePos="0" relativeHeight="251664384" behindDoc="0" locked="0" layoutInCell="1" allowOverlap="1" wp14:anchorId="602B8B1C" wp14:editId="5AE36E26">
            <wp:simplePos x="0" y="0"/>
            <wp:positionH relativeFrom="margin">
              <wp:align>right</wp:align>
            </wp:positionH>
            <wp:positionV relativeFrom="paragraph">
              <wp:posOffset>361049</wp:posOffset>
            </wp:positionV>
            <wp:extent cx="5744210" cy="3444875"/>
            <wp:effectExtent l="0" t="0" r="8890" b="3175"/>
            <wp:wrapTopAndBottom/>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extLst>
                        <a:ext uri="{28A0092B-C50C-407E-A947-70E740481C1C}">
                          <a14:useLocalDpi xmlns:a14="http://schemas.microsoft.com/office/drawing/2010/main" val="0"/>
                        </a:ext>
                      </a:extLst>
                    </a:blip>
                    <a:srcRect l="17207" t="19619" r="16391" b="9555"/>
                    <a:stretch/>
                  </pic:blipFill>
                  <pic:spPr bwMode="auto">
                    <a:xfrm>
                      <a:off x="0" y="0"/>
                      <a:ext cx="5744210" cy="34448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A58A7" w:rsidRPr="00C56FB5">
        <w:rPr>
          <w:rFonts w:ascii="Arial" w:hAnsi="Arial" w:cs="Arial"/>
          <w:b/>
        </w:rPr>
        <w:t>Figure S5</w:t>
      </w:r>
      <w:r w:rsidR="000616E9" w:rsidRPr="00C56FB5">
        <w:rPr>
          <w:rFonts w:ascii="Arial" w:hAnsi="Arial" w:cs="Arial"/>
          <w:b/>
          <w:bCs/>
          <w:noProof/>
          <w:lang w:val="en-US" w:eastAsia="de-DE"/>
        </w:rPr>
        <w:t xml:space="preserve"> Amount of performed diagnostic procedures</w:t>
      </w:r>
    </w:p>
    <w:p w14:paraId="3CE6BF0D" w14:textId="27BDF208" w:rsidR="00C64BD7" w:rsidRPr="00C56FB5" w:rsidRDefault="00C64BD7">
      <w:pPr>
        <w:rPr>
          <w:rFonts w:ascii="Arial" w:hAnsi="Arial" w:cs="Arial"/>
          <w:b/>
          <w:bCs/>
          <w:lang w:val="en-US"/>
        </w:rPr>
      </w:pPr>
    </w:p>
    <w:p w14:paraId="2954AE97" w14:textId="4830357A" w:rsidR="000616E9" w:rsidRPr="00C56FB5" w:rsidRDefault="000616E9" w:rsidP="00362136">
      <w:pPr>
        <w:jc w:val="both"/>
        <w:rPr>
          <w:rFonts w:ascii="Arial" w:eastAsia="Times New Roman" w:hAnsi="Arial" w:cs="Arial"/>
          <w:b/>
          <w:lang w:val="en-US" w:eastAsia="de-DE"/>
        </w:rPr>
      </w:pPr>
    </w:p>
    <w:p w14:paraId="30BAB1E5" w14:textId="386ECEF2" w:rsidR="000616E9" w:rsidRPr="00C56FB5" w:rsidRDefault="000726A4" w:rsidP="00362136">
      <w:pPr>
        <w:jc w:val="both"/>
        <w:rPr>
          <w:rFonts w:ascii="Arial" w:eastAsia="Times New Roman" w:hAnsi="Arial" w:cs="Arial"/>
          <w:lang w:val="en-US" w:eastAsia="de-DE"/>
        </w:rPr>
      </w:pPr>
      <w:r w:rsidRPr="00C56FB5">
        <w:rPr>
          <w:rFonts w:ascii="Arial" w:eastAsia="Times New Roman" w:hAnsi="Arial" w:cs="Arial"/>
          <w:lang w:val="en-US" w:eastAsia="de-DE"/>
        </w:rPr>
        <w:t xml:space="preserve">Divergent bar plot showing the </w:t>
      </w:r>
      <w:r w:rsidR="00C170C8" w:rsidRPr="00C56FB5">
        <w:rPr>
          <w:rFonts w:ascii="Arial" w:eastAsia="Times New Roman" w:hAnsi="Arial" w:cs="Arial"/>
          <w:lang w:val="en-US" w:eastAsia="de-DE"/>
        </w:rPr>
        <w:t>number</w:t>
      </w:r>
      <w:r w:rsidRPr="00C56FB5">
        <w:rPr>
          <w:rFonts w:ascii="Arial" w:eastAsia="Times New Roman" w:hAnsi="Arial" w:cs="Arial"/>
          <w:lang w:val="en-US" w:eastAsia="de-DE"/>
        </w:rPr>
        <w:t xml:space="preserve"> of diagnostic measures performed and not performed. The left side in green indicates the proportion of the 11</w:t>
      </w:r>
      <w:r w:rsidR="00BF13D7" w:rsidRPr="00C56FB5">
        <w:rPr>
          <w:rFonts w:ascii="Arial" w:eastAsia="Times New Roman" w:hAnsi="Arial" w:cs="Arial"/>
          <w:lang w:val="en-US" w:eastAsia="de-DE"/>
        </w:rPr>
        <w:t>1</w:t>
      </w:r>
      <w:r w:rsidRPr="00C56FB5">
        <w:rPr>
          <w:rFonts w:ascii="Arial" w:eastAsia="Times New Roman" w:hAnsi="Arial" w:cs="Arial"/>
          <w:lang w:val="en-US" w:eastAsia="de-DE"/>
        </w:rPr>
        <w:t xml:space="preserve"> individuals for whom the respective diagnostic procedure was performed at least once. The right side in </w:t>
      </w:r>
      <w:r w:rsidR="00C170C8" w:rsidRPr="00C56FB5">
        <w:rPr>
          <w:rFonts w:ascii="Arial" w:eastAsia="Times New Roman" w:hAnsi="Arial" w:cs="Arial"/>
          <w:lang w:val="en-US" w:eastAsia="de-DE"/>
        </w:rPr>
        <w:t>red</w:t>
      </w:r>
      <w:r w:rsidRPr="00C56FB5">
        <w:rPr>
          <w:rFonts w:ascii="Arial" w:eastAsia="Times New Roman" w:hAnsi="Arial" w:cs="Arial"/>
          <w:lang w:val="en-US" w:eastAsia="de-DE"/>
        </w:rPr>
        <w:t xml:space="preserve"> shows the remaining proportion of the cohort for whom the respective diagnostic procedure was never performed.</w:t>
      </w:r>
    </w:p>
    <w:p w14:paraId="05476C45" w14:textId="42872286" w:rsidR="000616E9" w:rsidRPr="00C56FB5" w:rsidRDefault="000616E9" w:rsidP="00362136">
      <w:pPr>
        <w:jc w:val="both"/>
        <w:rPr>
          <w:rFonts w:ascii="Arial" w:eastAsia="Times New Roman" w:hAnsi="Arial" w:cs="Arial"/>
          <w:b/>
          <w:lang w:val="en-US" w:eastAsia="de-DE"/>
        </w:rPr>
      </w:pPr>
    </w:p>
    <w:p w14:paraId="074D797F" w14:textId="77777777" w:rsidR="000726A4" w:rsidRPr="00C56FB5" w:rsidRDefault="000726A4" w:rsidP="00362136">
      <w:pPr>
        <w:jc w:val="both"/>
        <w:rPr>
          <w:rFonts w:ascii="Arial" w:eastAsia="Times New Roman" w:hAnsi="Arial" w:cs="Arial"/>
          <w:b/>
          <w:lang w:val="en-US" w:eastAsia="de-DE"/>
        </w:rPr>
      </w:pPr>
    </w:p>
    <w:p w14:paraId="15F77F62" w14:textId="4755A13D" w:rsidR="000726A4" w:rsidRPr="00C56FB5" w:rsidRDefault="000726A4" w:rsidP="00362136">
      <w:pPr>
        <w:jc w:val="both"/>
        <w:rPr>
          <w:rFonts w:ascii="Arial" w:eastAsia="Times New Roman" w:hAnsi="Arial" w:cs="Arial"/>
          <w:b/>
          <w:lang w:val="en-US" w:eastAsia="de-DE"/>
        </w:rPr>
      </w:pPr>
    </w:p>
    <w:p w14:paraId="52DE9510" w14:textId="5DA765A3" w:rsidR="000726A4" w:rsidRPr="00C56FB5" w:rsidRDefault="000726A4" w:rsidP="00362136">
      <w:pPr>
        <w:jc w:val="both"/>
        <w:rPr>
          <w:rFonts w:ascii="Arial" w:eastAsia="Times New Roman" w:hAnsi="Arial" w:cs="Arial"/>
          <w:b/>
          <w:lang w:val="en-US" w:eastAsia="de-DE"/>
        </w:rPr>
      </w:pPr>
    </w:p>
    <w:p w14:paraId="40096513" w14:textId="77777777" w:rsidR="000726A4" w:rsidRPr="00C56FB5" w:rsidRDefault="000726A4" w:rsidP="00362136">
      <w:pPr>
        <w:jc w:val="both"/>
        <w:rPr>
          <w:rFonts w:ascii="Arial" w:eastAsia="Times New Roman" w:hAnsi="Arial" w:cs="Arial"/>
          <w:b/>
          <w:lang w:val="en-US" w:eastAsia="de-DE"/>
        </w:rPr>
      </w:pPr>
    </w:p>
    <w:p w14:paraId="437750B6" w14:textId="39B22763" w:rsidR="000726A4" w:rsidRPr="00C56FB5" w:rsidRDefault="000726A4" w:rsidP="00362136">
      <w:pPr>
        <w:jc w:val="both"/>
        <w:rPr>
          <w:rFonts w:ascii="Arial" w:eastAsia="Times New Roman" w:hAnsi="Arial" w:cs="Arial"/>
          <w:b/>
          <w:lang w:val="en-US" w:eastAsia="de-DE"/>
        </w:rPr>
      </w:pPr>
    </w:p>
    <w:p w14:paraId="5360228B" w14:textId="2115EAED" w:rsidR="000726A4" w:rsidRPr="00C56FB5" w:rsidRDefault="000726A4" w:rsidP="00362136">
      <w:pPr>
        <w:jc w:val="both"/>
        <w:rPr>
          <w:rFonts w:ascii="Arial" w:eastAsia="Times New Roman" w:hAnsi="Arial" w:cs="Arial"/>
          <w:b/>
          <w:lang w:val="en-US" w:eastAsia="de-DE"/>
        </w:rPr>
      </w:pPr>
    </w:p>
    <w:p w14:paraId="2A1A12D4" w14:textId="3F17C6DF" w:rsidR="000726A4" w:rsidRPr="00C56FB5" w:rsidRDefault="000726A4" w:rsidP="00362136">
      <w:pPr>
        <w:jc w:val="both"/>
        <w:rPr>
          <w:rFonts w:ascii="Arial" w:eastAsia="Times New Roman" w:hAnsi="Arial" w:cs="Arial"/>
          <w:b/>
          <w:lang w:val="en-US" w:eastAsia="de-DE"/>
        </w:rPr>
      </w:pPr>
    </w:p>
    <w:p w14:paraId="45510ACF" w14:textId="77777777" w:rsidR="000726A4" w:rsidRPr="00C56FB5" w:rsidRDefault="000726A4" w:rsidP="00362136">
      <w:pPr>
        <w:jc w:val="both"/>
        <w:rPr>
          <w:rFonts w:ascii="Arial" w:eastAsia="Times New Roman" w:hAnsi="Arial" w:cs="Arial"/>
          <w:b/>
          <w:lang w:val="en-US" w:eastAsia="de-DE"/>
        </w:rPr>
      </w:pPr>
    </w:p>
    <w:p w14:paraId="51187F17" w14:textId="77777777" w:rsidR="000726A4" w:rsidRPr="00C56FB5" w:rsidRDefault="000726A4" w:rsidP="00362136">
      <w:pPr>
        <w:jc w:val="both"/>
        <w:rPr>
          <w:rFonts w:ascii="Arial" w:eastAsia="Times New Roman" w:hAnsi="Arial" w:cs="Arial"/>
          <w:b/>
          <w:lang w:val="en-US" w:eastAsia="de-DE"/>
        </w:rPr>
      </w:pPr>
    </w:p>
    <w:p w14:paraId="62059533" w14:textId="77777777" w:rsidR="00715C21" w:rsidRPr="00C56FB5" w:rsidRDefault="00715C21" w:rsidP="00CA58A7">
      <w:pPr>
        <w:rPr>
          <w:rFonts w:ascii="Arial" w:hAnsi="Arial" w:cs="Arial"/>
          <w:b/>
        </w:rPr>
      </w:pPr>
    </w:p>
    <w:p w14:paraId="35893170" w14:textId="77777777" w:rsidR="001F7245" w:rsidRPr="00C56FB5" w:rsidRDefault="001F7245" w:rsidP="00CA58A7">
      <w:pPr>
        <w:rPr>
          <w:rFonts w:ascii="Arial" w:hAnsi="Arial" w:cs="Arial"/>
          <w:b/>
        </w:rPr>
      </w:pPr>
    </w:p>
    <w:p w14:paraId="3BD12B56" w14:textId="51F308D2" w:rsidR="00CA58A7" w:rsidRPr="00C56FB5" w:rsidRDefault="00CA58A7" w:rsidP="00CA58A7">
      <w:pPr>
        <w:rPr>
          <w:rFonts w:ascii="Arial" w:hAnsi="Arial" w:cs="Arial"/>
          <w:b/>
        </w:rPr>
      </w:pPr>
      <w:r w:rsidRPr="00C56FB5">
        <w:rPr>
          <w:rFonts w:ascii="Arial" w:hAnsi="Arial" w:cs="Arial"/>
          <w:b/>
        </w:rPr>
        <w:lastRenderedPageBreak/>
        <w:t>Figure S6 Comparison of length of required and non-required inpatient stays</w:t>
      </w:r>
    </w:p>
    <w:p w14:paraId="627849CC" w14:textId="77777777" w:rsidR="00CA58A7" w:rsidRPr="00C56FB5" w:rsidRDefault="00CA58A7" w:rsidP="00CA58A7">
      <w:pPr>
        <w:rPr>
          <w:rFonts w:ascii="Arial" w:hAnsi="Arial" w:cs="Arial"/>
        </w:rPr>
      </w:pPr>
      <w:r w:rsidRPr="00C56FB5">
        <w:rPr>
          <w:rFonts w:ascii="Arial" w:hAnsi="Arial" w:cs="Arial"/>
          <w:noProof/>
          <w:lang w:val="de-DE" w:eastAsia="de-DE"/>
        </w:rPr>
        <w:drawing>
          <wp:inline distT="0" distB="0" distL="0" distR="0" wp14:anchorId="03DE6D0B" wp14:editId="0709FE8A">
            <wp:extent cx="4763165" cy="36200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_Figure_2.png"/>
                    <pic:cNvPicPr/>
                  </pic:nvPicPr>
                  <pic:blipFill>
                    <a:blip r:embed="rId15">
                      <a:extLst>
                        <a:ext uri="{28A0092B-C50C-407E-A947-70E740481C1C}">
                          <a14:useLocalDpi xmlns:a14="http://schemas.microsoft.com/office/drawing/2010/main" val="0"/>
                        </a:ext>
                      </a:extLst>
                    </a:blip>
                    <a:stretch>
                      <a:fillRect/>
                    </a:stretch>
                  </pic:blipFill>
                  <pic:spPr>
                    <a:xfrm>
                      <a:off x="0" y="0"/>
                      <a:ext cx="4763165" cy="3620005"/>
                    </a:xfrm>
                    <a:prstGeom prst="rect">
                      <a:avLst/>
                    </a:prstGeom>
                  </pic:spPr>
                </pic:pic>
              </a:graphicData>
            </a:graphic>
          </wp:inline>
        </w:drawing>
      </w:r>
    </w:p>
    <w:p w14:paraId="3BB402DB" w14:textId="0B10667C" w:rsidR="00CA58A7" w:rsidRPr="00C56FB5" w:rsidRDefault="00CA58A7" w:rsidP="00CA58A7">
      <w:pPr>
        <w:rPr>
          <w:rFonts w:ascii="Arial" w:hAnsi="Arial" w:cs="Arial"/>
        </w:rPr>
      </w:pPr>
      <w:r w:rsidRPr="00C56FB5">
        <w:rPr>
          <w:rFonts w:ascii="Arial" w:hAnsi="Arial" w:cs="Arial"/>
        </w:rPr>
        <w:t xml:space="preserve">Violin- and </w:t>
      </w:r>
      <w:proofErr w:type="gramStart"/>
      <w:r w:rsidRPr="00C56FB5">
        <w:rPr>
          <w:rFonts w:ascii="Arial" w:hAnsi="Arial" w:cs="Arial"/>
        </w:rPr>
        <w:t>scatter-plot</w:t>
      </w:r>
      <w:proofErr w:type="gramEnd"/>
      <w:r w:rsidRPr="00C56FB5">
        <w:rPr>
          <w:rFonts w:ascii="Arial" w:hAnsi="Arial" w:cs="Arial"/>
        </w:rPr>
        <w:t xml:space="preserve"> assembling the length of hospital stays in days grouped according to our classification into required and potentially waivable inpatient stays.</w:t>
      </w:r>
      <w:r w:rsidR="00166868" w:rsidRPr="00C56FB5">
        <w:rPr>
          <w:rFonts w:ascii="Arial" w:hAnsi="Arial" w:cs="Arial"/>
        </w:rPr>
        <w:t xml:space="preserve"> Wilcoxon test was </w:t>
      </w:r>
      <w:r w:rsidRPr="00C56FB5">
        <w:rPr>
          <w:rFonts w:ascii="Arial" w:hAnsi="Arial" w:cs="Arial"/>
        </w:rPr>
        <w:t>used for significant testing with a weak significant result.</w:t>
      </w:r>
    </w:p>
    <w:p w14:paraId="33D071AB" w14:textId="77777777" w:rsidR="000726A4" w:rsidRPr="00C56FB5" w:rsidRDefault="000726A4" w:rsidP="00362136">
      <w:pPr>
        <w:jc w:val="both"/>
        <w:rPr>
          <w:rFonts w:ascii="Arial" w:eastAsia="Times New Roman" w:hAnsi="Arial" w:cs="Arial"/>
          <w:b/>
          <w:lang w:val="en-US" w:eastAsia="de-DE"/>
        </w:rPr>
      </w:pPr>
    </w:p>
    <w:p w14:paraId="5EA57E91" w14:textId="77777777" w:rsidR="000726A4" w:rsidRPr="00C56FB5" w:rsidRDefault="000726A4" w:rsidP="00362136">
      <w:pPr>
        <w:jc w:val="both"/>
        <w:rPr>
          <w:rFonts w:ascii="Arial" w:eastAsia="Times New Roman" w:hAnsi="Arial" w:cs="Arial"/>
          <w:b/>
          <w:lang w:val="en-US" w:eastAsia="de-DE"/>
        </w:rPr>
      </w:pPr>
    </w:p>
    <w:p w14:paraId="1A4B1ACC" w14:textId="77777777" w:rsidR="00481CA9" w:rsidRPr="00C56FB5" w:rsidRDefault="00481CA9" w:rsidP="00362136">
      <w:pPr>
        <w:jc w:val="both"/>
        <w:rPr>
          <w:rFonts w:ascii="Arial" w:eastAsia="Times New Roman" w:hAnsi="Arial" w:cs="Arial"/>
          <w:b/>
          <w:lang w:val="en-US" w:eastAsia="de-DE"/>
        </w:rPr>
      </w:pPr>
    </w:p>
    <w:p w14:paraId="73A649DC" w14:textId="77777777" w:rsidR="00CA58A7" w:rsidRPr="00C56FB5" w:rsidRDefault="00CA58A7" w:rsidP="00362136">
      <w:pPr>
        <w:jc w:val="both"/>
        <w:rPr>
          <w:rFonts w:ascii="Arial" w:eastAsia="Times New Roman" w:hAnsi="Arial" w:cs="Arial"/>
          <w:b/>
          <w:lang w:val="en-US" w:eastAsia="de-DE"/>
        </w:rPr>
      </w:pPr>
    </w:p>
    <w:p w14:paraId="4D6C7A80" w14:textId="77777777" w:rsidR="00CA58A7" w:rsidRPr="00C56FB5" w:rsidRDefault="00CA58A7" w:rsidP="00362136">
      <w:pPr>
        <w:jc w:val="both"/>
        <w:rPr>
          <w:rFonts w:ascii="Arial" w:eastAsia="Times New Roman" w:hAnsi="Arial" w:cs="Arial"/>
          <w:b/>
          <w:lang w:val="en-US" w:eastAsia="de-DE"/>
        </w:rPr>
      </w:pPr>
    </w:p>
    <w:p w14:paraId="55A46AD2" w14:textId="77777777" w:rsidR="00CA58A7" w:rsidRPr="00C56FB5" w:rsidRDefault="00CA58A7" w:rsidP="00362136">
      <w:pPr>
        <w:jc w:val="both"/>
        <w:rPr>
          <w:rFonts w:ascii="Arial" w:eastAsia="Times New Roman" w:hAnsi="Arial" w:cs="Arial"/>
          <w:b/>
          <w:lang w:val="en-US" w:eastAsia="de-DE"/>
        </w:rPr>
      </w:pPr>
    </w:p>
    <w:p w14:paraId="1CAE2138" w14:textId="77777777" w:rsidR="00143DED" w:rsidRPr="00C56FB5" w:rsidRDefault="00143DED" w:rsidP="00362136">
      <w:pPr>
        <w:jc w:val="both"/>
        <w:rPr>
          <w:rFonts w:ascii="Arial" w:eastAsia="Times New Roman" w:hAnsi="Arial" w:cs="Arial"/>
          <w:b/>
          <w:lang w:val="en-US" w:eastAsia="de-DE"/>
        </w:rPr>
      </w:pPr>
    </w:p>
    <w:p w14:paraId="5F3D2B72" w14:textId="77777777" w:rsidR="00143DED" w:rsidRPr="00C56FB5" w:rsidRDefault="00143DED" w:rsidP="00362136">
      <w:pPr>
        <w:jc w:val="both"/>
        <w:rPr>
          <w:rFonts w:ascii="Arial" w:eastAsia="Times New Roman" w:hAnsi="Arial" w:cs="Arial"/>
          <w:b/>
          <w:lang w:val="en-US" w:eastAsia="de-DE"/>
        </w:rPr>
      </w:pPr>
    </w:p>
    <w:p w14:paraId="48B8A6E7" w14:textId="77777777" w:rsidR="00143DED" w:rsidRPr="00C56FB5" w:rsidRDefault="00143DED" w:rsidP="00362136">
      <w:pPr>
        <w:jc w:val="both"/>
        <w:rPr>
          <w:rFonts w:ascii="Arial" w:eastAsia="Times New Roman" w:hAnsi="Arial" w:cs="Arial"/>
          <w:b/>
          <w:lang w:val="en-US" w:eastAsia="de-DE"/>
        </w:rPr>
      </w:pPr>
    </w:p>
    <w:p w14:paraId="6EE7DABC" w14:textId="77777777" w:rsidR="00143DED" w:rsidRPr="00C56FB5" w:rsidRDefault="00143DED" w:rsidP="00362136">
      <w:pPr>
        <w:jc w:val="both"/>
        <w:rPr>
          <w:rFonts w:ascii="Arial" w:eastAsia="Times New Roman" w:hAnsi="Arial" w:cs="Arial"/>
          <w:b/>
          <w:lang w:val="en-US" w:eastAsia="de-DE"/>
        </w:rPr>
      </w:pPr>
    </w:p>
    <w:p w14:paraId="4FBF50F0" w14:textId="77777777" w:rsidR="00143DED" w:rsidRPr="00C56FB5" w:rsidRDefault="00143DED" w:rsidP="00362136">
      <w:pPr>
        <w:jc w:val="both"/>
        <w:rPr>
          <w:rFonts w:ascii="Arial" w:eastAsia="Times New Roman" w:hAnsi="Arial" w:cs="Arial"/>
          <w:b/>
          <w:lang w:val="en-US" w:eastAsia="de-DE"/>
        </w:rPr>
      </w:pPr>
    </w:p>
    <w:p w14:paraId="7990DDBA" w14:textId="77777777" w:rsidR="00143DED" w:rsidRPr="00C56FB5" w:rsidRDefault="00143DED" w:rsidP="00362136">
      <w:pPr>
        <w:jc w:val="both"/>
        <w:rPr>
          <w:rFonts w:ascii="Arial" w:eastAsia="Times New Roman" w:hAnsi="Arial" w:cs="Arial"/>
          <w:b/>
          <w:lang w:val="en-US" w:eastAsia="de-DE"/>
        </w:rPr>
      </w:pPr>
    </w:p>
    <w:p w14:paraId="459720E8" w14:textId="77777777" w:rsidR="00143DED" w:rsidRPr="00C56FB5" w:rsidRDefault="00143DED" w:rsidP="00362136">
      <w:pPr>
        <w:jc w:val="both"/>
        <w:rPr>
          <w:rFonts w:ascii="Arial" w:eastAsia="Times New Roman" w:hAnsi="Arial" w:cs="Arial"/>
          <w:b/>
          <w:lang w:val="en-US" w:eastAsia="de-DE"/>
        </w:rPr>
      </w:pPr>
    </w:p>
    <w:p w14:paraId="51D63354" w14:textId="77777777" w:rsidR="00143DED" w:rsidRPr="00C56FB5" w:rsidRDefault="00143DED" w:rsidP="00362136">
      <w:pPr>
        <w:jc w:val="both"/>
        <w:rPr>
          <w:rFonts w:ascii="Arial" w:eastAsia="Times New Roman" w:hAnsi="Arial" w:cs="Arial"/>
          <w:b/>
          <w:lang w:val="en-US" w:eastAsia="de-DE"/>
        </w:rPr>
      </w:pPr>
    </w:p>
    <w:p w14:paraId="5A082763" w14:textId="2867A739" w:rsidR="00143DED" w:rsidRPr="00C56FB5" w:rsidRDefault="00143DED" w:rsidP="00143DED">
      <w:pPr>
        <w:spacing w:after="0" w:line="360" w:lineRule="auto"/>
        <w:jc w:val="both"/>
        <w:rPr>
          <w:rFonts w:asciiTheme="minorBidi" w:hAnsiTheme="minorBidi"/>
          <w:b/>
          <w:lang w:val="en-US"/>
        </w:rPr>
      </w:pPr>
      <w:r w:rsidRPr="00C56FB5">
        <w:rPr>
          <w:rFonts w:ascii="Arial" w:eastAsia="Times New Roman" w:hAnsi="Arial" w:cs="Arial"/>
          <w:b/>
          <w:noProof/>
          <w:lang w:val="de-DE" w:eastAsia="de-DE"/>
        </w:rPr>
        <w:lastRenderedPageBreak/>
        <w:drawing>
          <wp:anchor distT="0" distB="0" distL="114300" distR="114300" simplePos="0" relativeHeight="251665408" behindDoc="0" locked="0" layoutInCell="1" allowOverlap="1" wp14:anchorId="135ED70A" wp14:editId="16934A27">
            <wp:simplePos x="0" y="0"/>
            <wp:positionH relativeFrom="margin">
              <wp:align>right</wp:align>
            </wp:positionH>
            <wp:positionV relativeFrom="paragraph">
              <wp:posOffset>328738</wp:posOffset>
            </wp:positionV>
            <wp:extent cx="5756910" cy="3394075"/>
            <wp:effectExtent l="0" t="0" r="0" b="0"/>
            <wp:wrapTopAndBottom/>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_Figure_7.png"/>
                    <pic:cNvPicPr/>
                  </pic:nvPicPr>
                  <pic:blipFill>
                    <a:blip r:embed="rId16">
                      <a:extLst>
                        <a:ext uri="{28A0092B-C50C-407E-A947-70E740481C1C}">
                          <a14:useLocalDpi xmlns:a14="http://schemas.microsoft.com/office/drawing/2010/main" val="0"/>
                        </a:ext>
                      </a:extLst>
                    </a:blip>
                    <a:stretch>
                      <a:fillRect/>
                    </a:stretch>
                  </pic:blipFill>
                  <pic:spPr>
                    <a:xfrm>
                      <a:off x="0" y="0"/>
                      <a:ext cx="5756910" cy="3394075"/>
                    </a:xfrm>
                    <a:prstGeom prst="rect">
                      <a:avLst/>
                    </a:prstGeom>
                  </pic:spPr>
                </pic:pic>
              </a:graphicData>
            </a:graphic>
          </wp:anchor>
        </w:drawing>
      </w:r>
      <w:r w:rsidRPr="00C56FB5">
        <w:rPr>
          <w:rFonts w:ascii="Arial" w:hAnsi="Arial" w:cs="Arial"/>
          <w:b/>
        </w:rPr>
        <w:t xml:space="preserve">Figure S7 </w:t>
      </w:r>
      <w:r w:rsidRPr="00C56FB5">
        <w:rPr>
          <w:rFonts w:asciiTheme="minorBidi" w:hAnsiTheme="minorBidi"/>
          <w:b/>
          <w:lang w:val="en-US"/>
        </w:rPr>
        <w:t>Required and non-required diagnostic costs excluding external costs</w:t>
      </w:r>
    </w:p>
    <w:p w14:paraId="2F6DA5F6" w14:textId="11FCC03D" w:rsidR="00143DED" w:rsidRPr="00C56FB5" w:rsidRDefault="00143DED" w:rsidP="00143DED">
      <w:pPr>
        <w:rPr>
          <w:rFonts w:ascii="Arial" w:hAnsi="Arial" w:cs="Arial"/>
          <w:b/>
        </w:rPr>
      </w:pPr>
    </w:p>
    <w:p w14:paraId="217C0F8F" w14:textId="61E7B91A" w:rsidR="00143DED" w:rsidRPr="00C56FB5" w:rsidRDefault="00143DED" w:rsidP="00362136">
      <w:pPr>
        <w:jc w:val="both"/>
        <w:rPr>
          <w:rFonts w:ascii="Arial" w:eastAsia="Times New Roman" w:hAnsi="Arial" w:cs="Arial"/>
          <w:b/>
          <w:sz w:val="24"/>
          <w:lang w:val="en-US" w:eastAsia="de-DE"/>
        </w:rPr>
      </w:pPr>
      <w:r w:rsidRPr="00C56FB5">
        <w:rPr>
          <w:rFonts w:ascii="Arial" w:hAnsi="Arial" w:cs="Arial"/>
        </w:rPr>
        <w:t xml:space="preserve">Bar chart showing the respective costs grouped by top three diagnostic categories (with the highest amount of potential non-required diagnostics) and requirement. Only the diagnostic costs incurred at the UKL were </w:t>
      </w:r>
      <w:proofErr w:type="gramStart"/>
      <w:r w:rsidRPr="00C56FB5">
        <w:rPr>
          <w:rFonts w:ascii="Arial" w:hAnsi="Arial" w:cs="Arial"/>
        </w:rPr>
        <w:t>taken into account</w:t>
      </w:r>
      <w:proofErr w:type="gramEnd"/>
      <w:r w:rsidRPr="00C56FB5">
        <w:rPr>
          <w:rFonts w:ascii="Arial" w:hAnsi="Arial" w:cs="Arial"/>
        </w:rPr>
        <w:t xml:space="preserve"> for this figure. Diagnostic costs for human genetic and </w:t>
      </w:r>
      <w:proofErr w:type="spellStart"/>
      <w:r w:rsidRPr="00C56FB5">
        <w:rPr>
          <w:rFonts w:ascii="Arial" w:hAnsi="Arial" w:cs="Arial"/>
        </w:rPr>
        <w:t>cMRI</w:t>
      </w:r>
      <w:proofErr w:type="spellEnd"/>
      <w:r w:rsidRPr="00C56FB5">
        <w:rPr>
          <w:rFonts w:ascii="Arial" w:hAnsi="Arial" w:cs="Arial"/>
        </w:rPr>
        <w:t xml:space="preserve"> examinations at other hospitals were excluded.</w:t>
      </w:r>
      <w:r w:rsidR="00251C7C" w:rsidRPr="00C56FB5">
        <w:rPr>
          <w:rFonts w:ascii="Arial" w:hAnsi="Arial" w:cs="Arial"/>
        </w:rPr>
        <w:t xml:space="preserve"> </w:t>
      </w:r>
      <w:r w:rsidR="00835186" w:rsidRPr="00C56FB5">
        <w:rPr>
          <w:rFonts w:asciiTheme="minorBidi" w:hAnsiTheme="minorBidi"/>
          <w:lang w:val="en-US"/>
        </w:rPr>
        <w:t xml:space="preserve">A </w:t>
      </w:r>
      <w:r w:rsidR="00251C7C" w:rsidRPr="00C56FB5">
        <w:rPr>
          <w:rFonts w:asciiTheme="minorBidi" w:hAnsiTheme="minorBidi"/>
          <w:lang w:val="en-US"/>
        </w:rPr>
        <w:t xml:space="preserve">total of </w:t>
      </w:r>
      <w:r w:rsidR="00835186" w:rsidRPr="00C56FB5">
        <w:rPr>
          <w:rFonts w:asciiTheme="minorBidi" w:hAnsiTheme="minorBidi"/>
          <w:lang w:val="en-US"/>
        </w:rPr>
        <w:t>570,12</w:t>
      </w:r>
      <w:r w:rsidR="00251C7C" w:rsidRPr="00C56FB5">
        <w:rPr>
          <w:rFonts w:asciiTheme="minorBidi" w:hAnsiTheme="minorBidi"/>
          <w:lang w:val="en-US"/>
        </w:rPr>
        <w:t>8.</w:t>
      </w:r>
      <w:r w:rsidR="00835186" w:rsidRPr="00C56FB5">
        <w:rPr>
          <w:rFonts w:asciiTheme="minorBidi" w:hAnsiTheme="minorBidi"/>
          <w:lang w:val="en-US"/>
        </w:rPr>
        <w:t>5</w:t>
      </w:r>
      <w:r w:rsidR="00251C7C" w:rsidRPr="00C56FB5">
        <w:rPr>
          <w:rFonts w:asciiTheme="minorBidi" w:hAnsiTheme="minorBidi"/>
          <w:lang w:val="en-US"/>
        </w:rPr>
        <w:t xml:space="preserve">2€ was spent on genetic diagnostics. Thereof, </w:t>
      </w:r>
      <w:r w:rsidR="00835186" w:rsidRPr="00C56FB5">
        <w:rPr>
          <w:rFonts w:asciiTheme="minorBidi" w:hAnsiTheme="minorBidi"/>
          <w:lang w:val="en-US"/>
        </w:rPr>
        <w:t>185</w:t>
      </w:r>
      <w:r w:rsidR="00251C7C" w:rsidRPr="00C56FB5">
        <w:rPr>
          <w:rFonts w:asciiTheme="minorBidi" w:hAnsiTheme="minorBidi"/>
          <w:lang w:val="en-US"/>
        </w:rPr>
        <w:t>,</w:t>
      </w:r>
      <w:r w:rsidR="00835186" w:rsidRPr="00C56FB5">
        <w:rPr>
          <w:rFonts w:asciiTheme="minorBidi" w:hAnsiTheme="minorBidi"/>
          <w:lang w:val="en-US"/>
        </w:rPr>
        <w:t>907.5</w:t>
      </w:r>
      <w:r w:rsidR="00251C7C" w:rsidRPr="00C56FB5">
        <w:rPr>
          <w:rFonts w:asciiTheme="minorBidi" w:hAnsiTheme="minorBidi"/>
          <w:lang w:val="en-US"/>
        </w:rPr>
        <w:t>7€ (</w:t>
      </w:r>
      <w:r w:rsidR="00835186" w:rsidRPr="00C56FB5">
        <w:rPr>
          <w:rFonts w:asciiTheme="minorBidi" w:hAnsiTheme="minorBidi"/>
          <w:lang w:val="en-US"/>
        </w:rPr>
        <w:t>32.6</w:t>
      </w:r>
      <w:r w:rsidR="00251C7C" w:rsidRPr="00C56FB5">
        <w:rPr>
          <w:rFonts w:asciiTheme="minorBidi" w:hAnsiTheme="minorBidi"/>
          <w:lang w:val="en-US"/>
        </w:rPr>
        <w:t xml:space="preserve">%) are associated with dispensable examinations. Of the </w:t>
      </w:r>
      <w:r w:rsidR="00835186" w:rsidRPr="00C56FB5">
        <w:rPr>
          <w:rFonts w:asciiTheme="minorBidi" w:hAnsiTheme="minorBidi"/>
          <w:lang w:val="en-US"/>
        </w:rPr>
        <w:t>64,146</w:t>
      </w:r>
      <w:r w:rsidR="00251C7C" w:rsidRPr="00C56FB5">
        <w:rPr>
          <w:rFonts w:asciiTheme="minorBidi" w:hAnsiTheme="minorBidi"/>
          <w:lang w:val="en-US"/>
        </w:rPr>
        <w:t>.</w:t>
      </w:r>
      <w:r w:rsidR="00835186" w:rsidRPr="00C56FB5">
        <w:rPr>
          <w:rFonts w:asciiTheme="minorBidi" w:hAnsiTheme="minorBidi"/>
          <w:lang w:val="en-US"/>
        </w:rPr>
        <w:t>23</w:t>
      </w:r>
      <w:r w:rsidR="00251C7C" w:rsidRPr="00C56FB5">
        <w:rPr>
          <w:rFonts w:asciiTheme="minorBidi" w:hAnsiTheme="minorBidi"/>
          <w:lang w:val="en-US"/>
        </w:rPr>
        <w:t xml:space="preserve">€ spent on </w:t>
      </w:r>
      <w:proofErr w:type="spellStart"/>
      <w:r w:rsidR="00251C7C" w:rsidRPr="00C56FB5">
        <w:rPr>
          <w:rFonts w:asciiTheme="minorBidi" w:hAnsiTheme="minorBidi"/>
          <w:lang w:val="en-US"/>
        </w:rPr>
        <w:t>cMRI</w:t>
      </w:r>
      <w:proofErr w:type="spellEnd"/>
      <w:r w:rsidR="00251C7C" w:rsidRPr="00C56FB5">
        <w:rPr>
          <w:rFonts w:asciiTheme="minorBidi" w:hAnsiTheme="minorBidi"/>
          <w:lang w:val="en-US"/>
        </w:rPr>
        <w:t xml:space="preserve">, </w:t>
      </w:r>
      <w:r w:rsidR="00835186" w:rsidRPr="00C56FB5">
        <w:rPr>
          <w:rFonts w:asciiTheme="minorBidi" w:hAnsiTheme="minorBidi"/>
          <w:lang w:val="en-US"/>
        </w:rPr>
        <w:t>16</w:t>
      </w:r>
      <w:r w:rsidR="00251C7C" w:rsidRPr="00C56FB5">
        <w:rPr>
          <w:rFonts w:asciiTheme="minorBidi" w:hAnsiTheme="minorBidi"/>
          <w:lang w:val="en-US"/>
        </w:rPr>
        <w:t>,</w:t>
      </w:r>
      <w:r w:rsidR="00835186" w:rsidRPr="00C56FB5">
        <w:rPr>
          <w:rFonts w:asciiTheme="minorBidi" w:hAnsiTheme="minorBidi"/>
          <w:lang w:val="en-US"/>
        </w:rPr>
        <w:t>633.95</w:t>
      </w:r>
      <w:r w:rsidR="00251C7C" w:rsidRPr="00C56FB5">
        <w:rPr>
          <w:rFonts w:asciiTheme="minorBidi" w:hAnsiTheme="minorBidi"/>
          <w:lang w:val="en-US"/>
        </w:rPr>
        <w:t xml:space="preserve">€ </w:t>
      </w:r>
      <w:r w:rsidR="00835186" w:rsidRPr="00C56FB5">
        <w:rPr>
          <w:rFonts w:asciiTheme="minorBidi" w:hAnsiTheme="minorBidi"/>
          <w:lang w:val="en-US"/>
        </w:rPr>
        <w:t>(25.9</w:t>
      </w:r>
      <w:r w:rsidR="00251C7C" w:rsidRPr="00C56FB5">
        <w:rPr>
          <w:rFonts w:asciiTheme="minorBidi" w:hAnsiTheme="minorBidi"/>
          <w:lang w:val="en-US"/>
        </w:rPr>
        <w:t>%) were considered not required if the final genetic diagnosis would have been known and considered. From 35,980.43€ issued for metabolic examinations, a portion of 10,987.05€ (30.5%) was classified as not required</w:t>
      </w:r>
      <w:r w:rsidR="00835186" w:rsidRPr="00C56FB5">
        <w:rPr>
          <w:rFonts w:asciiTheme="minorBidi" w:hAnsiTheme="minorBidi"/>
          <w:lang w:val="en-US"/>
        </w:rPr>
        <w:t>.</w:t>
      </w:r>
      <w:r w:rsidR="00417480" w:rsidRPr="00C56FB5">
        <w:rPr>
          <w:rFonts w:asciiTheme="minorBidi" w:hAnsiTheme="minorBidi"/>
          <w:lang w:val="en-US"/>
        </w:rPr>
        <w:t xml:space="preserve"> This results in a total of 213,528.57€ in potential savings, with a substantial proportion of the costs for genetic diagnostics which amount to 185,907.57€ (87.06%</w:t>
      </w:r>
      <w:r w:rsidR="00374AA1" w:rsidRPr="00C56FB5">
        <w:rPr>
          <w:rFonts w:asciiTheme="minorBidi" w:hAnsiTheme="minorBidi"/>
          <w:lang w:val="en-US"/>
        </w:rPr>
        <w:t>).</w:t>
      </w:r>
      <w:r w:rsidR="00CC62B3" w:rsidRPr="00C56FB5">
        <w:rPr>
          <w:rFonts w:asciiTheme="minorBidi" w:hAnsiTheme="minorBidi"/>
          <w:lang w:val="en-US"/>
        </w:rPr>
        <w:t xml:space="preserve"> </w:t>
      </w:r>
      <w:r w:rsidR="00417480" w:rsidRPr="00C56FB5">
        <w:rPr>
          <w:rFonts w:asciiTheme="minorBidi" w:hAnsiTheme="minorBidi"/>
          <w:lang w:val="en-US"/>
        </w:rPr>
        <w:t xml:space="preserve">This results in a possible cost savings of </w:t>
      </w:r>
      <w:r w:rsidR="00D7533C" w:rsidRPr="00C56FB5">
        <w:rPr>
          <w:rFonts w:asciiTheme="minorBidi" w:hAnsiTheme="minorBidi"/>
          <w:lang w:val="en-US"/>
        </w:rPr>
        <w:t>1</w:t>
      </w:r>
      <w:r w:rsidR="008A6E41" w:rsidRPr="00C56FB5">
        <w:rPr>
          <w:rFonts w:asciiTheme="minorBidi" w:hAnsiTheme="minorBidi"/>
          <w:lang w:val="en-US"/>
        </w:rPr>
        <w:t>,</w:t>
      </w:r>
      <w:r w:rsidR="00D7533C" w:rsidRPr="00C56FB5">
        <w:rPr>
          <w:rFonts w:asciiTheme="minorBidi" w:hAnsiTheme="minorBidi"/>
          <w:lang w:val="en-US"/>
        </w:rPr>
        <w:t>923.68</w:t>
      </w:r>
      <w:r w:rsidR="00417480" w:rsidRPr="00C56FB5">
        <w:rPr>
          <w:rFonts w:asciiTheme="minorBidi" w:hAnsiTheme="minorBidi"/>
          <w:lang w:val="en-US"/>
        </w:rPr>
        <w:t>€ per individual.</w:t>
      </w:r>
      <w:r w:rsidR="006D559E" w:rsidRPr="00C56FB5">
        <w:rPr>
          <w:rFonts w:asciiTheme="minorBidi" w:hAnsiTheme="minorBidi"/>
          <w:lang w:val="en-US"/>
        </w:rPr>
        <w:t xml:space="preserve"> This corresponds to an average of 1</w:t>
      </w:r>
      <w:r w:rsidR="008A6E41" w:rsidRPr="00C56FB5">
        <w:rPr>
          <w:rFonts w:asciiTheme="minorBidi" w:hAnsiTheme="minorBidi"/>
          <w:lang w:val="en-US"/>
        </w:rPr>
        <w:t>,674.</w:t>
      </w:r>
      <w:r w:rsidR="006D559E" w:rsidRPr="00C56FB5">
        <w:rPr>
          <w:rFonts w:asciiTheme="minorBidi" w:hAnsiTheme="minorBidi"/>
          <w:lang w:val="en-US"/>
        </w:rPr>
        <w:t xml:space="preserve">84€ for genetic diagnostics, 149.86€ for </w:t>
      </w:r>
      <w:proofErr w:type="spellStart"/>
      <w:r w:rsidR="006D559E" w:rsidRPr="00C56FB5">
        <w:rPr>
          <w:rFonts w:asciiTheme="minorBidi" w:hAnsiTheme="minorBidi"/>
          <w:lang w:val="en-US"/>
        </w:rPr>
        <w:t>cMRI</w:t>
      </w:r>
      <w:proofErr w:type="spellEnd"/>
      <w:r w:rsidR="006D559E" w:rsidRPr="00C56FB5">
        <w:rPr>
          <w:rFonts w:asciiTheme="minorBidi" w:hAnsiTheme="minorBidi"/>
          <w:lang w:val="en-US"/>
        </w:rPr>
        <w:t xml:space="preserve"> examinations and 98.98€ for metabolic testing regarding potential cost savings. Certainly, the savable costs are lower not including external diagnostic data, but the costs of human genetic testing continue to be the major component.</w:t>
      </w:r>
    </w:p>
    <w:p w14:paraId="1FA2F0D4" w14:textId="30DAE88D" w:rsidR="00CA58A7" w:rsidRPr="00C56FB5" w:rsidRDefault="00CA58A7" w:rsidP="00362136">
      <w:pPr>
        <w:jc w:val="both"/>
        <w:rPr>
          <w:rFonts w:ascii="Arial" w:eastAsia="Times New Roman" w:hAnsi="Arial" w:cs="Arial"/>
          <w:b/>
          <w:lang w:val="en-US" w:eastAsia="de-DE"/>
        </w:rPr>
      </w:pPr>
    </w:p>
    <w:p w14:paraId="48FDB621" w14:textId="4064E296" w:rsidR="00CA58A7" w:rsidRPr="00C56FB5" w:rsidRDefault="00CA58A7" w:rsidP="00362136">
      <w:pPr>
        <w:jc w:val="both"/>
        <w:rPr>
          <w:rFonts w:ascii="Arial" w:eastAsia="Times New Roman" w:hAnsi="Arial" w:cs="Arial"/>
          <w:b/>
          <w:lang w:val="en-US" w:eastAsia="de-DE"/>
        </w:rPr>
      </w:pPr>
    </w:p>
    <w:p w14:paraId="4840E3E8" w14:textId="77777777" w:rsidR="00CA58A7" w:rsidRPr="00C56FB5" w:rsidRDefault="00CA58A7" w:rsidP="00362136">
      <w:pPr>
        <w:jc w:val="both"/>
        <w:rPr>
          <w:rFonts w:ascii="Arial" w:eastAsia="Times New Roman" w:hAnsi="Arial" w:cs="Arial"/>
          <w:b/>
          <w:lang w:val="en-US" w:eastAsia="de-DE"/>
        </w:rPr>
      </w:pPr>
    </w:p>
    <w:p w14:paraId="7C7425E7" w14:textId="77777777" w:rsidR="00CA58A7" w:rsidRPr="00C56FB5" w:rsidRDefault="00CA58A7" w:rsidP="00362136">
      <w:pPr>
        <w:jc w:val="both"/>
        <w:rPr>
          <w:rFonts w:ascii="Arial" w:eastAsia="Times New Roman" w:hAnsi="Arial" w:cs="Arial"/>
          <w:b/>
          <w:lang w:val="en-US" w:eastAsia="de-DE"/>
        </w:rPr>
      </w:pPr>
    </w:p>
    <w:p w14:paraId="0EDEFAF8" w14:textId="77777777" w:rsidR="00CA58A7" w:rsidRPr="00C56FB5" w:rsidRDefault="00CA58A7" w:rsidP="00362136">
      <w:pPr>
        <w:jc w:val="both"/>
        <w:rPr>
          <w:rFonts w:ascii="Arial" w:eastAsia="Times New Roman" w:hAnsi="Arial" w:cs="Arial"/>
          <w:b/>
          <w:lang w:val="en-US" w:eastAsia="de-DE"/>
        </w:rPr>
      </w:pPr>
    </w:p>
    <w:p w14:paraId="1B4EACE0" w14:textId="77777777" w:rsidR="00CA58A7" w:rsidRPr="00C56FB5" w:rsidRDefault="00CA58A7" w:rsidP="00362136">
      <w:pPr>
        <w:jc w:val="both"/>
        <w:rPr>
          <w:rFonts w:ascii="Arial" w:eastAsia="Times New Roman" w:hAnsi="Arial" w:cs="Arial"/>
          <w:b/>
          <w:lang w:val="en-US" w:eastAsia="de-DE"/>
        </w:rPr>
      </w:pPr>
    </w:p>
    <w:p w14:paraId="1791BA94" w14:textId="77777777" w:rsidR="00143DED" w:rsidRPr="00C56FB5" w:rsidRDefault="00143DED" w:rsidP="00362136">
      <w:pPr>
        <w:jc w:val="both"/>
        <w:rPr>
          <w:rFonts w:ascii="Arial" w:eastAsia="Times New Roman" w:hAnsi="Arial" w:cs="Arial"/>
          <w:b/>
          <w:lang w:val="en-US" w:eastAsia="de-DE"/>
        </w:rPr>
      </w:pPr>
    </w:p>
    <w:p w14:paraId="7BFE0B7E" w14:textId="77777777" w:rsidR="00D67E53" w:rsidRPr="00C56FB5" w:rsidRDefault="00D67E53" w:rsidP="00D67E53">
      <w:pPr>
        <w:spacing w:after="0" w:line="480" w:lineRule="auto"/>
        <w:jc w:val="both"/>
        <w:rPr>
          <w:rFonts w:asciiTheme="minorBidi" w:hAnsiTheme="minorBidi"/>
          <w:b/>
          <w:lang w:val="en-US"/>
        </w:rPr>
      </w:pPr>
      <w:r w:rsidRPr="00C56FB5">
        <w:rPr>
          <w:rFonts w:asciiTheme="minorBidi" w:hAnsiTheme="minorBidi"/>
          <w:b/>
          <w:lang w:val="en-US"/>
        </w:rPr>
        <w:lastRenderedPageBreak/>
        <w:t>ABBREVIATIONS</w:t>
      </w:r>
    </w:p>
    <w:p w14:paraId="5C0BDB35" w14:textId="77777777" w:rsidR="00D67E53" w:rsidRPr="00C56FB5" w:rsidRDefault="00D67E53" w:rsidP="00D67E53">
      <w:pPr>
        <w:spacing w:line="480" w:lineRule="auto"/>
        <w:jc w:val="both"/>
        <w:rPr>
          <w:rFonts w:ascii="Arial" w:hAnsi="Arial" w:cs="Arial"/>
          <w:lang w:val="en-US"/>
        </w:rPr>
      </w:pPr>
      <w:r w:rsidRPr="00C56FB5">
        <w:rPr>
          <w:rFonts w:asciiTheme="minorBidi" w:hAnsiTheme="minorBidi"/>
          <w:lang w:val="en-US"/>
        </w:rPr>
        <w:t xml:space="preserve">ACMG: </w:t>
      </w:r>
      <w:r w:rsidRPr="00C56FB5">
        <w:rPr>
          <w:rFonts w:ascii="Arial" w:hAnsi="Arial" w:cs="Arial"/>
          <w:bCs/>
          <w:lang w:val="en-US"/>
        </w:rPr>
        <w:t xml:space="preserve">American College of Medical Genetics; </w:t>
      </w:r>
      <w:proofErr w:type="spellStart"/>
      <w:r w:rsidRPr="00C56FB5">
        <w:rPr>
          <w:rFonts w:asciiTheme="minorBidi" w:hAnsiTheme="minorBidi"/>
          <w:lang w:val="en-US"/>
        </w:rPr>
        <w:t>cMRI</w:t>
      </w:r>
      <w:proofErr w:type="spellEnd"/>
      <w:r w:rsidRPr="00C56FB5">
        <w:rPr>
          <w:rFonts w:asciiTheme="minorBidi" w:hAnsiTheme="minorBidi"/>
          <w:lang w:val="en-US"/>
        </w:rPr>
        <w:t xml:space="preserve">: </w:t>
      </w:r>
      <w:r w:rsidRPr="00C56FB5">
        <w:rPr>
          <w:rFonts w:ascii="Arial" w:hAnsi="Arial" w:cs="Arial"/>
          <w:lang w:val="en-US"/>
        </w:rPr>
        <w:t>cranial magnetic resonance imaging</w:t>
      </w:r>
      <w:r w:rsidRPr="00C56FB5">
        <w:rPr>
          <w:rFonts w:ascii="Arial" w:hAnsi="Arial" w:cs="Arial"/>
          <w:bCs/>
          <w:lang w:val="en-US"/>
        </w:rPr>
        <w:t xml:space="preserve">; </w:t>
      </w:r>
      <w:r w:rsidRPr="00C56FB5">
        <w:rPr>
          <w:rFonts w:ascii="Arial" w:hAnsi="Arial" w:cs="Arial"/>
          <w:lang w:val="en-US"/>
        </w:rPr>
        <w:t xml:space="preserve">CNV: </w:t>
      </w:r>
      <w:r w:rsidRPr="00C56FB5">
        <w:rPr>
          <w:rFonts w:asciiTheme="minorBidi" w:hAnsiTheme="minorBidi"/>
          <w:lang w:val="en-US"/>
        </w:rPr>
        <w:t>copy number variant</w:t>
      </w:r>
      <w:r w:rsidRPr="00C56FB5">
        <w:rPr>
          <w:rFonts w:ascii="Arial" w:hAnsi="Arial" w:cs="Arial"/>
          <w:bCs/>
          <w:lang w:val="en-US"/>
        </w:rPr>
        <w:t xml:space="preserve">; </w:t>
      </w:r>
      <w:r w:rsidRPr="00C56FB5">
        <w:rPr>
          <w:rFonts w:ascii="Arial" w:hAnsi="Arial" w:cs="Arial"/>
          <w:lang w:val="en-US"/>
        </w:rPr>
        <w:t>DRGs: Diagnosis Related Groups</w:t>
      </w:r>
      <w:r w:rsidRPr="00C56FB5">
        <w:rPr>
          <w:rFonts w:ascii="Arial" w:hAnsi="Arial" w:cs="Arial"/>
          <w:bCs/>
          <w:lang w:val="en-US"/>
        </w:rPr>
        <w:t xml:space="preserve">; </w:t>
      </w:r>
      <w:r w:rsidRPr="00C56FB5">
        <w:rPr>
          <w:rFonts w:ascii="Arial" w:hAnsi="Arial" w:cs="Arial"/>
          <w:lang w:val="en-US"/>
        </w:rPr>
        <w:t>ECG: electrocardiogram</w:t>
      </w:r>
      <w:r w:rsidRPr="00C56FB5">
        <w:rPr>
          <w:rFonts w:ascii="Arial" w:hAnsi="Arial" w:cs="Arial"/>
          <w:bCs/>
          <w:lang w:val="en-US"/>
        </w:rPr>
        <w:t xml:space="preserve">; </w:t>
      </w:r>
      <w:r w:rsidRPr="00C56FB5">
        <w:rPr>
          <w:rFonts w:asciiTheme="minorBidi" w:hAnsiTheme="minorBidi"/>
          <w:lang w:val="en-US"/>
        </w:rPr>
        <w:t>EEG: electroencephalogram</w:t>
      </w:r>
      <w:r w:rsidRPr="00C56FB5">
        <w:rPr>
          <w:rFonts w:ascii="Arial" w:hAnsi="Arial" w:cs="Arial"/>
          <w:bCs/>
          <w:lang w:val="en-US"/>
        </w:rPr>
        <w:t xml:space="preserve">; </w:t>
      </w:r>
      <w:r w:rsidRPr="00C56FB5">
        <w:rPr>
          <w:rFonts w:asciiTheme="minorBidi" w:hAnsiTheme="minorBidi"/>
          <w:lang w:val="en-US"/>
        </w:rPr>
        <w:t xml:space="preserve">ES: </w:t>
      </w:r>
      <w:r w:rsidRPr="00C56FB5">
        <w:rPr>
          <w:rFonts w:ascii="Arial" w:hAnsi="Arial" w:cs="Arial"/>
          <w:lang w:val="en-US"/>
        </w:rPr>
        <w:t>exome sequencing</w:t>
      </w:r>
      <w:r w:rsidRPr="00C56FB5">
        <w:rPr>
          <w:rFonts w:ascii="Arial" w:hAnsi="Arial" w:cs="Arial"/>
          <w:bCs/>
          <w:lang w:val="en-US"/>
        </w:rPr>
        <w:t xml:space="preserve">; </w:t>
      </w:r>
      <w:r w:rsidRPr="00C56FB5">
        <w:rPr>
          <w:rFonts w:ascii="Arial" w:hAnsi="Arial" w:cs="Arial"/>
          <w:lang w:val="en-US"/>
        </w:rPr>
        <w:t xml:space="preserve">GOÄ: </w:t>
      </w:r>
      <w:proofErr w:type="spellStart"/>
      <w:r w:rsidRPr="00C56FB5">
        <w:rPr>
          <w:rFonts w:ascii="Arial" w:hAnsi="Arial" w:cs="Arial"/>
          <w:lang w:val="en-US"/>
        </w:rPr>
        <w:t>Gebührenordnung</w:t>
      </w:r>
      <w:proofErr w:type="spellEnd"/>
      <w:r w:rsidRPr="00C56FB5">
        <w:rPr>
          <w:rFonts w:ascii="Arial" w:hAnsi="Arial" w:cs="Arial"/>
          <w:lang w:val="en-US"/>
        </w:rPr>
        <w:t xml:space="preserve"> </w:t>
      </w:r>
      <w:proofErr w:type="spellStart"/>
      <w:r w:rsidRPr="00C56FB5">
        <w:rPr>
          <w:rFonts w:ascii="Arial" w:hAnsi="Arial" w:cs="Arial"/>
          <w:lang w:val="en-US"/>
        </w:rPr>
        <w:t>für</w:t>
      </w:r>
      <w:proofErr w:type="spellEnd"/>
      <w:r w:rsidRPr="00C56FB5">
        <w:rPr>
          <w:rFonts w:ascii="Arial" w:hAnsi="Arial" w:cs="Arial"/>
          <w:lang w:val="en-US"/>
        </w:rPr>
        <w:t xml:space="preserve"> Ärzte</w:t>
      </w:r>
      <w:r w:rsidRPr="00C56FB5">
        <w:rPr>
          <w:rFonts w:ascii="Arial" w:hAnsi="Arial" w:cs="Arial"/>
          <w:bCs/>
          <w:lang w:val="en-US"/>
        </w:rPr>
        <w:t xml:space="preserve">; </w:t>
      </w:r>
      <w:r w:rsidRPr="00C56FB5">
        <w:rPr>
          <w:rFonts w:ascii="Arial" w:hAnsi="Arial" w:cs="Arial"/>
          <w:lang w:val="en-US"/>
        </w:rPr>
        <w:t xml:space="preserve">MLPA: </w:t>
      </w:r>
      <w:r w:rsidRPr="00C56FB5">
        <w:rPr>
          <w:rFonts w:ascii="Arial" w:hAnsi="Arial" w:cs="Arial"/>
          <w:color w:val="202124"/>
          <w:shd w:val="clear" w:color="auto" w:fill="FFFFFF"/>
        </w:rPr>
        <w:t>multiplex ligation-dependent probe amplification</w:t>
      </w:r>
      <w:r w:rsidRPr="00C56FB5">
        <w:rPr>
          <w:rFonts w:ascii="Arial" w:hAnsi="Arial" w:cs="Arial"/>
          <w:bCs/>
          <w:lang w:val="en-US"/>
        </w:rPr>
        <w:t xml:space="preserve">; </w:t>
      </w:r>
      <w:r w:rsidRPr="00C56FB5">
        <w:rPr>
          <w:rFonts w:asciiTheme="minorBidi" w:hAnsiTheme="minorBidi"/>
          <w:lang w:val="en-US"/>
        </w:rPr>
        <w:t xml:space="preserve">NDD: </w:t>
      </w:r>
      <w:r w:rsidRPr="00C56FB5">
        <w:rPr>
          <w:rFonts w:ascii="Arial" w:hAnsi="Arial" w:cs="Arial"/>
          <w:lang w:val="en-US"/>
        </w:rPr>
        <w:t>neurodevelopmental disorder; NGS: Next Generation Sequencing</w:t>
      </w:r>
      <w:r w:rsidRPr="00C56FB5">
        <w:rPr>
          <w:rFonts w:ascii="Arial" w:hAnsi="Arial" w:cs="Arial"/>
          <w:bCs/>
          <w:lang w:val="en-US"/>
        </w:rPr>
        <w:t xml:space="preserve">; </w:t>
      </w:r>
      <w:r w:rsidRPr="00C56FB5">
        <w:rPr>
          <w:rFonts w:ascii="Arial" w:hAnsi="Arial" w:cs="Arial"/>
          <w:lang w:val="fr-FR"/>
        </w:rPr>
        <w:t xml:space="preserve">RT-PCR: reverse transcription </w:t>
      </w:r>
      <w:proofErr w:type="spellStart"/>
      <w:r w:rsidRPr="00C56FB5">
        <w:rPr>
          <w:rFonts w:ascii="Arial" w:hAnsi="Arial" w:cs="Arial"/>
          <w:lang w:val="fr-FR"/>
        </w:rPr>
        <w:t>polymerase</w:t>
      </w:r>
      <w:proofErr w:type="spellEnd"/>
      <w:r w:rsidRPr="00C56FB5">
        <w:rPr>
          <w:rFonts w:ascii="Arial" w:hAnsi="Arial" w:cs="Arial"/>
          <w:lang w:val="fr-FR"/>
        </w:rPr>
        <w:t xml:space="preserve"> </w:t>
      </w:r>
      <w:proofErr w:type="spellStart"/>
      <w:r w:rsidRPr="00C56FB5">
        <w:rPr>
          <w:rFonts w:ascii="Arial" w:hAnsi="Arial" w:cs="Arial"/>
          <w:lang w:val="fr-FR"/>
        </w:rPr>
        <w:t>chain</w:t>
      </w:r>
      <w:proofErr w:type="spellEnd"/>
      <w:r w:rsidRPr="00C56FB5">
        <w:rPr>
          <w:rFonts w:ascii="Arial" w:hAnsi="Arial" w:cs="Arial"/>
          <w:lang w:val="fr-FR"/>
        </w:rPr>
        <w:t xml:space="preserve"> </w:t>
      </w:r>
      <w:proofErr w:type="spellStart"/>
      <w:r w:rsidRPr="00C56FB5">
        <w:rPr>
          <w:rFonts w:ascii="Arial" w:hAnsi="Arial" w:cs="Arial"/>
          <w:lang w:val="fr-FR"/>
        </w:rPr>
        <w:t>reaction</w:t>
      </w:r>
      <w:proofErr w:type="spellEnd"/>
      <w:r w:rsidRPr="00C56FB5">
        <w:rPr>
          <w:rFonts w:ascii="Arial" w:hAnsi="Arial" w:cs="Arial"/>
          <w:bCs/>
          <w:lang w:val="en-US"/>
        </w:rPr>
        <w:t xml:space="preserve">; </w:t>
      </w:r>
      <w:r w:rsidRPr="00C56FB5">
        <w:rPr>
          <w:rFonts w:ascii="Arial" w:hAnsi="Arial" w:cs="Arial"/>
          <w:lang w:val="en-US"/>
        </w:rPr>
        <w:t xml:space="preserve">SD: </w:t>
      </w:r>
      <w:r w:rsidRPr="00C56FB5">
        <w:rPr>
          <w:rFonts w:asciiTheme="minorBidi" w:hAnsiTheme="minorBidi"/>
          <w:lang w:val="en-US"/>
        </w:rPr>
        <w:t>standard deviation</w:t>
      </w:r>
      <w:r w:rsidRPr="00C56FB5">
        <w:rPr>
          <w:rFonts w:ascii="Arial" w:hAnsi="Arial" w:cs="Arial"/>
          <w:bCs/>
          <w:lang w:val="en-US"/>
        </w:rPr>
        <w:t xml:space="preserve">; </w:t>
      </w:r>
      <w:r w:rsidRPr="00C56FB5">
        <w:rPr>
          <w:rFonts w:ascii="Arial" w:hAnsi="Arial" w:cs="Arial"/>
          <w:lang w:val="en-US"/>
        </w:rPr>
        <w:t>SNV:</w:t>
      </w:r>
      <w:r w:rsidRPr="00C56FB5">
        <w:rPr>
          <w:rFonts w:asciiTheme="minorBidi" w:hAnsiTheme="minorBidi"/>
          <w:lang w:val="en-US"/>
        </w:rPr>
        <w:t xml:space="preserve"> single-nucleotide variant</w:t>
      </w:r>
      <w:r w:rsidRPr="00C56FB5">
        <w:rPr>
          <w:rFonts w:ascii="Arial" w:hAnsi="Arial" w:cs="Arial"/>
          <w:bCs/>
          <w:lang w:val="en-US"/>
        </w:rPr>
        <w:t xml:space="preserve">; </w:t>
      </w:r>
      <w:r w:rsidRPr="00C56FB5">
        <w:rPr>
          <w:rFonts w:ascii="Arial" w:hAnsi="Arial" w:cs="Arial"/>
          <w:lang w:val="en-US"/>
        </w:rPr>
        <w:t>UKL: Leipzig University Medical Center</w:t>
      </w:r>
      <w:r w:rsidRPr="00C56FB5">
        <w:rPr>
          <w:rFonts w:ascii="Arial" w:hAnsi="Arial" w:cs="Arial"/>
          <w:bCs/>
          <w:lang w:val="en-US"/>
        </w:rPr>
        <w:t xml:space="preserve">; </w:t>
      </w:r>
      <w:r w:rsidRPr="00C56FB5">
        <w:rPr>
          <w:rFonts w:ascii="Arial" w:hAnsi="Arial" w:cs="Arial"/>
          <w:lang w:val="en-US"/>
        </w:rPr>
        <w:t>VUS: variants of uncertain significance</w:t>
      </w:r>
    </w:p>
    <w:p w14:paraId="4DE55DFD" w14:textId="77777777" w:rsidR="00D67E53" w:rsidRPr="00C56FB5" w:rsidRDefault="00D67E53" w:rsidP="00D67E53">
      <w:pPr>
        <w:spacing w:after="0" w:line="480" w:lineRule="auto"/>
        <w:jc w:val="both"/>
        <w:rPr>
          <w:rFonts w:asciiTheme="minorBidi" w:hAnsiTheme="minorBidi"/>
          <w:lang w:val="en-US"/>
        </w:rPr>
      </w:pPr>
      <w:r w:rsidRPr="00C56FB5">
        <w:rPr>
          <w:rFonts w:asciiTheme="minorBidi" w:hAnsiTheme="minorBidi"/>
          <w:b/>
          <w:lang w:val="en-US"/>
        </w:rPr>
        <w:t>SUPPLEMENTARY FILES</w:t>
      </w:r>
    </w:p>
    <w:p w14:paraId="735395AA" w14:textId="77777777" w:rsidR="00D67E53" w:rsidRPr="00C56FB5" w:rsidRDefault="00D67E53" w:rsidP="00D67E53">
      <w:pPr>
        <w:spacing w:after="0" w:line="480" w:lineRule="auto"/>
        <w:jc w:val="both"/>
        <w:rPr>
          <w:rFonts w:asciiTheme="minorBidi" w:hAnsiTheme="minorBidi"/>
          <w:b/>
          <w:lang w:val="en-US"/>
        </w:rPr>
      </w:pPr>
      <w:r w:rsidRPr="00C56FB5">
        <w:rPr>
          <w:rFonts w:asciiTheme="minorBidi" w:hAnsiTheme="minorBidi"/>
          <w:b/>
          <w:lang w:val="en-US"/>
        </w:rPr>
        <w:t xml:space="preserve">File S1: </w:t>
      </w:r>
      <w:r w:rsidRPr="00C56FB5">
        <w:rPr>
          <w:rFonts w:asciiTheme="minorBidi" w:hAnsiTheme="minorBidi"/>
          <w:bCs/>
          <w:lang w:val="en-US"/>
        </w:rPr>
        <w:t>Supplementary notes with supplementary figures and tables.</w:t>
      </w:r>
    </w:p>
    <w:p w14:paraId="68A18408" w14:textId="77777777" w:rsidR="00D67E53" w:rsidRPr="00C56FB5" w:rsidRDefault="00D67E53" w:rsidP="00D67E53">
      <w:pPr>
        <w:spacing w:after="0" w:line="480" w:lineRule="auto"/>
        <w:jc w:val="both"/>
        <w:rPr>
          <w:rFonts w:asciiTheme="minorBidi" w:hAnsiTheme="minorBidi"/>
          <w:bCs/>
          <w:lang w:val="en-US"/>
        </w:rPr>
      </w:pPr>
      <w:r w:rsidRPr="00C56FB5">
        <w:rPr>
          <w:rFonts w:asciiTheme="minorBidi" w:hAnsiTheme="minorBidi"/>
          <w:b/>
          <w:lang w:val="en-US"/>
        </w:rPr>
        <w:t xml:space="preserve">File S2: </w:t>
      </w:r>
      <w:r w:rsidRPr="00C56FB5">
        <w:rPr>
          <w:rFonts w:asciiTheme="minorBidi" w:hAnsiTheme="minorBidi"/>
          <w:bCs/>
          <w:lang w:val="en-US"/>
        </w:rPr>
        <w:t>Comprehensive tabular data describing relevant clinical cohort information.</w:t>
      </w:r>
    </w:p>
    <w:p w14:paraId="175308B1" w14:textId="77777777" w:rsidR="00D67E53" w:rsidRPr="00C56FB5" w:rsidRDefault="00D67E53" w:rsidP="00D67E53">
      <w:pPr>
        <w:spacing w:line="480" w:lineRule="auto"/>
        <w:jc w:val="both"/>
        <w:rPr>
          <w:rFonts w:ascii="Arial" w:hAnsi="Arial" w:cs="Arial"/>
          <w:lang w:val="en-US"/>
        </w:rPr>
      </w:pPr>
      <w:r w:rsidRPr="00C56FB5">
        <w:rPr>
          <w:rFonts w:asciiTheme="minorBidi" w:hAnsiTheme="minorBidi"/>
          <w:b/>
          <w:lang w:val="en-US"/>
        </w:rPr>
        <w:t>File S3:</w:t>
      </w:r>
      <w:r w:rsidRPr="00C56FB5">
        <w:rPr>
          <w:rFonts w:asciiTheme="minorBidi" w:hAnsiTheme="minorBidi"/>
          <w:bCs/>
          <w:lang w:val="en-US"/>
        </w:rPr>
        <w:t xml:space="preserve"> Information on all variants identified in this cohort.</w:t>
      </w:r>
    </w:p>
    <w:p w14:paraId="1BBD8B45" w14:textId="77777777" w:rsidR="00D67E53" w:rsidRPr="00C56FB5" w:rsidRDefault="00D67E53">
      <w:pPr>
        <w:rPr>
          <w:rFonts w:ascii="Arial" w:eastAsia="Times New Roman" w:hAnsi="Arial" w:cs="Arial"/>
          <w:b/>
          <w:lang w:val="en-US" w:eastAsia="de-DE"/>
        </w:rPr>
      </w:pPr>
      <w:r w:rsidRPr="00C56FB5">
        <w:rPr>
          <w:rFonts w:ascii="Arial" w:eastAsia="Times New Roman" w:hAnsi="Arial" w:cs="Arial"/>
          <w:b/>
          <w:lang w:val="en-US" w:eastAsia="de-DE"/>
        </w:rPr>
        <w:br w:type="page"/>
      </w:r>
    </w:p>
    <w:p w14:paraId="55E3D04B" w14:textId="6BF7C7EC" w:rsidR="00362136" w:rsidRPr="00C56FB5" w:rsidRDefault="00362136" w:rsidP="00362136">
      <w:pPr>
        <w:jc w:val="both"/>
        <w:rPr>
          <w:rFonts w:ascii="Arial" w:eastAsia="Times New Roman" w:hAnsi="Arial" w:cs="Arial"/>
          <w:b/>
          <w:lang w:val="en-US" w:eastAsia="de-DE"/>
        </w:rPr>
      </w:pPr>
      <w:r w:rsidRPr="00C56FB5">
        <w:rPr>
          <w:rFonts w:ascii="Arial" w:eastAsia="Times New Roman" w:hAnsi="Arial" w:cs="Arial"/>
          <w:b/>
          <w:lang w:val="en-US" w:eastAsia="de-DE"/>
        </w:rPr>
        <w:lastRenderedPageBreak/>
        <w:t>SUPPLEMENTARY TABLES</w:t>
      </w:r>
    </w:p>
    <w:p w14:paraId="44075C68" w14:textId="270F9024" w:rsidR="00E270B7" w:rsidRPr="00C56FB5" w:rsidRDefault="00E270B7" w:rsidP="00362136">
      <w:pPr>
        <w:jc w:val="both"/>
        <w:rPr>
          <w:rFonts w:ascii="Arial" w:eastAsia="Times New Roman" w:hAnsi="Arial" w:cs="Arial"/>
          <w:b/>
          <w:lang w:val="en-US" w:eastAsia="de-DE"/>
        </w:rPr>
      </w:pPr>
      <w:r w:rsidRPr="00C56FB5">
        <w:rPr>
          <w:rFonts w:ascii="Arial" w:hAnsi="Arial" w:cs="Arial"/>
          <w:b/>
        </w:rPr>
        <w:t xml:space="preserve">Table S1 </w:t>
      </w:r>
      <w:r w:rsidR="00166868" w:rsidRPr="00C56FB5">
        <w:rPr>
          <w:rFonts w:ascii="Arial" w:hAnsi="Arial" w:cs="Arial"/>
          <w:b/>
        </w:rPr>
        <w:t>Cost savings from other studies and their inflated values for 2021 in €</w:t>
      </w:r>
    </w:p>
    <w:tbl>
      <w:tblPr>
        <w:tblW w:w="0" w:type="auto"/>
        <w:jc w:val="center"/>
        <w:tblLook w:val="0420" w:firstRow="1" w:lastRow="0" w:firstColumn="0" w:lastColumn="0" w:noHBand="0" w:noVBand="1"/>
      </w:tblPr>
      <w:tblGrid>
        <w:gridCol w:w="1271"/>
        <w:gridCol w:w="1468"/>
        <w:gridCol w:w="1647"/>
        <w:gridCol w:w="1672"/>
        <w:gridCol w:w="1635"/>
        <w:gridCol w:w="1343"/>
      </w:tblGrid>
      <w:tr w:rsidR="00F80822" w:rsidRPr="00C56FB5" w14:paraId="1F0C696E" w14:textId="77777777" w:rsidTr="00054166">
        <w:trPr>
          <w:tblHeader/>
          <w:jc w:val="center"/>
        </w:trPr>
        <w:tc>
          <w:tcPr>
            <w:tcW w:w="0" w:type="auto"/>
            <w:tcBorders>
              <w:top w:val="single" w:sz="16" w:space="0" w:color="666666"/>
              <w:left w:val="single" w:sz="12" w:space="0" w:color="000000"/>
              <w:bottom w:val="single" w:sz="12" w:space="0" w:color="000000"/>
              <w:right w:val="single" w:sz="12" w:space="0" w:color="000000"/>
            </w:tcBorders>
            <w:shd w:val="clear" w:color="auto" w:fill="BABABA"/>
            <w:tcMar>
              <w:top w:w="0" w:type="dxa"/>
              <w:left w:w="0" w:type="dxa"/>
              <w:bottom w:w="0" w:type="dxa"/>
              <w:right w:w="0" w:type="dxa"/>
            </w:tcMar>
            <w:vAlign w:val="center"/>
          </w:tcPr>
          <w:p w14:paraId="48ECE4F2" w14:textId="77777777" w:rsidR="00E270B7" w:rsidRPr="00C56FB5" w:rsidRDefault="00E270B7" w:rsidP="00054166">
            <w:pPr>
              <w:spacing w:before="100" w:after="100"/>
              <w:ind w:left="100" w:right="100"/>
            </w:pPr>
            <w:r w:rsidRPr="00C56FB5">
              <w:rPr>
                <w:rFonts w:ascii="Arial" w:eastAsia="Arial" w:hAnsi="Arial" w:cs="Arial"/>
                <w:b/>
                <w:color w:val="000000"/>
              </w:rPr>
              <w:t>Study</w:t>
            </w:r>
          </w:p>
        </w:tc>
        <w:tc>
          <w:tcPr>
            <w:tcW w:w="0" w:type="auto"/>
            <w:tcBorders>
              <w:top w:val="single" w:sz="16" w:space="0" w:color="666666"/>
              <w:left w:val="single" w:sz="12" w:space="0" w:color="000000"/>
              <w:bottom w:val="single" w:sz="12" w:space="0" w:color="000000"/>
              <w:right w:val="single" w:sz="12" w:space="0" w:color="000000"/>
            </w:tcBorders>
            <w:shd w:val="clear" w:color="auto" w:fill="BABABA"/>
            <w:tcMar>
              <w:top w:w="0" w:type="dxa"/>
              <w:left w:w="0" w:type="dxa"/>
              <w:bottom w:w="0" w:type="dxa"/>
              <w:right w:w="0" w:type="dxa"/>
            </w:tcMar>
            <w:vAlign w:val="center"/>
          </w:tcPr>
          <w:p w14:paraId="4317F127" w14:textId="77777777" w:rsidR="00E270B7" w:rsidRPr="00C56FB5" w:rsidRDefault="00E270B7" w:rsidP="00054166">
            <w:pPr>
              <w:spacing w:before="100" w:after="100"/>
              <w:ind w:left="100" w:right="100"/>
            </w:pPr>
            <w:r w:rsidRPr="00C56FB5">
              <w:rPr>
                <w:rFonts w:ascii="Arial" w:eastAsia="Arial" w:hAnsi="Arial" w:cs="Arial"/>
                <w:b/>
                <w:color w:val="000000"/>
              </w:rPr>
              <w:t>Publication submission year</w:t>
            </w:r>
          </w:p>
        </w:tc>
        <w:tc>
          <w:tcPr>
            <w:tcW w:w="0" w:type="auto"/>
            <w:tcBorders>
              <w:top w:val="single" w:sz="16" w:space="0" w:color="666666"/>
              <w:left w:val="single" w:sz="12" w:space="0" w:color="000000"/>
              <w:bottom w:val="single" w:sz="12" w:space="0" w:color="000000"/>
              <w:right w:val="single" w:sz="12" w:space="0" w:color="000000"/>
            </w:tcBorders>
            <w:shd w:val="clear" w:color="auto" w:fill="BABABA"/>
            <w:tcMar>
              <w:top w:w="0" w:type="dxa"/>
              <w:left w:w="0" w:type="dxa"/>
              <w:bottom w:w="0" w:type="dxa"/>
              <w:right w:w="0" w:type="dxa"/>
            </w:tcMar>
            <w:vAlign w:val="center"/>
          </w:tcPr>
          <w:p w14:paraId="088B4BD3" w14:textId="77777777" w:rsidR="00E270B7" w:rsidRPr="00C56FB5" w:rsidRDefault="00E270B7" w:rsidP="00054166">
            <w:pPr>
              <w:spacing w:before="100" w:after="100"/>
              <w:ind w:left="100" w:right="100"/>
            </w:pPr>
            <w:r w:rsidRPr="00C56FB5">
              <w:rPr>
                <w:rFonts w:ascii="Arial" w:eastAsia="Arial" w:hAnsi="Arial" w:cs="Arial"/>
                <w:b/>
                <w:color w:val="000000"/>
              </w:rPr>
              <w:t>Cost type</w:t>
            </w:r>
          </w:p>
        </w:tc>
        <w:tc>
          <w:tcPr>
            <w:tcW w:w="0" w:type="auto"/>
            <w:tcBorders>
              <w:top w:val="single" w:sz="16" w:space="0" w:color="666666"/>
              <w:left w:val="single" w:sz="12" w:space="0" w:color="000000"/>
              <w:bottom w:val="single" w:sz="12" w:space="0" w:color="000000"/>
              <w:right w:val="single" w:sz="12" w:space="0" w:color="000000"/>
            </w:tcBorders>
            <w:shd w:val="clear" w:color="auto" w:fill="BABABA"/>
            <w:tcMar>
              <w:top w:w="0" w:type="dxa"/>
              <w:left w:w="0" w:type="dxa"/>
              <w:bottom w:w="0" w:type="dxa"/>
              <w:right w:w="0" w:type="dxa"/>
            </w:tcMar>
            <w:vAlign w:val="center"/>
          </w:tcPr>
          <w:p w14:paraId="62E88B48" w14:textId="77777777" w:rsidR="00E270B7" w:rsidRPr="00C56FB5" w:rsidRDefault="00E270B7" w:rsidP="00054166">
            <w:pPr>
              <w:spacing w:before="100" w:after="100"/>
              <w:ind w:left="100" w:right="100"/>
            </w:pPr>
            <w:r w:rsidRPr="00C56FB5">
              <w:rPr>
                <w:rFonts w:ascii="Arial" w:eastAsia="Arial" w:hAnsi="Arial" w:cs="Arial"/>
                <w:b/>
                <w:color w:val="000000"/>
              </w:rPr>
              <w:t>Original costs reported</w:t>
            </w:r>
          </w:p>
        </w:tc>
        <w:tc>
          <w:tcPr>
            <w:tcW w:w="0" w:type="auto"/>
            <w:tcBorders>
              <w:top w:val="single" w:sz="16" w:space="0" w:color="666666"/>
              <w:left w:val="single" w:sz="12" w:space="0" w:color="000000"/>
              <w:bottom w:val="single" w:sz="12" w:space="0" w:color="000000"/>
              <w:right w:val="single" w:sz="12" w:space="0" w:color="000000"/>
            </w:tcBorders>
            <w:shd w:val="clear" w:color="auto" w:fill="BABABA"/>
            <w:tcMar>
              <w:top w:w="0" w:type="dxa"/>
              <w:left w:w="0" w:type="dxa"/>
              <w:bottom w:w="0" w:type="dxa"/>
              <w:right w:w="0" w:type="dxa"/>
            </w:tcMar>
            <w:vAlign w:val="center"/>
          </w:tcPr>
          <w:p w14:paraId="0E343AC0" w14:textId="77777777" w:rsidR="00E270B7" w:rsidRPr="00C56FB5" w:rsidRDefault="00E270B7" w:rsidP="00054166">
            <w:pPr>
              <w:spacing w:before="100" w:after="100"/>
              <w:ind w:left="100" w:right="100"/>
            </w:pPr>
            <w:r w:rsidRPr="00C56FB5">
              <w:rPr>
                <w:rFonts w:ascii="Arial" w:eastAsia="Arial" w:hAnsi="Arial" w:cs="Arial"/>
                <w:b/>
                <w:color w:val="000000"/>
              </w:rPr>
              <w:t>Inflated costs for 2021</w:t>
            </w:r>
          </w:p>
        </w:tc>
        <w:tc>
          <w:tcPr>
            <w:tcW w:w="0" w:type="auto"/>
            <w:tcBorders>
              <w:top w:val="single" w:sz="16" w:space="0" w:color="666666"/>
              <w:left w:val="single" w:sz="12" w:space="0" w:color="000000"/>
              <w:bottom w:val="single" w:sz="12" w:space="0" w:color="000000"/>
              <w:right w:val="single" w:sz="12" w:space="0" w:color="000000"/>
            </w:tcBorders>
            <w:shd w:val="clear" w:color="auto" w:fill="BABABA"/>
            <w:tcMar>
              <w:top w:w="0" w:type="dxa"/>
              <w:left w:w="0" w:type="dxa"/>
              <w:bottom w:w="0" w:type="dxa"/>
              <w:right w:w="0" w:type="dxa"/>
            </w:tcMar>
            <w:vAlign w:val="center"/>
          </w:tcPr>
          <w:p w14:paraId="04BE9951" w14:textId="77777777" w:rsidR="00E270B7" w:rsidRPr="00C56FB5" w:rsidRDefault="00E270B7" w:rsidP="00054166">
            <w:pPr>
              <w:spacing w:before="100" w:after="100"/>
              <w:ind w:left="100" w:right="100"/>
            </w:pPr>
            <w:r w:rsidRPr="00C56FB5">
              <w:rPr>
                <w:rFonts w:ascii="Arial" w:eastAsia="Arial" w:hAnsi="Arial" w:cs="Arial"/>
                <w:b/>
                <w:color w:val="000000"/>
              </w:rPr>
              <w:t>Inflated costs converted to €</w:t>
            </w:r>
          </w:p>
        </w:tc>
      </w:tr>
      <w:tr w:rsidR="00F80822" w:rsidRPr="00C56FB5" w14:paraId="5D48D9AC" w14:textId="77777777" w:rsidTr="00054166">
        <w:trPr>
          <w:jc w:val="center"/>
        </w:trPr>
        <w:tc>
          <w:tcPr>
            <w:tcW w:w="0" w:type="auto"/>
            <w:tcBorders>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3A3572DC" w14:textId="2E8271EE" w:rsidR="00E270B7" w:rsidRPr="00C56FB5" w:rsidRDefault="00E270B7" w:rsidP="00F80822">
            <w:pPr>
              <w:spacing w:before="100" w:after="100"/>
              <w:ind w:left="100" w:right="100"/>
            </w:pPr>
            <w:r w:rsidRPr="00C56FB5">
              <w:rPr>
                <w:rFonts w:ascii="Arial" w:eastAsia="Arial" w:hAnsi="Arial" w:cs="Arial"/>
                <w:color w:val="000000"/>
              </w:rPr>
              <w:t>Tan et al.</w:t>
            </w:r>
            <w:r w:rsidR="00652DDB" w:rsidRPr="00C56FB5">
              <w:rPr>
                <w:rFonts w:ascii="Arial" w:hAnsi="Arial" w:cs="Arial"/>
                <w:szCs w:val="24"/>
                <w:vertAlign w:val="superscript"/>
              </w:rPr>
              <w:t>9</w:t>
            </w:r>
          </w:p>
        </w:tc>
        <w:tc>
          <w:tcPr>
            <w:tcW w:w="0" w:type="auto"/>
            <w:tcBorders>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2F8429DB" w14:textId="3D56B1A7" w:rsidR="00E270B7" w:rsidRPr="00C56FB5" w:rsidRDefault="00E270B7" w:rsidP="00054166">
            <w:pPr>
              <w:spacing w:before="100" w:after="100"/>
              <w:ind w:left="100" w:right="100"/>
            </w:pPr>
            <w:r w:rsidRPr="00C56FB5">
              <w:rPr>
                <w:rFonts w:ascii="Arial" w:eastAsia="Arial" w:hAnsi="Arial" w:cs="Arial"/>
                <w:color w:val="000000"/>
              </w:rPr>
              <w:t>2017</w:t>
            </w:r>
          </w:p>
        </w:tc>
        <w:tc>
          <w:tcPr>
            <w:tcW w:w="0" w:type="auto"/>
            <w:tcBorders>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7C46786B" w14:textId="77777777" w:rsidR="00E270B7" w:rsidRPr="00C56FB5" w:rsidRDefault="00E270B7" w:rsidP="00054166">
            <w:pPr>
              <w:spacing w:before="100" w:after="100"/>
              <w:ind w:left="100" w:right="100"/>
            </w:pPr>
            <w:r w:rsidRPr="00C56FB5">
              <w:rPr>
                <w:rFonts w:ascii="Arial" w:eastAsia="Arial" w:hAnsi="Arial" w:cs="Arial"/>
                <w:i/>
                <w:color w:val="000000"/>
              </w:rPr>
              <w:t>cost savings per additional diagnosis</w:t>
            </w:r>
          </w:p>
        </w:tc>
        <w:tc>
          <w:tcPr>
            <w:tcW w:w="0" w:type="auto"/>
            <w:tcBorders>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3686941D" w14:textId="77777777" w:rsidR="00E270B7" w:rsidRPr="00C56FB5" w:rsidRDefault="00E270B7" w:rsidP="00054166">
            <w:pPr>
              <w:spacing w:before="100" w:after="100"/>
              <w:ind w:left="100" w:right="100"/>
            </w:pPr>
            <w:r w:rsidRPr="00C56FB5">
              <w:rPr>
                <w:rFonts w:ascii="Arial" w:eastAsia="Arial" w:hAnsi="Arial" w:cs="Arial"/>
                <w:color w:val="000000"/>
              </w:rPr>
              <w:t>US$6,838.00</w:t>
            </w:r>
          </w:p>
        </w:tc>
        <w:tc>
          <w:tcPr>
            <w:tcW w:w="0" w:type="auto"/>
            <w:tcBorders>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63ECDE18" w14:textId="77777777" w:rsidR="00E270B7" w:rsidRPr="00C56FB5" w:rsidRDefault="00E270B7" w:rsidP="00054166">
            <w:pPr>
              <w:spacing w:before="100" w:after="100"/>
              <w:ind w:left="100" w:right="100"/>
            </w:pPr>
            <w:r w:rsidRPr="00C56FB5">
              <w:rPr>
                <w:rFonts w:ascii="Arial" w:eastAsia="Arial" w:hAnsi="Arial" w:cs="Arial"/>
                <w:color w:val="000000"/>
              </w:rPr>
              <w:t>US$7,488.00</w:t>
            </w:r>
          </w:p>
        </w:tc>
        <w:tc>
          <w:tcPr>
            <w:tcW w:w="0" w:type="auto"/>
            <w:tcBorders>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11113C74" w14:textId="77777777" w:rsidR="00E270B7" w:rsidRPr="00C56FB5" w:rsidRDefault="00E270B7" w:rsidP="00054166">
            <w:pPr>
              <w:spacing w:before="100" w:after="100"/>
              <w:ind w:left="100" w:right="100"/>
            </w:pPr>
            <w:r w:rsidRPr="00C56FB5">
              <w:rPr>
                <w:rFonts w:ascii="Arial" w:eastAsia="Arial" w:hAnsi="Arial" w:cs="Arial"/>
                <w:color w:val="000000"/>
              </w:rPr>
              <w:t>€6,237.14</w:t>
            </w:r>
          </w:p>
        </w:tc>
      </w:tr>
      <w:tr w:rsidR="00F80822" w:rsidRPr="00C56FB5" w14:paraId="070CD786" w14:textId="77777777" w:rsidTr="00054166">
        <w:trPr>
          <w:jc w:val="center"/>
        </w:trPr>
        <w:tc>
          <w:tcPr>
            <w:tcW w:w="0" w:type="auto"/>
            <w:tcBorders>
              <w:top w:val="single" w:sz="8" w:space="0" w:color="B3B3B3"/>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4ED389C7" w14:textId="236A455E" w:rsidR="00E270B7" w:rsidRPr="00C56FB5" w:rsidRDefault="00E270B7" w:rsidP="00F80822">
            <w:pPr>
              <w:spacing w:before="100" w:after="100"/>
              <w:ind w:left="100" w:right="100"/>
            </w:pPr>
            <w:proofErr w:type="spellStart"/>
            <w:r w:rsidRPr="00C56FB5">
              <w:rPr>
                <w:rFonts w:ascii="Arial" w:eastAsia="Arial" w:hAnsi="Arial" w:cs="Arial"/>
                <w:color w:val="000000"/>
              </w:rPr>
              <w:t>Soden</w:t>
            </w:r>
            <w:proofErr w:type="spellEnd"/>
            <w:r w:rsidRPr="00C56FB5">
              <w:rPr>
                <w:rFonts w:ascii="Arial" w:eastAsia="Arial" w:hAnsi="Arial" w:cs="Arial"/>
                <w:color w:val="000000"/>
              </w:rPr>
              <w:t xml:space="preserve"> et al.</w:t>
            </w:r>
            <w:r w:rsidR="007A1662" w:rsidRPr="00C56FB5">
              <w:rPr>
                <w:rFonts w:ascii="Arial" w:hAnsi="Arial" w:cs="Arial"/>
                <w:szCs w:val="24"/>
                <w:vertAlign w:val="superscript"/>
              </w:rPr>
              <w:t>1</w:t>
            </w:r>
          </w:p>
        </w:tc>
        <w:tc>
          <w:tcPr>
            <w:tcW w:w="0" w:type="auto"/>
            <w:tcBorders>
              <w:top w:val="single" w:sz="8" w:space="0" w:color="B3B3B3"/>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24597F85" w14:textId="500EA3D4" w:rsidR="00E270B7" w:rsidRPr="00C56FB5" w:rsidRDefault="00E270B7" w:rsidP="00054166">
            <w:pPr>
              <w:spacing w:before="100" w:after="100"/>
              <w:ind w:left="100" w:right="100"/>
            </w:pPr>
            <w:r w:rsidRPr="00C56FB5">
              <w:rPr>
                <w:rFonts w:ascii="Arial" w:eastAsia="Arial" w:hAnsi="Arial" w:cs="Arial"/>
                <w:color w:val="000000"/>
              </w:rPr>
              <w:t>2014</w:t>
            </w:r>
          </w:p>
        </w:tc>
        <w:tc>
          <w:tcPr>
            <w:tcW w:w="0" w:type="auto"/>
            <w:tcBorders>
              <w:top w:val="single" w:sz="8" w:space="0" w:color="B3B3B3"/>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187DDE32" w14:textId="1FD069F6" w:rsidR="00E270B7" w:rsidRPr="00C56FB5" w:rsidRDefault="00E270B7" w:rsidP="00054166">
            <w:pPr>
              <w:spacing w:before="100" w:after="100"/>
              <w:ind w:left="100" w:right="100"/>
            </w:pPr>
            <w:r w:rsidRPr="00C56FB5">
              <w:rPr>
                <w:rFonts w:ascii="Arial" w:eastAsia="Arial" w:hAnsi="Arial" w:cs="Arial"/>
                <w:i/>
                <w:color w:val="000000"/>
              </w:rPr>
              <w:t>average cost of prior negative tests in non</w:t>
            </w:r>
            <w:r w:rsidR="006C7902" w:rsidRPr="00C56FB5">
              <w:rPr>
                <w:rFonts w:ascii="Arial" w:eastAsia="Arial" w:hAnsi="Arial" w:cs="Arial"/>
                <w:i/>
                <w:color w:val="000000"/>
              </w:rPr>
              <w:t>-</w:t>
            </w:r>
            <w:r w:rsidRPr="00C56FB5">
              <w:rPr>
                <w:rFonts w:ascii="Arial" w:eastAsia="Arial" w:hAnsi="Arial" w:cs="Arial"/>
                <w:i/>
                <w:color w:val="000000"/>
              </w:rPr>
              <w:t>acute patients</w:t>
            </w:r>
          </w:p>
        </w:tc>
        <w:tc>
          <w:tcPr>
            <w:tcW w:w="0" w:type="auto"/>
            <w:tcBorders>
              <w:top w:val="single" w:sz="8" w:space="0" w:color="B3B3B3"/>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2FC1E594" w14:textId="77777777" w:rsidR="00E270B7" w:rsidRPr="00C56FB5" w:rsidRDefault="00E270B7" w:rsidP="00054166">
            <w:pPr>
              <w:spacing w:before="100" w:after="100"/>
              <w:ind w:left="100" w:right="100"/>
            </w:pPr>
            <w:r w:rsidRPr="00C56FB5">
              <w:rPr>
                <w:rFonts w:ascii="Arial" w:eastAsia="Arial" w:hAnsi="Arial" w:cs="Arial"/>
                <w:color w:val="000000"/>
              </w:rPr>
              <w:t>US$19,100.00</w:t>
            </w:r>
          </w:p>
        </w:tc>
        <w:tc>
          <w:tcPr>
            <w:tcW w:w="0" w:type="auto"/>
            <w:tcBorders>
              <w:top w:val="single" w:sz="8" w:space="0" w:color="B3B3B3"/>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3C912832" w14:textId="77777777" w:rsidR="00E270B7" w:rsidRPr="00C56FB5" w:rsidRDefault="00E270B7" w:rsidP="00054166">
            <w:pPr>
              <w:spacing w:before="100" w:after="100"/>
              <w:ind w:left="100" w:right="100"/>
            </w:pPr>
            <w:r w:rsidRPr="00C56FB5">
              <w:rPr>
                <w:rFonts w:ascii="Arial" w:eastAsia="Arial" w:hAnsi="Arial" w:cs="Arial"/>
                <w:color w:val="000000"/>
              </w:rPr>
              <w:t>US$21,352.00</w:t>
            </w:r>
          </w:p>
        </w:tc>
        <w:tc>
          <w:tcPr>
            <w:tcW w:w="0" w:type="auto"/>
            <w:tcBorders>
              <w:top w:val="single" w:sz="8" w:space="0" w:color="B3B3B3"/>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27BFE04E" w14:textId="77777777" w:rsidR="00E270B7" w:rsidRPr="00C56FB5" w:rsidRDefault="00E270B7" w:rsidP="00054166">
            <w:pPr>
              <w:spacing w:before="100" w:after="100"/>
              <w:ind w:left="100" w:right="100"/>
            </w:pPr>
            <w:r w:rsidRPr="00C56FB5">
              <w:rPr>
                <w:rFonts w:ascii="Arial" w:eastAsia="Arial" w:hAnsi="Arial" w:cs="Arial"/>
                <w:color w:val="000000"/>
              </w:rPr>
              <w:t>€17,785.18</w:t>
            </w:r>
          </w:p>
        </w:tc>
      </w:tr>
      <w:tr w:rsidR="00F80822" w:rsidRPr="00C56FB5" w14:paraId="1010E807" w14:textId="77777777" w:rsidTr="00054166">
        <w:trPr>
          <w:jc w:val="center"/>
        </w:trPr>
        <w:tc>
          <w:tcPr>
            <w:tcW w:w="0" w:type="auto"/>
            <w:tcBorders>
              <w:top w:val="single" w:sz="8" w:space="0" w:color="B3B3B3"/>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12B4D23A" w14:textId="0FF7B369" w:rsidR="00E270B7" w:rsidRPr="00C56FB5" w:rsidRDefault="00E270B7" w:rsidP="00F80822">
            <w:pPr>
              <w:spacing w:before="100" w:after="100"/>
              <w:ind w:left="100" w:right="100"/>
            </w:pPr>
            <w:r w:rsidRPr="00C56FB5">
              <w:rPr>
                <w:rFonts w:ascii="Arial" w:eastAsia="Arial" w:hAnsi="Arial" w:cs="Arial"/>
                <w:color w:val="000000"/>
              </w:rPr>
              <w:t>Chung et al.</w:t>
            </w:r>
            <w:r w:rsidR="00652DDB" w:rsidRPr="00C56FB5">
              <w:rPr>
                <w:rFonts w:ascii="Arial" w:hAnsi="Arial" w:cs="Arial"/>
                <w:szCs w:val="24"/>
                <w:vertAlign w:val="superscript"/>
              </w:rPr>
              <w:t>10</w:t>
            </w:r>
          </w:p>
        </w:tc>
        <w:tc>
          <w:tcPr>
            <w:tcW w:w="0" w:type="auto"/>
            <w:tcBorders>
              <w:top w:val="single" w:sz="8" w:space="0" w:color="B3B3B3"/>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3DF1A46E" w14:textId="6238B262" w:rsidR="00E270B7" w:rsidRPr="00C56FB5" w:rsidRDefault="00E270B7" w:rsidP="00054166">
            <w:pPr>
              <w:spacing w:before="100" w:after="100"/>
              <w:ind w:left="100" w:right="100"/>
            </w:pPr>
            <w:r w:rsidRPr="00C56FB5">
              <w:rPr>
                <w:rFonts w:ascii="Arial" w:eastAsia="Arial" w:hAnsi="Arial" w:cs="Arial"/>
                <w:color w:val="000000"/>
              </w:rPr>
              <w:t>2020</w:t>
            </w:r>
          </w:p>
        </w:tc>
        <w:tc>
          <w:tcPr>
            <w:tcW w:w="0" w:type="auto"/>
            <w:tcBorders>
              <w:top w:val="single" w:sz="8" w:space="0" w:color="B3B3B3"/>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7A3DF3FD" w14:textId="77777777" w:rsidR="00E270B7" w:rsidRPr="00C56FB5" w:rsidRDefault="00E270B7" w:rsidP="00054166">
            <w:pPr>
              <w:spacing w:before="100" w:after="100"/>
              <w:ind w:left="100" w:right="100"/>
            </w:pPr>
            <w:r w:rsidRPr="00C56FB5">
              <w:rPr>
                <w:rFonts w:ascii="Arial" w:eastAsia="Arial" w:hAnsi="Arial" w:cs="Arial"/>
                <w:i/>
                <w:color w:val="000000"/>
              </w:rPr>
              <w:t>avoided healthcare costs</w:t>
            </w:r>
          </w:p>
        </w:tc>
        <w:tc>
          <w:tcPr>
            <w:tcW w:w="0" w:type="auto"/>
            <w:tcBorders>
              <w:top w:val="single" w:sz="8" w:space="0" w:color="B3B3B3"/>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35C61D8F" w14:textId="77777777" w:rsidR="00E270B7" w:rsidRPr="00C56FB5" w:rsidRDefault="00E270B7" w:rsidP="00054166">
            <w:pPr>
              <w:spacing w:before="100" w:after="100"/>
              <w:ind w:left="100" w:right="100"/>
            </w:pPr>
            <w:r w:rsidRPr="00C56FB5">
              <w:rPr>
                <w:rFonts w:ascii="Arial" w:eastAsia="Arial" w:hAnsi="Arial" w:cs="Arial"/>
                <w:color w:val="000000"/>
              </w:rPr>
              <w:t>HKD$1,005.53</w:t>
            </w:r>
          </w:p>
        </w:tc>
        <w:tc>
          <w:tcPr>
            <w:tcW w:w="0" w:type="auto"/>
            <w:tcBorders>
              <w:top w:val="single" w:sz="8" w:space="0" w:color="B3B3B3"/>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0C68B91D" w14:textId="77777777" w:rsidR="00E270B7" w:rsidRPr="00C56FB5" w:rsidRDefault="00E270B7" w:rsidP="00054166">
            <w:pPr>
              <w:spacing w:before="100" w:after="100"/>
              <w:ind w:left="100" w:right="100"/>
            </w:pPr>
            <w:r w:rsidRPr="00C56FB5">
              <w:rPr>
                <w:rFonts w:ascii="Arial" w:eastAsia="Arial" w:hAnsi="Arial" w:cs="Arial"/>
                <w:color w:val="000000"/>
              </w:rPr>
              <w:t>HKD$1034.26</w:t>
            </w:r>
          </w:p>
        </w:tc>
        <w:tc>
          <w:tcPr>
            <w:tcW w:w="0" w:type="auto"/>
            <w:tcBorders>
              <w:top w:val="single" w:sz="8" w:space="0" w:color="B3B3B3"/>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28924FEC" w14:textId="77777777" w:rsidR="00E270B7" w:rsidRPr="00C56FB5" w:rsidRDefault="00E270B7" w:rsidP="00054166">
            <w:pPr>
              <w:spacing w:before="100" w:after="100"/>
              <w:ind w:left="100" w:right="100"/>
            </w:pPr>
            <w:r w:rsidRPr="00C56FB5">
              <w:rPr>
                <w:rFonts w:ascii="Arial" w:eastAsia="Arial" w:hAnsi="Arial" w:cs="Arial"/>
                <w:color w:val="000000"/>
              </w:rPr>
              <w:t>€110.63</w:t>
            </w:r>
          </w:p>
        </w:tc>
      </w:tr>
      <w:tr w:rsidR="00F80822" w:rsidRPr="00C56FB5" w14:paraId="46C2A873" w14:textId="77777777" w:rsidTr="00054166">
        <w:trPr>
          <w:jc w:val="center"/>
        </w:trPr>
        <w:tc>
          <w:tcPr>
            <w:tcW w:w="0" w:type="auto"/>
            <w:tcBorders>
              <w:top w:val="single" w:sz="8" w:space="0" w:color="B3B3B3"/>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73A21F78" w14:textId="5500210C" w:rsidR="00E270B7" w:rsidRPr="00C56FB5" w:rsidRDefault="00E270B7" w:rsidP="00F80822">
            <w:pPr>
              <w:spacing w:before="100" w:after="100"/>
              <w:ind w:left="100" w:right="100"/>
            </w:pPr>
            <w:r w:rsidRPr="00C56FB5">
              <w:rPr>
                <w:rFonts w:ascii="Arial" w:eastAsia="Arial" w:hAnsi="Arial" w:cs="Arial"/>
                <w:color w:val="000000"/>
              </w:rPr>
              <w:t>Monroe et al.</w:t>
            </w:r>
            <w:r w:rsidR="00652DDB" w:rsidRPr="00C56FB5">
              <w:rPr>
                <w:rFonts w:ascii="Arial" w:hAnsi="Arial" w:cs="Arial"/>
                <w:szCs w:val="24"/>
                <w:vertAlign w:val="superscript"/>
              </w:rPr>
              <w:t>11</w:t>
            </w:r>
          </w:p>
        </w:tc>
        <w:tc>
          <w:tcPr>
            <w:tcW w:w="0" w:type="auto"/>
            <w:tcBorders>
              <w:top w:val="single" w:sz="8" w:space="0" w:color="B3B3B3"/>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2D9E3103" w14:textId="342039BC" w:rsidR="00E270B7" w:rsidRPr="00C56FB5" w:rsidRDefault="00E270B7" w:rsidP="00E270B7">
            <w:pPr>
              <w:spacing w:before="100" w:after="100"/>
              <w:ind w:left="100" w:right="100"/>
            </w:pPr>
            <w:r w:rsidRPr="00C56FB5">
              <w:rPr>
                <w:rFonts w:ascii="Arial" w:eastAsia="Arial" w:hAnsi="Arial" w:cs="Arial"/>
                <w:color w:val="000000"/>
              </w:rPr>
              <w:t>2015</w:t>
            </w:r>
          </w:p>
        </w:tc>
        <w:tc>
          <w:tcPr>
            <w:tcW w:w="0" w:type="auto"/>
            <w:tcBorders>
              <w:top w:val="single" w:sz="8" w:space="0" w:color="B3B3B3"/>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28CB01A7" w14:textId="77777777" w:rsidR="00E270B7" w:rsidRPr="00C56FB5" w:rsidRDefault="00E270B7" w:rsidP="00054166">
            <w:pPr>
              <w:spacing w:before="100" w:after="100"/>
              <w:ind w:left="100" w:right="100"/>
            </w:pPr>
            <w:r w:rsidRPr="00C56FB5">
              <w:rPr>
                <w:rFonts w:ascii="Arial" w:eastAsia="Arial" w:hAnsi="Arial" w:cs="Arial"/>
                <w:i/>
                <w:color w:val="000000"/>
              </w:rPr>
              <w:t>average cost savings for genetic and metabolic investigations in diagnosed patients</w:t>
            </w:r>
          </w:p>
        </w:tc>
        <w:tc>
          <w:tcPr>
            <w:tcW w:w="0" w:type="auto"/>
            <w:tcBorders>
              <w:top w:val="single" w:sz="8" w:space="0" w:color="B3B3B3"/>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0F0B3B0A" w14:textId="77777777" w:rsidR="00E270B7" w:rsidRPr="00C56FB5" w:rsidRDefault="00E270B7" w:rsidP="00054166">
            <w:pPr>
              <w:spacing w:before="100" w:after="100"/>
              <w:ind w:left="100" w:right="100"/>
            </w:pPr>
            <w:r w:rsidRPr="00C56FB5">
              <w:rPr>
                <w:rFonts w:ascii="Arial" w:eastAsia="Arial" w:hAnsi="Arial" w:cs="Arial"/>
                <w:color w:val="000000"/>
              </w:rPr>
              <w:t>US$3,547.00</w:t>
            </w:r>
          </w:p>
        </w:tc>
        <w:tc>
          <w:tcPr>
            <w:tcW w:w="0" w:type="auto"/>
            <w:tcBorders>
              <w:top w:val="single" w:sz="8" w:space="0" w:color="B3B3B3"/>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3CE49A2B" w14:textId="77777777" w:rsidR="00E270B7" w:rsidRPr="00C56FB5" w:rsidRDefault="00E270B7" w:rsidP="00054166">
            <w:pPr>
              <w:spacing w:before="100" w:after="100"/>
              <w:ind w:left="100" w:right="100"/>
            </w:pPr>
            <w:r w:rsidRPr="00C56FB5">
              <w:rPr>
                <w:rFonts w:ascii="Arial" w:eastAsia="Arial" w:hAnsi="Arial" w:cs="Arial"/>
                <w:color w:val="000000"/>
              </w:rPr>
              <w:t>US$3,935.00</w:t>
            </w:r>
          </w:p>
        </w:tc>
        <w:tc>
          <w:tcPr>
            <w:tcW w:w="0" w:type="auto"/>
            <w:tcBorders>
              <w:top w:val="single" w:sz="8" w:space="0" w:color="B3B3B3"/>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28FB2B8E" w14:textId="77777777" w:rsidR="00E270B7" w:rsidRPr="00C56FB5" w:rsidRDefault="00E270B7" w:rsidP="00054166">
            <w:pPr>
              <w:spacing w:before="100" w:after="100"/>
              <w:ind w:left="100" w:right="100"/>
            </w:pPr>
            <w:r w:rsidRPr="00C56FB5">
              <w:rPr>
                <w:rFonts w:ascii="Arial" w:eastAsia="Arial" w:hAnsi="Arial" w:cs="Arial"/>
                <w:color w:val="000000"/>
              </w:rPr>
              <w:t>€3277.66</w:t>
            </w:r>
          </w:p>
        </w:tc>
      </w:tr>
      <w:tr w:rsidR="00F80822" w:rsidRPr="00C56FB5" w14:paraId="077CBBB8" w14:textId="77777777" w:rsidTr="00054166">
        <w:trPr>
          <w:jc w:val="center"/>
        </w:trPr>
        <w:tc>
          <w:tcPr>
            <w:tcW w:w="0" w:type="auto"/>
            <w:tcBorders>
              <w:top w:val="single" w:sz="8" w:space="0" w:color="B3B3B3"/>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34C510A8" w14:textId="3A45B937" w:rsidR="00E270B7" w:rsidRPr="00C56FB5" w:rsidRDefault="00E270B7" w:rsidP="00F80822">
            <w:pPr>
              <w:spacing w:before="100" w:after="100"/>
              <w:ind w:left="100" w:right="100"/>
            </w:pPr>
            <w:r w:rsidRPr="00C56FB5">
              <w:rPr>
                <w:rFonts w:ascii="Arial" w:eastAsia="Arial" w:hAnsi="Arial" w:cs="Arial"/>
                <w:color w:val="000000"/>
              </w:rPr>
              <w:t>Stark et al.</w:t>
            </w:r>
            <w:r w:rsidR="00652DDB" w:rsidRPr="00C56FB5">
              <w:rPr>
                <w:rFonts w:ascii="Arial" w:hAnsi="Arial" w:cs="Arial"/>
                <w:szCs w:val="24"/>
                <w:vertAlign w:val="superscript"/>
              </w:rPr>
              <w:t>12</w:t>
            </w:r>
          </w:p>
        </w:tc>
        <w:tc>
          <w:tcPr>
            <w:tcW w:w="0" w:type="auto"/>
            <w:tcBorders>
              <w:top w:val="single" w:sz="8" w:space="0" w:color="B3B3B3"/>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071CBE73" w14:textId="4E811C69" w:rsidR="00E270B7" w:rsidRPr="00C56FB5" w:rsidRDefault="00E270B7" w:rsidP="00054166">
            <w:pPr>
              <w:spacing w:before="100" w:after="100"/>
              <w:ind w:left="100" w:right="100"/>
            </w:pPr>
            <w:r w:rsidRPr="00C56FB5">
              <w:rPr>
                <w:rFonts w:ascii="Arial" w:eastAsia="Arial" w:hAnsi="Arial" w:cs="Arial"/>
                <w:color w:val="000000"/>
              </w:rPr>
              <w:t>2016</w:t>
            </w:r>
          </w:p>
        </w:tc>
        <w:tc>
          <w:tcPr>
            <w:tcW w:w="0" w:type="auto"/>
            <w:tcBorders>
              <w:top w:val="single" w:sz="8" w:space="0" w:color="B3B3B3"/>
              <w:left w:val="single" w:sz="12" w:space="0" w:color="000000"/>
              <w:bottom w:val="single" w:sz="8" w:space="0" w:color="B3B3B3"/>
              <w:right w:val="single" w:sz="8" w:space="0" w:color="B3B3B3"/>
            </w:tcBorders>
            <w:shd w:val="clear" w:color="auto" w:fill="FFFFFF"/>
            <w:tcMar>
              <w:top w:w="0" w:type="dxa"/>
              <w:left w:w="0" w:type="dxa"/>
              <w:bottom w:w="0" w:type="dxa"/>
              <w:right w:w="0" w:type="dxa"/>
            </w:tcMar>
            <w:vAlign w:val="center"/>
          </w:tcPr>
          <w:p w14:paraId="74C2E4D7" w14:textId="77777777" w:rsidR="00E270B7" w:rsidRPr="00C56FB5" w:rsidRDefault="00E270B7" w:rsidP="00054166">
            <w:pPr>
              <w:spacing w:before="100" w:after="100"/>
              <w:ind w:left="100" w:right="100"/>
            </w:pPr>
            <w:r w:rsidRPr="00C56FB5">
              <w:rPr>
                <w:rFonts w:ascii="Arial" w:eastAsia="Arial" w:hAnsi="Arial" w:cs="Arial"/>
                <w:i/>
                <w:color w:val="000000"/>
              </w:rPr>
              <w:t>cost savings per additional diagnosis</w:t>
            </w:r>
          </w:p>
        </w:tc>
        <w:tc>
          <w:tcPr>
            <w:tcW w:w="0" w:type="auto"/>
            <w:tcBorders>
              <w:top w:val="single" w:sz="8" w:space="0" w:color="B3B3B3"/>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73D20C9B" w14:textId="77777777" w:rsidR="00E270B7" w:rsidRPr="00C56FB5" w:rsidRDefault="00E270B7" w:rsidP="00054166">
            <w:pPr>
              <w:spacing w:before="100" w:after="100"/>
              <w:ind w:left="100" w:right="100"/>
            </w:pPr>
            <w:r w:rsidRPr="00C56FB5">
              <w:rPr>
                <w:rFonts w:ascii="Arial" w:eastAsia="Arial" w:hAnsi="Arial" w:cs="Arial"/>
                <w:color w:val="000000"/>
              </w:rPr>
              <w:t>US$1,702.00</w:t>
            </w:r>
          </w:p>
        </w:tc>
        <w:tc>
          <w:tcPr>
            <w:tcW w:w="0" w:type="auto"/>
            <w:tcBorders>
              <w:top w:val="single" w:sz="8" w:space="0" w:color="B3B3B3"/>
              <w:left w:val="single" w:sz="8" w:space="0" w:color="B3B3B3"/>
              <w:bottom w:val="single" w:sz="8" w:space="0" w:color="B3B3B3"/>
              <w:right w:val="single" w:sz="8" w:space="0" w:color="B3B3B3"/>
            </w:tcBorders>
            <w:shd w:val="clear" w:color="auto" w:fill="FFFFFF"/>
            <w:tcMar>
              <w:top w:w="0" w:type="dxa"/>
              <w:left w:w="0" w:type="dxa"/>
              <w:bottom w:w="0" w:type="dxa"/>
              <w:right w:w="0" w:type="dxa"/>
            </w:tcMar>
            <w:vAlign w:val="center"/>
          </w:tcPr>
          <w:p w14:paraId="5C3A83ED" w14:textId="77777777" w:rsidR="00E270B7" w:rsidRPr="00C56FB5" w:rsidRDefault="00E270B7" w:rsidP="00054166">
            <w:pPr>
              <w:spacing w:before="100" w:after="100"/>
              <w:ind w:left="100" w:right="100"/>
            </w:pPr>
            <w:r w:rsidRPr="00C56FB5">
              <w:rPr>
                <w:rFonts w:ascii="Arial" w:eastAsia="Arial" w:hAnsi="Arial" w:cs="Arial"/>
                <w:color w:val="000000"/>
              </w:rPr>
              <w:t>US$1,874.76</w:t>
            </w:r>
          </w:p>
        </w:tc>
        <w:tc>
          <w:tcPr>
            <w:tcW w:w="0" w:type="auto"/>
            <w:tcBorders>
              <w:top w:val="single" w:sz="8" w:space="0" w:color="B3B3B3"/>
              <w:left w:val="single" w:sz="8" w:space="0" w:color="B3B3B3"/>
              <w:bottom w:val="single" w:sz="8" w:space="0" w:color="B3B3B3"/>
              <w:right w:val="single" w:sz="12" w:space="0" w:color="000000"/>
            </w:tcBorders>
            <w:shd w:val="clear" w:color="auto" w:fill="FFFFFF"/>
            <w:tcMar>
              <w:top w:w="0" w:type="dxa"/>
              <w:left w:w="0" w:type="dxa"/>
              <w:bottom w:w="0" w:type="dxa"/>
              <w:right w:w="0" w:type="dxa"/>
            </w:tcMar>
            <w:vAlign w:val="center"/>
          </w:tcPr>
          <w:p w14:paraId="4BE41169" w14:textId="77777777" w:rsidR="00E270B7" w:rsidRPr="00C56FB5" w:rsidRDefault="00E270B7" w:rsidP="00054166">
            <w:pPr>
              <w:spacing w:before="100" w:after="100"/>
              <w:ind w:left="100" w:right="100"/>
            </w:pPr>
            <w:r w:rsidRPr="00C56FB5">
              <w:rPr>
                <w:rFonts w:ascii="Arial" w:eastAsia="Arial" w:hAnsi="Arial" w:cs="Arial"/>
                <w:color w:val="000000"/>
              </w:rPr>
              <w:t>€1561.58</w:t>
            </w:r>
          </w:p>
        </w:tc>
      </w:tr>
      <w:tr w:rsidR="00F80822" w:rsidRPr="00C56FB5" w14:paraId="63B3BAD0" w14:textId="77777777" w:rsidTr="00054166">
        <w:trPr>
          <w:jc w:val="center"/>
        </w:trPr>
        <w:tc>
          <w:tcPr>
            <w:tcW w:w="0" w:type="auto"/>
            <w:tcBorders>
              <w:top w:val="single" w:sz="8" w:space="0" w:color="B3B3B3"/>
              <w:left w:val="single" w:sz="12" w:space="0" w:color="000000"/>
              <w:bottom w:val="single" w:sz="12" w:space="0" w:color="000000"/>
              <w:right w:val="single" w:sz="8" w:space="0" w:color="B3B3B3"/>
            </w:tcBorders>
            <w:shd w:val="clear" w:color="auto" w:fill="FFFFFF"/>
            <w:tcMar>
              <w:top w:w="0" w:type="dxa"/>
              <w:left w:w="0" w:type="dxa"/>
              <w:bottom w:w="0" w:type="dxa"/>
              <w:right w:w="0" w:type="dxa"/>
            </w:tcMar>
            <w:vAlign w:val="center"/>
          </w:tcPr>
          <w:p w14:paraId="573A3BC3" w14:textId="5341CF42" w:rsidR="00E270B7" w:rsidRPr="00C56FB5" w:rsidRDefault="00E270B7" w:rsidP="00F80822">
            <w:pPr>
              <w:spacing w:before="100" w:after="100"/>
              <w:ind w:left="100" w:right="100"/>
            </w:pPr>
            <w:proofErr w:type="spellStart"/>
            <w:r w:rsidRPr="00C56FB5">
              <w:rPr>
                <w:rFonts w:ascii="Arial" w:eastAsia="Arial" w:hAnsi="Arial" w:cs="Arial"/>
                <w:color w:val="000000"/>
              </w:rPr>
              <w:t>Vrijenhoek</w:t>
            </w:r>
            <w:proofErr w:type="spellEnd"/>
            <w:r w:rsidRPr="00C56FB5">
              <w:rPr>
                <w:rFonts w:ascii="Arial" w:eastAsia="Arial" w:hAnsi="Arial" w:cs="Arial"/>
                <w:color w:val="000000"/>
              </w:rPr>
              <w:t xml:space="preserve"> et al.</w:t>
            </w:r>
            <w:r w:rsidR="00FF1F74" w:rsidRPr="00C56FB5">
              <w:rPr>
                <w:rFonts w:ascii="Arial" w:hAnsi="Arial" w:cs="Arial"/>
                <w:szCs w:val="24"/>
                <w:vertAlign w:val="superscript"/>
              </w:rPr>
              <w:t>3</w:t>
            </w:r>
          </w:p>
        </w:tc>
        <w:tc>
          <w:tcPr>
            <w:tcW w:w="0" w:type="auto"/>
            <w:tcBorders>
              <w:top w:val="single" w:sz="8" w:space="0" w:color="B3B3B3"/>
              <w:left w:val="single" w:sz="8" w:space="0" w:color="B3B3B3"/>
              <w:bottom w:val="single" w:sz="12" w:space="0" w:color="000000"/>
              <w:right w:val="single" w:sz="12" w:space="0" w:color="000000"/>
            </w:tcBorders>
            <w:shd w:val="clear" w:color="auto" w:fill="FFFFFF"/>
            <w:tcMar>
              <w:top w:w="0" w:type="dxa"/>
              <w:left w:w="0" w:type="dxa"/>
              <w:bottom w:w="0" w:type="dxa"/>
              <w:right w:w="0" w:type="dxa"/>
            </w:tcMar>
            <w:vAlign w:val="center"/>
          </w:tcPr>
          <w:p w14:paraId="70139156" w14:textId="0EB76FF3" w:rsidR="00E270B7" w:rsidRPr="00C56FB5" w:rsidRDefault="00E270B7" w:rsidP="00054166">
            <w:pPr>
              <w:spacing w:before="100" w:after="100"/>
              <w:ind w:left="100" w:right="100"/>
            </w:pPr>
            <w:r w:rsidRPr="00C56FB5">
              <w:rPr>
                <w:rFonts w:ascii="Arial" w:eastAsia="Arial" w:hAnsi="Arial" w:cs="Arial"/>
                <w:color w:val="000000"/>
              </w:rPr>
              <w:t>2017</w:t>
            </w:r>
          </w:p>
        </w:tc>
        <w:tc>
          <w:tcPr>
            <w:tcW w:w="0" w:type="auto"/>
            <w:tcBorders>
              <w:top w:val="single" w:sz="8" w:space="0" w:color="B3B3B3"/>
              <w:left w:val="single" w:sz="12" w:space="0" w:color="000000"/>
              <w:bottom w:val="single" w:sz="12" w:space="0" w:color="000000"/>
              <w:right w:val="single" w:sz="8" w:space="0" w:color="B3B3B3"/>
            </w:tcBorders>
            <w:shd w:val="clear" w:color="auto" w:fill="FFFFFF"/>
            <w:tcMar>
              <w:top w:w="0" w:type="dxa"/>
              <w:left w:w="0" w:type="dxa"/>
              <w:bottom w:w="0" w:type="dxa"/>
              <w:right w:w="0" w:type="dxa"/>
            </w:tcMar>
            <w:vAlign w:val="center"/>
          </w:tcPr>
          <w:p w14:paraId="39BB86DB" w14:textId="77777777" w:rsidR="00E270B7" w:rsidRPr="00C56FB5" w:rsidRDefault="00E270B7" w:rsidP="00054166">
            <w:pPr>
              <w:spacing w:before="100" w:after="100"/>
              <w:ind w:left="100" w:right="100"/>
            </w:pPr>
            <w:r w:rsidRPr="00C56FB5">
              <w:rPr>
                <w:rFonts w:ascii="Arial" w:eastAsia="Arial" w:hAnsi="Arial" w:cs="Arial"/>
                <w:i/>
                <w:color w:val="000000"/>
              </w:rPr>
              <w:t>avoided costs of traditional genotyping technologies, other diagnostic interventions, and all other laboratory investigations</w:t>
            </w:r>
          </w:p>
        </w:tc>
        <w:tc>
          <w:tcPr>
            <w:tcW w:w="0" w:type="auto"/>
            <w:tcBorders>
              <w:top w:val="single" w:sz="8" w:space="0" w:color="B3B3B3"/>
              <w:left w:val="single" w:sz="8" w:space="0" w:color="B3B3B3"/>
              <w:bottom w:val="single" w:sz="12" w:space="0" w:color="000000"/>
              <w:right w:val="single" w:sz="8" w:space="0" w:color="B3B3B3"/>
            </w:tcBorders>
            <w:shd w:val="clear" w:color="auto" w:fill="FFFFFF"/>
            <w:tcMar>
              <w:top w:w="0" w:type="dxa"/>
              <w:left w:w="0" w:type="dxa"/>
              <w:bottom w:w="0" w:type="dxa"/>
              <w:right w:w="0" w:type="dxa"/>
            </w:tcMar>
            <w:vAlign w:val="center"/>
          </w:tcPr>
          <w:p w14:paraId="6A3147B6" w14:textId="77777777" w:rsidR="00E270B7" w:rsidRPr="00C56FB5" w:rsidRDefault="00E270B7" w:rsidP="00054166">
            <w:pPr>
              <w:spacing w:before="100" w:after="100"/>
              <w:ind w:left="100" w:right="100"/>
            </w:pPr>
            <w:r w:rsidRPr="00C56FB5">
              <w:rPr>
                <w:rFonts w:ascii="Arial" w:eastAsia="Arial" w:hAnsi="Arial" w:cs="Arial"/>
                <w:color w:val="000000"/>
              </w:rPr>
              <w:t>€4,896.00</w:t>
            </w:r>
          </w:p>
        </w:tc>
        <w:tc>
          <w:tcPr>
            <w:tcW w:w="0" w:type="auto"/>
            <w:tcBorders>
              <w:top w:val="single" w:sz="8" w:space="0" w:color="B3B3B3"/>
              <w:left w:val="single" w:sz="8" w:space="0" w:color="B3B3B3"/>
              <w:bottom w:val="single" w:sz="12" w:space="0" w:color="000000"/>
              <w:right w:val="single" w:sz="8" w:space="0" w:color="B3B3B3"/>
            </w:tcBorders>
            <w:shd w:val="clear" w:color="auto" w:fill="FFFFFF"/>
            <w:tcMar>
              <w:top w:w="0" w:type="dxa"/>
              <w:left w:w="0" w:type="dxa"/>
              <w:bottom w:w="0" w:type="dxa"/>
              <w:right w:w="0" w:type="dxa"/>
            </w:tcMar>
            <w:vAlign w:val="center"/>
          </w:tcPr>
          <w:p w14:paraId="7F990E3E" w14:textId="77777777" w:rsidR="00E270B7" w:rsidRPr="00C56FB5" w:rsidRDefault="00E270B7" w:rsidP="00054166">
            <w:pPr>
              <w:spacing w:before="100" w:after="100"/>
              <w:ind w:left="100" w:right="100"/>
            </w:pPr>
            <w:r w:rsidRPr="00C56FB5">
              <w:rPr>
                <w:rFonts w:ascii="Arial" w:eastAsia="Arial" w:hAnsi="Arial" w:cs="Arial"/>
                <w:color w:val="000000"/>
              </w:rPr>
              <w:t>€5,090.39</w:t>
            </w:r>
          </w:p>
        </w:tc>
        <w:tc>
          <w:tcPr>
            <w:tcW w:w="0" w:type="auto"/>
            <w:tcBorders>
              <w:top w:val="single" w:sz="8" w:space="0" w:color="B3B3B3"/>
              <w:left w:val="single" w:sz="8" w:space="0" w:color="B3B3B3"/>
              <w:bottom w:val="single" w:sz="12" w:space="0" w:color="000000"/>
              <w:right w:val="single" w:sz="12" w:space="0" w:color="000000"/>
            </w:tcBorders>
            <w:shd w:val="clear" w:color="auto" w:fill="FFFFFF"/>
            <w:tcMar>
              <w:top w:w="0" w:type="dxa"/>
              <w:left w:w="0" w:type="dxa"/>
              <w:bottom w:w="0" w:type="dxa"/>
              <w:right w:w="0" w:type="dxa"/>
            </w:tcMar>
            <w:vAlign w:val="center"/>
          </w:tcPr>
          <w:p w14:paraId="2DC46DC4" w14:textId="77777777" w:rsidR="00E270B7" w:rsidRPr="00C56FB5" w:rsidRDefault="00E270B7" w:rsidP="00054166">
            <w:pPr>
              <w:spacing w:before="100" w:after="100"/>
              <w:ind w:left="100" w:right="100"/>
            </w:pPr>
            <w:r w:rsidRPr="00C56FB5">
              <w:rPr>
                <w:rFonts w:ascii="Arial" w:eastAsia="Arial" w:hAnsi="Arial" w:cs="Arial"/>
                <w:color w:val="000000"/>
              </w:rPr>
              <w:t>€5,090.39</w:t>
            </w:r>
          </w:p>
        </w:tc>
      </w:tr>
    </w:tbl>
    <w:p w14:paraId="0F385C98" w14:textId="6B3A5CF1" w:rsidR="00166868" w:rsidRPr="00C56FB5" w:rsidRDefault="00362136">
      <w:pPr>
        <w:rPr>
          <w:rFonts w:ascii="Arial" w:hAnsi="Arial" w:cs="Arial"/>
          <w:b/>
          <w:bCs/>
          <w:lang w:val="en-US"/>
        </w:rPr>
      </w:pPr>
      <w:r w:rsidRPr="00C56FB5">
        <w:rPr>
          <w:rFonts w:ascii="Arial" w:hAnsi="Arial" w:cs="Arial"/>
          <w:b/>
          <w:bCs/>
          <w:lang w:val="en-US"/>
        </w:rPr>
        <w:br w:type="page"/>
      </w:r>
    </w:p>
    <w:p w14:paraId="648BE3C4" w14:textId="56FBE314" w:rsidR="006D5966" w:rsidRPr="00C56FB5" w:rsidRDefault="00362136" w:rsidP="006D5966">
      <w:pPr>
        <w:rPr>
          <w:rFonts w:ascii="Arial" w:hAnsi="Arial" w:cs="Arial"/>
          <w:b/>
          <w:bCs/>
          <w:lang w:val="en-US"/>
        </w:rPr>
      </w:pPr>
      <w:r w:rsidRPr="00C56FB5">
        <w:rPr>
          <w:rFonts w:ascii="Arial" w:hAnsi="Arial" w:cs="Arial"/>
          <w:b/>
          <w:bCs/>
          <w:lang w:val="en-US"/>
        </w:rPr>
        <w:lastRenderedPageBreak/>
        <w:t>REFERENCES</w:t>
      </w:r>
    </w:p>
    <w:p w14:paraId="61E6382A" w14:textId="21661921" w:rsidR="00652DDB" w:rsidRPr="00C56FB5" w:rsidRDefault="00652DDB" w:rsidP="00652DDB">
      <w:pPr>
        <w:pStyle w:val="Literaturverzeichnis"/>
        <w:rPr>
          <w:rFonts w:ascii="Arial" w:hAnsi="Arial" w:cs="Arial"/>
        </w:rPr>
      </w:pPr>
      <w:r w:rsidRPr="00C56FB5">
        <w:rPr>
          <w:rFonts w:ascii="Arial" w:hAnsi="Arial" w:cs="Arial"/>
        </w:rPr>
        <w:t>1.</w:t>
      </w:r>
      <w:r w:rsidRPr="00C56FB5">
        <w:rPr>
          <w:rFonts w:ascii="Arial" w:hAnsi="Arial" w:cs="Arial"/>
        </w:rPr>
        <w:tab/>
        <w:t xml:space="preserve">Soden SE., Saunders CJ., Willig LK., Farrow EG., Smith LD., Petrikin JE., et al. Effectiveness of exome and genome sequencing guided by acuity of illness for diagnosis of neurodevelopmental disorders. </w:t>
      </w:r>
      <w:r w:rsidRPr="00C56FB5">
        <w:rPr>
          <w:rFonts w:ascii="Arial" w:hAnsi="Arial" w:cs="Arial"/>
          <w:i/>
          <w:iCs/>
        </w:rPr>
        <w:t>Sci Transl Med</w:t>
      </w:r>
      <w:r w:rsidRPr="00C56FB5">
        <w:rPr>
          <w:rFonts w:ascii="Arial" w:hAnsi="Arial" w:cs="Arial"/>
        </w:rPr>
        <w:t xml:space="preserve"> 2014;</w:t>
      </w:r>
      <w:r w:rsidRPr="00C56FB5">
        <w:rPr>
          <w:rFonts w:ascii="Arial" w:hAnsi="Arial" w:cs="Arial"/>
          <w:b/>
          <w:bCs/>
        </w:rPr>
        <w:t>6</w:t>
      </w:r>
      <w:r w:rsidRPr="00C56FB5">
        <w:rPr>
          <w:rFonts w:ascii="Arial" w:hAnsi="Arial" w:cs="Arial"/>
        </w:rPr>
        <w:t>(265):265ra168-265ra168. Doi: 10.1126/scitranslmed.3010076.</w:t>
      </w:r>
    </w:p>
    <w:p w14:paraId="58059440" w14:textId="77777777" w:rsidR="00652DDB" w:rsidRPr="00C56FB5" w:rsidRDefault="00652DDB" w:rsidP="00652DDB">
      <w:pPr>
        <w:pStyle w:val="Literaturverzeichnis"/>
        <w:rPr>
          <w:rFonts w:ascii="Arial" w:hAnsi="Arial" w:cs="Arial"/>
        </w:rPr>
      </w:pPr>
      <w:r w:rsidRPr="00C56FB5">
        <w:rPr>
          <w:rFonts w:ascii="Arial" w:hAnsi="Arial" w:cs="Arial"/>
        </w:rPr>
        <w:t>2.</w:t>
      </w:r>
      <w:r w:rsidRPr="00C56FB5">
        <w:rPr>
          <w:rFonts w:ascii="Arial" w:hAnsi="Arial" w:cs="Arial"/>
        </w:rPr>
        <w:tab/>
        <w:t xml:space="preserve">Schwarze K., Buchanan J., Taylor JC., Wordsworth S. Are whole-exome and whole-genome sequencing approaches cost-effective? A systematic review of the literature. </w:t>
      </w:r>
      <w:r w:rsidRPr="00C56FB5">
        <w:rPr>
          <w:rFonts w:ascii="Arial" w:hAnsi="Arial" w:cs="Arial"/>
          <w:i/>
          <w:iCs/>
        </w:rPr>
        <w:t>Genet Med</w:t>
      </w:r>
      <w:r w:rsidRPr="00C56FB5">
        <w:rPr>
          <w:rFonts w:ascii="Arial" w:hAnsi="Arial" w:cs="Arial"/>
        </w:rPr>
        <w:t xml:space="preserve"> 2018;</w:t>
      </w:r>
      <w:r w:rsidRPr="00C56FB5">
        <w:rPr>
          <w:rFonts w:ascii="Arial" w:hAnsi="Arial" w:cs="Arial"/>
          <w:b/>
          <w:bCs/>
        </w:rPr>
        <w:t>20</w:t>
      </w:r>
      <w:r w:rsidRPr="00C56FB5">
        <w:rPr>
          <w:rFonts w:ascii="Arial" w:hAnsi="Arial" w:cs="Arial"/>
        </w:rPr>
        <w:t>(10):1122–30. Doi: 10.1038/gim.2017.247.</w:t>
      </w:r>
    </w:p>
    <w:p w14:paraId="691531CA" w14:textId="77777777" w:rsidR="00652DDB" w:rsidRPr="00C56FB5" w:rsidRDefault="00652DDB" w:rsidP="00652DDB">
      <w:pPr>
        <w:pStyle w:val="Literaturverzeichnis"/>
        <w:rPr>
          <w:rFonts w:ascii="Arial" w:hAnsi="Arial" w:cs="Arial"/>
        </w:rPr>
      </w:pPr>
      <w:r w:rsidRPr="00C56FB5">
        <w:rPr>
          <w:rFonts w:ascii="Arial" w:hAnsi="Arial" w:cs="Arial"/>
          <w:lang w:val="de-DE"/>
        </w:rPr>
        <w:t>3.</w:t>
      </w:r>
      <w:r w:rsidRPr="00C56FB5">
        <w:rPr>
          <w:rFonts w:ascii="Arial" w:hAnsi="Arial" w:cs="Arial"/>
          <w:lang w:val="de-DE"/>
        </w:rPr>
        <w:tab/>
        <w:t xml:space="preserve">Vrijenhoek T., Middelburg EM., Monroe GR., van Gassen KLI., Geenen JW., Hövels AM., et al. </w:t>
      </w:r>
      <w:r w:rsidRPr="00C56FB5">
        <w:rPr>
          <w:rFonts w:ascii="Arial" w:hAnsi="Arial" w:cs="Arial"/>
        </w:rPr>
        <w:t xml:space="preserve">Whole-exome sequencing in intellectual disability; cost before and after a diagnosis. </w:t>
      </w:r>
      <w:r w:rsidRPr="00C56FB5">
        <w:rPr>
          <w:rFonts w:ascii="Arial" w:hAnsi="Arial" w:cs="Arial"/>
          <w:i/>
          <w:iCs/>
        </w:rPr>
        <w:t>Eur J Hum Genet</w:t>
      </w:r>
      <w:r w:rsidRPr="00C56FB5">
        <w:rPr>
          <w:rFonts w:ascii="Arial" w:hAnsi="Arial" w:cs="Arial"/>
        </w:rPr>
        <w:t xml:space="preserve"> 2018;</w:t>
      </w:r>
      <w:r w:rsidRPr="00C56FB5">
        <w:rPr>
          <w:rFonts w:ascii="Arial" w:hAnsi="Arial" w:cs="Arial"/>
          <w:b/>
          <w:bCs/>
        </w:rPr>
        <w:t>26</w:t>
      </w:r>
      <w:r w:rsidRPr="00C56FB5">
        <w:rPr>
          <w:rFonts w:ascii="Arial" w:hAnsi="Arial" w:cs="Arial"/>
        </w:rPr>
        <w:t>(11):1566–71. Doi: 10.1038/s41431-018-0203-6.</w:t>
      </w:r>
    </w:p>
    <w:p w14:paraId="6D240AB7" w14:textId="77777777" w:rsidR="00652DDB" w:rsidRPr="00C56FB5" w:rsidRDefault="00652DDB" w:rsidP="00652DDB">
      <w:pPr>
        <w:pStyle w:val="Literaturverzeichnis"/>
        <w:rPr>
          <w:rFonts w:ascii="Arial" w:hAnsi="Arial" w:cs="Arial"/>
          <w:lang w:val="de-DE"/>
        </w:rPr>
      </w:pPr>
      <w:r w:rsidRPr="00C56FB5">
        <w:rPr>
          <w:rFonts w:ascii="Arial" w:hAnsi="Arial" w:cs="Arial"/>
        </w:rPr>
        <w:t>4.</w:t>
      </w:r>
      <w:r w:rsidRPr="00C56FB5">
        <w:rPr>
          <w:rFonts w:ascii="Arial" w:hAnsi="Arial" w:cs="Arial"/>
        </w:rPr>
        <w:tab/>
        <w:t xml:space="preserve">Dillon OJ., Lunke S., Stark Z., Yeung A., Thorne N., Gaff C., et al. Exome sequencing has higher diagnostic yield compared to simulated disease-specific panels in children with suspected monogenic disorders. </w:t>
      </w:r>
      <w:r w:rsidRPr="00C56FB5">
        <w:rPr>
          <w:rFonts w:ascii="Arial" w:hAnsi="Arial" w:cs="Arial"/>
          <w:i/>
          <w:iCs/>
          <w:lang w:val="de-DE"/>
        </w:rPr>
        <w:t>Eur J Hum Genet</w:t>
      </w:r>
      <w:r w:rsidRPr="00C56FB5">
        <w:rPr>
          <w:rFonts w:ascii="Arial" w:hAnsi="Arial" w:cs="Arial"/>
          <w:lang w:val="de-DE"/>
        </w:rPr>
        <w:t xml:space="preserve"> 2018;</w:t>
      </w:r>
      <w:r w:rsidRPr="00C56FB5">
        <w:rPr>
          <w:rFonts w:ascii="Arial" w:hAnsi="Arial" w:cs="Arial"/>
          <w:b/>
          <w:bCs/>
          <w:lang w:val="de-DE"/>
        </w:rPr>
        <w:t>26</w:t>
      </w:r>
      <w:r w:rsidRPr="00C56FB5">
        <w:rPr>
          <w:rFonts w:ascii="Arial" w:hAnsi="Arial" w:cs="Arial"/>
          <w:lang w:val="de-DE"/>
        </w:rPr>
        <w:t>(5):644–51. Doi: 10.1038/s41431-018-0099-1.</w:t>
      </w:r>
    </w:p>
    <w:p w14:paraId="1ABC03BF" w14:textId="77777777" w:rsidR="00652DDB" w:rsidRPr="00C56FB5" w:rsidRDefault="00652DDB" w:rsidP="00652DDB">
      <w:pPr>
        <w:pStyle w:val="Literaturverzeichnis"/>
        <w:rPr>
          <w:rFonts w:ascii="Arial" w:hAnsi="Arial" w:cs="Arial"/>
        </w:rPr>
      </w:pPr>
      <w:r w:rsidRPr="00C56FB5">
        <w:rPr>
          <w:rFonts w:ascii="Arial" w:hAnsi="Arial" w:cs="Arial"/>
          <w:lang w:val="de-DE"/>
        </w:rPr>
        <w:t>5.</w:t>
      </w:r>
      <w:r w:rsidRPr="00C56FB5">
        <w:rPr>
          <w:rFonts w:ascii="Arial" w:hAnsi="Arial" w:cs="Arial"/>
          <w:lang w:val="de-DE"/>
        </w:rPr>
        <w:tab/>
        <w:t xml:space="preserve">Richards S., Aziz N., Bale S., Bick D., Das S., Gastier-Foster J., et al. </w:t>
      </w:r>
      <w:r w:rsidRPr="00C56FB5">
        <w:rPr>
          <w:rFonts w:ascii="Arial" w:hAnsi="Arial" w:cs="Arial"/>
        </w:rPr>
        <w:t xml:space="preserve">Standards and guidelines for the interpretation of sequence variants: a joint consensus recommendation of the American College of Medical Genetics and Genomics and the Association for Molecular Pathology. </w:t>
      </w:r>
      <w:r w:rsidRPr="00C56FB5">
        <w:rPr>
          <w:rFonts w:ascii="Arial" w:hAnsi="Arial" w:cs="Arial"/>
          <w:i/>
          <w:iCs/>
        </w:rPr>
        <w:t>Genet Med</w:t>
      </w:r>
      <w:r w:rsidRPr="00C56FB5">
        <w:rPr>
          <w:rFonts w:ascii="Arial" w:hAnsi="Arial" w:cs="Arial"/>
        </w:rPr>
        <w:t xml:space="preserve"> 2015;</w:t>
      </w:r>
      <w:r w:rsidRPr="00C56FB5">
        <w:rPr>
          <w:rFonts w:ascii="Arial" w:hAnsi="Arial" w:cs="Arial"/>
          <w:b/>
          <w:bCs/>
        </w:rPr>
        <w:t>17</w:t>
      </w:r>
      <w:r w:rsidRPr="00C56FB5">
        <w:rPr>
          <w:rFonts w:ascii="Arial" w:hAnsi="Arial" w:cs="Arial"/>
        </w:rPr>
        <w:t>(5):405–23. Doi: 10.1038/gim.2015.30.</w:t>
      </w:r>
    </w:p>
    <w:p w14:paraId="39E87434" w14:textId="77777777" w:rsidR="00652DDB" w:rsidRPr="00C56FB5" w:rsidRDefault="00652DDB" w:rsidP="00652DDB">
      <w:pPr>
        <w:pStyle w:val="Literaturverzeichnis"/>
        <w:rPr>
          <w:rFonts w:ascii="Arial" w:hAnsi="Arial" w:cs="Arial"/>
        </w:rPr>
      </w:pPr>
      <w:r w:rsidRPr="00C56FB5">
        <w:rPr>
          <w:rFonts w:ascii="Arial" w:hAnsi="Arial" w:cs="Arial"/>
        </w:rPr>
        <w:t>6.</w:t>
      </w:r>
      <w:r w:rsidRPr="00C56FB5">
        <w:rPr>
          <w:rFonts w:ascii="Arial" w:hAnsi="Arial" w:cs="Arial"/>
        </w:rPr>
        <w:tab/>
        <w:t xml:space="preserve">Witteveen JS., Willemsen MH., Dombroski TCD., van Bakel NHM., Nillesen WM., van Hulten JA., et al. Haploinsufficiency of MeCP2-interacting transcriptional co-repressor SIN3A causes mild intellectual disability by affecting the development of cortical integrity. </w:t>
      </w:r>
      <w:r w:rsidRPr="00C56FB5">
        <w:rPr>
          <w:rFonts w:ascii="Arial" w:hAnsi="Arial" w:cs="Arial"/>
          <w:i/>
          <w:iCs/>
        </w:rPr>
        <w:t>Nat Genet</w:t>
      </w:r>
      <w:r w:rsidRPr="00C56FB5">
        <w:rPr>
          <w:rFonts w:ascii="Arial" w:hAnsi="Arial" w:cs="Arial"/>
        </w:rPr>
        <w:t xml:space="preserve"> 2016;</w:t>
      </w:r>
      <w:r w:rsidRPr="00C56FB5">
        <w:rPr>
          <w:rFonts w:ascii="Arial" w:hAnsi="Arial" w:cs="Arial"/>
          <w:b/>
          <w:bCs/>
        </w:rPr>
        <w:t>48</w:t>
      </w:r>
      <w:r w:rsidRPr="00C56FB5">
        <w:rPr>
          <w:rFonts w:ascii="Arial" w:hAnsi="Arial" w:cs="Arial"/>
        </w:rPr>
        <w:t>(8):877–87. Doi: 10.1038/ng.3619.</w:t>
      </w:r>
    </w:p>
    <w:p w14:paraId="25BEC31D" w14:textId="77777777" w:rsidR="00652DDB" w:rsidRPr="00C56FB5" w:rsidRDefault="00652DDB" w:rsidP="00652DDB">
      <w:pPr>
        <w:pStyle w:val="Literaturverzeichnis"/>
        <w:rPr>
          <w:rFonts w:ascii="Arial" w:hAnsi="Arial" w:cs="Arial"/>
        </w:rPr>
      </w:pPr>
      <w:r w:rsidRPr="00C56FB5">
        <w:rPr>
          <w:rFonts w:ascii="Arial" w:hAnsi="Arial" w:cs="Arial"/>
        </w:rPr>
        <w:t>7.</w:t>
      </w:r>
      <w:r w:rsidRPr="00C56FB5">
        <w:rPr>
          <w:rFonts w:ascii="Arial" w:hAnsi="Arial" w:cs="Arial"/>
        </w:rPr>
        <w:tab/>
        <w:t xml:space="preserve">Patel RY., Shah N., Jackson AR., Ghosh R., Pawliczek P., Paithankar S., et al. ClinGen Pathogenicity Calculator: a configurable system for assessing pathogenicity of genetic variants. </w:t>
      </w:r>
      <w:r w:rsidRPr="00C56FB5">
        <w:rPr>
          <w:rFonts w:ascii="Arial" w:hAnsi="Arial" w:cs="Arial"/>
          <w:i/>
          <w:iCs/>
        </w:rPr>
        <w:t>Genome Med</w:t>
      </w:r>
      <w:r w:rsidRPr="00C56FB5">
        <w:rPr>
          <w:rFonts w:ascii="Arial" w:hAnsi="Arial" w:cs="Arial"/>
        </w:rPr>
        <w:t xml:space="preserve"> 2017;</w:t>
      </w:r>
      <w:r w:rsidRPr="00C56FB5">
        <w:rPr>
          <w:rFonts w:ascii="Arial" w:hAnsi="Arial" w:cs="Arial"/>
          <w:b/>
          <w:bCs/>
        </w:rPr>
        <w:t>9</w:t>
      </w:r>
      <w:r w:rsidRPr="00C56FB5">
        <w:rPr>
          <w:rFonts w:ascii="Arial" w:hAnsi="Arial" w:cs="Arial"/>
        </w:rPr>
        <w:t>(1):3. Doi: 10.1186/s13073-016-0391-z.</w:t>
      </w:r>
    </w:p>
    <w:p w14:paraId="224FE94F" w14:textId="77777777" w:rsidR="00652DDB" w:rsidRPr="00C56FB5" w:rsidRDefault="00652DDB" w:rsidP="00652DDB">
      <w:pPr>
        <w:pStyle w:val="Literaturverzeichnis"/>
        <w:rPr>
          <w:rFonts w:ascii="Arial" w:hAnsi="Arial" w:cs="Arial"/>
        </w:rPr>
      </w:pPr>
      <w:r w:rsidRPr="00C56FB5">
        <w:rPr>
          <w:rFonts w:ascii="Arial" w:hAnsi="Arial" w:cs="Arial"/>
        </w:rPr>
        <w:t>8.</w:t>
      </w:r>
      <w:r w:rsidRPr="00C56FB5">
        <w:rPr>
          <w:rFonts w:ascii="Arial" w:hAnsi="Arial" w:cs="Arial"/>
        </w:rPr>
        <w:tab/>
        <w:t xml:space="preserve">Hussain T., Church JM. Juvenile polyposis syndrome. </w:t>
      </w:r>
      <w:r w:rsidRPr="00C56FB5">
        <w:rPr>
          <w:rFonts w:ascii="Arial" w:hAnsi="Arial" w:cs="Arial"/>
          <w:i/>
          <w:iCs/>
        </w:rPr>
        <w:t>Clin Case Rep</w:t>
      </w:r>
      <w:r w:rsidRPr="00C56FB5">
        <w:rPr>
          <w:rFonts w:ascii="Arial" w:hAnsi="Arial" w:cs="Arial"/>
        </w:rPr>
        <w:t xml:space="preserve"> 2020;</w:t>
      </w:r>
      <w:r w:rsidRPr="00C56FB5">
        <w:rPr>
          <w:rFonts w:ascii="Arial" w:hAnsi="Arial" w:cs="Arial"/>
          <w:b/>
          <w:bCs/>
        </w:rPr>
        <w:t>8</w:t>
      </w:r>
      <w:r w:rsidRPr="00C56FB5">
        <w:rPr>
          <w:rFonts w:ascii="Arial" w:hAnsi="Arial" w:cs="Arial"/>
        </w:rPr>
        <w:t>(1):92–5. Doi: 10.1002/ccr3.2616.</w:t>
      </w:r>
    </w:p>
    <w:p w14:paraId="6EB630E5" w14:textId="77777777" w:rsidR="00652DDB" w:rsidRPr="00C56FB5" w:rsidRDefault="00652DDB" w:rsidP="00652DDB">
      <w:pPr>
        <w:pStyle w:val="Literaturverzeichnis"/>
        <w:rPr>
          <w:rFonts w:ascii="Arial" w:hAnsi="Arial" w:cs="Arial"/>
        </w:rPr>
      </w:pPr>
      <w:r w:rsidRPr="00C56FB5">
        <w:rPr>
          <w:rFonts w:ascii="Arial" w:hAnsi="Arial" w:cs="Arial"/>
        </w:rPr>
        <w:t>9.</w:t>
      </w:r>
      <w:r w:rsidRPr="00C56FB5">
        <w:rPr>
          <w:rFonts w:ascii="Arial" w:hAnsi="Arial" w:cs="Arial"/>
        </w:rPr>
        <w:tab/>
        <w:t xml:space="preserve">Tan TY., Dillon OJ., Stark Z., Schofield D., Alam K., Shrestha R., et al. Diagnostic Impact and Cost-effectiveness of Whole-Exome Sequencing for Ambulant Children With Suspected Monogenic Conditions. </w:t>
      </w:r>
      <w:r w:rsidRPr="00C56FB5">
        <w:rPr>
          <w:rFonts w:ascii="Arial" w:hAnsi="Arial" w:cs="Arial"/>
          <w:i/>
          <w:iCs/>
        </w:rPr>
        <w:t>JAMA Pediatr</w:t>
      </w:r>
      <w:r w:rsidRPr="00C56FB5">
        <w:rPr>
          <w:rFonts w:ascii="Arial" w:hAnsi="Arial" w:cs="Arial"/>
        </w:rPr>
        <w:t xml:space="preserve"> 2017;</w:t>
      </w:r>
      <w:r w:rsidRPr="00C56FB5">
        <w:rPr>
          <w:rFonts w:ascii="Arial" w:hAnsi="Arial" w:cs="Arial"/>
          <w:b/>
          <w:bCs/>
        </w:rPr>
        <w:t>171</w:t>
      </w:r>
      <w:r w:rsidRPr="00C56FB5">
        <w:rPr>
          <w:rFonts w:ascii="Arial" w:hAnsi="Arial" w:cs="Arial"/>
        </w:rPr>
        <w:t>(9):855. Doi: 10.1001/jamapediatrics.2017.1755.</w:t>
      </w:r>
    </w:p>
    <w:p w14:paraId="5E7EC00B" w14:textId="77777777" w:rsidR="00652DDB" w:rsidRPr="00C56FB5" w:rsidRDefault="00652DDB" w:rsidP="00652DDB">
      <w:pPr>
        <w:pStyle w:val="Literaturverzeichnis"/>
        <w:rPr>
          <w:rFonts w:ascii="Arial" w:hAnsi="Arial" w:cs="Arial"/>
        </w:rPr>
      </w:pPr>
      <w:r w:rsidRPr="00C56FB5">
        <w:rPr>
          <w:rFonts w:ascii="Arial" w:hAnsi="Arial" w:cs="Arial"/>
        </w:rPr>
        <w:t>10.</w:t>
      </w:r>
      <w:r w:rsidRPr="00C56FB5">
        <w:rPr>
          <w:rFonts w:ascii="Arial" w:hAnsi="Arial" w:cs="Arial"/>
        </w:rPr>
        <w:tab/>
        <w:t xml:space="preserve">Chung CCY., Leung GKC., Mak CCY., Fung JLF., Lee M., Pei SLC., et al. Rapid whole-exome sequencing facilitates precision medicine in paediatric rare disease patients and reduces healthcare costs. </w:t>
      </w:r>
      <w:r w:rsidRPr="00C56FB5">
        <w:rPr>
          <w:rFonts w:ascii="Arial" w:hAnsi="Arial" w:cs="Arial"/>
          <w:i/>
          <w:iCs/>
        </w:rPr>
        <w:t>Lancet Reg Health - West Pac</w:t>
      </w:r>
      <w:r w:rsidRPr="00C56FB5">
        <w:rPr>
          <w:rFonts w:ascii="Arial" w:hAnsi="Arial" w:cs="Arial"/>
        </w:rPr>
        <w:t xml:space="preserve"> 2020;</w:t>
      </w:r>
      <w:r w:rsidRPr="00C56FB5">
        <w:rPr>
          <w:rFonts w:ascii="Arial" w:hAnsi="Arial" w:cs="Arial"/>
          <w:b/>
          <w:bCs/>
        </w:rPr>
        <w:t>1</w:t>
      </w:r>
      <w:r w:rsidRPr="00C56FB5">
        <w:rPr>
          <w:rFonts w:ascii="Arial" w:hAnsi="Arial" w:cs="Arial"/>
        </w:rPr>
        <w:t>:100001. Doi: 10.1016/j.lanwpc.2020.100001.</w:t>
      </w:r>
    </w:p>
    <w:p w14:paraId="3F9A53C4" w14:textId="77777777" w:rsidR="00652DDB" w:rsidRPr="00C56FB5" w:rsidRDefault="00652DDB" w:rsidP="00652DDB">
      <w:pPr>
        <w:pStyle w:val="Literaturverzeichnis"/>
        <w:rPr>
          <w:rFonts w:ascii="Arial" w:hAnsi="Arial" w:cs="Arial"/>
        </w:rPr>
      </w:pPr>
      <w:r w:rsidRPr="00C56FB5">
        <w:rPr>
          <w:rFonts w:ascii="Arial" w:hAnsi="Arial" w:cs="Arial"/>
        </w:rPr>
        <w:t>11.</w:t>
      </w:r>
      <w:r w:rsidRPr="00C56FB5">
        <w:rPr>
          <w:rFonts w:ascii="Arial" w:hAnsi="Arial" w:cs="Arial"/>
        </w:rPr>
        <w:tab/>
        <w:t xml:space="preserve">Monroe GR., Frederix GW., Savelberg SMC., de Vries TI., Duran KJ., van der Smagt JJ., et al. Effectiveness of whole-exome sequencing and costs of the traditional diagnostic trajectory in children with intellectual disability. </w:t>
      </w:r>
      <w:r w:rsidRPr="00C56FB5">
        <w:rPr>
          <w:rFonts w:ascii="Arial" w:hAnsi="Arial" w:cs="Arial"/>
          <w:i/>
          <w:iCs/>
        </w:rPr>
        <w:t>Genet Med</w:t>
      </w:r>
      <w:r w:rsidRPr="00C56FB5">
        <w:rPr>
          <w:rFonts w:ascii="Arial" w:hAnsi="Arial" w:cs="Arial"/>
        </w:rPr>
        <w:t xml:space="preserve"> 2016;</w:t>
      </w:r>
      <w:r w:rsidRPr="00C56FB5">
        <w:rPr>
          <w:rFonts w:ascii="Arial" w:hAnsi="Arial" w:cs="Arial"/>
          <w:b/>
          <w:bCs/>
        </w:rPr>
        <w:t>18</w:t>
      </w:r>
      <w:r w:rsidRPr="00C56FB5">
        <w:rPr>
          <w:rFonts w:ascii="Arial" w:hAnsi="Arial" w:cs="Arial"/>
        </w:rPr>
        <w:t>(9):949–56. Doi: 10.1038/gim.2015.200.</w:t>
      </w:r>
    </w:p>
    <w:p w14:paraId="1E8C6404" w14:textId="77777777" w:rsidR="00652DDB" w:rsidRPr="00C56FB5" w:rsidRDefault="00652DDB" w:rsidP="00652DDB">
      <w:pPr>
        <w:pStyle w:val="Literaturverzeichnis"/>
        <w:rPr>
          <w:rFonts w:ascii="Arial" w:hAnsi="Arial" w:cs="Arial"/>
        </w:rPr>
      </w:pPr>
      <w:r w:rsidRPr="00C56FB5">
        <w:rPr>
          <w:rFonts w:ascii="Arial" w:hAnsi="Arial" w:cs="Arial"/>
        </w:rPr>
        <w:t>12.</w:t>
      </w:r>
      <w:r w:rsidRPr="00C56FB5">
        <w:rPr>
          <w:rFonts w:ascii="Arial" w:hAnsi="Arial" w:cs="Arial"/>
        </w:rPr>
        <w:tab/>
        <w:t xml:space="preserve">Stark Z., Tan TY., Chong B., Brett GR., Yap P., Walsh M., et al. A prospective evaluation of whole-exome sequencing as a first-tier molecular test in infants with suspected monogenic disorders. </w:t>
      </w:r>
      <w:r w:rsidRPr="00C56FB5">
        <w:rPr>
          <w:rFonts w:ascii="Arial" w:hAnsi="Arial" w:cs="Arial"/>
          <w:i/>
          <w:iCs/>
        </w:rPr>
        <w:t>Genet Med</w:t>
      </w:r>
      <w:r w:rsidRPr="00C56FB5">
        <w:rPr>
          <w:rFonts w:ascii="Arial" w:hAnsi="Arial" w:cs="Arial"/>
        </w:rPr>
        <w:t xml:space="preserve"> 2016;</w:t>
      </w:r>
      <w:r w:rsidRPr="00C56FB5">
        <w:rPr>
          <w:rFonts w:ascii="Arial" w:hAnsi="Arial" w:cs="Arial"/>
          <w:b/>
          <w:bCs/>
        </w:rPr>
        <w:t>18</w:t>
      </w:r>
      <w:r w:rsidRPr="00C56FB5">
        <w:rPr>
          <w:rFonts w:ascii="Arial" w:hAnsi="Arial" w:cs="Arial"/>
        </w:rPr>
        <w:t>(11):1090–6. Doi: 10.1038/gim.2016.1.</w:t>
      </w:r>
    </w:p>
    <w:p w14:paraId="0C32069D" w14:textId="79A74745" w:rsidR="00F80822" w:rsidRPr="00362136" w:rsidRDefault="00F80822" w:rsidP="006D5966">
      <w:pPr>
        <w:rPr>
          <w:rFonts w:ascii="Arial" w:hAnsi="Arial" w:cs="Arial"/>
          <w:b/>
          <w:bCs/>
          <w:lang w:val="en-US"/>
        </w:rPr>
      </w:pPr>
    </w:p>
    <w:sectPr w:rsidR="00F80822" w:rsidRPr="00362136" w:rsidSect="00970942">
      <w:footerReference w:type="default" r:id="rId17"/>
      <w:pgSz w:w="11900" w:h="1682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F9208" w14:textId="77777777" w:rsidR="00DC3637" w:rsidRDefault="00DC3637" w:rsidP="00884C66">
      <w:pPr>
        <w:spacing w:after="0" w:line="240" w:lineRule="auto"/>
      </w:pPr>
      <w:r>
        <w:separator/>
      </w:r>
    </w:p>
  </w:endnote>
  <w:endnote w:type="continuationSeparator" w:id="0">
    <w:p w14:paraId="13FDA90E" w14:textId="77777777" w:rsidR="00DC3637" w:rsidRDefault="00DC3637" w:rsidP="00884C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Futura Lt BT">
    <w:altName w:val="Segoe UI Semilight"/>
    <w:charset w:val="00"/>
    <w:family w:val="swiss"/>
    <w:pitch w:val="variable"/>
    <w:sig w:usb0="00000001" w:usb1="00000000" w:usb2="00000000" w:usb3="00000000" w:csb0="0000001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5059457"/>
      <w:docPartObj>
        <w:docPartGallery w:val="Page Numbers (Bottom of Page)"/>
        <w:docPartUnique/>
      </w:docPartObj>
    </w:sdtPr>
    <w:sdtEndPr/>
    <w:sdtContent>
      <w:p w14:paraId="398C38A7" w14:textId="1F31FAC0" w:rsidR="00DC22C0" w:rsidRDefault="00DC22C0">
        <w:pPr>
          <w:pStyle w:val="Fuzeile"/>
          <w:jc w:val="right"/>
        </w:pPr>
        <w:r>
          <w:fldChar w:fldCharType="begin"/>
        </w:r>
        <w:r>
          <w:instrText>PAGE   \* MERGEFORMAT</w:instrText>
        </w:r>
        <w:r>
          <w:fldChar w:fldCharType="separate"/>
        </w:r>
        <w:r w:rsidR="00CC62B3" w:rsidRPr="00CC62B3">
          <w:rPr>
            <w:noProof/>
            <w:lang w:val="de-DE"/>
          </w:rPr>
          <w:t>1</w:t>
        </w:r>
        <w:r>
          <w:fldChar w:fldCharType="end"/>
        </w:r>
      </w:p>
    </w:sdtContent>
  </w:sdt>
  <w:p w14:paraId="536630DD" w14:textId="77777777" w:rsidR="00DC22C0" w:rsidRDefault="00DC22C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CADBC" w14:textId="77777777" w:rsidR="00DC3637" w:rsidRDefault="00DC3637" w:rsidP="00884C66">
      <w:pPr>
        <w:spacing w:after="0" w:line="240" w:lineRule="auto"/>
      </w:pPr>
      <w:r>
        <w:separator/>
      </w:r>
    </w:p>
  </w:footnote>
  <w:footnote w:type="continuationSeparator" w:id="0">
    <w:p w14:paraId="6C02E4A8" w14:textId="77777777" w:rsidR="00DC3637" w:rsidRDefault="00DC3637" w:rsidP="00884C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FD2D63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4BC0FB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922177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CA8D0C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D16776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8C22BC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0D84D6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6922F7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3F8A49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DD66477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88049F"/>
    <w:multiLevelType w:val="hybridMultilevel"/>
    <w:tmpl w:val="CE648B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44E4711"/>
    <w:multiLevelType w:val="multilevel"/>
    <w:tmpl w:val="55480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9C61D25"/>
    <w:multiLevelType w:val="hybridMultilevel"/>
    <w:tmpl w:val="710C6A38"/>
    <w:lvl w:ilvl="0" w:tplc="04070001">
      <w:start w:val="1"/>
      <w:numFmt w:val="bullet"/>
      <w:lvlText w:val=""/>
      <w:lvlJc w:val="left"/>
      <w:pPr>
        <w:ind w:left="927" w:hanging="360"/>
      </w:pPr>
      <w:rPr>
        <w:rFonts w:ascii="Symbol" w:hAnsi="Symbol" w:hint="default"/>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13" w15:restartNumberingAfterBreak="0">
    <w:nsid w:val="0B346C25"/>
    <w:multiLevelType w:val="multilevel"/>
    <w:tmpl w:val="444CA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E4477FF"/>
    <w:multiLevelType w:val="multilevel"/>
    <w:tmpl w:val="86CE1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28A5A28"/>
    <w:multiLevelType w:val="multilevel"/>
    <w:tmpl w:val="E59E8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F3730F8"/>
    <w:multiLevelType w:val="hybridMultilevel"/>
    <w:tmpl w:val="1F80D14A"/>
    <w:lvl w:ilvl="0" w:tplc="4CA6F6BC">
      <w:start w:val="3"/>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1C000A3"/>
    <w:multiLevelType w:val="multilevel"/>
    <w:tmpl w:val="32D69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6C455B4"/>
    <w:multiLevelType w:val="multilevel"/>
    <w:tmpl w:val="4EA0A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7AB0742"/>
    <w:multiLevelType w:val="hybridMultilevel"/>
    <w:tmpl w:val="46C2E6B8"/>
    <w:lvl w:ilvl="0" w:tplc="7F6835C6">
      <w:start w:val="1"/>
      <w:numFmt w:val="upperLetter"/>
      <w:lvlText w:val="(%1)"/>
      <w:lvlJc w:val="left"/>
      <w:pPr>
        <w:ind w:left="735" w:hanging="37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7F86C72"/>
    <w:multiLevelType w:val="hybridMultilevel"/>
    <w:tmpl w:val="C3C2670A"/>
    <w:lvl w:ilvl="0" w:tplc="4314D062">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EC247F1"/>
    <w:multiLevelType w:val="hybridMultilevel"/>
    <w:tmpl w:val="C1A8FAB0"/>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22B3984"/>
    <w:multiLevelType w:val="hybridMultilevel"/>
    <w:tmpl w:val="547443DA"/>
    <w:lvl w:ilvl="0" w:tplc="20BE5BB2">
      <w:start w:val="3"/>
      <w:numFmt w:val="bullet"/>
      <w:lvlText w:val=""/>
      <w:lvlJc w:val="left"/>
      <w:pPr>
        <w:ind w:left="720" w:hanging="360"/>
      </w:pPr>
      <w:rPr>
        <w:rFonts w:ascii="Wingdings" w:eastAsiaTheme="minorHAnsi" w:hAnsi="Wingdings" w:cs="Arial"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4E94E5E"/>
    <w:multiLevelType w:val="multilevel"/>
    <w:tmpl w:val="3E605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53663D3"/>
    <w:multiLevelType w:val="hybridMultilevel"/>
    <w:tmpl w:val="8AF68B5E"/>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7152D38"/>
    <w:multiLevelType w:val="hybridMultilevel"/>
    <w:tmpl w:val="E9A2B1E8"/>
    <w:lvl w:ilvl="0" w:tplc="2B7A3788">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627082"/>
    <w:multiLevelType w:val="hybridMultilevel"/>
    <w:tmpl w:val="E8B027D6"/>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58349D8"/>
    <w:multiLevelType w:val="multilevel"/>
    <w:tmpl w:val="4C0A9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A040F3C"/>
    <w:multiLevelType w:val="multilevel"/>
    <w:tmpl w:val="38F20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692005"/>
    <w:multiLevelType w:val="hybridMultilevel"/>
    <w:tmpl w:val="163668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47A5A8D"/>
    <w:multiLevelType w:val="hybridMultilevel"/>
    <w:tmpl w:val="AB64C14A"/>
    <w:lvl w:ilvl="0" w:tplc="E14E29E6">
      <w:start w:val="1"/>
      <w:numFmt w:val="decimal"/>
      <w:lvlText w:val="%1)"/>
      <w:lvlJc w:val="left"/>
      <w:pPr>
        <w:ind w:left="720" w:hanging="360"/>
      </w:pPr>
      <w:rPr>
        <w:rFonts w:asciiTheme="minorBidi" w:eastAsiaTheme="minorHAnsi" w:hAnsiTheme="minorBidi" w:cstheme="minorBidi"/>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5DE3D8C"/>
    <w:multiLevelType w:val="hybridMultilevel"/>
    <w:tmpl w:val="B366C018"/>
    <w:lvl w:ilvl="0" w:tplc="04070001">
      <w:start w:val="1"/>
      <w:numFmt w:val="bullet"/>
      <w:lvlText w:val=""/>
      <w:lvlJc w:val="left"/>
      <w:pPr>
        <w:ind w:left="920" w:hanging="360"/>
      </w:pPr>
      <w:rPr>
        <w:rFonts w:ascii="Symbol" w:hAnsi="Symbol" w:hint="default"/>
      </w:rPr>
    </w:lvl>
    <w:lvl w:ilvl="1" w:tplc="04070003" w:tentative="1">
      <w:start w:val="1"/>
      <w:numFmt w:val="bullet"/>
      <w:lvlText w:val="o"/>
      <w:lvlJc w:val="left"/>
      <w:pPr>
        <w:ind w:left="1640" w:hanging="360"/>
      </w:pPr>
      <w:rPr>
        <w:rFonts w:ascii="Courier New" w:hAnsi="Courier New" w:cs="Courier New" w:hint="default"/>
      </w:rPr>
    </w:lvl>
    <w:lvl w:ilvl="2" w:tplc="04070005" w:tentative="1">
      <w:start w:val="1"/>
      <w:numFmt w:val="bullet"/>
      <w:lvlText w:val=""/>
      <w:lvlJc w:val="left"/>
      <w:pPr>
        <w:ind w:left="2360" w:hanging="360"/>
      </w:pPr>
      <w:rPr>
        <w:rFonts w:ascii="Wingdings" w:hAnsi="Wingdings" w:hint="default"/>
      </w:rPr>
    </w:lvl>
    <w:lvl w:ilvl="3" w:tplc="04070001" w:tentative="1">
      <w:start w:val="1"/>
      <w:numFmt w:val="bullet"/>
      <w:lvlText w:val=""/>
      <w:lvlJc w:val="left"/>
      <w:pPr>
        <w:ind w:left="3080" w:hanging="360"/>
      </w:pPr>
      <w:rPr>
        <w:rFonts w:ascii="Symbol" w:hAnsi="Symbol" w:hint="default"/>
      </w:rPr>
    </w:lvl>
    <w:lvl w:ilvl="4" w:tplc="04070003" w:tentative="1">
      <w:start w:val="1"/>
      <w:numFmt w:val="bullet"/>
      <w:lvlText w:val="o"/>
      <w:lvlJc w:val="left"/>
      <w:pPr>
        <w:ind w:left="3800" w:hanging="360"/>
      </w:pPr>
      <w:rPr>
        <w:rFonts w:ascii="Courier New" w:hAnsi="Courier New" w:cs="Courier New" w:hint="default"/>
      </w:rPr>
    </w:lvl>
    <w:lvl w:ilvl="5" w:tplc="04070005" w:tentative="1">
      <w:start w:val="1"/>
      <w:numFmt w:val="bullet"/>
      <w:lvlText w:val=""/>
      <w:lvlJc w:val="left"/>
      <w:pPr>
        <w:ind w:left="4520" w:hanging="360"/>
      </w:pPr>
      <w:rPr>
        <w:rFonts w:ascii="Wingdings" w:hAnsi="Wingdings" w:hint="default"/>
      </w:rPr>
    </w:lvl>
    <w:lvl w:ilvl="6" w:tplc="04070001" w:tentative="1">
      <w:start w:val="1"/>
      <w:numFmt w:val="bullet"/>
      <w:lvlText w:val=""/>
      <w:lvlJc w:val="left"/>
      <w:pPr>
        <w:ind w:left="5240" w:hanging="360"/>
      </w:pPr>
      <w:rPr>
        <w:rFonts w:ascii="Symbol" w:hAnsi="Symbol" w:hint="default"/>
      </w:rPr>
    </w:lvl>
    <w:lvl w:ilvl="7" w:tplc="04070003" w:tentative="1">
      <w:start w:val="1"/>
      <w:numFmt w:val="bullet"/>
      <w:lvlText w:val="o"/>
      <w:lvlJc w:val="left"/>
      <w:pPr>
        <w:ind w:left="5960" w:hanging="360"/>
      </w:pPr>
      <w:rPr>
        <w:rFonts w:ascii="Courier New" w:hAnsi="Courier New" w:cs="Courier New" w:hint="default"/>
      </w:rPr>
    </w:lvl>
    <w:lvl w:ilvl="8" w:tplc="04070005" w:tentative="1">
      <w:start w:val="1"/>
      <w:numFmt w:val="bullet"/>
      <w:lvlText w:val=""/>
      <w:lvlJc w:val="left"/>
      <w:pPr>
        <w:ind w:left="6680" w:hanging="360"/>
      </w:pPr>
      <w:rPr>
        <w:rFonts w:ascii="Wingdings" w:hAnsi="Wingdings" w:hint="default"/>
      </w:rPr>
    </w:lvl>
  </w:abstractNum>
  <w:abstractNum w:abstractNumId="32" w15:restartNumberingAfterBreak="0">
    <w:nsid w:val="6C7D48F9"/>
    <w:multiLevelType w:val="hybridMultilevel"/>
    <w:tmpl w:val="BB321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E226B48"/>
    <w:multiLevelType w:val="hybridMultilevel"/>
    <w:tmpl w:val="F556971E"/>
    <w:lvl w:ilvl="0" w:tplc="04070001">
      <w:start w:val="1"/>
      <w:numFmt w:val="bullet"/>
      <w:lvlText w:val=""/>
      <w:lvlJc w:val="left"/>
      <w:pPr>
        <w:ind w:left="920" w:hanging="360"/>
      </w:pPr>
      <w:rPr>
        <w:rFonts w:ascii="Symbol" w:hAnsi="Symbol" w:hint="default"/>
      </w:rPr>
    </w:lvl>
    <w:lvl w:ilvl="1" w:tplc="04070003" w:tentative="1">
      <w:start w:val="1"/>
      <w:numFmt w:val="bullet"/>
      <w:lvlText w:val="o"/>
      <w:lvlJc w:val="left"/>
      <w:pPr>
        <w:ind w:left="1640" w:hanging="360"/>
      </w:pPr>
      <w:rPr>
        <w:rFonts w:ascii="Courier New" w:hAnsi="Courier New" w:cs="Courier New" w:hint="default"/>
      </w:rPr>
    </w:lvl>
    <w:lvl w:ilvl="2" w:tplc="04070005" w:tentative="1">
      <w:start w:val="1"/>
      <w:numFmt w:val="bullet"/>
      <w:lvlText w:val=""/>
      <w:lvlJc w:val="left"/>
      <w:pPr>
        <w:ind w:left="2360" w:hanging="360"/>
      </w:pPr>
      <w:rPr>
        <w:rFonts w:ascii="Wingdings" w:hAnsi="Wingdings" w:hint="default"/>
      </w:rPr>
    </w:lvl>
    <w:lvl w:ilvl="3" w:tplc="04070001" w:tentative="1">
      <w:start w:val="1"/>
      <w:numFmt w:val="bullet"/>
      <w:lvlText w:val=""/>
      <w:lvlJc w:val="left"/>
      <w:pPr>
        <w:ind w:left="3080" w:hanging="360"/>
      </w:pPr>
      <w:rPr>
        <w:rFonts w:ascii="Symbol" w:hAnsi="Symbol" w:hint="default"/>
      </w:rPr>
    </w:lvl>
    <w:lvl w:ilvl="4" w:tplc="04070003" w:tentative="1">
      <w:start w:val="1"/>
      <w:numFmt w:val="bullet"/>
      <w:lvlText w:val="o"/>
      <w:lvlJc w:val="left"/>
      <w:pPr>
        <w:ind w:left="3800" w:hanging="360"/>
      </w:pPr>
      <w:rPr>
        <w:rFonts w:ascii="Courier New" w:hAnsi="Courier New" w:cs="Courier New" w:hint="default"/>
      </w:rPr>
    </w:lvl>
    <w:lvl w:ilvl="5" w:tplc="04070005" w:tentative="1">
      <w:start w:val="1"/>
      <w:numFmt w:val="bullet"/>
      <w:lvlText w:val=""/>
      <w:lvlJc w:val="left"/>
      <w:pPr>
        <w:ind w:left="4520" w:hanging="360"/>
      </w:pPr>
      <w:rPr>
        <w:rFonts w:ascii="Wingdings" w:hAnsi="Wingdings" w:hint="default"/>
      </w:rPr>
    </w:lvl>
    <w:lvl w:ilvl="6" w:tplc="04070001" w:tentative="1">
      <w:start w:val="1"/>
      <w:numFmt w:val="bullet"/>
      <w:lvlText w:val=""/>
      <w:lvlJc w:val="left"/>
      <w:pPr>
        <w:ind w:left="5240" w:hanging="360"/>
      </w:pPr>
      <w:rPr>
        <w:rFonts w:ascii="Symbol" w:hAnsi="Symbol" w:hint="default"/>
      </w:rPr>
    </w:lvl>
    <w:lvl w:ilvl="7" w:tplc="04070003" w:tentative="1">
      <w:start w:val="1"/>
      <w:numFmt w:val="bullet"/>
      <w:lvlText w:val="o"/>
      <w:lvlJc w:val="left"/>
      <w:pPr>
        <w:ind w:left="5960" w:hanging="360"/>
      </w:pPr>
      <w:rPr>
        <w:rFonts w:ascii="Courier New" w:hAnsi="Courier New" w:cs="Courier New" w:hint="default"/>
      </w:rPr>
    </w:lvl>
    <w:lvl w:ilvl="8" w:tplc="04070005" w:tentative="1">
      <w:start w:val="1"/>
      <w:numFmt w:val="bullet"/>
      <w:lvlText w:val=""/>
      <w:lvlJc w:val="left"/>
      <w:pPr>
        <w:ind w:left="6680" w:hanging="360"/>
      </w:pPr>
      <w:rPr>
        <w:rFonts w:ascii="Wingdings" w:hAnsi="Wingdings" w:hint="default"/>
      </w:rPr>
    </w:lvl>
  </w:abstractNum>
  <w:abstractNum w:abstractNumId="34" w15:restartNumberingAfterBreak="0">
    <w:nsid w:val="751A2FC8"/>
    <w:multiLevelType w:val="hybridMultilevel"/>
    <w:tmpl w:val="E356163C"/>
    <w:lvl w:ilvl="0" w:tplc="07140E0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5F62564"/>
    <w:multiLevelType w:val="hybridMultilevel"/>
    <w:tmpl w:val="4BF68C24"/>
    <w:lvl w:ilvl="0" w:tplc="5A1403DC">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B1478F4"/>
    <w:multiLevelType w:val="multilevel"/>
    <w:tmpl w:val="D0C0E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5"/>
  </w:num>
  <w:num w:numId="2">
    <w:abstractNumId w:val="21"/>
  </w:num>
  <w:num w:numId="3">
    <w:abstractNumId w:val="19"/>
  </w:num>
  <w:num w:numId="4">
    <w:abstractNumId w:val="18"/>
  </w:num>
  <w:num w:numId="5">
    <w:abstractNumId w:val="22"/>
  </w:num>
  <w:num w:numId="6">
    <w:abstractNumId w:val="16"/>
  </w:num>
  <w:num w:numId="7">
    <w:abstractNumId w:val="33"/>
  </w:num>
  <w:num w:numId="8">
    <w:abstractNumId w:val="12"/>
  </w:num>
  <w:num w:numId="9">
    <w:abstractNumId w:val="31"/>
  </w:num>
  <w:num w:numId="10">
    <w:abstractNumId w:val="34"/>
  </w:num>
  <w:num w:numId="11">
    <w:abstractNumId w:val="25"/>
  </w:num>
  <w:num w:numId="12">
    <w:abstractNumId w:val="27"/>
  </w:num>
  <w:num w:numId="13">
    <w:abstractNumId w:val="36"/>
  </w:num>
  <w:num w:numId="14">
    <w:abstractNumId w:val="28"/>
  </w:num>
  <w:num w:numId="15">
    <w:abstractNumId w:val="17"/>
  </w:num>
  <w:num w:numId="16">
    <w:abstractNumId w:val="15"/>
  </w:num>
  <w:num w:numId="17">
    <w:abstractNumId w:val="32"/>
  </w:num>
  <w:num w:numId="18">
    <w:abstractNumId w:val="13"/>
  </w:num>
  <w:num w:numId="19">
    <w:abstractNumId w:val="14"/>
  </w:num>
  <w:num w:numId="20">
    <w:abstractNumId w:val="11"/>
  </w:num>
  <w:num w:numId="21">
    <w:abstractNumId w:val="0"/>
  </w:num>
  <w:num w:numId="22">
    <w:abstractNumId w:val="1"/>
  </w:num>
  <w:num w:numId="23">
    <w:abstractNumId w:val="2"/>
  </w:num>
  <w:num w:numId="24">
    <w:abstractNumId w:val="3"/>
  </w:num>
  <w:num w:numId="25">
    <w:abstractNumId w:val="4"/>
  </w:num>
  <w:num w:numId="26">
    <w:abstractNumId w:val="5"/>
  </w:num>
  <w:num w:numId="27">
    <w:abstractNumId w:val="6"/>
  </w:num>
  <w:num w:numId="28">
    <w:abstractNumId w:val="7"/>
  </w:num>
  <w:num w:numId="29">
    <w:abstractNumId w:val="8"/>
  </w:num>
  <w:num w:numId="30">
    <w:abstractNumId w:val="9"/>
  </w:num>
  <w:num w:numId="31">
    <w:abstractNumId w:val="23"/>
  </w:num>
  <w:num w:numId="32">
    <w:abstractNumId w:val="20"/>
  </w:num>
  <w:num w:numId="33">
    <w:abstractNumId w:val="10"/>
  </w:num>
  <w:num w:numId="34">
    <w:abstractNumId w:val="29"/>
  </w:num>
  <w:num w:numId="35">
    <w:abstractNumId w:val="30"/>
  </w:num>
  <w:num w:numId="36">
    <w:abstractNumId w:val="24"/>
  </w:num>
  <w:num w:numId="3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da5zt9q0v599e9zz4vfrry29f229ptadv2&quot;&gt;AEBP1&lt;record-ids&gt;&lt;item&gt;1&lt;/item&gt;&lt;item&gt;2&lt;/item&gt;&lt;item&gt;3&lt;/item&gt;&lt;item&gt;4&lt;/item&gt;&lt;item&gt;5&lt;/item&gt;&lt;item&gt;6&lt;/item&gt;&lt;item&gt;7&lt;/item&gt;&lt;item&gt;16&lt;/item&gt;&lt;item&gt;18&lt;/item&gt;&lt;item&gt;19&lt;/item&gt;&lt;item&gt;20&lt;/item&gt;&lt;item&gt;21&lt;/item&gt;&lt;item&gt;22&lt;/item&gt;&lt;item&gt;23&lt;/item&gt;&lt;item&gt;25&lt;/item&gt;&lt;item&gt;26&lt;/item&gt;&lt;item&gt;27&lt;/item&gt;&lt;item&gt;28&lt;/item&gt;&lt;/record-ids&gt;&lt;/item&gt;&lt;/Libraries&gt;"/>
  </w:docVars>
  <w:rsids>
    <w:rsidRoot w:val="00B50371"/>
    <w:rsid w:val="000003E1"/>
    <w:rsid w:val="000009A6"/>
    <w:rsid w:val="00001228"/>
    <w:rsid w:val="00001381"/>
    <w:rsid w:val="00003166"/>
    <w:rsid w:val="00003B77"/>
    <w:rsid w:val="00004C5A"/>
    <w:rsid w:val="000056C3"/>
    <w:rsid w:val="0000578F"/>
    <w:rsid w:val="00005C35"/>
    <w:rsid w:val="0000681A"/>
    <w:rsid w:val="00006D0D"/>
    <w:rsid w:val="00007BE4"/>
    <w:rsid w:val="00010140"/>
    <w:rsid w:val="00010954"/>
    <w:rsid w:val="000111D2"/>
    <w:rsid w:val="000112A6"/>
    <w:rsid w:val="0001230E"/>
    <w:rsid w:val="0001232C"/>
    <w:rsid w:val="00012335"/>
    <w:rsid w:val="000135E3"/>
    <w:rsid w:val="000141EF"/>
    <w:rsid w:val="00014B6E"/>
    <w:rsid w:val="00015368"/>
    <w:rsid w:val="00015ACB"/>
    <w:rsid w:val="00015B37"/>
    <w:rsid w:val="00016501"/>
    <w:rsid w:val="000165AF"/>
    <w:rsid w:val="00016A29"/>
    <w:rsid w:val="00017CD3"/>
    <w:rsid w:val="00020A3B"/>
    <w:rsid w:val="00021A88"/>
    <w:rsid w:val="00022911"/>
    <w:rsid w:val="00023C11"/>
    <w:rsid w:val="0002405C"/>
    <w:rsid w:val="00024956"/>
    <w:rsid w:val="00024F91"/>
    <w:rsid w:val="0002639F"/>
    <w:rsid w:val="00026563"/>
    <w:rsid w:val="00026B6D"/>
    <w:rsid w:val="00027C0C"/>
    <w:rsid w:val="00027F80"/>
    <w:rsid w:val="0003024A"/>
    <w:rsid w:val="000321CE"/>
    <w:rsid w:val="00034338"/>
    <w:rsid w:val="00034BAB"/>
    <w:rsid w:val="000360BF"/>
    <w:rsid w:val="0003667D"/>
    <w:rsid w:val="000367EE"/>
    <w:rsid w:val="00037A74"/>
    <w:rsid w:val="00040583"/>
    <w:rsid w:val="0004075B"/>
    <w:rsid w:val="00040B62"/>
    <w:rsid w:val="00041112"/>
    <w:rsid w:val="0004204D"/>
    <w:rsid w:val="00043168"/>
    <w:rsid w:val="00043CF7"/>
    <w:rsid w:val="000443A0"/>
    <w:rsid w:val="00044E20"/>
    <w:rsid w:val="000451B6"/>
    <w:rsid w:val="000455FB"/>
    <w:rsid w:val="00045B17"/>
    <w:rsid w:val="0004658E"/>
    <w:rsid w:val="00047234"/>
    <w:rsid w:val="0004729F"/>
    <w:rsid w:val="000472CA"/>
    <w:rsid w:val="000477A3"/>
    <w:rsid w:val="0005079B"/>
    <w:rsid w:val="000508C6"/>
    <w:rsid w:val="00050D96"/>
    <w:rsid w:val="000515F9"/>
    <w:rsid w:val="00052937"/>
    <w:rsid w:val="00052F56"/>
    <w:rsid w:val="00053D11"/>
    <w:rsid w:val="00054FE4"/>
    <w:rsid w:val="00055581"/>
    <w:rsid w:val="00055E40"/>
    <w:rsid w:val="0005658C"/>
    <w:rsid w:val="00056688"/>
    <w:rsid w:val="00056F57"/>
    <w:rsid w:val="000576B2"/>
    <w:rsid w:val="00057D4B"/>
    <w:rsid w:val="00057EB6"/>
    <w:rsid w:val="00060163"/>
    <w:rsid w:val="000616E9"/>
    <w:rsid w:val="00062312"/>
    <w:rsid w:val="0006252E"/>
    <w:rsid w:val="00062640"/>
    <w:rsid w:val="00062988"/>
    <w:rsid w:val="0006310D"/>
    <w:rsid w:val="000644B8"/>
    <w:rsid w:val="00064A6F"/>
    <w:rsid w:val="00064C46"/>
    <w:rsid w:val="00064FC4"/>
    <w:rsid w:val="00066D52"/>
    <w:rsid w:val="000670F9"/>
    <w:rsid w:val="000675DD"/>
    <w:rsid w:val="00070148"/>
    <w:rsid w:val="00070F6D"/>
    <w:rsid w:val="00071076"/>
    <w:rsid w:val="000710F8"/>
    <w:rsid w:val="000719A4"/>
    <w:rsid w:val="00071F95"/>
    <w:rsid w:val="000726A4"/>
    <w:rsid w:val="00072894"/>
    <w:rsid w:val="00074C1D"/>
    <w:rsid w:val="00074E77"/>
    <w:rsid w:val="00076C20"/>
    <w:rsid w:val="000775DC"/>
    <w:rsid w:val="000807B5"/>
    <w:rsid w:val="000822DD"/>
    <w:rsid w:val="00082685"/>
    <w:rsid w:val="00082CF6"/>
    <w:rsid w:val="000837D8"/>
    <w:rsid w:val="000840F4"/>
    <w:rsid w:val="000844FE"/>
    <w:rsid w:val="000849E8"/>
    <w:rsid w:val="0008508F"/>
    <w:rsid w:val="00087371"/>
    <w:rsid w:val="00087456"/>
    <w:rsid w:val="00087B12"/>
    <w:rsid w:val="00091156"/>
    <w:rsid w:val="00091493"/>
    <w:rsid w:val="00091500"/>
    <w:rsid w:val="000923CC"/>
    <w:rsid w:val="00092FBD"/>
    <w:rsid w:val="00094A47"/>
    <w:rsid w:val="00094D51"/>
    <w:rsid w:val="00094EDD"/>
    <w:rsid w:val="000955CC"/>
    <w:rsid w:val="0009575D"/>
    <w:rsid w:val="00095F99"/>
    <w:rsid w:val="000966C2"/>
    <w:rsid w:val="000968E1"/>
    <w:rsid w:val="000A1309"/>
    <w:rsid w:val="000A162E"/>
    <w:rsid w:val="000A17D3"/>
    <w:rsid w:val="000A2305"/>
    <w:rsid w:val="000A2516"/>
    <w:rsid w:val="000A29EB"/>
    <w:rsid w:val="000A3814"/>
    <w:rsid w:val="000A3F32"/>
    <w:rsid w:val="000A461C"/>
    <w:rsid w:val="000A4BAE"/>
    <w:rsid w:val="000A529A"/>
    <w:rsid w:val="000A5820"/>
    <w:rsid w:val="000A625E"/>
    <w:rsid w:val="000A708C"/>
    <w:rsid w:val="000A75BC"/>
    <w:rsid w:val="000A7683"/>
    <w:rsid w:val="000A7AA6"/>
    <w:rsid w:val="000B074D"/>
    <w:rsid w:val="000B1D20"/>
    <w:rsid w:val="000B28E4"/>
    <w:rsid w:val="000B2F1C"/>
    <w:rsid w:val="000B30E4"/>
    <w:rsid w:val="000B36D3"/>
    <w:rsid w:val="000B4841"/>
    <w:rsid w:val="000B57C8"/>
    <w:rsid w:val="000B5A09"/>
    <w:rsid w:val="000B5D86"/>
    <w:rsid w:val="000B61E7"/>
    <w:rsid w:val="000B6339"/>
    <w:rsid w:val="000B7E82"/>
    <w:rsid w:val="000C0BEF"/>
    <w:rsid w:val="000C0FC2"/>
    <w:rsid w:val="000C14EB"/>
    <w:rsid w:val="000C2CEE"/>
    <w:rsid w:val="000C3528"/>
    <w:rsid w:val="000C565A"/>
    <w:rsid w:val="000C5ED8"/>
    <w:rsid w:val="000C69E5"/>
    <w:rsid w:val="000C6EDC"/>
    <w:rsid w:val="000D0592"/>
    <w:rsid w:val="000D0B92"/>
    <w:rsid w:val="000D12AC"/>
    <w:rsid w:val="000D15C0"/>
    <w:rsid w:val="000D19E5"/>
    <w:rsid w:val="000D1AF8"/>
    <w:rsid w:val="000D22AA"/>
    <w:rsid w:val="000D2551"/>
    <w:rsid w:val="000D3662"/>
    <w:rsid w:val="000D3CB6"/>
    <w:rsid w:val="000D3F28"/>
    <w:rsid w:val="000D49AB"/>
    <w:rsid w:val="000D4A3D"/>
    <w:rsid w:val="000D73B2"/>
    <w:rsid w:val="000D759F"/>
    <w:rsid w:val="000D7C11"/>
    <w:rsid w:val="000D7CC7"/>
    <w:rsid w:val="000E05E2"/>
    <w:rsid w:val="000E06B3"/>
    <w:rsid w:val="000E0AE6"/>
    <w:rsid w:val="000E2345"/>
    <w:rsid w:val="000E262E"/>
    <w:rsid w:val="000E26BC"/>
    <w:rsid w:val="000E35C1"/>
    <w:rsid w:val="000E44BA"/>
    <w:rsid w:val="000E45B7"/>
    <w:rsid w:val="000E515B"/>
    <w:rsid w:val="000E529C"/>
    <w:rsid w:val="000F142E"/>
    <w:rsid w:val="000F1519"/>
    <w:rsid w:val="000F1633"/>
    <w:rsid w:val="000F1E5A"/>
    <w:rsid w:val="000F36E6"/>
    <w:rsid w:val="000F5126"/>
    <w:rsid w:val="000F52CB"/>
    <w:rsid w:val="000F5B35"/>
    <w:rsid w:val="000F66F9"/>
    <w:rsid w:val="00100231"/>
    <w:rsid w:val="00100963"/>
    <w:rsid w:val="00100984"/>
    <w:rsid w:val="001014A3"/>
    <w:rsid w:val="00101759"/>
    <w:rsid w:val="00102903"/>
    <w:rsid w:val="00103484"/>
    <w:rsid w:val="001035DC"/>
    <w:rsid w:val="00104D21"/>
    <w:rsid w:val="00106A4B"/>
    <w:rsid w:val="00106ACF"/>
    <w:rsid w:val="001074EC"/>
    <w:rsid w:val="00107C99"/>
    <w:rsid w:val="00107F2F"/>
    <w:rsid w:val="00110444"/>
    <w:rsid w:val="0011059F"/>
    <w:rsid w:val="00110770"/>
    <w:rsid w:val="0011152D"/>
    <w:rsid w:val="00111BED"/>
    <w:rsid w:val="0011232D"/>
    <w:rsid w:val="00112D71"/>
    <w:rsid w:val="0011320B"/>
    <w:rsid w:val="00113D94"/>
    <w:rsid w:val="0011402F"/>
    <w:rsid w:val="00115C54"/>
    <w:rsid w:val="00115F42"/>
    <w:rsid w:val="0011660B"/>
    <w:rsid w:val="00120A64"/>
    <w:rsid w:val="00121C00"/>
    <w:rsid w:val="001227E9"/>
    <w:rsid w:val="00122A5F"/>
    <w:rsid w:val="00124D1A"/>
    <w:rsid w:val="00124D63"/>
    <w:rsid w:val="00125111"/>
    <w:rsid w:val="0012585B"/>
    <w:rsid w:val="00125EAC"/>
    <w:rsid w:val="001264D4"/>
    <w:rsid w:val="00126FFB"/>
    <w:rsid w:val="00127B7B"/>
    <w:rsid w:val="0013046D"/>
    <w:rsid w:val="0013066C"/>
    <w:rsid w:val="001312C5"/>
    <w:rsid w:val="001312F7"/>
    <w:rsid w:val="00132F7E"/>
    <w:rsid w:val="00134726"/>
    <w:rsid w:val="00135AFF"/>
    <w:rsid w:val="00136BD0"/>
    <w:rsid w:val="001377B1"/>
    <w:rsid w:val="00137887"/>
    <w:rsid w:val="00137A9D"/>
    <w:rsid w:val="00137C5A"/>
    <w:rsid w:val="0014035D"/>
    <w:rsid w:val="00140A9C"/>
    <w:rsid w:val="00140FF2"/>
    <w:rsid w:val="001431FE"/>
    <w:rsid w:val="00143435"/>
    <w:rsid w:val="00143459"/>
    <w:rsid w:val="00143924"/>
    <w:rsid w:val="00143A14"/>
    <w:rsid w:val="00143DED"/>
    <w:rsid w:val="001443D4"/>
    <w:rsid w:val="00144F47"/>
    <w:rsid w:val="00145687"/>
    <w:rsid w:val="00145AF7"/>
    <w:rsid w:val="00145EE6"/>
    <w:rsid w:val="00145F54"/>
    <w:rsid w:val="00146332"/>
    <w:rsid w:val="00146682"/>
    <w:rsid w:val="001467E4"/>
    <w:rsid w:val="00146AD6"/>
    <w:rsid w:val="00147029"/>
    <w:rsid w:val="00147F16"/>
    <w:rsid w:val="00151137"/>
    <w:rsid w:val="001511D3"/>
    <w:rsid w:val="001514D8"/>
    <w:rsid w:val="0015163E"/>
    <w:rsid w:val="0015166B"/>
    <w:rsid w:val="00151B9E"/>
    <w:rsid w:val="00151CD2"/>
    <w:rsid w:val="00152815"/>
    <w:rsid w:val="00153CF2"/>
    <w:rsid w:val="00154EF2"/>
    <w:rsid w:val="00155BAD"/>
    <w:rsid w:val="00156661"/>
    <w:rsid w:val="00156BBD"/>
    <w:rsid w:val="00157369"/>
    <w:rsid w:val="00157FBA"/>
    <w:rsid w:val="001607BE"/>
    <w:rsid w:val="001608D9"/>
    <w:rsid w:val="00160E1D"/>
    <w:rsid w:val="001610BE"/>
    <w:rsid w:val="00161676"/>
    <w:rsid w:val="00163533"/>
    <w:rsid w:val="00163FC4"/>
    <w:rsid w:val="001648F6"/>
    <w:rsid w:val="00164ACB"/>
    <w:rsid w:val="00164C24"/>
    <w:rsid w:val="00165173"/>
    <w:rsid w:val="001662EB"/>
    <w:rsid w:val="00166868"/>
    <w:rsid w:val="00166AA3"/>
    <w:rsid w:val="0016756E"/>
    <w:rsid w:val="001678C4"/>
    <w:rsid w:val="001678D3"/>
    <w:rsid w:val="00167D34"/>
    <w:rsid w:val="00170317"/>
    <w:rsid w:val="001706DA"/>
    <w:rsid w:val="00171DB3"/>
    <w:rsid w:val="00172419"/>
    <w:rsid w:val="00172E07"/>
    <w:rsid w:val="001744C7"/>
    <w:rsid w:val="00174691"/>
    <w:rsid w:val="00174829"/>
    <w:rsid w:val="00174C32"/>
    <w:rsid w:val="00174D8A"/>
    <w:rsid w:val="001750B0"/>
    <w:rsid w:val="00175F71"/>
    <w:rsid w:val="0017670A"/>
    <w:rsid w:val="001769E9"/>
    <w:rsid w:val="00176C5B"/>
    <w:rsid w:val="001810CA"/>
    <w:rsid w:val="0018153B"/>
    <w:rsid w:val="00181608"/>
    <w:rsid w:val="00181663"/>
    <w:rsid w:val="00181671"/>
    <w:rsid w:val="00181D77"/>
    <w:rsid w:val="00182173"/>
    <w:rsid w:val="00182D1D"/>
    <w:rsid w:val="00183273"/>
    <w:rsid w:val="0018376B"/>
    <w:rsid w:val="0018394A"/>
    <w:rsid w:val="001845D4"/>
    <w:rsid w:val="00184633"/>
    <w:rsid w:val="00185651"/>
    <w:rsid w:val="0018614F"/>
    <w:rsid w:val="00187712"/>
    <w:rsid w:val="0018796D"/>
    <w:rsid w:val="00187A56"/>
    <w:rsid w:val="001910E2"/>
    <w:rsid w:val="00191C69"/>
    <w:rsid w:val="001922AF"/>
    <w:rsid w:val="00192743"/>
    <w:rsid w:val="001929DE"/>
    <w:rsid w:val="00193478"/>
    <w:rsid w:val="001934F9"/>
    <w:rsid w:val="00195427"/>
    <w:rsid w:val="00196794"/>
    <w:rsid w:val="00196A60"/>
    <w:rsid w:val="00196FD7"/>
    <w:rsid w:val="001973BA"/>
    <w:rsid w:val="001A04E5"/>
    <w:rsid w:val="001A0D65"/>
    <w:rsid w:val="001A0EFB"/>
    <w:rsid w:val="001A1940"/>
    <w:rsid w:val="001A1A01"/>
    <w:rsid w:val="001A1F74"/>
    <w:rsid w:val="001A2B80"/>
    <w:rsid w:val="001A32D0"/>
    <w:rsid w:val="001A455F"/>
    <w:rsid w:val="001A46CD"/>
    <w:rsid w:val="001A46E4"/>
    <w:rsid w:val="001A50B0"/>
    <w:rsid w:val="001A5D2A"/>
    <w:rsid w:val="001A6195"/>
    <w:rsid w:val="001B02CB"/>
    <w:rsid w:val="001B0EC3"/>
    <w:rsid w:val="001B2E32"/>
    <w:rsid w:val="001B3D82"/>
    <w:rsid w:val="001B3F6A"/>
    <w:rsid w:val="001B41FB"/>
    <w:rsid w:val="001B4C4A"/>
    <w:rsid w:val="001B5332"/>
    <w:rsid w:val="001B5405"/>
    <w:rsid w:val="001B570E"/>
    <w:rsid w:val="001B59FC"/>
    <w:rsid w:val="001B66C4"/>
    <w:rsid w:val="001B711B"/>
    <w:rsid w:val="001B792D"/>
    <w:rsid w:val="001C0BCD"/>
    <w:rsid w:val="001C1A64"/>
    <w:rsid w:val="001C1D46"/>
    <w:rsid w:val="001C25E8"/>
    <w:rsid w:val="001C27A7"/>
    <w:rsid w:val="001C2C5F"/>
    <w:rsid w:val="001C327A"/>
    <w:rsid w:val="001C36D5"/>
    <w:rsid w:val="001C3B11"/>
    <w:rsid w:val="001C49D2"/>
    <w:rsid w:val="001C4A74"/>
    <w:rsid w:val="001C4C9C"/>
    <w:rsid w:val="001C69EA"/>
    <w:rsid w:val="001C6FAD"/>
    <w:rsid w:val="001C710F"/>
    <w:rsid w:val="001C784C"/>
    <w:rsid w:val="001D05CA"/>
    <w:rsid w:val="001D08FD"/>
    <w:rsid w:val="001D0FD8"/>
    <w:rsid w:val="001D178A"/>
    <w:rsid w:val="001D1BBE"/>
    <w:rsid w:val="001D2609"/>
    <w:rsid w:val="001D2878"/>
    <w:rsid w:val="001D29CB"/>
    <w:rsid w:val="001D369C"/>
    <w:rsid w:val="001D3B69"/>
    <w:rsid w:val="001D481A"/>
    <w:rsid w:val="001D6294"/>
    <w:rsid w:val="001D6411"/>
    <w:rsid w:val="001D6DE2"/>
    <w:rsid w:val="001D7774"/>
    <w:rsid w:val="001D7991"/>
    <w:rsid w:val="001D7CEA"/>
    <w:rsid w:val="001E1076"/>
    <w:rsid w:val="001E11BA"/>
    <w:rsid w:val="001E1A13"/>
    <w:rsid w:val="001E28D1"/>
    <w:rsid w:val="001E2ADA"/>
    <w:rsid w:val="001E2C2C"/>
    <w:rsid w:val="001E3179"/>
    <w:rsid w:val="001E3F0F"/>
    <w:rsid w:val="001E425E"/>
    <w:rsid w:val="001E4B1C"/>
    <w:rsid w:val="001E4D37"/>
    <w:rsid w:val="001E50F9"/>
    <w:rsid w:val="001E5C85"/>
    <w:rsid w:val="001E5D1C"/>
    <w:rsid w:val="001E6D1A"/>
    <w:rsid w:val="001E6D3A"/>
    <w:rsid w:val="001E7FCA"/>
    <w:rsid w:val="001F06DE"/>
    <w:rsid w:val="001F0872"/>
    <w:rsid w:val="001F0BE5"/>
    <w:rsid w:val="001F2597"/>
    <w:rsid w:val="001F26BD"/>
    <w:rsid w:val="001F319C"/>
    <w:rsid w:val="001F35AA"/>
    <w:rsid w:val="001F3970"/>
    <w:rsid w:val="001F4878"/>
    <w:rsid w:val="001F48DB"/>
    <w:rsid w:val="001F4D64"/>
    <w:rsid w:val="001F5875"/>
    <w:rsid w:val="001F645F"/>
    <w:rsid w:val="001F674A"/>
    <w:rsid w:val="001F7245"/>
    <w:rsid w:val="0020064C"/>
    <w:rsid w:val="00200B32"/>
    <w:rsid w:val="00200C07"/>
    <w:rsid w:val="00200E95"/>
    <w:rsid w:val="002031C4"/>
    <w:rsid w:val="0020337C"/>
    <w:rsid w:val="00203D28"/>
    <w:rsid w:val="00203DDA"/>
    <w:rsid w:val="002040DC"/>
    <w:rsid w:val="002043D5"/>
    <w:rsid w:val="00204788"/>
    <w:rsid w:val="00204C23"/>
    <w:rsid w:val="0020537F"/>
    <w:rsid w:val="00205C17"/>
    <w:rsid w:val="002076B8"/>
    <w:rsid w:val="00207ADE"/>
    <w:rsid w:val="002109B6"/>
    <w:rsid w:val="00211210"/>
    <w:rsid w:val="00212291"/>
    <w:rsid w:val="002131FB"/>
    <w:rsid w:val="00213AE2"/>
    <w:rsid w:val="00214137"/>
    <w:rsid w:val="00214A7D"/>
    <w:rsid w:val="00214CA6"/>
    <w:rsid w:val="00215087"/>
    <w:rsid w:val="0021556E"/>
    <w:rsid w:val="002157CB"/>
    <w:rsid w:val="00215FAB"/>
    <w:rsid w:val="00216422"/>
    <w:rsid w:val="00216AC6"/>
    <w:rsid w:val="00216BDB"/>
    <w:rsid w:val="00220796"/>
    <w:rsid w:val="00220FDE"/>
    <w:rsid w:val="00221326"/>
    <w:rsid w:val="00221519"/>
    <w:rsid w:val="00221E56"/>
    <w:rsid w:val="0022230F"/>
    <w:rsid w:val="0022232B"/>
    <w:rsid w:val="00222B81"/>
    <w:rsid w:val="00223157"/>
    <w:rsid w:val="0022345A"/>
    <w:rsid w:val="002235C5"/>
    <w:rsid w:val="00223A2B"/>
    <w:rsid w:val="00223C95"/>
    <w:rsid w:val="002242C4"/>
    <w:rsid w:val="0022472A"/>
    <w:rsid w:val="00224DEF"/>
    <w:rsid w:val="00225810"/>
    <w:rsid w:val="00225863"/>
    <w:rsid w:val="00225A62"/>
    <w:rsid w:val="00225F6C"/>
    <w:rsid w:val="00226F7F"/>
    <w:rsid w:val="002273D9"/>
    <w:rsid w:val="00227A9B"/>
    <w:rsid w:val="002306D8"/>
    <w:rsid w:val="00231B34"/>
    <w:rsid w:val="00231D75"/>
    <w:rsid w:val="0023213B"/>
    <w:rsid w:val="00232273"/>
    <w:rsid w:val="002329BE"/>
    <w:rsid w:val="00233024"/>
    <w:rsid w:val="002331F9"/>
    <w:rsid w:val="002337D4"/>
    <w:rsid w:val="00233A13"/>
    <w:rsid w:val="00233DCD"/>
    <w:rsid w:val="00233FA0"/>
    <w:rsid w:val="00234F76"/>
    <w:rsid w:val="00235973"/>
    <w:rsid w:val="00236049"/>
    <w:rsid w:val="0023649A"/>
    <w:rsid w:val="00236B81"/>
    <w:rsid w:val="00237286"/>
    <w:rsid w:val="00237F6D"/>
    <w:rsid w:val="002401CB"/>
    <w:rsid w:val="00240960"/>
    <w:rsid w:val="00240AA5"/>
    <w:rsid w:val="00240E18"/>
    <w:rsid w:val="00240EDF"/>
    <w:rsid w:val="00241710"/>
    <w:rsid w:val="0024217D"/>
    <w:rsid w:val="002426B9"/>
    <w:rsid w:val="002438B1"/>
    <w:rsid w:val="00244B66"/>
    <w:rsid w:val="00245114"/>
    <w:rsid w:val="0024696E"/>
    <w:rsid w:val="00246DA4"/>
    <w:rsid w:val="00246FE9"/>
    <w:rsid w:val="00247629"/>
    <w:rsid w:val="00247937"/>
    <w:rsid w:val="002516E9"/>
    <w:rsid w:val="00251C7C"/>
    <w:rsid w:val="00252733"/>
    <w:rsid w:val="00253BBB"/>
    <w:rsid w:val="00253E75"/>
    <w:rsid w:val="002544E8"/>
    <w:rsid w:val="00255508"/>
    <w:rsid w:val="00255AB7"/>
    <w:rsid w:val="0025606F"/>
    <w:rsid w:val="002603D4"/>
    <w:rsid w:val="00260CD8"/>
    <w:rsid w:val="0026132C"/>
    <w:rsid w:val="002621E1"/>
    <w:rsid w:val="00262373"/>
    <w:rsid w:val="00262619"/>
    <w:rsid w:val="002627D9"/>
    <w:rsid w:val="002633C2"/>
    <w:rsid w:val="00263F53"/>
    <w:rsid w:val="002651E7"/>
    <w:rsid w:val="00267268"/>
    <w:rsid w:val="002673FD"/>
    <w:rsid w:val="0026771C"/>
    <w:rsid w:val="0026795F"/>
    <w:rsid w:val="0027015A"/>
    <w:rsid w:val="002708DE"/>
    <w:rsid w:val="00270A46"/>
    <w:rsid w:val="00270F13"/>
    <w:rsid w:val="002713C1"/>
    <w:rsid w:val="00271C5F"/>
    <w:rsid w:val="00272915"/>
    <w:rsid w:val="002736CD"/>
    <w:rsid w:val="0027429D"/>
    <w:rsid w:val="00274A0A"/>
    <w:rsid w:val="00274A87"/>
    <w:rsid w:val="00274C38"/>
    <w:rsid w:val="00275263"/>
    <w:rsid w:val="0027689A"/>
    <w:rsid w:val="002777E0"/>
    <w:rsid w:val="00277B8D"/>
    <w:rsid w:val="00277C1C"/>
    <w:rsid w:val="00277DA2"/>
    <w:rsid w:val="0028018B"/>
    <w:rsid w:val="002814AB"/>
    <w:rsid w:val="0028454E"/>
    <w:rsid w:val="00285ECF"/>
    <w:rsid w:val="0028711C"/>
    <w:rsid w:val="00287B7E"/>
    <w:rsid w:val="00287E2A"/>
    <w:rsid w:val="00290180"/>
    <w:rsid w:val="00290BD4"/>
    <w:rsid w:val="0029165C"/>
    <w:rsid w:val="002920C3"/>
    <w:rsid w:val="0029227A"/>
    <w:rsid w:val="002922A1"/>
    <w:rsid w:val="002937F8"/>
    <w:rsid w:val="00293823"/>
    <w:rsid w:val="002938BD"/>
    <w:rsid w:val="00294291"/>
    <w:rsid w:val="002945A7"/>
    <w:rsid w:val="0029479A"/>
    <w:rsid w:val="002950AF"/>
    <w:rsid w:val="002951CA"/>
    <w:rsid w:val="002951E4"/>
    <w:rsid w:val="0029688A"/>
    <w:rsid w:val="0029729D"/>
    <w:rsid w:val="00297C29"/>
    <w:rsid w:val="00297C32"/>
    <w:rsid w:val="00297D7C"/>
    <w:rsid w:val="002A0338"/>
    <w:rsid w:val="002A07D3"/>
    <w:rsid w:val="002A108D"/>
    <w:rsid w:val="002A149A"/>
    <w:rsid w:val="002A1695"/>
    <w:rsid w:val="002A17F2"/>
    <w:rsid w:val="002A1902"/>
    <w:rsid w:val="002A1913"/>
    <w:rsid w:val="002A19DC"/>
    <w:rsid w:val="002A1D4A"/>
    <w:rsid w:val="002A2F66"/>
    <w:rsid w:val="002A363F"/>
    <w:rsid w:val="002A381D"/>
    <w:rsid w:val="002A52AF"/>
    <w:rsid w:val="002A565C"/>
    <w:rsid w:val="002A6469"/>
    <w:rsid w:val="002A6758"/>
    <w:rsid w:val="002A77D9"/>
    <w:rsid w:val="002A77E5"/>
    <w:rsid w:val="002B16B4"/>
    <w:rsid w:val="002B2D92"/>
    <w:rsid w:val="002B31EE"/>
    <w:rsid w:val="002B493B"/>
    <w:rsid w:val="002B63BF"/>
    <w:rsid w:val="002B68CC"/>
    <w:rsid w:val="002B69FE"/>
    <w:rsid w:val="002B6D09"/>
    <w:rsid w:val="002B6EC9"/>
    <w:rsid w:val="002B74F4"/>
    <w:rsid w:val="002C01A7"/>
    <w:rsid w:val="002C0481"/>
    <w:rsid w:val="002C0F44"/>
    <w:rsid w:val="002C135F"/>
    <w:rsid w:val="002C1ABD"/>
    <w:rsid w:val="002C231D"/>
    <w:rsid w:val="002C2841"/>
    <w:rsid w:val="002C36A5"/>
    <w:rsid w:val="002C3A01"/>
    <w:rsid w:val="002C4916"/>
    <w:rsid w:val="002C4CDE"/>
    <w:rsid w:val="002C5A2E"/>
    <w:rsid w:val="002C5B92"/>
    <w:rsid w:val="002C6C44"/>
    <w:rsid w:val="002C79FA"/>
    <w:rsid w:val="002D0AB1"/>
    <w:rsid w:val="002D0BE5"/>
    <w:rsid w:val="002D188B"/>
    <w:rsid w:val="002D1CBA"/>
    <w:rsid w:val="002D2195"/>
    <w:rsid w:val="002D33E0"/>
    <w:rsid w:val="002D46EA"/>
    <w:rsid w:val="002D5AE8"/>
    <w:rsid w:val="002D5BAF"/>
    <w:rsid w:val="002D69AD"/>
    <w:rsid w:val="002D6AFD"/>
    <w:rsid w:val="002D79DD"/>
    <w:rsid w:val="002D7B48"/>
    <w:rsid w:val="002E0BDF"/>
    <w:rsid w:val="002E0F53"/>
    <w:rsid w:val="002E1AD1"/>
    <w:rsid w:val="002E223C"/>
    <w:rsid w:val="002E2357"/>
    <w:rsid w:val="002E26AA"/>
    <w:rsid w:val="002E3290"/>
    <w:rsid w:val="002E4178"/>
    <w:rsid w:val="002E4AC1"/>
    <w:rsid w:val="002E4D13"/>
    <w:rsid w:val="002E52DE"/>
    <w:rsid w:val="002E66FE"/>
    <w:rsid w:val="002E68DC"/>
    <w:rsid w:val="002E6CC5"/>
    <w:rsid w:val="002E6E86"/>
    <w:rsid w:val="002F093F"/>
    <w:rsid w:val="002F1E0D"/>
    <w:rsid w:val="002F2CEC"/>
    <w:rsid w:val="002F2D8F"/>
    <w:rsid w:val="002F4679"/>
    <w:rsid w:val="002F5619"/>
    <w:rsid w:val="002F6CA7"/>
    <w:rsid w:val="002F6DC3"/>
    <w:rsid w:val="002F6DC7"/>
    <w:rsid w:val="003001BB"/>
    <w:rsid w:val="0030033E"/>
    <w:rsid w:val="0030081E"/>
    <w:rsid w:val="00300B0F"/>
    <w:rsid w:val="00300C1F"/>
    <w:rsid w:val="003013CD"/>
    <w:rsid w:val="0030184A"/>
    <w:rsid w:val="00302470"/>
    <w:rsid w:val="0030321C"/>
    <w:rsid w:val="00303FAF"/>
    <w:rsid w:val="003045DE"/>
    <w:rsid w:val="00305231"/>
    <w:rsid w:val="003055A1"/>
    <w:rsid w:val="003069C2"/>
    <w:rsid w:val="00307682"/>
    <w:rsid w:val="00307AB9"/>
    <w:rsid w:val="003102A1"/>
    <w:rsid w:val="00310F81"/>
    <w:rsid w:val="00310FD8"/>
    <w:rsid w:val="00312675"/>
    <w:rsid w:val="00313D76"/>
    <w:rsid w:val="00314290"/>
    <w:rsid w:val="0031454F"/>
    <w:rsid w:val="00314D6E"/>
    <w:rsid w:val="003151E8"/>
    <w:rsid w:val="003154B9"/>
    <w:rsid w:val="00320583"/>
    <w:rsid w:val="00322A94"/>
    <w:rsid w:val="00323722"/>
    <w:rsid w:val="00323A5C"/>
    <w:rsid w:val="00323E7D"/>
    <w:rsid w:val="00324434"/>
    <w:rsid w:val="003246CE"/>
    <w:rsid w:val="00324BD1"/>
    <w:rsid w:val="00325353"/>
    <w:rsid w:val="00325500"/>
    <w:rsid w:val="00325600"/>
    <w:rsid w:val="003259D5"/>
    <w:rsid w:val="00325A6B"/>
    <w:rsid w:val="00325A82"/>
    <w:rsid w:val="00326362"/>
    <w:rsid w:val="00326BBF"/>
    <w:rsid w:val="00326D02"/>
    <w:rsid w:val="003271B3"/>
    <w:rsid w:val="00330315"/>
    <w:rsid w:val="003308BA"/>
    <w:rsid w:val="00330E42"/>
    <w:rsid w:val="00331186"/>
    <w:rsid w:val="00332915"/>
    <w:rsid w:val="003339AA"/>
    <w:rsid w:val="0033527B"/>
    <w:rsid w:val="00335E5C"/>
    <w:rsid w:val="00335F0B"/>
    <w:rsid w:val="003364B1"/>
    <w:rsid w:val="00336D3F"/>
    <w:rsid w:val="00336EE7"/>
    <w:rsid w:val="00336EEA"/>
    <w:rsid w:val="003375FD"/>
    <w:rsid w:val="00337752"/>
    <w:rsid w:val="00337AA1"/>
    <w:rsid w:val="00337E16"/>
    <w:rsid w:val="00337E8A"/>
    <w:rsid w:val="00340448"/>
    <w:rsid w:val="00341AAD"/>
    <w:rsid w:val="00341D2F"/>
    <w:rsid w:val="00341E1F"/>
    <w:rsid w:val="00341FF7"/>
    <w:rsid w:val="00342706"/>
    <w:rsid w:val="00342B10"/>
    <w:rsid w:val="00344879"/>
    <w:rsid w:val="00344B88"/>
    <w:rsid w:val="00345C76"/>
    <w:rsid w:val="00345CB7"/>
    <w:rsid w:val="003467F2"/>
    <w:rsid w:val="00346801"/>
    <w:rsid w:val="003468B8"/>
    <w:rsid w:val="00347F8E"/>
    <w:rsid w:val="00350D01"/>
    <w:rsid w:val="00350D1A"/>
    <w:rsid w:val="00350EEC"/>
    <w:rsid w:val="0035114F"/>
    <w:rsid w:val="003520D6"/>
    <w:rsid w:val="0035314F"/>
    <w:rsid w:val="0035366F"/>
    <w:rsid w:val="00353CCC"/>
    <w:rsid w:val="00353EA8"/>
    <w:rsid w:val="0035421C"/>
    <w:rsid w:val="003547A4"/>
    <w:rsid w:val="003547EC"/>
    <w:rsid w:val="00354B28"/>
    <w:rsid w:val="003559A2"/>
    <w:rsid w:val="003575E3"/>
    <w:rsid w:val="00357C9F"/>
    <w:rsid w:val="00357E5B"/>
    <w:rsid w:val="00360CF7"/>
    <w:rsid w:val="00360F53"/>
    <w:rsid w:val="00361120"/>
    <w:rsid w:val="003616BD"/>
    <w:rsid w:val="00362136"/>
    <w:rsid w:val="003622BE"/>
    <w:rsid w:val="0036381B"/>
    <w:rsid w:val="00364209"/>
    <w:rsid w:val="00364D91"/>
    <w:rsid w:val="00366D93"/>
    <w:rsid w:val="00367054"/>
    <w:rsid w:val="00370147"/>
    <w:rsid w:val="0037053A"/>
    <w:rsid w:val="003708BE"/>
    <w:rsid w:val="00370C52"/>
    <w:rsid w:val="0037108E"/>
    <w:rsid w:val="003715B3"/>
    <w:rsid w:val="00372BC7"/>
    <w:rsid w:val="00372C0B"/>
    <w:rsid w:val="00374AA1"/>
    <w:rsid w:val="00374B77"/>
    <w:rsid w:val="00377F5F"/>
    <w:rsid w:val="003802CA"/>
    <w:rsid w:val="00380471"/>
    <w:rsid w:val="00380D4E"/>
    <w:rsid w:val="0038127B"/>
    <w:rsid w:val="003817FE"/>
    <w:rsid w:val="00381E4C"/>
    <w:rsid w:val="00382A90"/>
    <w:rsid w:val="003830FF"/>
    <w:rsid w:val="003833DC"/>
    <w:rsid w:val="00384F58"/>
    <w:rsid w:val="003855A6"/>
    <w:rsid w:val="00385F33"/>
    <w:rsid w:val="00386B34"/>
    <w:rsid w:val="00386CFD"/>
    <w:rsid w:val="003874A9"/>
    <w:rsid w:val="00387603"/>
    <w:rsid w:val="00387EB6"/>
    <w:rsid w:val="003904B9"/>
    <w:rsid w:val="00390B8D"/>
    <w:rsid w:val="0039138A"/>
    <w:rsid w:val="00391E10"/>
    <w:rsid w:val="00392667"/>
    <w:rsid w:val="00392D94"/>
    <w:rsid w:val="003932C2"/>
    <w:rsid w:val="00394C1E"/>
    <w:rsid w:val="00394F3D"/>
    <w:rsid w:val="0039508E"/>
    <w:rsid w:val="00396BE2"/>
    <w:rsid w:val="00396D48"/>
    <w:rsid w:val="00396DFD"/>
    <w:rsid w:val="0039714C"/>
    <w:rsid w:val="00397CB0"/>
    <w:rsid w:val="00397D8E"/>
    <w:rsid w:val="00397E39"/>
    <w:rsid w:val="003A18E9"/>
    <w:rsid w:val="003A232C"/>
    <w:rsid w:val="003A25AA"/>
    <w:rsid w:val="003A30AB"/>
    <w:rsid w:val="003A33B0"/>
    <w:rsid w:val="003A4A0E"/>
    <w:rsid w:val="003A4EE8"/>
    <w:rsid w:val="003A57DB"/>
    <w:rsid w:val="003A5EFF"/>
    <w:rsid w:val="003B081D"/>
    <w:rsid w:val="003B0C83"/>
    <w:rsid w:val="003B2818"/>
    <w:rsid w:val="003B3514"/>
    <w:rsid w:val="003B3A1E"/>
    <w:rsid w:val="003B4845"/>
    <w:rsid w:val="003B4F1F"/>
    <w:rsid w:val="003B59E2"/>
    <w:rsid w:val="003B5DB9"/>
    <w:rsid w:val="003B613F"/>
    <w:rsid w:val="003B638B"/>
    <w:rsid w:val="003B775C"/>
    <w:rsid w:val="003C0071"/>
    <w:rsid w:val="003C0FDA"/>
    <w:rsid w:val="003C22D2"/>
    <w:rsid w:val="003C3176"/>
    <w:rsid w:val="003C572C"/>
    <w:rsid w:val="003C5D7D"/>
    <w:rsid w:val="003C61A0"/>
    <w:rsid w:val="003C6F51"/>
    <w:rsid w:val="003C7703"/>
    <w:rsid w:val="003D11D1"/>
    <w:rsid w:val="003D1704"/>
    <w:rsid w:val="003D2908"/>
    <w:rsid w:val="003D369E"/>
    <w:rsid w:val="003D4088"/>
    <w:rsid w:val="003D527E"/>
    <w:rsid w:val="003D699C"/>
    <w:rsid w:val="003D7597"/>
    <w:rsid w:val="003D7C83"/>
    <w:rsid w:val="003E0769"/>
    <w:rsid w:val="003E08EC"/>
    <w:rsid w:val="003E164D"/>
    <w:rsid w:val="003E2017"/>
    <w:rsid w:val="003E4C49"/>
    <w:rsid w:val="003E53EA"/>
    <w:rsid w:val="003E594D"/>
    <w:rsid w:val="003E5A11"/>
    <w:rsid w:val="003E5E0B"/>
    <w:rsid w:val="003E5F80"/>
    <w:rsid w:val="003E7818"/>
    <w:rsid w:val="003F0866"/>
    <w:rsid w:val="003F0AC0"/>
    <w:rsid w:val="003F16C7"/>
    <w:rsid w:val="003F237C"/>
    <w:rsid w:val="003F2676"/>
    <w:rsid w:val="003F2E7A"/>
    <w:rsid w:val="003F3024"/>
    <w:rsid w:val="003F3036"/>
    <w:rsid w:val="003F41EB"/>
    <w:rsid w:val="003F4453"/>
    <w:rsid w:val="003F45A0"/>
    <w:rsid w:val="003F4839"/>
    <w:rsid w:val="003F4CC8"/>
    <w:rsid w:val="003F5187"/>
    <w:rsid w:val="003F5336"/>
    <w:rsid w:val="003F6274"/>
    <w:rsid w:val="003F62B8"/>
    <w:rsid w:val="003F68C0"/>
    <w:rsid w:val="003F6E8C"/>
    <w:rsid w:val="003F79B7"/>
    <w:rsid w:val="003F7B0E"/>
    <w:rsid w:val="00400A7D"/>
    <w:rsid w:val="00400B16"/>
    <w:rsid w:val="00401179"/>
    <w:rsid w:val="00401886"/>
    <w:rsid w:val="00402749"/>
    <w:rsid w:val="004040AA"/>
    <w:rsid w:val="004041A4"/>
    <w:rsid w:val="00404A3A"/>
    <w:rsid w:val="00404F58"/>
    <w:rsid w:val="00405B20"/>
    <w:rsid w:val="00406014"/>
    <w:rsid w:val="00406073"/>
    <w:rsid w:val="0040656E"/>
    <w:rsid w:val="00407185"/>
    <w:rsid w:val="004078FB"/>
    <w:rsid w:val="00411561"/>
    <w:rsid w:val="00412689"/>
    <w:rsid w:val="0041321B"/>
    <w:rsid w:val="004138D4"/>
    <w:rsid w:val="0041502D"/>
    <w:rsid w:val="00415875"/>
    <w:rsid w:val="0041658F"/>
    <w:rsid w:val="00417480"/>
    <w:rsid w:val="004201D5"/>
    <w:rsid w:val="004207BA"/>
    <w:rsid w:val="00421A73"/>
    <w:rsid w:val="0042349B"/>
    <w:rsid w:val="004234A6"/>
    <w:rsid w:val="0042374B"/>
    <w:rsid w:val="00424451"/>
    <w:rsid w:val="00424696"/>
    <w:rsid w:val="00424A1A"/>
    <w:rsid w:val="00425042"/>
    <w:rsid w:val="004250E7"/>
    <w:rsid w:val="0042649C"/>
    <w:rsid w:val="004264DD"/>
    <w:rsid w:val="004267B7"/>
    <w:rsid w:val="00426908"/>
    <w:rsid w:val="004273A3"/>
    <w:rsid w:val="004278BE"/>
    <w:rsid w:val="0043070D"/>
    <w:rsid w:val="00430D80"/>
    <w:rsid w:val="0043113C"/>
    <w:rsid w:val="004314CC"/>
    <w:rsid w:val="00432EFF"/>
    <w:rsid w:val="004331A0"/>
    <w:rsid w:val="00433EBE"/>
    <w:rsid w:val="00436734"/>
    <w:rsid w:val="0043680D"/>
    <w:rsid w:val="0043719D"/>
    <w:rsid w:val="00437E57"/>
    <w:rsid w:val="00440542"/>
    <w:rsid w:val="00440BB0"/>
    <w:rsid w:val="0044154C"/>
    <w:rsid w:val="00441941"/>
    <w:rsid w:val="00443298"/>
    <w:rsid w:val="00445DCF"/>
    <w:rsid w:val="0044622D"/>
    <w:rsid w:val="0044760F"/>
    <w:rsid w:val="004508FF"/>
    <w:rsid w:val="00450D6A"/>
    <w:rsid w:val="004514F0"/>
    <w:rsid w:val="004522D5"/>
    <w:rsid w:val="00452464"/>
    <w:rsid w:val="00452ACC"/>
    <w:rsid w:val="004530A3"/>
    <w:rsid w:val="00453271"/>
    <w:rsid w:val="004555AF"/>
    <w:rsid w:val="00456D18"/>
    <w:rsid w:val="0046080A"/>
    <w:rsid w:val="00461C58"/>
    <w:rsid w:val="004629C2"/>
    <w:rsid w:val="00462A63"/>
    <w:rsid w:val="00462B58"/>
    <w:rsid w:val="00462C8F"/>
    <w:rsid w:val="00463172"/>
    <w:rsid w:val="004631A1"/>
    <w:rsid w:val="004642D9"/>
    <w:rsid w:val="00465925"/>
    <w:rsid w:val="004661A7"/>
    <w:rsid w:val="004662D1"/>
    <w:rsid w:val="00470663"/>
    <w:rsid w:val="00471216"/>
    <w:rsid w:val="00471589"/>
    <w:rsid w:val="00471F42"/>
    <w:rsid w:val="00472EF1"/>
    <w:rsid w:val="00473A79"/>
    <w:rsid w:val="0047514E"/>
    <w:rsid w:val="00475596"/>
    <w:rsid w:val="00475719"/>
    <w:rsid w:val="00475807"/>
    <w:rsid w:val="00475BEE"/>
    <w:rsid w:val="00475FCA"/>
    <w:rsid w:val="00476C19"/>
    <w:rsid w:val="00476CE3"/>
    <w:rsid w:val="0047794D"/>
    <w:rsid w:val="00480637"/>
    <w:rsid w:val="00480676"/>
    <w:rsid w:val="004806CD"/>
    <w:rsid w:val="00481CA9"/>
    <w:rsid w:val="00482864"/>
    <w:rsid w:val="00483195"/>
    <w:rsid w:val="004832FC"/>
    <w:rsid w:val="004835E0"/>
    <w:rsid w:val="00484628"/>
    <w:rsid w:val="00485525"/>
    <w:rsid w:val="0048572F"/>
    <w:rsid w:val="00486F36"/>
    <w:rsid w:val="00487592"/>
    <w:rsid w:val="00487A19"/>
    <w:rsid w:val="00487B35"/>
    <w:rsid w:val="00487D6F"/>
    <w:rsid w:val="00487F9A"/>
    <w:rsid w:val="00490A99"/>
    <w:rsid w:val="0049159D"/>
    <w:rsid w:val="00491FF0"/>
    <w:rsid w:val="00492648"/>
    <w:rsid w:val="00492885"/>
    <w:rsid w:val="00493222"/>
    <w:rsid w:val="0049360B"/>
    <w:rsid w:val="00493835"/>
    <w:rsid w:val="00493CD2"/>
    <w:rsid w:val="004946C4"/>
    <w:rsid w:val="0049620A"/>
    <w:rsid w:val="004A14C1"/>
    <w:rsid w:val="004A24AE"/>
    <w:rsid w:val="004A4D80"/>
    <w:rsid w:val="004A5F65"/>
    <w:rsid w:val="004B0AB4"/>
    <w:rsid w:val="004B0D99"/>
    <w:rsid w:val="004B2211"/>
    <w:rsid w:val="004B2575"/>
    <w:rsid w:val="004B2ECC"/>
    <w:rsid w:val="004B39EC"/>
    <w:rsid w:val="004B5C31"/>
    <w:rsid w:val="004B6319"/>
    <w:rsid w:val="004B660F"/>
    <w:rsid w:val="004B6BE4"/>
    <w:rsid w:val="004B7E6B"/>
    <w:rsid w:val="004C0E82"/>
    <w:rsid w:val="004C1D9B"/>
    <w:rsid w:val="004C1E76"/>
    <w:rsid w:val="004C2C57"/>
    <w:rsid w:val="004C399C"/>
    <w:rsid w:val="004C3FFD"/>
    <w:rsid w:val="004C470F"/>
    <w:rsid w:val="004C4907"/>
    <w:rsid w:val="004C4B28"/>
    <w:rsid w:val="004C51A7"/>
    <w:rsid w:val="004C5338"/>
    <w:rsid w:val="004C5867"/>
    <w:rsid w:val="004C5D3E"/>
    <w:rsid w:val="004C61B4"/>
    <w:rsid w:val="004C6918"/>
    <w:rsid w:val="004C6F9F"/>
    <w:rsid w:val="004C702D"/>
    <w:rsid w:val="004C759C"/>
    <w:rsid w:val="004D097A"/>
    <w:rsid w:val="004D1B89"/>
    <w:rsid w:val="004D1BF1"/>
    <w:rsid w:val="004D1EDF"/>
    <w:rsid w:val="004D2CE1"/>
    <w:rsid w:val="004D3F62"/>
    <w:rsid w:val="004D3FD5"/>
    <w:rsid w:val="004D548E"/>
    <w:rsid w:val="004D5639"/>
    <w:rsid w:val="004D568C"/>
    <w:rsid w:val="004D7EBE"/>
    <w:rsid w:val="004E08C1"/>
    <w:rsid w:val="004E0C6A"/>
    <w:rsid w:val="004E139A"/>
    <w:rsid w:val="004E145A"/>
    <w:rsid w:val="004E1CD8"/>
    <w:rsid w:val="004E1E13"/>
    <w:rsid w:val="004E210F"/>
    <w:rsid w:val="004E3332"/>
    <w:rsid w:val="004E3816"/>
    <w:rsid w:val="004E3AC5"/>
    <w:rsid w:val="004E4E66"/>
    <w:rsid w:val="004E4FD5"/>
    <w:rsid w:val="004E5F5A"/>
    <w:rsid w:val="004E67D6"/>
    <w:rsid w:val="004E7B2A"/>
    <w:rsid w:val="004F078B"/>
    <w:rsid w:val="004F1816"/>
    <w:rsid w:val="004F18CB"/>
    <w:rsid w:val="004F2476"/>
    <w:rsid w:val="004F27E4"/>
    <w:rsid w:val="004F2C99"/>
    <w:rsid w:val="004F2F0D"/>
    <w:rsid w:val="004F395F"/>
    <w:rsid w:val="004F3C38"/>
    <w:rsid w:val="004F417F"/>
    <w:rsid w:val="004F48AA"/>
    <w:rsid w:val="004F4F3A"/>
    <w:rsid w:val="004F7D08"/>
    <w:rsid w:val="0050078C"/>
    <w:rsid w:val="005011C3"/>
    <w:rsid w:val="00501374"/>
    <w:rsid w:val="0050157B"/>
    <w:rsid w:val="005022C4"/>
    <w:rsid w:val="00502A88"/>
    <w:rsid w:val="00503ADC"/>
    <w:rsid w:val="005041FD"/>
    <w:rsid w:val="00505B3F"/>
    <w:rsid w:val="0050764D"/>
    <w:rsid w:val="00507A8A"/>
    <w:rsid w:val="005103AB"/>
    <w:rsid w:val="00511294"/>
    <w:rsid w:val="00511DEB"/>
    <w:rsid w:val="005120A2"/>
    <w:rsid w:val="00512214"/>
    <w:rsid w:val="005125BC"/>
    <w:rsid w:val="005128BD"/>
    <w:rsid w:val="005130BB"/>
    <w:rsid w:val="005132D2"/>
    <w:rsid w:val="005139BB"/>
    <w:rsid w:val="00516749"/>
    <w:rsid w:val="00516E70"/>
    <w:rsid w:val="00517DAF"/>
    <w:rsid w:val="00521797"/>
    <w:rsid w:val="00521E30"/>
    <w:rsid w:val="00524D43"/>
    <w:rsid w:val="00524F9F"/>
    <w:rsid w:val="00525527"/>
    <w:rsid w:val="0052585B"/>
    <w:rsid w:val="0052638A"/>
    <w:rsid w:val="005274B7"/>
    <w:rsid w:val="0053006A"/>
    <w:rsid w:val="005303EE"/>
    <w:rsid w:val="0053166F"/>
    <w:rsid w:val="005337F5"/>
    <w:rsid w:val="005343BD"/>
    <w:rsid w:val="005343C4"/>
    <w:rsid w:val="005346B3"/>
    <w:rsid w:val="00534942"/>
    <w:rsid w:val="0053499B"/>
    <w:rsid w:val="00534F73"/>
    <w:rsid w:val="00535304"/>
    <w:rsid w:val="00535FBA"/>
    <w:rsid w:val="005361CA"/>
    <w:rsid w:val="00537052"/>
    <w:rsid w:val="00537369"/>
    <w:rsid w:val="005376E4"/>
    <w:rsid w:val="005406A5"/>
    <w:rsid w:val="00542780"/>
    <w:rsid w:val="00543C1A"/>
    <w:rsid w:val="0054428C"/>
    <w:rsid w:val="0054453A"/>
    <w:rsid w:val="005448DC"/>
    <w:rsid w:val="00545323"/>
    <w:rsid w:val="0054551C"/>
    <w:rsid w:val="00545811"/>
    <w:rsid w:val="00545AB3"/>
    <w:rsid w:val="0054679C"/>
    <w:rsid w:val="00546DBA"/>
    <w:rsid w:val="00547CB9"/>
    <w:rsid w:val="0055165D"/>
    <w:rsid w:val="00551739"/>
    <w:rsid w:val="00551A4E"/>
    <w:rsid w:val="00551BD5"/>
    <w:rsid w:val="00551D80"/>
    <w:rsid w:val="00552698"/>
    <w:rsid w:val="00552A83"/>
    <w:rsid w:val="00552DB9"/>
    <w:rsid w:val="00553A0C"/>
    <w:rsid w:val="00553EF6"/>
    <w:rsid w:val="00554444"/>
    <w:rsid w:val="00554E50"/>
    <w:rsid w:val="00557683"/>
    <w:rsid w:val="00557F05"/>
    <w:rsid w:val="005600A6"/>
    <w:rsid w:val="00560C2D"/>
    <w:rsid w:val="0056115F"/>
    <w:rsid w:val="0056128A"/>
    <w:rsid w:val="0056135C"/>
    <w:rsid w:val="005616AB"/>
    <w:rsid w:val="00562AE6"/>
    <w:rsid w:val="0056306A"/>
    <w:rsid w:val="005631FD"/>
    <w:rsid w:val="005654DA"/>
    <w:rsid w:val="00565922"/>
    <w:rsid w:val="00567234"/>
    <w:rsid w:val="00567944"/>
    <w:rsid w:val="00567949"/>
    <w:rsid w:val="00570AA4"/>
    <w:rsid w:val="005728FA"/>
    <w:rsid w:val="00572CFF"/>
    <w:rsid w:val="00572E5C"/>
    <w:rsid w:val="005738A1"/>
    <w:rsid w:val="00574A7A"/>
    <w:rsid w:val="00574DE4"/>
    <w:rsid w:val="005765D7"/>
    <w:rsid w:val="0057711B"/>
    <w:rsid w:val="00577DBD"/>
    <w:rsid w:val="00580043"/>
    <w:rsid w:val="0058177F"/>
    <w:rsid w:val="00581AE6"/>
    <w:rsid w:val="005827B5"/>
    <w:rsid w:val="00582EDC"/>
    <w:rsid w:val="005832C6"/>
    <w:rsid w:val="00583E4A"/>
    <w:rsid w:val="005849A4"/>
    <w:rsid w:val="00584DA0"/>
    <w:rsid w:val="005851F8"/>
    <w:rsid w:val="00586A12"/>
    <w:rsid w:val="00587B54"/>
    <w:rsid w:val="00590770"/>
    <w:rsid w:val="00590F95"/>
    <w:rsid w:val="00591829"/>
    <w:rsid w:val="0059217C"/>
    <w:rsid w:val="00592728"/>
    <w:rsid w:val="00593EAC"/>
    <w:rsid w:val="00593EF9"/>
    <w:rsid w:val="00594282"/>
    <w:rsid w:val="005947BA"/>
    <w:rsid w:val="00594C67"/>
    <w:rsid w:val="00594CB3"/>
    <w:rsid w:val="005951A2"/>
    <w:rsid w:val="0059529C"/>
    <w:rsid w:val="0059548C"/>
    <w:rsid w:val="005957E5"/>
    <w:rsid w:val="00595E90"/>
    <w:rsid w:val="00595F51"/>
    <w:rsid w:val="00596B8C"/>
    <w:rsid w:val="00597446"/>
    <w:rsid w:val="005978CF"/>
    <w:rsid w:val="00597F5C"/>
    <w:rsid w:val="005A0D9D"/>
    <w:rsid w:val="005A0E60"/>
    <w:rsid w:val="005A0FB5"/>
    <w:rsid w:val="005A1798"/>
    <w:rsid w:val="005A1805"/>
    <w:rsid w:val="005A1FDC"/>
    <w:rsid w:val="005A25E6"/>
    <w:rsid w:val="005A2707"/>
    <w:rsid w:val="005A30FE"/>
    <w:rsid w:val="005A33CA"/>
    <w:rsid w:val="005A469F"/>
    <w:rsid w:val="005A67E7"/>
    <w:rsid w:val="005A6EA5"/>
    <w:rsid w:val="005A6EC0"/>
    <w:rsid w:val="005A77AF"/>
    <w:rsid w:val="005B03CD"/>
    <w:rsid w:val="005B1DC4"/>
    <w:rsid w:val="005B31C7"/>
    <w:rsid w:val="005B349B"/>
    <w:rsid w:val="005B354D"/>
    <w:rsid w:val="005B3730"/>
    <w:rsid w:val="005B3FCD"/>
    <w:rsid w:val="005B4162"/>
    <w:rsid w:val="005B5580"/>
    <w:rsid w:val="005B562F"/>
    <w:rsid w:val="005B5777"/>
    <w:rsid w:val="005B64D3"/>
    <w:rsid w:val="005B7C51"/>
    <w:rsid w:val="005C0185"/>
    <w:rsid w:val="005C17E9"/>
    <w:rsid w:val="005C1A8C"/>
    <w:rsid w:val="005C2494"/>
    <w:rsid w:val="005C297F"/>
    <w:rsid w:val="005C2E4F"/>
    <w:rsid w:val="005C410D"/>
    <w:rsid w:val="005C41E9"/>
    <w:rsid w:val="005C4AC3"/>
    <w:rsid w:val="005C631C"/>
    <w:rsid w:val="005C6D94"/>
    <w:rsid w:val="005C7EFD"/>
    <w:rsid w:val="005D0245"/>
    <w:rsid w:val="005D0B6C"/>
    <w:rsid w:val="005D0E4D"/>
    <w:rsid w:val="005D1326"/>
    <w:rsid w:val="005D1AD2"/>
    <w:rsid w:val="005D317C"/>
    <w:rsid w:val="005D380B"/>
    <w:rsid w:val="005D441A"/>
    <w:rsid w:val="005D47F7"/>
    <w:rsid w:val="005D6600"/>
    <w:rsid w:val="005D6CDC"/>
    <w:rsid w:val="005D774D"/>
    <w:rsid w:val="005D791F"/>
    <w:rsid w:val="005D7EE6"/>
    <w:rsid w:val="005E01C8"/>
    <w:rsid w:val="005E0CC7"/>
    <w:rsid w:val="005E1B30"/>
    <w:rsid w:val="005E1B5D"/>
    <w:rsid w:val="005E1ECA"/>
    <w:rsid w:val="005E2824"/>
    <w:rsid w:val="005E2C79"/>
    <w:rsid w:val="005E3118"/>
    <w:rsid w:val="005E3A77"/>
    <w:rsid w:val="005E452F"/>
    <w:rsid w:val="005E4587"/>
    <w:rsid w:val="005E45A5"/>
    <w:rsid w:val="005E48CD"/>
    <w:rsid w:val="005E5820"/>
    <w:rsid w:val="005E602E"/>
    <w:rsid w:val="005E6118"/>
    <w:rsid w:val="005E6CCC"/>
    <w:rsid w:val="005E6E79"/>
    <w:rsid w:val="005F0995"/>
    <w:rsid w:val="005F0CE2"/>
    <w:rsid w:val="005F2858"/>
    <w:rsid w:val="005F2B3A"/>
    <w:rsid w:val="005F2D3C"/>
    <w:rsid w:val="005F3A62"/>
    <w:rsid w:val="005F3DCA"/>
    <w:rsid w:val="005F4702"/>
    <w:rsid w:val="005F4E46"/>
    <w:rsid w:val="005F4EB7"/>
    <w:rsid w:val="005F653F"/>
    <w:rsid w:val="005F7428"/>
    <w:rsid w:val="00600564"/>
    <w:rsid w:val="0060087B"/>
    <w:rsid w:val="00600DA1"/>
    <w:rsid w:val="00601677"/>
    <w:rsid w:val="00601944"/>
    <w:rsid w:val="006034B2"/>
    <w:rsid w:val="00607002"/>
    <w:rsid w:val="00607F54"/>
    <w:rsid w:val="006100D8"/>
    <w:rsid w:val="006111A5"/>
    <w:rsid w:val="00611BB7"/>
    <w:rsid w:val="0061372F"/>
    <w:rsid w:val="006146DF"/>
    <w:rsid w:val="00614779"/>
    <w:rsid w:val="00615EAD"/>
    <w:rsid w:val="00616684"/>
    <w:rsid w:val="006200DD"/>
    <w:rsid w:val="0062111A"/>
    <w:rsid w:val="0062234F"/>
    <w:rsid w:val="00622D7D"/>
    <w:rsid w:val="0062495B"/>
    <w:rsid w:val="006277E7"/>
    <w:rsid w:val="006303E4"/>
    <w:rsid w:val="00630890"/>
    <w:rsid w:val="00630B88"/>
    <w:rsid w:val="00630F9D"/>
    <w:rsid w:val="00631543"/>
    <w:rsid w:val="00631FF5"/>
    <w:rsid w:val="00632CF0"/>
    <w:rsid w:val="0063404C"/>
    <w:rsid w:val="00634A58"/>
    <w:rsid w:val="00635762"/>
    <w:rsid w:val="00635F17"/>
    <w:rsid w:val="006363A8"/>
    <w:rsid w:val="0063780A"/>
    <w:rsid w:val="00637B1C"/>
    <w:rsid w:val="00640141"/>
    <w:rsid w:val="00641212"/>
    <w:rsid w:val="006415A1"/>
    <w:rsid w:val="00641BF9"/>
    <w:rsid w:val="00642A57"/>
    <w:rsid w:val="00642AFE"/>
    <w:rsid w:val="00643774"/>
    <w:rsid w:val="00643A99"/>
    <w:rsid w:val="0064471E"/>
    <w:rsid w:val="006449F0"/>
    <w:rsid w:val="0064678A"/>
    <w:rsid w:val="00646BCB"/>
    <w:rsid w:val="0064716A"/>
    <w:rsid w:val="0065018C"/>
    <w:rsid w:val="006501FF"/>
    <w:rsid w:val="006504B8"/>
    <w:rsid w:val="006504C8"/>
    <w:rsid w:val="00650CEF"/>
    <w:rsid w:val="00650D91"/>
    <w:rsid w:val="006510B0"/>
    <w:rsid w:val="00652710"/>
    <w:rsid w:val="00652839"/>
    <w:rsid w:val="00652D37"/>
    <w:rsid w:val="00652DDB"/>
    <w:rsid w:val="00653C53"/>
    <w:rsid w:val="00653F47"/>
    <w:rsid w:val="00654ED9"/>
    <w:rsid w:val="00655C42"/>
    <w:rsid w:val="00655EBA"/>
    <w:rsid w:val="006607D2"/>
    <w:rsid w:val="00661776"/>
    <w:rsid w:val="00661A2B"/>
    <w:rsid w:val="00663167"/>
    <w:rsid w:val="00663342"/>
    <w:rsid w:val="00663B7F"/>
    <w:rsid w:val="00663C7F"/>
    <w:rsid w:val="0066542B"/>
    <w:rsid w:val="00665967"/>
    <w:rsid w:val="00665B5C"/>
    <w:rsid w:val="00666540"/>
    <w:rsid w:val="00667986"/>
    <w:rsid w:val="00667A69"/>
    <w:rsid w:val="00670A67"/>
    <w:rsid w:val="0067221E"/>
    <w:rsid w:val="00674059"/>
    <w:rsid w:val="00674593"/>
    <w:rsid w:val="00674E02"/>
    <w:rsid w:val="00674FB6"/>
    <w:rsid w:val="0067563E"/>
    <w:rsid w:val="00675770"/>
    <w:rsid w:val="006762A6"/>
    <w:rsid w:val="00677054"/>
    <w:rsid w:val="00677091"/>
    <w:rsid w:val="00680258"/>
    <w:rsid w:val="006803BC"/>
    <w:rsid w:val="006806B4"/>
    <w:rsid w:val="006808AB"/>
    <w:rsid w:val="00681B91"/>
    <w:rsid w:val="00682EE2"/>
    <w:rsid w:val="006834A5"/>
    <w:rsid w:val="0068384A"/>
    <w:rsid w:val="00683955"/>
    <w:rsid w:val="00683F74"/>
    <w:rsid w:val="00684499"/>
    <w:rsid w:val="00684E7E"/>
    <w:rsid w:val="00685123"/>
    <w:rsid w:val="00685524"/>
    <w:rsid w:val="00685BE0"/>
    <w:rsid w:val="00686165"/>
    <w:rsid w:val="00686899"/>
    <w:rsid w:val="00686E73"/>
    <w:rsid w:val="00690BB0"/>
    <w:rsid w:val="00690FBF"/>
    <w:rsid w:val="00692056"/>
    <w:rsid w:val="00692524"/>
    <w:rsid w:val="00693C9A"/>
    <w:rsid w:val="00694399"/>
    <w:rsid w:val="00695294"/>
    <w:rsid w:val="00695AB8"/>
    <w:rsid w:val="00695C68"/>
    <w:rsid w:val="006973B6"/>
    <w:rsid w:val="00697A02"/>
    <w:rsid w:val="006A0097"/>
    <w:rsid w:val="006A0426"/>
    <w:rsid w:val="006A1116"/>
    <w:rsid w:val="006A11F9"/>
    <w:rsid w:val="006A152A"/>
    <w:rsid w:val="006A1655"/>
    <w:rsid w:val="006A1684"/>
    <w:rsid w:val="006A1A49"/>
    <w:rsid w:val="006A2088"/>
    <w:rsid w:val="006A2AC6"/>
    <w:rsid w:val="006A3132"/>
    <w:rsid w:val="006A3141"/>
    <w:rsid w:val="006A3957"/>
    <w:rsid w:val="006A3FCB"/>
    <w:rsid w:val="006A479F"/>
    <w:rsid w:val="006A51C2"/>
    <w:rsid w:val="006A5362"/>
    <w:rsid w:val="006A6657"/>
    <w:rsid w:val="006A763F"/>
    <w:rsid w:val="006B0C92"/>
    <w:rsid w:val="006B1001"/>
    <w:rsid w:val="006B10BD"/>
    <w:rsid w:val="006B12DC"/>
    <w:rsid w:val="006B17D6"/>
    <w:rsid w:val="006B19D7"/>
    <w:rsid w:val="006B27FA"/>
    <w:rsid w:val="006B3AE9"/>
    <w:rsid w:val="006B3F9C"/>
    <w:rsid w:val="006B40F1"/>
    <w:rsid w:val="006B5263"/>
    <w:rsid w:val="006B601A"/>
    <w:rsid w:val="006B6427"/>
    <w:rsid w:val="006B6756"/>
    <w:rsid w:val="006B7B64"/>
    <w:rsid w:val="006C1A9E"/>
    <w:rsid w:val="006C1CFE"/>
    <w:rsid w:val="006C2158"/>
    <w:rsid w:val="006C27AC"/>
    <w:rsid w:val="006C2D17"/>
    <w:rsid w:val="006C2F0F"/>
    <w:rsid w:val="006C376D"/>
    <w:rsid w:val="006C39FD"/>
    <w:rsid w:val="006C3FBC"/>
    <w:rsid w:val="006C41BF"/>
    <w:rsid w:val="006C4EFF"/>
    <w:rsid w:val="006C5FAD"/>
    <w:rsid w:val="006C6BF5"/>
    <w:rsid w:val="006C7902"/>
    <w:rsid w:val="006D044D"/>
    <w:rsid w:val="006D07B8"/>
    <w:rsid w:val="006D0C96"/>
    <w:rsid w:val="006D10D2"/>
    <w:rsid w:val="006D120E"/>
    <w:rsid w:val="006D1D62"/>
    <w:rsid w:val="006D251B"/>
    <w:rsid w:val="006D2C15"/>
    <w:rsid w:val="006D2F71"/>
    <w:rsid w:val="006D3257"/>
    <w:rsid w:val="006D35D8"/>
    <w:rsid w:val="006D429A"/>
    <w:rsid w:val="006D4542"/>
    <w:rsid w:val="006D4D5D"/>
    <w:rsid w:val="006D4EA6"/>
    <w:rsid w:val="006D5199"/>
    <w:rsid w:val="006D53FA"/>
    <w:rsid w:val="006D559E"/>
    <w:rsid w:val="006D5966"/>
    <w:rsid w:val="006D7530"/>
    <w:rsid w:val="006E02AF"/>
    <w:rsid w:val="006E0BA2"/>
    <w:rsid w:val="006E108A"/>
    <w:rsid w:val="006E14D1"/>
    <w:rsid w:val="006E19CD"/>
    <w:rsid w:val="006E224C"/>
    <w:rsid w:val="006E2D28"/>
    <w:rsid w:val="006E2FAD"/>
    <w:rsid w:val="006E3424"/>
    <w:rsid w:val="006E3AE9"/>
    <w:rsid w:val="006E3B17"/>
    <w:rsid w:val="006E3E25"/>
    <w:rsid w:val="006E437D"/>
    <w:rsid w:val="006E466C"/>
    <w:rsid w:val="006E705C"/>
    <w:rsid w:val="006E7818"/>
    <w:rsid w:val="006F0949"/>
    <w:rsid w:val="006F0951"/>
    <w:rsid w:val="006F147B"/>
    <w:rsid w:val="006F17C4"/>
    <w:rsid w:val="006F1F9A"/>
    <w:rsid w:val="006F2FBD"/>
    <w:rsid w:val="006F3ED4"/>
    <w:rsid w:val="006F41C0"/>
    <w:rsid w:val="006F4CB8"/>
    <w:rsid w:val="006F5493"/>
    <w:rsid w:val="006F590A"/>
    <w:rsid w:val="006F590F"/>
    <w:rsid w:val="006F5A94"/>
    <w:rsid w:val="006F6222"/>
    <w:rsid w:val="006F732B"/>
    <w:rsid w:val="006F7820"/>
    <w:rsid w:val="00700248"/>
    <w:rsid w:val="00700998"/>
    <w:rsid w:val="00700E8C"/>
    <w:rsid w:val="007010B4"/>
    <w:rsid w:val="00701468"/>
    <w:rsid w:val="007014A8"/>
    <w:rsid w:val="007015F0"/>
    <w:rsid w:val="007020FE"/>
    <w:rsid w:val="00702E41"/>
    <w:rsid w:val="00702F13"/>
    <w:rsid w:val="00705E66"/>
    <w:rsid w:val="00706187"/>
    <w:rsid w:val="0070687A"/>
    <w:rsid w:val="00706935"/>
    <w:rsid w:val="0070794E"/>
    <w:rsid w:val="00707B11"/>
    <w:rsid w:val="007109C9"/>
    <w:rsid w:val="00711273"/>
    <w:rsid w:val="007119E4"/>
    <w:rsid w:val="0071506A"/>
    <w:rsid w:val="007151B7"/>
    <w:rsid w:val="00715744"/>
    <w:rsid w:val="00715B2A"/>
    <w:rsid w:val="00715C21"/>
    <w:rsid w:val="00716933"/>
    <w:rsid w:val="0071713C"/>
    <w:rsid w:val="0071736B"/>
    <w:rsid w:val="00717B9C"/>
    <w:rsid w:val="00717BC8"/>
    <w:rsid w:val="007204B0"/>
    <w:rsid w:val="00720595"/>
    <w:rsid w:val="007213F8"/>
    <w:rsid w:val="007222D4"/>
    <w:rsid w:val="00722626"/>
    <w:rsid w:val="007226DE"/>
    <w:rsid w:val="00722F89"/>
    <w:rsid w:val="00723346"/>
    <w:rsid w:val="0072351A"/>
    <w:rsid w:val="00723F3F"/>
    <w:rsid w:val="007240E5"/>
    <w:rsid w:val="00724265"/>
    <w:rsid w:val="00724B3B"/>
    <w:rsid w:val="007255A8"/>
    <w:rsid w:val="00725DDF"/>
    <w:rsid w:val="00726FA0"/>
    <w:rsid w:val="00727AEF"/>
    <w:rsid w:val="00727DEF"/>
    <w:rsid w:val="00730792"/>
    <w:rsid w:val="007313F6"/>
    <w:rsid w:val="00732AE5"/>
    <w:rsid w:val="00734431"/>
    <w:rsid w:val="007348E2"/>
    <w:rsid w:val="00736A2F"/>
    <w:rsid w:val="00736D8A"/>
    <w:rsid w:val="007407D1"/>
    <w:rsid w:val="007413FE"/>
    <w:rsid w:val="0074141A"/>
    <w:rsid w:val="0074266A"/>
    <w:rsid w:val="0074314D"/>
    <w:rsid w:val="007439FC"/>
    <w:rsid w:val="00743A42"/>
    <w:rsid w:val="0074434F"/>
    <w:rsid w:val="0074445D"/>
    <w:rsid w:val="00744DB3"/>
    <w:rsid w:val="007450BE"/>
    <w:rsid w:val="007456E6"/>
    <w:rsid w:val="00745DD6"/>
    <w:rsid w:val="007508D2"/>
    <w:rsid w:val="00751B0D"/>
    <w:rsid w:val="007531E5"/>
    <w:rsid w:val="00753B7C"/>
    <w:rsid w:val="007545FD"/>
    <w:rsid w:val="00754A23"/>
    <w:rsid w:val="00754F39"/>
    <w:rsid w:val="00755506"/>
    <w:rsid w:val="00756841"/>
    <w:rsid w:val="00756C39"/>
    <w:rsid w:val="007575C4"/>
    <w:rsid w:val="00760242"/>
    <w:rsid w:val="007607F8"/>
    <w:rsid w:val="00761150"/>
    <w:rsid w:val="0076182C"/>
    <w:rsid w:val="0076337A"/>
    <w:rsid w:val="00763397"/>
    <w:rsid w:val="00763B18"/>
    <w:rsid w:val="00763E3C"/>
    <w:rsid w:val="0076461E"/>
    <w:rsid w:val="00764704"/>
    <w:rsid w:val="0076494A"/>
    <w:rsid w:val="00770DFA"/>
    <w:rsid w:val="007711C2"/>
    <w:rsid w:val="00771772"/>
    <w:rsid w:val="00771F3B"/>
    <w:rsid w:val="00772B8E"/>
    <w:rsid w:val="00772ECB"/>
    <w:rsid w:val="0077308B"/>
    <w:rsid w:val="0077317C"/>
    <w:rsid w:val="00773AC0"/>
    <w:rsid w:val="007748E1"/>
    <w:rsid w:val="0077515E"/>
    <w:rsid w:val="00777992"/>
    <w:rsid w:val="007779C2"/>
    <w:rsid w:val="00777B87"/>
    <w:rsid w:val="00781033"/>
    <w:rsid w:val="007815F1"/>
    <w:rsid w:val="0078307E"/>
    <w:rsid w:val="00783BA5"/>
    <w:rsid w:val="00783F70"/>
    <w:rsid w:val="00785BAA"/>
    <w:rsid w:val="00785BB1"/>
    <w:rsid w:val="00787FC9"/>
    <w:rsid w:val="007908CD"/>
    <w:rsid w:val="007920F4"/>
    <w:rsid w:val="00793354"/>
    <w:rsid w:val="007936D4"/>
    <w:rsid w:val="007936DB"/>
    <w:rsid w:val="00793A02"/>
    <w:rsid w:val="0079408D"/>
    <w:rsid w:val="00794BE4"/>
    <w:rsid w:val="00794C7F"/>
    <w:rsid w:val="00794E6A"/>
    <w:rsid w:val="007950A7"/>
    <w:rsid w:val="00797056"/>
    <w:rsid w:val="00797704"/>
    <w:rsid w:val="007978A9"/>
    <w:rsid w:val="007A03CB"/>
    <w:rsid w:val="007A08A4"/>
    <w:rsid w:val="007A0A17"/>
    <w:rsid w:val="007A0D4F"/>
    <w:rsid w:val="007A1662"/>
    <w:rsid w:val="007A1E5D"/>
    <w:rsid w:val="007A2A75"/>
    <w:rsid w:val="007A3110"/>
    <w:rsid w:val="007A41EC"/>
    <w:rsid w:val="007A4388"/>
    <w:rsid w:val="007A506B"/>
    <w:rsid w:val="007A6176"/>
    <w:rsid w:val="007A71A0"/>
    <w:rsid w:val="007A7655"/>
    <w:rsid w:val="007A7F01"/>
    <w:rsid w:val="007B05CC"/>
    <w:rsid w:val="007B0EA3"/>
    <w:rsid w:val="007B14A2"/>
    <w:rsid w:val="007B1F04"/>
    <w:rsid w:val="007B2373"/>
    <w:rsid w:val="007B2BED"/>
    <w:rsid w:val="007B361E"/>
    <w:rsid w:val="007B36AF"/>
    <w:rsid w:val="007B3980"/>
    <w:rsid w:val="007B3BF2"/>
    <w:rsid w:val="007B4571"/>
    <w:rsid w:val="007B482D"/>
    <w:rsid w:val="007B496B"/>
    <w:rsid w:val="007B55F8"/>
    <w:rsid w:val="007B59CB"/>
    <w:rsid w:val="007B6FC6"/>
    <w:rsid w:val="007B7E22"/>
    <w:rsid w:val="007C004F"/>
    <w:rsid w:val="007C0ACD"/>
    <w:rsid w:val="007C0E2F"/>
    <w:rsid w:val="007C1249"/>
    <w:rsid w:val="007C1800"/>
    <w:rsid w:val="007C1866"/>
    <w:rsid w:val="007C1C9E"/>
    <w:rsid w:val="007C1D09"/>
    <w:rsid w:val="007C1E75"/>
    <w:rsid w:val="007C2553"/>
    <w:rsid w:val="007C26B9"/>
    <w:rsid w:val="007C26EE"/>
    <w:rsid w:val="007C27EF"/>
    <w:rsid w:val="007C369C"/>
    <w:rsid w:val="007C3B2C"/>
    <w:rsid w:val="007C3C53"/>
    <w:rsid w:val="007C4245"/>
    <w:rsid w:val="007C44CD"/>
    <w:rsid w:val="007C466F"/>
    <w:rsid w:val="007C49DA"/>
    <w:rsid w:val="007C4D1D"/>
    <w:rsid w:val="007C520B"/>
    <w:rsid w:val="007C5CB0"/>
    <w:rsid w:val="007C5CBF"/>
    <w:rsid w:val="007C64A3"/>
    <w:rsid w:val="007C7A14"/>
    <w:rsid w:val="007C7BD6"/>
    <w:rsid w:val="007D06B1"/>
    <w:rsid w:val="007D1D27"/>
    <w:rsid w:val="007D2078"/>
    <w:rsid w:val="007D28D5"/>
    <w:rsid w:val="007D2A60"/>
    <w:rsid w:val="007D2D61"/>
    <w:rsid w:val="007D3D27"/>
    <w:rsid w:val="007D4DE3"/>
    <w:rsid w:val="007D71C4"/>
    <w:rsid w:val="007E0FF8"/>
    <w:rsid w:val="007E1DDD"/>
    <w:rsid w:val="007E3050"/>
    <w:rsid w:val="007E3255"/>
    <w:rsid w:val="007E36A8"/>
    <w:rsid w:val="007E3994"/>
    <w:rsid w:val="007E4295"/>
    <w:rsid w:val="007E5395"/>
    <w:rsid w:val="007E5DA8"/>
    <w:rsid w:val="007E6452"/>
    <w:rsid w:val="007E6865"/>
    <w:rsid w:val="007F1071"/>
    <w:rsid w:val="007F1883"/>
    <w:rsid w:val="007F1964"/>
    <w:rsid w:val="007F213A"/>
    <w:rsid w:val="007F251E"/>
    <w:rsid w:val="007F2B2B"/>
    <w:rsid w:val="007F3706"/>
    <w:rsid w:val="007F38EE"/>
    <w:rsid w:val="007F4340"/>
    <w:rsid w:val="007F450B"/>
    <w:rsid w:val="007F4D6E"/>
    <w:rsid w:val="007F5206"/>
    <w:rsid w:val="007F5392"/>
    <w:rsid w:val="007F5F44"/>
    <w:rsid w:val="007F6502"/>
    <w:rsid w:val="007F6E02"/>
    <w:rsid w:val="007F710A"/>
    <w:rsid w:val="007F7DCA"/>
    <w:rsid w:val="0080158B"/>
    <w:rsid w:val="008019F8"/>
    <w:rsid w:val="008027C7"/>
    <w:rsid w:val="00802B31"/>
    <w:rsid w:val="00803CF8"/>
    <w:rsid w:val="00804A76"/>
    <w:rsid w:val="008057DE"/>
    <w:rsid w:val="00805C4C"/>
    <w:rsid w:val="00806FDC"/>
    <w:rsid w:val="0080796E"/>
    <w:rsid w:val="00810031"/>
    <w:rsid w:val="008102C8"/>
    <w:rsid w:val="008105AB"/>
    <w:rsid w:val="008113CA"/>
    <w:rsid w:val="008119E7"/>
    <w:rsid w:val="00811A0A"/>
    <w:rsid w:val="0081203F"/>
    <w:rsid w:val="00812297"/>
    <w:rsid w:val="008123B3"/>
    <w:rsid w:val="008136CD"/>
    <w:rsid w:val="00813F2A"/>
    <w:rsid w:val="00814260"/>
    <w:rsid w:val="00814C74"/>
    <w:rsid w:val="00815A83"/>
    <w:rsid w:val="00815A92"/>
    <w:rsid w:val="00815DAE"/>
    <w:rsid w:val="00815E38"/>
    <w:rsid w:val="00816994"/>
    <w:rsid w:val="00817D41"/>
    <w:rsid w:val="00817ED1"/>
    <w:rsid w:val="00820BD5"/>
    <w:rsid w:val="00822D45"/>
    <w:rsid w:val="008248BB"/>
    <w:rsid w:val="00825179"/>
    <w:rsid w:val="0082539C"/>
    <w:rsid w:val="00825941"/>
    <w:rsid w:val="00825B42"/>
    <w:rsid w:val="0082656B"/>
    <w:rsid w:val="008269BD"/>
    <w:rsid w:val="008271ED"/>
    <w:rsid w:val="008278CE"/>
    <w:rsid w:val="008303A3"/>
    <w:rsid w:val="00830E15"/>
    <w:rsid w:val="008311A5"/>
    <w:rsid w:val="008314FF"/>
    <w:rsid w:val="0083163F"/>
    <w:rsid w:val="008316AF"/>
    <w:rsid w:val="00831BCC"/>
    <w:rsid w:val="008321AE"/>
    <w:rsid w:val="008325AF"/>
    <w:rsid w:val="00832E2D"/>
    <w:rsid w:val="00833809"/>
    <w:rsid w:val="00833969"/>
    <w:rsid w:val="00835186"/>
    <w:rsid w:val="00835A50"/>
    <w:rsid w:val="00835F73"/>
    <w:rsid w:val="00836059"/>
    <w:rsid w:val="0083677B"/>
    <w:rsid w:val="00836A45"/>
    <w:rsid w:val="00836C1B"/>
    <w:rsid w:val="00836CA0"/>
    <w:rsid w:val="00837F5D"/>
    <w:rsid w:val="008401C3"/>
    <w:rsid w:val="00840DE0"/>
    <w:rsid w:val="00841C76"/>
    <w:rsid w:val="00843553"/>
    <w:rsid w:val="00844709"/>
    <w:rsid w:val="008453D6"/>
    <w:rsid w:val="00845DFC"/>
    <w:rsid w:val="00846959"/>
    <w:rsid w:val="00846A71"/>
    <w:rsid w:val="00846B8A"/>
    <w:rsid w:val="00846E16"/>
    <w:rsid w:val="00847691"/>
    <w:rsid w:val="0084791C"/>
    <w:rsid w:val="00850AE7"/>
    <w:rsid w:val="00850B15"/>
    <w:rsid w:val="00850EBC"/>
    <w:rsid w:val="0085207F"/>
    <w:rsid w:val="00852309"/>
    <w:rsid w:val="00852609"/>
    <w:rsid w:val="008531D1"/>
    <w:rsid w:val="00853ED9"/>
    <w:rsid w:val="008545E2"/>
    <w:rsid w:val="0085563C"/>
    <w:rsid w:val="0085692B"/>
    <w:rsid w:val="00856DE2"/>
    <w:rsid w:val="008572DC"/>
    <w:rsid w:val="0085759B"/>
    <w:rsid w:val="008609AA"/>
    <w:rsid w:val="00861CD2"/>
    <w:rsid w:val="00861E06"/>
    <w:rsid w:val="008620E4"/>
    <w:rsid w:val="008627A0"/>
    <w:rsid w:val="008633D4"/>
    <w:rsid w:val="008637FE"/>
    <w:rsid w:val="008639E7"/>
    <w:rsid w:val="00863AD1"/>
    <w:rsid w:val="008648A9"/>
    <w:rsid w:val="00864B2B"/>
    <w:rsid w:val="0086535A"/>
    <w:rsid w:val="008666B5"/>
    <w:rsid w:val="0086761A"/>
    <w:rsid w:val="00867AD0"/>
    <w:rsid w:val="008725C3"/>
    <w:rsid w:val="00872696"/>
    <w:rsid w:val="0087375B"/>
    <w:rsid w:val="00873EA8"/>
    <w:rsid w:val="00873EBA"/>
    <w:rsid w:val="008742F9"/>
    <w:rsid w:val="00875E30"/>
    <w:rsid w:val="00876AED"/>
    <w:rsid w:val="00876B16"/>
    <w:rsid w:val="00877A8C"/>
    <w:rsid w:val="00877BD7"/>
    <w:rsid w:val="0088041A"/>
    <w:rsid w:val="00880CED"/>
    <w:rsid w:val="00881CDC"/>
    <w:rsid w:val="00882879"/>
    <w:rsid w:val="00884187"/>
    <w:rsid w:val="00884C66"/>
    <w:rsid w:val="00885C6E"/>
    <w:rsid w:val="00887008"/>
    <w:rsid w:val="0089014E"/>
    <w:rsid w:val="008910AF"/>
    <w:rsid w:val="0089158E"/>
    <w:rsid w:val="00894672"/>
    <w:rsid w:val="00894E86"/>
    <w:rsid w:val="00895208"/>
    <w:rsid w:val="00896056"/>
    <w:rsid w:val="008962DF"/>
    <w:rsid w:val="008963CF"/>
    <w:rsid w:val="008964E3"/>
    <w:rsid w:val="00896B61"/>
    <w:rsid w:val="00896FCF"/>
    <w:rsid w:val="008972F1"/>
    <w:rsid w:val="008A0643"/>
    <w:rsid w:val="008A107D"/>
    <w:rsid w:val="008A1597"/>
    <w:rsid w:val="008A287D"/>
    <w:rsid w:val="008A3632"/>
    <w:rsid w:val="008A3A5D"/>
    <w:rsid w:val="008A3D65"/>
    <w:rsid w:val="008A4B20"/>
    <w:rsid w:val="008A54CC"/>
    <w:rsid w:val="008A5808"/>
    <w:rsid w:val="008A5C3F"/>
    <w:rsid w:val="008A5D2D"/>
    <w:rsid w:val="008A6E41"/>
    <w:rsid w:val="008A6F1C"/>
    <w:rsid w:val="008A6FFA"/>
    <w:rsid w:val="008B112F"/>
    <w:rsid w:val="008B29C5"/>
    <w:rsid w:val="008B4C42"/>
    <w:rsid w:val="008B50E4"/>
    <w:rsid w:val="008B5100"/>
    <w:rsid w:val="008B51CF"/>
    <w:rsid w:val="008B619A"/>
    <w:rsid w:val="008B74F3"/>
    <w:rsid w:val="008B7CF3"/>
    <w:rsid w:val="008B7FAA"/>
    <w:rsid w:val="008C08F6"/>
    <w:rsid w:val="008C1194"/>
    <w:rsid w:val="008C16C5"/>
    <w:rsid w:val="008C2902"/>
    <w:rsid w:val="008C2F6C"/>
    <w:rsid w:val="008C307C"/>
    <w:rsid w:val="008C4BD8"/>
    <w:rsid w:val="008C60DF"/>
    <w:rsid w:val="008C64DD"/>
    <w:rsid w:val="008C6D5A"/>
    <w:rsid w:val="008C6E5E"/>
    <w:rsid w:val="008C7183"/>
    <w:rsid w:val="008C785E"/>
    <w:rsid w:val="008D00E1"/>
    <w:rsid w:val="008D10B9"/>
    <w:rsid w:val="008D16E8"/>
    <w:rsid w:val="008D251F"/>
    <w:rsid w:val="008D2A06"/>
    <w:rsid w:val="008D2BE3"/>
    <w:rsid w:val="008D445F"/>
    <w:rsid w:val="008D4C2D"/>
    <w:rsid w:val="008D4DD9"/>
    <w:rsid w:val="008D5005"/>
    <w:rsid w:val="008D50EE"/>
    <w:rsid w:val="008D5845"/>
    <w:rsid w:val="008D5F0B"/>
    <w:rsid w:val="008D7246"/>
    <w:rsid w:val="008E0365"/>
    <w:rsid w:val="008E0566"/>
    <w:rsid w:val="008E0931"/>
    <w:rsid w:val="008E0F3B"/>
    <w:rsid w:val="008E1108"/>
    <w:rsid w:val="008E12A8"/>
    <w:rsid w:val="008E143A"/>
    <w:rsid w:val="008E1A58"/>
    <w:rsid w:val="008E228A"/>
    <w:rsid w:val="008E2688"/>
    <w:rsid w:val="008E2CFE"/>
    <w:rsid w:val="008E2FCA"/>
    <w:rsid w:val="008E313F"/>
    <w:rsid w:val="008E572F"/>
    <w:rsid w:val="008E5A2D"/>
    <w:rsid w:val="008E7775"/>
    <w:rsid w:val="008E7B8A"/>
    <w:rsid w:val="008E7EED"/>
    <w:rsid w:val="008F088A"/>
    <w:rsid w:val="008F0C31"/>
    <w:rsid w:val="008F1CEE"/>
    <w:rsid w:val="008F1E7F"/>
    <w:rsid w:val="008F1EAF"/>
    <w:rsid w:val="008F2947"/>
    <w:rsid w:val="008F29F0"/>
    <w:rsid w:val="008F42CC"/>
    <w:rsid w:val="008F5C99"/>
    <w:rsid w:val="008F60A6"/>
    <w:rsid w:val="008F764B"/>
    <w:rsid w:val="008F7908"/>
    <w:rsid w:val="008F7C37"/>
    <w:rsid w:val="008F7D12"/>
    <w:rsid w:val="00901048"/>
    <w:rsid w:val="00903CA5"/>
    <w:rsid w:val="00903CDD"/>
    <w:rsid w:val="00904FB1"/>
    <w:rsid w:val="00905958"/>
    <w:rsid w:val="00905F7F"/>
    <w:rsid w:val="00906324"/>
    <w:rsid w:val="00907702"/>
    <w:rsid w:val="0090794A"/>
    <w:rsid w:val="009100E8"/>
    <w:rsid w:val="00910423"/>
    <w:rsid w:val="0091156C"/>
    <w:rsid w:val="009117B7"/>
    <w:rsid w:val="00911F41"/>
    <w:rsid w:val="0091307C"/>
    <w:rsid w:val="0091381E"/>
    <w:rsid w:val="00913C12"/>
    <w:rsid w:val="00913DF5"/>
    <w:rsid w:val="00913F7C"/>
    <w:rsid w:val="00914559"/>
    <w:rsid w:val="009145CC"/>
    <w:rsid w:val="009145DF"/>
    <w:rsid w:val="0091496F"/>
    <w:rsid w:val="0091617A"/>
    <w:rsid w:val="009168B3"/>
    <w:rsid w:val="0091757A"/>
    <w:rsid w:val="0092062E"/>
    <w:rsid w:val="00920B1F"/>
    <w:rsid w:val="009217FD"/>
    <w:rsid w:val="00922146"/>
    <w:rsid w:val="00922A74"/>
    <w:rsid w:val="00925BBB"/>
    <w:rsid w:val="009271BA"/>
    <w:rsid w:val="0092778A"/>
    <w:rsid w:val="00927CF6"/>
    <w:rsid w:val="00927EA8"/>
    <w:rsid w:val="0093072E"/>
    <w:rsid w:val="00930759"/>
    <w:rsid w:val="0093079D"/>
    <w:rsid w:val="00930C22"/>
    <w:rsid w:val="00931623"/>
    <w:rsid w:val="00931EE2"/>
    <w:rsid w:val="00932157"/>
    <w:rsid w:val="00932A3D"/>
    <w:rsid w:val="0093314B"/>
    <w:rsid w:val="0093371C"/>
    <w:rsid w:val="00933A69"/>
    <w:rsid w:val="00933CDD"/>
    <w:rsid w:val="009348A3"/>
    <w:rsid w:val="0093497E"/>
    <w:rsid w:val="00934F97"/>
    <w:rsid w:val="00935B0D"/>
    <w:rsid w:val="00936593"/>
    <w:rsid w:val="00936C8A"/>
    <w:rsid w:val="009376B9"/>
    <w:rsid w:val="00937EBB"/>
    <w:rsid w:val="00940EBC"/>
    <w:rsid w:val="00941882"/>
    <w:rsid w:val="009418C0"/>
    <w:rsid w:val="00941DF3"/>
    <w:rsid w:val="00942F1B"/>
    <w:rsid w:val="00943FCB"/>
    <w:rsid w:val="0094505C"/>
    <w:rsid w:val="009471B1"/>
    <w:rsid w:val="00950B2D"/>
    <w:rsid w:val="00950E38"/>
    <w:rsid w:val="009510A3"/>
    <w:rsid w:val="009517B4"/>
    <w:rsid w:val="009517EA"/>
    <w:rsid w:val="00952771"/>
    <w:rsid w:val="00953EC8"/>
    <w:rsid w:val="009541EE"/>
    <w:rsid w:val="009544C7"/>
    <w:rsid w:val="009551E5"/>
    <w:rsid w:val="00955DAC"/>
    <w:rsid w:val="009567A7"/>
    <w:rsid w:val="0095683E"/>
    <w:rsid w:val="00956B44"/>
    <w:rsid w:val="009570DE"/>
    <w:rsid w:val="00957B1B"/>
    <w:rsid w:val="00960A91"/>
    <w:rsid w:val="009612D1"/>
    <w:rsid w:val="0096220E"/>
    <w:rsid w:val="00962AE6"/>
    <w:rsid w:val="00963451"/>
    <w:rsid w:val="00963B6C"/>
    <w:rsid w:val="009648E9"/>
    <w:rsid w:val="00965C65"/>
    <w:rsid w:val="00970942"/>
    <w:rsid w:val="00970A54"/>
    <w:rsid w:val="00970ADF"/>
    <w:rsid w:val="00970B1D"/>
    <w:rsid w:val="00970FC4"/>
    <w:rsid w:val="009714EA"/>
    <w:rsid w:val="00972AB5"/>
    <w:rsid w:val="0097308B"/>
    <w:rsid w:val="00973593"/>
    <w:rsid w:val="009735A6"/>
    <w:rsid w:val="009738CC"/>
    <w:rsid w:val="00975B62"/>
    <w:rsid w:val="00976081"/>
    <w:rsid w:val="00976658"/>
    <w:rsid w:val="00977F56"/>
    <w:rsid w:val="00980718"/>
    <w:rsid w:val="009808A8"/>
    <w:rsid w:val="00980D36"/>
    <w:rsid w:val="00981008"/>
    <w:rsid w:val="00981519"/>
    <w:rsid w:val="0098176A"/>
    <w:rsid w:val="00981784"/>
    <w:rsid w:val="00981B5F"/>
    <w:rsid w:val="009820D9"/>
    <w:rsid w:val="0098362F"/>
    <w:rsid w:val="00983B68"/>
    <w:rsid w:val="00984620"/>
    <w:rsid w:val="00984BA0"/>
    <w:rsid w:val="00985709"/>
    <w:rsid w:val="00986704"/>
    <w:rsid w:val="0098717E"/>
    <w:rsid w:val="009871CF"/>
    <w:rsid w:val="0098748A"/>
    <w:rsid w:val="00987593"/>
    <w:rsid w:val="009876EE"/>
    <w:rsid w:val="00987FAA"/>
    <w:rsid w:val="009903C5"/>
    <w:rsid w:val="00991268"/>
    <w:rsid w:val="00991DED"/>
    <w:rsid w:val="00992A20"/>
    <w:rsid w:val="00992C7B"/>
    <w:rsid w:val="00992C7F"/>
    <w:rsid w:val="00993226"/>
    <w:rsid w:val="00994200"/>
    <w:rsid w:val="0099467F"/>
    <w:rsid w:val="009951C7"/>
    <w:rsid w:val="009960F2"/>
    <w:rsid w:val="00996268"/>
    <w:rsid w:val="00997806"/>
    <w:rsid w:val="00997CD0"/>
    <w:rsid w:val="009A02C0"/>
    <w:rsid w:val="009A072C"/>
    <w:rsid w:val="009A0BA5"/>
    <w:rsid w:val="009A2863"/>
    <w:rsid w:val="009A2C8C"/>
    <w:rsid w:val="009A2D45"/>
    <w:rsid w:val="009A31DB"/>
    <w:rsid w:val="009A57A4"/>
    <w:rsid w:val="009A5EF0"/>
    <w:rsid w:val="009A6881"/>
    <w:rsid w:val="009A6EC3"/>
    <w:rsid w:val="009A7CD4"/>
    <w:rsid w:val="009B0015"/>
    <w:rsid w:val="009B035C"/>
    <w:rsid w:val="009B090F"/>
    <w:rsid w:val="009B2A88"/>
    <w:rsid w:val="009B2C29"/>
    <w:rsid w:val="009B2E94"/>
    <w:rsid w:val="009B3F2D"/>
    <w:rsid w:val="009B3FA4"/>
    <w:rsid w:val="009B533E"/>
    <w:rsid w:val="009B5821"/>
    <w:rsid w:val="009B5840"/>
    <w:rsid w:val="009B65BC"/>
    <w:rsid w:val="009B67D3"/>
    <w:rsid w:val="009C034F"/>
    <w:rsid w:val="009C07C7"/>
    <w:rsid w:val="009C0EF9"/>
    <w:rsid w:val="009C200B"/>
    <w:rsid w:val="009C2956"/>
    <w:rsid w:val="009C2FEC"/>
    <w:rsid w:val="009C3E74"/>
    <w:rsid w:val="009C481A"/>
    <w:rsid w:val="009C5DDE"/>
    <w:rsid w:val="009C6290"/>
    <w:rsid w:val="009C63A1"/>
    <w:rsid w:val="009C6B65"/>
    <w:rsid w:val="009C6D09"/>
    <w:rsid w:val="009D198A"/>
    <w:rsid w:val="009D3DA4"/>
    <w:rsid w:val="009D4277"/>
    <w:rsid w:val="009D4406"/>
    <w:rsid w:val="009D4B40"/>
    <w:rsid w:val="009D4D0B"/>
    <w:rsid w:val="009D6485"/>
    <w:rsid w:val="009D7D27"/>
    <w:rsid w:val="009E0F00"/>
    <w:rsid w:val="009E2FC8"/>
    <w:rsid w:val="009E44AE"/>
    <w:rsid w:val="009E4786"/>
    <w:rsid w:val="009E5DFE"/>
    <w:rsid w:val="009E6A9D"/>
    <w:rsid w:val="009E7A8F"/>
    <w:rsid w:val="009E7C68"/>
    <w:rsid w:val="009F0C8F"/>
    <w:rsid w:val="009F150A"/>
    <w:rsid w:val="009F18B1"/>
    <w:rsid w:val="009F30ED"/>
    <w:rsid w:val="009F35C4"/>
    <w:rsid w:val="009F4F77"/>
    <w:rsid w:val="009F5C26"/>
    <w:rsid w:val="009F5EF9"/>
    <w:rsid w:val="009F60F4"/>
    <w:rsid w:val="009F63BA"/>
    <w:rsid w:val="009F6685"/>
    <w:rsid w:val="009F7797"/>
    <w:rsid w:val="00A022D2"/>
    <w:rsid w:val="00A03568"/>
    <w:rsid w:val="00A04C56"/>
    <w:rsid w:val="00A051BF"/>
    <w:rsid w:val="00A05217"/>
    <w:rsid w:val="00A05509"/>
    <w:rsid w:val="00A05D15"/>
    <w:rsid w:val="00A05E37"/>
    <w:rsid w:val="00A05F34"/>
    <w:rsid w:val="00A06426"/>
    <w:rsid w:val="00A0663A"/>
    <w:rsid w:val="00A075F3"/>
    <w:rsid w:val="00A10F49"/>
    <w:rsid w:val="00A115EE"/>
    <w:rsid w:val="00A11657"/>
    <w:rsid w:val="00A1231C"/>
    <w:rsid w:val="00A1274E"/>
    <w:rsid w:val="00A13150"/>
    <w:rsid w:val="00A13527"/>
    <w:rsid w:val="00A144C5"/>
    <w:rsid w:val="00A15364"/>
    <w:rsid w:val="00A1573F"/>
    <w:rsid w:val="00A170E3"/>
    <w:rsid w:val="00A20CAB"/>
    <w:rsid w:val="00A20E79"/>
    <w:rsid w:val="00A2142F"/>
    <w:rsid w:val="00A21BC3"/>
    <w:rsid w:val="00A21DD6"/>
    <w:rsid w:val="00A22B86"/>
    <w:rsid w:val="00A24FBF"/>
    <w:rsid w:val="00A25946"/>
    <w:rsid w:val="00A25DBF"/>
    <w:rsid w:val="00A26225"/>
    <w:rsid w:val="00A2675E"/>
    <w:rsid w:val="00A26CF0"/>
    <w:rsid w:val="00A27BA1"/>
    <w:rsid w:val="00A30BFA"/>
    <w:rsid w:val="00A312D8"/>
    <w:rsid w:val="00A31F91"/>
    <w:rsid w:val="00A3260E"/>
    <w:rsid w:val="00A32996"/>
    <w:rsid w:val="00A32DC7"/>
    <w:rsid w:val="00A32E1D"/>
    <w:rsid w:val="00A33A9D"/>
    <w:rsid w:val="00A3413A"/>
    <w:rsid w:val="00A3449A"/>
    <w:rsid w:val="00A35130"/>
    <w:rsid w:val="00A3695E"/>
    <w:rsid w:val="00A375A8"/>
    <w:rsid w:val="00A3793B"/>
    <w:rsid w:val="00A37B89"/>
    <w:rsid w:val="00A37BA1"/>
    <w:rsid w:val="00A40496"/>
    <w:rsid w:val="00A40513"/>
    <w:rsid w:val="00A4095A"/>
    <w:rsid w:val="00A40EC5"/>
    <w:rsid w:val="00A4112E"/>
    <w:rsid w:val="00A417C7"/>
    <w:rsid w:val="00A4215A"/>
    <w:rsid w:val="00A43F1D"/>
    <w:rsid w:val="00A442C1"/>
    <w:rsid w:val="00A44346"/>
    <w:rsid w:val="00A44D6D"/>
    <w:rsid w:val="00A469CD"/>
    <w:rsid w:val="00A46DAE"/>
    <w:rsid w:val="00A46F14"/>
    <w:rsid w:val="00A472D2"/>
    <w:rsid w:val="00A47815"/>
    <w:rsid w:val="00A505EB"/>
    <w:rsid w:val="00A50684"/>
    <w:rsid w:val="00A5090D"/>
    <w:rsid w:val="00A5099C"/>
    <w:rsid w:val="00A50AE1"/>
    <w:rsid w:val="00A50C63"/>
    <w:rsid w:val="00A51B20"/>
    <w:rsid w:val="00A51BED"/>
    <w:rsid w:val="00A51D5B"/>
    <w:rsid w:val="00A5279D"/>
    <w:rsid w:val="00A52AE7"/>
    <w:rsid w:val="00A52C42"/>
    <w:rsid w:val="00A5311F"/>
    <w:rsid w:val="00A53165"/>
    <w:rsid w:val="00A54E29"/>
    <w:rsid w:val="00A54E62"/>
    <w:rsid w:val="00A55155"/>
    <w:rsid w:val="00A56057"/>
    <w:rsid w:val="00A579E9"/>
    <w:rsid w:val="00A610B0"/>
    <w:rsid w:val="00A618E3"/>
    <w:rsid w:val="00A61953"/>
    <w:rsid w:val="00A6262D"/>
    <w:rsid w:val="00A639E4"/>
    <w:rsid w:val="00A63E96"/>
    <w:rsid w:val="00A647FB"/>
    <w:rsid w:val="00A64AEF"/>
    <w:rsid w:val="00A666F2"/>
    <w:rsid w:val="00A66877"/>
    <w:rsid w:val="00A66E51"/>
    <w:rsid w:val="00A66EA5"/>
    <w:rsid w:val="00A67154"/>
    <w:rsid w:val="00A6756F"/>
    <w:rsid w:val="00A70A4A"/>
    <w:rsid w:val="00A70AF6"/>
    <w:rsid w:val="00A718B8"/>
    <w:rsid w:val="00A71B98"/>
    <w:rsid w:val="00A741A5"/>
    <w:rsid w:val="00A7689A"/>
    <w:rsid w:val="00A76C3D"/>
    <w:rsid w:val="00A776A5"/>
    <w:rsid w:val="00A80B02"/>
    <w:rsid w:val="00A81C73"/>
    <w:rsid w:val="00A82567"/>
    <w:rsid w:val="00A82C7D"/>
    <w:rsid w:val="00A83058"/>
    <w:rsid w:val="00A8306A"/>
    <w:rsid w:val="00A83C86"/>
    <w:rsid w:val="00A842D0"/>
    <w:rsid w:val="00A84E8B"/>
    <w:rsid w:val="00A850DB"/>
    <w:rsid w:val="00A854C4"/>
    <w:rsid w:val="00A8584A"/>
    <w:rsid w:val="00A858B7"/>
    <w:rsid w:val="00A85BBB"/>
    <w:rsid w:val="00A8602F"/>
    <w:rsid w:val="00A86DA3"/>
    <w:rsid w:val="00A8743B"/>
    <w:rsid w:val="00A87623"/>
    <w:rsid w:val="00A878CA"/>
    <w:rsid w:val="00A87DEA"/>
    <w:rsid w:val="00A87F86"/>
    <w:rsid w:val="00A90614"/>
    <w:rsid w:val="00A9083F"/>
    <w:rsid w:val="00A90D5F"/>
    <w:rsid w:val="00A91206"/>
    <w:rsid w:val="00A93BDC"/>
    <w:rsid w:val="00A94D78"/>
    <w:rsid w:val="00A9513B"/>
    <w:rsid w:val="00A953F8"/>
    <w:rsid w:val="00A95AC6"/>
    <w:rsid w:val="00A961B4"/>
    <w:rsid w:val="00A979B7"/>
    <w:rsid w:val="00AA0180"/>
    <w:rsid w:val="00AA2162"/>
    <w:rsid w:val="00AA24EF"/>
    <w:rsid w:val="00AA3563"/>
    <w:rsid w:val="00AA4151"/>
    <w:rsid w:val="00AA457D"/>
    <w:rsid w:val="00AA4B2D"/>
    <w:rsid w:val="00AA4D43"/>
    <w:rsid w:val="00AA556D"/>
    <w:rsid w:val="00AA5E1C"/>
    <w:rsid w:val="00AA6176"/>
    <w:rsid w:val="00AA6192"/>
    <w:rsid w:val="00AA6BC8"/>
    <w:rsid w:val="00AA6C7D"/>
    <w:rsid w:val="00AA765C"/>
    <w:rsid w:val="00AA78E4"/>
    <w:rsid w:val="00AB0CB8"/>
    <w:rsid w:val="00AB0F08"/>
    <w:rsid w:val="00AB0F31"/>
    <w:rsid w:val="00AB1FA6"/>
    <w:rsid w:val="00AB2FA9"/>
    <w:rsid w:val="00AB3A6A"/>
    <w:rsid w:val="00AB3D05"/>
    <w:rsid w:val="00AB46CA"/>
    <w:rsid w:val="00AB4AB9"/>
    <w:rsid w:val="00AB4C80"/>
    <w:rsid w:val="00AB58DB"/>
    <w:rsid w:val="00AB66DA"/>
    <w:rsid w:val="00AB695C"/>
    <w:rsid w:val="00AB7A91"/>
    <w:rsid w:val="00AB7FBF"/>
    <w:rsid w:val="00AC0191"/>
    <w:rsid w:val="00AC2028"/>
    <w:rsid w:val="00AC2A20"/>
    <w:rsid w:val="00AC32EE"/>
    <w:rsid w:val="00AC3A21"/>
    <w:rsid w:val="00AC5A7C"/>
    <w:rsid w:val="00AC6B52"/>
    <w:rsid w:val="00AC7F69"/>
    <w:rsid w:val="00AD251B"/>
    <w:rsid w:val="00AD2656"/>
    <w:rsid w:val="00AD2D78"/>
    <w:rsid w:val="00AD2E36"/>
    <w:rsid w:val="00AD54A6"/>
    <w:rsid w:val="00AD6106"/>
    <w:rsid w:val="00AD7D7D"/>
    <w:rsid w:val="00AE1582"/>
    <w:rsid w:val="00AE1716"/>
    <w:rsid w:val="00AE23FC"/>
    <w:rsid w:val="00AE2C25"/>
    <w:rsid w:val="00AE33CC"/>
    <w:rsid w:val="00AE3A96"/>
    <w:rsid w:val="00AE4207"/>
    <w:rsid w:val="00AE48D3"/>
    <w:rsid w:val="00AE52EA"/>
    <w:rsid w:val="00AE617D"/>
    <w:rsid w:val="00AE712F"/>
    <w:rsid w:val="00AE7782"/>
    <w:rsid w:val="00AE778A"/>
    <w:rsid w:val="00AE7B4A"/>
    <w:rsid w:val="00AE7E67"/>
    <w:rsid w:val="00AF13C6"/>
    <w:rsid w:val="00AF1F9C"/>
    <w:rsid w:val="00AF361D"/>
    <w:rsid w:val="00AF39DE"/>
    <w:rsid w:val="00AF3B67"/>
    <w:rsid w:val="00AF4D35"/>
    <w:rsid w:val="00AF5E99"/>
    <w:rsid w:val="00AF6FAF"/>
    <w:rsid w:val="00B000CE"/>
    <w:rsid w:val="00B00B11"/>
    <w:rsid w:val="00B00EBF"/>
    <w:rsid w:val="00B00F8C"/>
    <w:rsid w:val="00B01746"/>
    <w:rsid w:val="00B01798"/>
    <w:rsid w:val="00B01B62"/>
    <w:rsid w:val="00B01DE4"/>
    <w:rsid w:val="00B0329E"/>
    <w:rsid w:val="00B033D4"/>
    <w:rsid w:val="00B045E8"/>
    <w:rsid w:val="00B0564C"/>
    <w:rsid w:val="00B05D90"/>
    <w:rsid w:val="00B068BD"/>
    <w:rsid w:val="00B10200"/>
    <w:rsid w:val="00B1028A"/>
    <w:rsid w:val="00B10CF7"/>
    <w:rsid w:val="00B1132B"/>
    <w:rsid w:val="00B118A4"/>
    <w:rsid w:val="00B122BD"/>
    <w:rsid w:val="00B125F6"/>
    <w:rsid w:val="00B127B7"/>
    <w:rsid w:val="00B14B6B"/>
    <w:rsid w:val="00B14D95"/>
    <w:rsid w:val="00B1526C"/>
    <w:rsid w:val="00B15F80"/>
    <w:rsid w:val="00B164BD"/>
    <w:rsid w:val="00B169A4"/>
    <w:rsid w:val="00B17983"/>
    <w:rsid w:val="00B17BA4"/>
    <w:rsid w:val="00B2044A"/>
    <w:rsid w:val="00B205EB"/>
    <w:rsid w:val="00B20BB3"/>
    <w:rsid w:val="00B20EF1"/>
    <w:rsid w:val="00B21D0E"/>
    <w:rsid w:val="00B223A2"/>
    <w:rsid w:val="00B224B3"/>
    <w:rsid w:val="00B22B4D"/>
    <w:rsid w:val="00B238DF"/>
    <w:rsid w:val="00B251A1"/>
    <w:rsid w:val="00B2576B"/>
    <w:rsid w:val="00B261BA"/>
    <w:rsid w:val="00B269BA"/>
    <w:rsid w:val="00B2728D"/>
    <w:rsid w:val="00B30F66"/>
    <w:rsid w:val="00B31C36"/>
    <w:rsid w:val="00B32171"/>
    <w:rsid w:val="00B32249"/>
    <w:rsid w:val="00B32478"/>
    <w:rsid w:val="00B325A7"/>
    <w:rsid w:val="00B32761"/>
    <w:rsid w:val="00B333C5"/>
    <w:rsid w:val="00B34E56"/>
    <w:rsid w:val="00B34E86"/>
    <w:rsid w:val="00B35506"/>
    <w:rsid w:val="00B35BFE"/>
    <w:rsid w:val="00B365BB"/>
    <w:rsid w:val="00B36F02"/>
    <w:rsid w:val="00B36FC4"/>
    <w:rsid w:val="00B402D3"/>
    <w:rsid w:val="00B402E3"/>
    <w:rsid w:val="00B415F0"/>
    <w:rsid w:val="00B42804"/>
    <w:rsid w:val="00B4380B"/>
    <w:rsid w:val="00B438BC"/>
    <w:rsid w:val="00B4493F"/>
    <w:rsid w:val="00B45B89"/>
    <w:rsid w:val="00B46217"/>
    <w:rsid w:val="00B466B2"/>
    <w:rsid w:val="00B46790"/>
    <w:rsid w:val="00B468D3"/>
    <w:rsid w:val="00B50371"/>
    <w:rsid w:val="00B50432"/>
    <w:rsid w:val="00B505F2"/>
    <w:rsid w:val="00B50A00"/>
    <w:rsid w:val="00B50C05"/>
    <w:rsid w:val="00B512C5"/>
    <w:rsid w:val="00B51897"/>
    <w:rsid w:val="00B542BC"/>
    <w:rsid w:val="00B54CE9"/>
    <w:rsid w:val="00B54EFD"/>
    <w:rsid w:val="00B55121"/>
    <w:rsid w:val="00B55967"/>
    <w:rsid w:val="00B5597A"/>
    <w:rsid w:val="00B56881"/>
    <w:rsid w:val="00B57132"/>
    <w:rsid w:val="00B57690"/>
    <w:rsid w:val="00B579BB"/>
    <w:rsid w:val="00B57FAC"/>
    <w:rsid w:val="00B609E1"/>
    <w:rsid w:val="00B60D02"/>
    <w:rsid w:val="00B60E18"/>
    <w:rsid w:val="00B62EC8"/>
    <w:rsid w:val="00B63257"/>
    <w:rsid w:val="00B64D82"/>
    <w:rsid w:val="00B64F41"/>
    <w:rsid w:val="00B66319"/>
    <w:rsid w:val="00B66565"/>
    <w:rsid w:val="00B66AC8"/>
    <w:rsid w:val="00B673A1"/>
    <w:rsid w:val="00B67816"/>
    <w:rsid w:val="00B706CD"/>
    <w:rsid w:val="00B71F3B"/>
    <w:rsid w:val="00B7458C"/>
    <w:rsid w:val="00B74D2E"/>
    <w:rsid w:val="00B75461"/>
    <w:rsid w:val="00B76CFE"/>
    <w:rsid w:val="00B76FC3"/>
    <w:rsid w:val="00B80399"/>
    <w:rsid w:val="00B8098C"/>
    <w:rsid w:val="00B81949"/>
    <w:rsid w:val="00B81E55"/>
    <w:rsid w:val="00B825C9"/>
    <w:rsid w:val="00B82F6F"/>
    <w:rsid w:val="00B83B3D"/>
    <w:rsid w:val="00B84924"/>
    <w:rsid w:val="00B84BE6"/>
    <w:rsid w:val="00B851A9"/>
    <w:rsid w:val="00B85599"/>
    <w:rsid w:val="00B86171"/>
    <w:rsid w:val="00B9008E"/>
    <w:rsid w:val="00B907CD"/>
    <w:rsid w:val="00B913C1"/>
    <w:rsid w:val="00B91975"/>
    <w:rsid w:val="00B91F8B"/>
    <w:rsid w:val="00B923AB"/>
    <w:rsid w:val="00B92A5D"/>
    <w:rsid w:val="00B93EFC"/>
    <w:rsid w:val="00B94959"/>
    <w:rsid w:val="00B94C60"/>
    <w:rsid w:val="00B951C1"/>
    <w:rsid w:val="00B9552E"/>
    <w:rsid w:val="00B9610B"/>
    <w:rsid w:val="00B96B4F"/>
    <w:rsid w:val="00B97A97"/>
    <w:rsid w:val="00BA13EE"/>
    <w:rsid w:val="00BA1544"/>
    <w:rsid w:val="00BA1868"/>
    <w:rsid w:val="00BA1F74"/>
    <w:rsid w:val="00BA2445"/>
    <w:rsid w:val="00BA4331"/>
    <w:rsid w:val="00BA4954"/>
    <w:rsid w:val="00BA4DBE"/>
    <w:rsid w:val="00BA5197"/>
    <w:rsid w:val="00BA5DC5"/>
    <w:rsid w:val="00BA6028"/>
    <w:rsid w:val="00BA63B0"/>
    <w:rsid w:val="00BA7221"/>
    <w:rsid w:val="00BA7DFF"/>
    <w:rsid w:val="00BB0947"/>
    <w:rsid w:val="00BB0D5E"/>
    <w:rsid w:val="00BB0FFA"/>
    <w:rsid w:val="00BB2353"/>
    <w:rsid w:val="00BB2419"/>
    <w:rsid w:val="00BB3943"/>
    <w:rsid w:val="00BB4B36"/>
    <w:rsid w:val="00BB4B66"/>
    <w:rsid w:val="00BB4F70"/>
    <w:rsid w:val="00BB4FE1"/>
    <w:rsid w:val="00BB53C3"/>
    <w:rsid w:val="00BB54DD"/>
    <w:rsid w:val="00BB7603"/>
    <w:rsid w:val="00BC0B44"/>
    <w:rsid w:val="00BC101B"/>
    <w:rsid w:val="00BC125E"/>
    <w:rsid w:val="00BC1822"/>
    <w:rsid w:val="00BC450D"/>
    <w:rsid w:val="00BC47A0"/>
    <w:rsid w:val="00BC539C"/>
    <w:rsid w:val="00BC53EA"/>
    <w:rsid w:val="00BC58EC"/>
    <w:rsid w:val="00BC5B3A"/>
    <w:rsid w:val="00BC60B2"/>
    <w:rsid w:val="00BC63C7"/>
    <w:rsid w:val="00BC678F"/>
    <w:rsid w:val="00BC6F7D"/>
    <w:rsid w:val="00BC71AE"/>
    <w:rsid w:val="00BC728D"/>
    <w:rsid w:val="00BC7DCA"/>
    <w:rsid w:val="00BD0308"/>
    <w:rsid w:val="00BD1B32"/>
    <w:rsid w:val="00BD2232"/>
    <w:rsid w:val="00BD28A8"/>
    <w:rsid w:val="00BD315E"/>
    <w:rsid w:val="00BD383B"/>
    <w:rsid w:val="00BD462B"/>
    <w:rsid w:val="00BD485C"/>
    <w:rsid w:val="00BD49EC"/>
    <w:rsid w:val="00BD63FC"/>
    <w:rsid w:val="00BD6476"/>
    <w:rsid w:val="00BD65F3"/>
    <w:rsid w:val="00BD6AF3"/>
    <w:rsid w:val="00BE1024"/>
    <w:rsid w:val="00BE176C"/>
    <w:rsid w:val="00BE1D9C"/>
    <w:rsid w:val="00BE2470"/>
    <w:rsid w:val="00BE393F"/>
    <w:rsid w:val="00BE468D"/>
    <w:rsid w:val="00BE46E1"/>
    <w:rsid w:val="00BE4D5D"/>
    <w:rsid w:val="00BE4FCB"/>
    <w:rsid w:val="00BE52F8"/>
    <w:rsid w:val="00BE5319"/>
    <w:rsid w:val="00BE62E5"/>
    <w:rsid w:val="00BE64AD"/>
    <w:rsid w:val="00BE703B"/>
    <w:rsid w:val="00BF10F6"/>
    <w:rsid w:val="00BF13D7"/>
    <w:rsid w:val="00BF1AD4"/>
    <w:rsid w:val="00BF2CBD"/>
    <w:rsid w:val="00BF2DEA"/>
    <w:rsid w:val="00BF2FA3"/>
    <w:rsid w:val="00BF31E9"/>
    <w:rsid w:val="00BF3416"/>
    <w:rsid w:val="00BF341E"/>
    <w:rsid w:val="00BF43C6"/>
    <w:rsid w:val="00BF4E73"/>
    <w:rsid w:val="00BF5459"/>
    <w:rsid w:val="00BF5C16"/>
    <w:rsid w:val="00BF7001"/>
    <w:rsid w:val="00C00486"/>
    <w:rsid w:val="00C007FF"/>
    <w:rsid w:val="00C00AF9"/>
    <w:rsid w:val="00C010D3"/>
    <w:rsid w:val="00C0138C"/>
    <w:rsid w:val="00C0210D"/>
    <w:rsid w:val="00C0230F"/>
    <w:rsid w:val="00C03229"/>
    <w:rsid w:val="00C03256"/>
    <w:rsid w:val="00C03F9B"/>
    <w:rsid w:val="00C04A48"/>
    <w:rsid w:val="00C05814"/>
    <w:rsid w:val="00C05B97"/>
    <w:rsid w:val="00C11B4E"/>
    <w:rsid w:val="00C1307F"/>
    <w:rsid w:val="00C132EE"/>
    <w:rsid w:val="00C1389F"/>
    <w:rsid w:val="00C139A9"/>
    <w:rsid w:val="00C13D4D"/>
    <w:rsid w:val="00C14B1A"/>
    <w:rsid w:val="00C15B81"/>
    <w:rsid w:val="00C16307"/>
    <w:rsid w:val="00C164B8"/>
    <w:rsid w:val="00C165BD"/>
    <w:rsid w:val="00C1677F"/>
    <w:rsid w:val="00C170C8"/>
    <w:rsid w:val="00C17746"/>
    <w:rsid w:val="00C177BF"/>
    <w:rsid w:val="00C208DF"/>
    <w:rsid w:val="00C223F6"/>
    <w:rsid w:val="00C22E53"/>
    <w:rsid w:val="00C2381C"/>
    <w:rsid w:val="00C23CD2"/>
    <w:rsid w:val="00C23DA5"/>
    <w:rsid w:val="00C25A64"/>
    <w:rsid w:val="00C25BD7"/>
    <w:rsid w:val="00C26295"/>
    <w:rsid w:val="00C26895"/>
    <w:rsid w:val="00C30430"/>
    <w:rsid w:val="00C30578"/>
    <w:rsid w:val="00C3188F"/>
    <w:rsid w:val="00C31927"/>
    <w:rsid w:val="00C32615"/>
    <w:rsid w:val="00C32DDE"/>
    <w:rsid w:val="00C3319F"/>
    <w:rsid w:val="00C33669"/>
    <w:rsid w:val="00C3384F"/>
    <w:rsid w:val="00C345B7"/>
    <w:rsid w:val="00C349C3"/>
    <w:rsid w:val="00C34BFE"/>
    <w:rsid w:val="00C3563C"/>
    <w:rsid w:val="00C35A67"/>
    <w:rsid w:val="00C36AF3"/>
    <w:rsid w:val="00C3765D"/>
    <w:rsid w:val="00C379FF"/>
    <w:rsid w:val="00C40A7B"/>
    <w:rsid w:val="00C40AC0"/>
    <w:rsid w:val="00C40EE6"/>
    <w:rsid w:val="00C41C99"/>
    <w:rsid w:val="00C42C8B"/>
    <w:rsid w:val="00C436BE"/>
    <w:rsid w:val="00C44B8B"/>
    <w:rsid w:val="00C44FCE"/>
    <w:rsid w:val="00C46043"/>
    <w:rsid w:val="00C46B68"/>
    <w:rsid w:val="00C472D9"/>
    <w:rsid w:val="00C474FF"/>
    <w:rsid w:val="00C478D1"/>
    <w:rsid w:val="00C47B23"/>
    <w:rsid w:val="00C508BA"/>
    <w:rsid w:val="00C50AE2"/>
    <w:rsid w:val="00C51365"/>
    <w:rsid w:val="00C54502"/>
    <w:rsid w:val="00C558A5"/>
    <w:rsid w:val="00C55CEA"/>
    <w:rsid w:val="00C5699A"/>
    <w:rsid w:val="00C56FB5"/>
    <w:rsid w:val="00C57522"/>
    <w:rsid w:val="00C60D14"/>
    <w:rsid w:val="00C615C5"/>
    <w:rsid w:val="00C624B6"/>
    <w:rsid w:val="00C62858"/>
    <w:rsid w:val="00C63318"/>
    <w:rsid w:val="00C63E39"/>
    <w:rsid w:val="00C64BD7"/>
    <w:rsid w:val="00C64DF8"/>
    <w:rsid w:val="00C6579F"/>
    <w:rsid w:val="00C67670"/>
    <w:rsid w:val="00C7047F"/>
    <w:rsid w:val="00C705E4"/>
    <w:rsid w:val="00C7063D"/>
    <w:rsid w:val="00C72002"/>
    <w:rsid w:val="00C72547"/>
    <w:rsid w:val="00C72C65"/>
    <w:rsid w:val="00C73C58"/>
    <w:rsid w:val="00C7669C"/>
    <w:rsid w:val="00C80B6B"/>
    <w:rsid w:val="00C815A8"/>
    <w:rsid w:val="00C81711"/>
    <w:rsid w:val="00C81936"/>
    <w:rsid w:val="00C838DD"/>
    <w:rsid w:val="00C83962"/>
    <w:rsid w:val="00C84200"/>
    <w:rsid w:val="00C84587"/>
    <w:rsid w:val="00C84CF3"/>
    <w:rsid w:val="00C85829"/>
    <w:rsid w:val="00C85D7F"/>
    <w:rsid w:val="00C85E8A"/>
    <w:rsid w:val="00C85F02"/>
    <w:rsid w:val="00C85FCA"/>
    <w:rsid w:val="00C8627A"/>
    <w:rsid w:val="00C87D0C"/>
    <w:rsid w:val="00C90819"/>
    <w:rsid w:val="00C908CB"/>
    <w:rsid w:val="00C91688"/>
    <w:rsid w:val="00C918F9"/>
    <w:rsid w:val="00C93620"/>
    <w:rsid w:val="00C9371B"/>
    <w:rsid w:val="00C94A59"/>
    <w:rsid w:val="00C96137"/>
    <w:rsid w:val="00C96441"/>
    <w:rsid w:val="00C96768"/>
    <w:rsid w:val="00CA25A9"/>
    <w:rsid w:val="00CA2CE5"/>
    <w:rsid w:val="00CA2FBB"/>
    <w:rsid w:val="00CA3166"/>
    <w:rsid w:val="00CA3A1D"/>
    <w:rsid w:val="00CA3E06"/>
    <w:rsid w:val="00CA42AA"/>
    <w:rsid w:val="00CA5058"/>
    <w:rsid w:val="00CA5233"/>
    <w:rsid w:val="00CA58A7"/>
    <w:rsid w:val="00CA7B22"/>
    <w:rsid w:val="00CB0058"/>
    <w:rsid w:val="00CB08CB"/>
    <w:rsid w:val="00CB09CF"/>
    <w:rsid w:val="00CB2854"/>
    <w:rsid w:val="00CB2EAD"/>
    <w:rsid w:val="00CB33FF"/>
    <w:rsid w:val="00CB3575"/>
    <w:rsid w:val="00CB3C11"/>
    <w:rsid w:val="00CB4199"/>
    <w:rsid w:val="00CB4CD2"/>
    <w:rsid w:val="00CB52DD"/>
    <w:rsid w:val="00CB5E6C"/>
    <w:rsid w:val="00CB5F57"/>
    <w:rsid w:val="00CB604D"/>
    <w:rsid w:val="00CB615C"/>
    <w:rsid w:val="00CB6AD9"/>
    <w:rsid w:val="00CB6FFF"/>
    <w:rsid w:val="00CB77F4"/>
    <w:rsid w:val="00CC08CB"/>
    <w:rsid w:val="00CC0F0E"/>
    <w:rsid w:val="00CC293C"/>
    <w:rsid w:val="00CC3353"/>
    <w:rsid w:val="00CC341B"/>
    <w:rsid w:val="00CC3E90"/>
    <w:rsid w:val="00CC42B4"/>
    <w:rsid w:val="00CC45AA"/>
    <w:rsid w:val="00CC4794"/>
    <w:rsid w:val="00CC5130"/>
    <w:rsid w:val="00CC62B3"/>
    <w:rsid w:val="00CC64F5"/>
    <w:rsid w:val="00CC67AF"/>
    <w:rsid w:val="00CC6CD9"/>
    <w:rsid w:val="00CC70E0"/>
    <w:rsid w:val="00CD1390"/>
    <w:rsid w:val="00CD1762"/>
    <w:rsid w:val="00CD182D"/>
    <w:rsid w:val="00CD21BA"/>
    <w:rsid w:val="00CD25CC"/>
    <w:rsid w:val="00CD2607"/>
    <w:rsid w:val="00CD3064"/>
    <w:rsid w:val="00CD382A"/>
    <w:rsid w:val="00CD3DD7"/>
    <w:rsid w:val="00CD4850"/>
    <w:rsid w:val="00CD5D81"/>
    <w:rsid w:val="00CD64AF"/>
    <w:rsid w:val="00CD65C6"/>
    <w:rsid w:val="00CD7755"/>
    <w:rsid w:val="00CD7AD7"/>
    <w:rsid w:val="00CE1989"/>
    <w:rsid w:val="00CE2211"/>
    <w:rsid w:val="00CE2EB2"/>
    <w:rsid w:val="00CE302F"/>
    <w:rsid w:val="00CE33DF"/>
    <w:rsid w:val="00CE3521"/>
    <w:rsid w:val="00CE3A98"/>
    <w:rsid w:val="00CE3E33"/>
    <w:rsid w:val="00CE4061"/>
    <w:rsid w:val="00CE45CA"/>
    <w:rsid w:val="00CE53E7"/>
    <w:rsid w:val="00CE54E3"/>
    <w:rsid w:val="00CE578D"/>
    <w:rsid w:val="00CE58A4"/>
    <w:rsid w:val="00CE618F"/>
    <w:rsid w:val="00CE6292"/>
    <w:rsid w:val="00CE6C08"/>
    <w:rsid w:val="00CE73A1"/>
    <w:rsid w:val="00CE7556"/>
    <w:rsid w:val="00CE7B68"/>
    <w:rsid w:val="00CE7CAC"/>
    <w:rsid w:val="00CE7F5F"/>
    <w:rsid w:val="00CF025B"/>
    <w:rsid w:val="00CF1159"/>
    <w:rsid w:val="00CF27CB"/>
    <w:rsid w:val="00CF2CBB"/>
    <w:rsid w:val="00CF31CB"/>
    <w:rsid w:val="00CF32D4"/>
    <w:rsid w:val="00CF4970"/>
    <w:rsid w:val="00CF50AB"/>
    <w:rsid w:val="00CF6203"/>
    <w:rsid w:val="00CF6D1E"/>
    <w:rsid w:val="00CF7587"/>
    <w:rsid w:val="00CF7616"/>
    <w:rsid w:val="00CF796A"/>
    <w:rsid w:val="00D009A2"/>
    <w:rsid w:val="00D0156E"/>
    <w:rsid w:val="00D02235"/>
    <w:rsid w:val="00D02376"/>
    <w:rsid w:val="00D023CE"/>
    <w:rsid w:val="00D025C5"/>
    <w:rsid w:val="00D03C3C"/>
    <w:rsid w:val="00D03FEF"/>
    <w:rsid w:val="00D041A9"/>
    <w:rsid w:val="00D0458D"/>
    <w:rsid w:val="00D045C3"/>
    <w:rsid w:val="00D04C98"/>
    <w:rsid w:val="00D05A28"/>
    <w:rsid w:val="00D05BAA"/>
    <w:rsid w:val="00D06485"/>
    <w:rsid w:val="00D0723A"/>
    <w:rsid w:val="00D07313"/>
    <w:rsid w:val="00D07713"/>
    <w:rsid w:val="00D07D2A"/>
    <w:rsid w:val="00D102F7"/>
    <w:rsid w:val="00D1089A"/>
    <w:rsid w:val="00D12BDF"/>
    <w:rsid w:val="00D141A2"/>
    <w:rsid w:val="00D15331"/>
    <w:rsid w:val="00D15EC7"/>
    <w:rsid w:val="00D16423"/>
    <w:rsid w:val="00D16BB4"/>
    <w:rsid w:val="00D1773C"/>
    <w:rsid w:val="00D20751"/>
    <w:rsid w:val="00D24208"/>
    <w:rsid w:val="00D24AA7"/>
    <w:rsid w:val="00D24AE5"/>
    <w:rsid w:val="00D24C7D"/>
    <w:rsid w:val="00D24FB4"/>
    <w:rsid w:val="00D251B9"/>
    <w:rsid w:val="00D27E65"/>
    <w:rsid w:val="00D27F2C"/>
    <w:rsid w:val="00D30068"/>
    <w:rsid w:val="00D303B9"/>
    <w:rsid w:val="00D319CE"/>
    <w:rsid w:val="00D3225F"/>
    <w:rsid w:val="00D3290B"/>
    <w:rsid w:val="00D3295D"/>
    <w:rsid w:val="00D32A23"/>
    <w:rsid w:val="00D32B62"/>
    <w:rsid w:val="00D33912"/>
    <w:rsid w:val="00D347EB"/>
    <w:rsid w:val="00D350CE"/>
    <w:rsid w:val="00D351CE"/>
    <w:rsid w:val="00D352F1"/>
    <w:rsid w:val="00D35497"/>
    <w:rsid w:val="00D35C82"/>
    <w:rsid w:val="00D35DC9"/>
    <w:rsid w:val="00D372CD"/>
    <w:rsid w:val="00D37F36"/>
    <w:rsid w:val="00D404DD"/>
    <w:rsid w:val="00D405B4"/>
    <w:rsid w:val="00D40874"/>
    <w:rsid w:val="00D40F75"/>
    <w:rsid w:val="00D41552"/>
    <w:rsid w:val="00D42B9A"/>
    <w:rsid w:val="00D43629"/>
    <w:rsid w:val="00D45718"/>
    <w:rsid w:val="00D45F2B"/>
    <w:rsid w:val="00D461BF"/>
    <w:rsid w:val="00D464DF"/>
    <w:rsid w:val="00D46E49"/>
    <w:rsid w:val="00D4743E"/>
    <w:rsid w:val="00D47CBB"/>
    <w:rsid w:val="00D47FAE"/>
    <w:rsid w:val="00D512E8"/>
    <w:rsid w:val="00D51D9C"/>
    <w:rsid w:val="00D523C4"/>
    <w:rsid w:val="00D52909"/>
    <w:rsid w:val="00D52FB8"/>
    <w:rsid w:val="00D53F0C"/>
    <w:rsid w:val="00D54432"/>
    <w:rsid w:val="00D54DDB"/>
    <w:rsid w:val="00D55139"/>
    <w:rsid w:val="00D55569"/>
    <w:rsid w:val="00D556FC"/>
    <w:rsid w:val="00D55ADA"/>
    <w:rsid w:val="00D55E6C"/>
    <w:rsid w:val="00D563EA"/>
    <w:rsid w:val="00D56495"/>
    <w:rsid w:val="00D568F6"/>
    <w:rsid w:val="00D56BE8"/>
    <w:rsid w:val="00D60C53"/>
    <w:rsid w:val="00D60D8D"/>
    <w:rsid w:val="00D6132F"/>
    <w:rsid w:val="00D61332"/>
    <w:rsid w:val="00D61630"/>
    <w:rsid w:val="00D61B82"/>
    <w:rsid w:val="00D62121"/>
    <w:rsid w:val="00D6295D"/>
    <w:rsid w:val="00D63F17"/>
    <w:rsid w:val="00D640DC"/>
    <w:rsid w:val="00D6482A"/>
    <w:rsid w:val="00D652CC"/>
    <w:rsid w:val="00D65DE5"/>
    <w:rsid w:val="00D65F38"/>
    <w:rsid w:val="00D67E53"/>
    <w:rsid w:val="00D70408"/>
    <w:rsid w:val="00D71459"/>
    <w:rsid w:val="00D71D61"/>
    <w:rsid w:val="00D72051"/>
    <w:rsid w:val="00D720D0"/>
    <w:rsid w:val="00D72C53"/>
    <w:rsid w:val="00D73638"/>
    <w:rsid w:val="00D736B1"/>
    <w:rsid w:val="00D74371"/>
    <w:rsid w:val="00D747FE"/>
    <w:rsid w:val="00D74DCF"/>
    <w:rsid w:val="00D7533C"/>
    <w:rsid w:val="00D754AB"/>
    <w:rsid w:val="00D75D2D"/>
    <w:rsid w:val="00D75FE1"/>
    <w:rsid w:val="00D76531"/>
    <w:rsid w:val="00D767DD"/>
    <w:rsid w:val="00D7761B"/>
    <w:rsid w:val="00D77750"/>
    <w:rsid w:val="00D77DEE"/>
    <w:rsid w:val="00D77E45"/>
    <w:rsid w:val="00D81B0A"/>
    <w:rsid w:val="00D82B90"/>
    <w:rsid w:val="00D82C5F"/>
    <w:rsid w:val="00D8336E"/>
    <w:rsid w:val="00D83835"/>
    <w:rsid w:val="00D8390D"/>
    <w:rsid w:val="00D83B59"/>
    <w:rsid w:val="00D84429"/>
    <w:rsid w:val="00D8484C"/>
    <w:rsid w:val="00D84866"/>
    <w:rsid w:val="00D8503C"/>
    <w:rsid w:val="00D8611F"/>
    <w:rsid w:val="00D86880"/>
    <w:rsid w:val="00D86C4C"/>
    <w:rsid w:val="00D87B98"/>
    <w:rsid w:val="00D90F27"/>
    <w:rsid w:val="00D917ED"/>
    <w:rsid w:val="00D92194"/>
    <w:rsid w:val="00D92273"/>
    <w:rsid w:val="00D93022"/>
    <w:rsid w:val="00D93B90"/>
    <w:rsid w:val="00D93E68"/>
    <w:rsid w:val="00D948C7"/>
    <w:rsid w:val="00D94FC4"/>
    <w:rsid w:val="00D95439"/>
    <w:rsid w:val="00D95479"/>
    <w:rsid w:val="00D967E1"/>
    <w:rsid w:val="00D970AD"/>
    <w:rsid w:val="00D9723E"/>
    <w:rsid w:val="00D97BA9"/>
    <w:rsid w:val="00DA0088"/>
    <w:rsid w:val="00DA0571"/>
    <w:rsid w:val="00DA05F7"/>
    <w:rsid w:val="00DA0F7E"/>
    <w:rsid w:val="00DA10B4"/>
    <w:rsid w:val="00DA3272"/>
    <w:rsid w:val="00DA32FE"/>
    <w:rsid w:val="00DA34FC"/>
    <w:rsid w:val="00DA387A"/>
    <w:rsid w:val="00DA3C42"/>
    <w:rsid w:val="00DA4051"/>
    <w:rsid w:val="00DA4C8B"/>
    <w:rsid w:val="00DA7279"/>
    <w:rsid w:val="00DB1C1F"/>
    <w:rsid w:val="00DB25EF"/>
    <w:rsid w:val="00DB30E3"/>
    <w:rsid w:val="00DB4B6C"/>
    <w:rsid w:val="00DB512F"/>
    <w:rsid w:val="00DB6B82"/>
    <w:rsid w:val="00DB72EB"/>
    <w:rsid w:val="00DB7419"/>
    <w:rsid w:val="00DB7DF3"/>
    <w:rsid w:val="00DC1585"/>
    <w:rsid w:val="00DC1BE3"/>
    <w:rsid w:val="00DC22C0"/>
    <w:rsid w:val="00DC259D"/>
    <w:rsid w:val="00DC277C"/>
    <w:rsid w:val="00DC2AC1"/>
    <w:rsid w:val="00DC308B"/>
    <w:rsid w:val="00DC312D"/>
    <w:rsid w:val="00DC321D"/>
    <w:rsid w:val="00DC3637"/>
    <w:rsid w:val="00DC3674"/>
    <w:rsid w:val="00DC3F0D"/>
    <w:rsid w:val="00DC3FF6"/>
    <w:rsid w:val="00DC475C"/>
    <w:rsid w:val="00DC48E6"/>
    <w:rsid w:val="00DD10C9"/>
    <w:rsid w:val="00DD21D7"/>
    <w:rsid w:val="00DD252C"/>
    <w:rsid w:val="00DD3FB3"/>
    <w:rsid w:val="00DD59AE"/>
    <w:rsid w:val="00DD5C01"/>
    <w:rsid w:val="00DD5DC0"/>
    <w:rsid w:val="00DD61E4"/>
    <w:rsid w:val="00DD6519"/>
    <w:rsid w:val="00DD7A84"/>
    <w:rsid w:val="00DE10A8"/>
    <w:rsid w:val="00DE1C4A"/>
    <w:rsid w:val="00DE2482"/>
    <w:rsid w:val="00DE2502"/>
    <w:rsid w:val="00DE2843"/>
    <w:rsid w:val="00DE2DCD"/>
    <w:rsid w:val="00DE4636"/>
    <w:rsid w:val="00DE4BF7"/>
    <w:rsid w:val="00DE62FC"/>
    <w:rsid w:val="00DE67BC"/>
    <w:rsid w:val="00DE6AF0"/>
    <w:rsid w:val="00DE75FE"/>
    <w:rsid w:val="00DE7CE9"/>
    <w:rsid w:val="00DF1F3C"/>
    <w:rsid w:val="00DF26D9"/>
    <w:rsid w:val="00DF30C5"/>
    <w:rsid w:val="00DF3A05"/>
    <w:rsid w:val="00DF3CBE"/>
    <w:rsid w:val="00DF44B3"/>
    <w:rsid w:val="00DF5851"/>
    <w:rsid w:val="00DF70CA"/>
    <w:rsid w:val="00DF729D"/>
    <w:rsid w:val="00E005AA"/>
    <w:rsid w:val="00E00A62"/>
    <w:rsid w:val="00E01D2F"/>
    <w:rsid w:val="00E01F57"/>
    <w:rsid w:val="00E01FEE"/>
    <w:rsid w:val="00E023AC"/>
    <w:rsid w:val="00E04029"/>
    <w:rsid w:val="00E050F5"/>
    <w:rsid w:val="00E0671D"/>
    <w:rsid w:val="00E06A24"/>
    <w:rsid w:val="00E0740B"/>
    <w:rsid w:val="00E07AE6"/>
    <w:rsid w:val="00E10770"/>
    <w:rsid w:val="00E1090B"/>
    <w:rsid w:val="00E10FBF"/>
    <w:rsid w:val="00E11052"/>
    <w:rsid w:val="00E115D0"/>
    <w:rsid w:val="00E11664"/>
    <w:rsid w:val="00E118BA"/>
    <w:rsid w:val="00E118FA"/>
    <w:rsid w:val="00E122FC"/>
    <w:rsid w:val="00E12669"/>
    <w:rsid w:val="00E12BC8"/>
    <w:rsid w:val="00E13727"/>
    <w:rsid w:val="00E13867"/>
    <w:rsid w:val="00E13C9F"/>
    <w:rsid w:val="00E14990"/>
    <w:rsid w:val="00E14D11"/>
    <w:rsid w:val="00E14F40"/>
    <w:rsid w:val="00E151A2"/>
    <w:rsid w:val="00E15589"/>
    <w:rsid w:val="00E16CEB"/>
    <w:rsid w:val="00E16E20"/>
    <w:rsid w:val="00E17FC9"/>
    <w:rsid w:val="00E20D6B"/>
    <w:rsid w:val="00E21166"/>
    <w:rsid w:val="00E212A7"/>
    <w:rsid w:val="00E21373"/>
    <w:rsid w:val="00E223E0"/>
    <w:rsid w:val="00E2260C"/>
    <w:rsid w:val="00E22CEC"/>
    <w:rsid w:val="00E2422A"/>
    <w:rsid w:val="00E254CD"/>
    <w:rsid w:val="00E25607"/>
    <w:rsid w:val="00E270B7"/>
    <w:rsid w:val="00E274D7"/>
    <w:rsid w:val="00E300E9"/>
    <w:rsid w:val="00E30770"/>
    <w:rsid w:val="00E31F7C"/>
    <w:rsid w:val="00E32BF3"/>
    <w:rsid w:val="00E33132"/>
    <w:rsid w:val="00E34012"/>
    <w:rsid w:val="00E356D9"/>
    <w:rsid w:val="00E36702"/>
    <w:rsid w:val="00E37661"/>
    <w:rsid w:val="00E37B32"/>
    <w:rsid w:val="00E37B65"/>
    <w:rsid w:val="00E37F9B"/>
    <w:rsid w:val="00E404AB"/>
    <w:rsid w:val="00E408EB"/>
    <w:rsid w:val="00E410D4"/>
    <w:rsid w:val="00E41326"/>
    <w:rsid w:val="00E41884"/>
    <w:rsid w:val="00E41A27"/>
    <w:rsid w:val="00E41DC2"/>
    <w:rsid w:val="00E425FC"/>
    <w:rsid w:val="00E4270C"/>
    <w:rsid w:val="00E437ED"/>
    <w:rsid w:val="00E44153"/>
    <w:rsid w:val="00E44288"/>
    <w:rsid w:val="00E449F1"/>
    <w:rsid w:val="00E44F92"/>
    <w:rsid w:val="00E45FDE"/>
    <w:rsid w:val="00E46940"/>
    <w:rsid w:val="00E5098D"/>
    <w:rsid w:val="00E5166F"/>
    <w:rsid w:val="00E53285"/>
    <w:rsid w:val="00E53DF8"/>
    <w:rsid w:val="00E54DE5"/>
    <w:rsid w:val="00E54F42"/>
    <w:rsid w:val="00E55AC8"/>
    <w:rsid w:val="00E561A5"/>
    <w:rsid w:val="00E5697C"/>
    <w:rsid w:val="00E56F16"/>
    <w:rsid w:val="00E57C3C"/>
    <w:rsid w:val="00E602A6"/>
    <w:rsid w:val="00E606F1"/>
    <w:rsid w:val="00E609AE"/>
    <w:rsid w:val="00E60AF3"/>
    <w:rsid w:val="00E6183E"/>
    <w:rsid w:val="00E6242E"/>
    <w:rsid w:val="00E627F7"/>
    <w:rsid w:val="00E62822"/>
    <w:rsid w:val="00E63311"/>
    <w:rsid w:val="00E6333E"/>
    <w:rsid w:val="00E637BF"/>
    <w:rsid w:val="00E63F5A"/>
    <w:rsid w:val="00E643D6"/>
    <w:rsid w:val="00E646F0"/>
    <w:rsid w:val="00E64F85"/>
    <w:rsid w:val="00E662A4"/>
    <w:rsid w:val="00E66AE6"/>
    <w:rsid w:val="00E66C31"/>
    <w:rsid w:val="00E67826"/>
    <w:rsid w:val="00E67D88"/>
    <w:rsid w:val="00E7066F"/>
    <w:rsid w:val="00E70D68"/>
    <w:rsid w:val="00E72946"/>
    <w:rsid w:val="00E72EF3"/>
    <w:rsid w:val="00E75AFF"/>
    <w:rsid w:val="00E76301"/>
    <w:rsid w:val="00E77115"/>
    <w:rsid w:val="00E82B64"/>
    <w:rsid w:val="00E83497"/>
    <w:rsid w:val="00E84AF5"/>
    <w:rsid w:val="00E84B79"/>
    <w:rsid w:val="00E851DA"/>
    <w:rsid w:val="00E85878"/>
    <w:rsid w:val="00E86F09"/>
    <w:rsid w:val="00E878F5"/>
    <w:rsid w:val="00E90B94"/>
    <w:rsid w:val="00E913AE"/>
    <w:rsid w:val="00E91518"/>
    <w:rsid w:val="00E92900"/>
    <w:rsid w:val="00E92A45"/>
    <w:rsid w:val="00E94979"/>
    <w:rsid w:val="00E9655C"/>
    <w:rsid w:val="00E965ED"/>
    <w:rsid w:val="00E97DB2"/>
    <w:rsid w:val="00EA3603"/>
    <w:rsid w:val="00EA4DF7"/>
    <w:rsid w:val="00EA54E5"/>
    <w:rsid w:val="00EA5547"/>
    <w:rsid w:val="00EA5E7C"/>
    <w:rsid w:val="00EA5F36"/>
    <w:rsid w:val="00EA6022"/>
    <w:rsid w:val="00EA6451"/>
    <w:rsid w:val="00EA6E49"/>
    <w:rsid w:val="00EA73FB"/>
    <w:rsid w:val="00EA7674"/>
    <w:rsid w:val="00EA78DE"/>
    <w:rsid w:val="00EB0065"/>
    <w:rsid w:val="00EB263D"/>
    <w:rsid w:val="00EB2CE4"/>
    <w:rsid w:val="00EB3A64"/>
    <w:rsid w:val="00EB42FC"/>
    <w:rsid w:val="00EB4BE3"/>
    <w:rsid w:val="00EB4CC1"/>
    <w:rsid w:val="00EB50A9"/>
    <w:rsid w:val="00EB50EA"/>
    <w:rsid w:val="00EB5288"/>
    <w:rsid w:val="00EB5456"/>
    <w:rsid w:val="00EB69D9"/>
    <w:rsid w:val="00EB6B7B"/>
    <w:rsid w:val="00EC0094"/>
    <w:rsid w:val="00EC0BDF"/>
    <w:rsid w:val="00EC1188"/>
    <w:rsid w:val="00EC22DD"/>
    <w:rsid w:val="00EC29FC"/>
    <w:rsid w:val="00EC332B"/>
    <w:rsid w:val="00EC3EB7"/>
    <w:rsid w:val="00EC4138"/>
    <w:rsid w:val="00EC4807"/>
    <w:rsid w:val="00EC4A0A"/>
    <w:rsid w:val="00EC68FA"/>
    <w:rsid w:val="00EC69BA"/>
    <w:rsid w:val="00EC734F"/>
    <w:rsid w:val="00EC7E83"/>
    <w:rsid w:val="00ED0124"/>
    <w:rsid w:val="00ED0129"/>
    <w:rsid w:val="00ED0960"/>
    <w:rsid w:val="00ED0F5B"/>
    <w:rsid w:val="00ED1DFB"/>
    <w:rsid w:val="00ED27FA"/>
    <w:rsid w:val="00ED3BD3"/>
    <w:rsid w:val="00ED4AF2"/>
    <w:rsid w:val="00ED4EF9"/>
    <w:rsid w:val="00ED4FBB"/>
    <w:rsid w:val="00ED6569"/>
    <w:rsid w:val="00ED669F"/>
    <w:rsid w:val="00ED67DA"/>
    <w:rsid w:val="00ED6D59"/>
    <w:rsid w:val="00ED700E"/>
    <w:rsid w:val="00ED71CE"/>
    <w:rsid w:val="00ED76A1"/>
    <w:rsid w:val="00ED7904"/>
    <w:rsid w:val="00EE0521"/>
    <w:rsid w:val="00EE07DF"/>
    <w:rsid w:val="00EE0E4B"/>
    <w:rsid w:val="00EE10C1"/>
    <w:rsid w:val="00EE258E"/>
    <w:rsid w:val="00EE28ED"/>
    <w:rsid w:val="00EE28F8"/>
    <w:rsid w:val="00EE2F5B"/>
    <w:rsid w:val="00EE3330"/>
    <w:rsid w:val="00EE3875"/>
    <w:rsid w:val="00EE4283"/>
    <w:rsid w:val="00EE436D"/>
    <w:rsid w:val="00EE438A"/>
    <w:rsid w:val="00EE5683"/>
    <w:rsid w:val="00EE5B43"/>
    <w:rsid w:val="00EE6844"/>
    <w:rsid w:val="00EE6D2B"/>
    <w:rsid w:val="00EE7230"/>
    <w:rsid w:val="00EE72EF"/>
    <w:rsid w:val="00EE7AD2"/>
    <w:rsid w:val="00EF25BC"/>
    <w:rsid w:val="00EF36A9"/>
    <w:rsid w:val="00EF397F"/>
    <w:rsid w:val="00EF3D15"/>
    <w:rsid w:val="00EF3F30"/>
    <w:rsid w:val="00EF4A23"/>
    <w:rsid w:val="00EF4BB7"/>
    <w:rsid w:val="00EF54EA"/>
    <w:rsid w:val="00EF5B78"/>
    <w:rsid w:val="00EF6343"/>
    <w:rsid w:val="00EF6566"/>
    <w:rsid w:val="00EF7E3D"/>
    <w:rsid w:val="00EF7F53"/>
    <w:rsid w:val="00EF7F62"/>
    <w:rsid w:val="00F00927"/>
    <w:rsid w:val="00F0228C"/>
    <w:rsid w:val="00F041DB"/>
    <w:rsid w:val="00F04B64"/>
    <w:rsid w:val="00F05094"/>
    <w:rsid w:val="00F0547F"/>
    <w:rsid w:val="00F056CC"/>
    <w:rsid w:val="00F05F3D"/>
    <w:rsid w:val="00F0675E"/>
    <w:rsid w:val="00F06B7E"/>
    <w:rsid w:val="00F10294"/>
    <w:rsid w:val="00F11AC3"/>
    <w:rsid w:val="00F1467A"/>
    <w:rsid w:val="00F14D97"/>
    <w:rsid w:val="00F15B00"/>
    <w:rsid w:val="00F15B02"/>
    <w:rsid w:val="00F16594"/>
    <w:rsid w:val="00F16877"/>
    <w:rsid w:val="00F179FB"/>
    <w:rsid w:val="00F20DE8"/>
    <w:rsid w:val="00F2179A"/>
    <w:rsid w:val="00F22AD2"/>
    <w:rsid w:val="00F23F29"/>
    <w:rsid w:val="00F2409B"/>
    <w:rsid w:val="00F24C09"/>
    <w:rsid w:val="00F25A08"/>
    <w:rsid w:val="00F26F6A"/>
    <w:rsid w:val="00F27CAB"/>
    <w:rsid w:val="00F305BF"/>
    <w:rsid w:val="00F30B39"/>
    <w:rsid w:val="00F311D5"/>
    <w:rsid w:val="00F3290B"/>
    <w:rsid w:val="00F32D1C"/>
    <w:rsid w:val="00F34DB2"/>
    <w:rsid w:val="00F35039"/>
    <w:rsid w:val="00F35D88"/>
    <w:rsid w:val="00F375A1"/>
    <w:rsid w:val="00F40130"/>
    <w:rsid w:val="00F41E9B"/>
    <w:rsid w:val="00F42551"/>
    <w:rsid w:val="00F428EC"/>
    <w:rsid w:val="00F428FB"/>
    <w:rsid w:val="00F4539A"/>
    <w:rsid w:val="00F4585A"/>
    <w:rsid w:val="00F45F63"/>
    <w:rsid w:val="00F46045"/>
    <w:rsid w:val="00F465C3"/>
    <w:rsid w:val="00F46E08"/>
    <w:rsid w:val="00F47242"/>
    <w:rsid w:val="00F475E1"/>
    <w:rsid w:val="00F4761B"/>
    <w:rsid w:val="00F47CD3"/>
    <w:rsid w:val="00F505B2"/>
    <w:rsid w:val="00F50C30"/>
    <w:rsid w:val="00F50E2F"/>
    <w:rsid w:val="00F519A5"/>
    <w:rsid w:val="00F52667"/>
    <w:rsid w:val="00F52D98"/>
    <w:rsid w:val="00F530C1"/>
    <w:rsid w:val="00F53332"/>
    <w:rsid w:val="00F5428A"/>
    <w:rsid w:val="00F557D4"/>
    <w:rsid w:val="00F55FE8"/>
    <w:rsid w:val="00F5632E"/>
    <w:rsid w:val="00F56CB0"/>
    <w:rsid w:val="00F57C17"/>
    <w:rsid w:val="00F57D1C"/>
    <w:rsid w:val="00F61397"/>
    <w:rsid w:val="00F620EB"/>
    <w:rsid w:val="00F6269B"/>
    <w:rsid w:val="00F6337B"/>
    <w:rsid w:val="00F63D01"/>
    <w:rsid w:val="00F63E4C"/>
    <w:rsid w:val="00F645D2"/>
    <w:rsid w:val="00F64C33"/>
    <w:rsid w:val="00F64DFC"/>
    <w:rsid w:val="00F64F3C"/>
    <w:rsid w:val="00F64F73"/>
    <w:rsid w:val="00F65088"/>
    <w:rsid w:val="00F658B4"/>
    <w:rsid w:val="00F668F2"/>
    <w:rsid w:val="00F66B5A"/>
    <w:rsid w:val="00F67E9C"/>
    <w:rsid w:val="00F71446"/>
    <w:rsid w:val="00F714D6"/>
    <w:rsid w:val="00F7195A"/>
    <w:rsid w:val="00F72522"/>
    <w:rsid w:val="00F72A01"/>
    <w:rsid w:val="00F73079"/>
    <w:rsid w:val="00F730C2"/>
    <w:rsid w:val="00F73F61"/>
    <w:rsid w:val="00F741AA"/>
    <w:rsid w:val="00F7509C"/>
    <w:rsid w:val="00F75344"/>
    <w:rsid w:val="00F75468"/>
    <w:rsid w:val="00F75B2E"/>
    <w:rsid w:val="00F75DF3"/>
    <w:rsid w:val="00F76480"/>
    <w:rsid w:val="00F765BB"/>
    <w:rsid w:val="00F76752"/>
    <w:rsid w:val="00F76EEC"/>
    <w:rsid w:val="00F80822"/>
    <w:rsid w:val="00F80D29"/>
    <w:rsid w:val="00F81198"/>
    <w:rsid w:val="00F83BBF"/>
    <w:rsid w:val="00F83D1A"/>
    <w:rsid w:val="00F84499"/>
    <w:rsid w:val="00F85483"/>
    <w:rsid w:val="00F85FC6"/>
    <w:rsid w:val="00F86C35"/>
    <w:rsid w:val="00F8748E"/>
    <w:rsid w:val="00F8778D"/>
    <w:rsid w:val="00F9119B"/>
    <w:rsid w:val="00F92651"/>
    <w:rsid w:val="00F93BB1"/>
    <w:rsid w:val="00F945DF"/>
    <w:rsid w:val="00F94DBE"/>
    <w:rsid w:val="00F94EDE"/>
    <w:rsid w:val="00F96557"/>
    <w:rsid w:val="00F969F3"/>
    <w:rsid w:val="00F97A3F"/>
    <w:rsid w:val="00FA1025"/>
    <w:rsid w:val="00FA3AEB"/>
    <w:rsid w:val="00FA508C"/>
    <w:rsid w:val="00FA62CD"/>
    <w:rsid w:val="00FA6CAE"/>
    <w:rsid w:val="00FA75F1"/>
    <w:rsid w:val="00FA7707"/>
    <w:rsid w:val="00FB0567"/>
    <w:rsid w:val="00FB0B36"/>
    <w:rsid w:val="00FB0D43"/>
    <w:rsid w:val="00FB18C3"/>
    <w:rsid w:val="00FB1B50"/>
    <w:rsid w:val="00FB2F24"/>
    <w:rsid w:val="00FB36BD"/>
    <w:rsid w:val="00FB378B"/>
    <w:rsid w:val="00FB45BA"/>
    <w:rsid w:val="00FB46F3"/>
    <w:rsid w:val="00FB53B6"/>
    <w:rsid w:val="00FB6B48"/>
    <w:rsid w:val="00FB7167"/>
    <w:rsid w:val="00FC0858"/>
    <w:rsid w:val="00FC0B4A"/>
    <w:rsid w:val="00FC1A59"/>
    <w:rsid w:val="00FC1CB9"/>
    <w:rsid w:val="00FC288C"/>
    <w:rsid w:val="00FC542D"/>
    <w:rsid w:val="00FC5B6E"/>
    <w:rsid w:val="00FC6BC7"/>
    <w:rsid w:val="00FC77B1"/>
    <w:rsid w:val="00FC78FD"/>
    <w:rsid w:val="00FD10DC"/>
    <w:rsid w:val="00FD11B0"/>
    <w:rsid w:val="00FD1306"/>
    <w:rsid w:val="00FD1D23"/>
    <w:rsid w:val="00FD2572"/>
    <w:rsid w:val="00FD47FD"/>
    <w:rsid w:val="00FD524A"/>
    <w:rsid w:val="00FD56BC"/>
    <w:rsid w:val="00FD5CC4"/>
    <w:rsid w:val="00FD655E"/>
    <w:rsid w:val="00FD6B39"/>
    <w:rsid w:val="00FD6D6D"/>
    <w:rsid w:val="00FD6EFD"/>
    <w:rsid w:val="00FD73B6"/>
    <w:rsid w:val="00FD77B7"/>
    <w:rsid w:val="00FD7EF3"/>
    <w:rsid w:val="00FE085C"/>
    <w:rsid w:val="00FE12A9"/>
    <w:rsid w:val="00FE1631"/>
    <w:rsid w:val="00FE18A6"/>
    <w:rsid w:val="00FE1C38"/>
    <w:rsid w:val="00FE1FB2"/>
    <w:rsid w:val="00FE2EE7"/>
    <w:rsid w:val="00FE425C"/>
    <w:rsid w:val="00FE51D8"/>
    <w:rsid w:val="00FE5934"/>
    <w:rsid w:val="00FE5A95"/>
    <w:rsid w:val="00FE5F71"/>
    <w:rsid w:val="00FE6EA2"/>
    <w:rsid w:val="00FE6EF2"/>
    <w:rsid w:val="00FE7C91"/>
    <w:rsid w:val="00FF01C2"/>
    <w:rsid w:val="00FF063C"/>
    <w:rsid w:val="00FF08FB"/>
    <w:rsid w:val="00FF1B25"/>
    <w:rsid w:val="00FF1D5E"/>
    <w:rsid w:val="00FF1F74"/>
    <w:rsid w:val="00FF2362"/>
    <w:rsid w:val="00FF27D2"/>
    <w:rsid w:val="00FF32E0"/>
    <w:rsid w:val="00FF36AD"/>
    <w:rsid w:val="00FF40FE"/>
    <w:rsid w:val="00FF4CDE"/>
    <w:rsid w:val="00FF4EC9"/>
    <w:rsid w:val="00FF54EA"/>
    <w:rsid w:val="00FF578A"/>
    <w:rsid w:val="00FF602A"/>
    <w:rsid w:val="00FF639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17A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041FD"/>
    <w:rPr>
      <w:lang w:val="en-GB"/>
    </w:rPr>
  </w:style>
  <w:style w:type="paragraph" w:styleId="berschrift1">
    <w:name w:val="heading 1"/>
    <w:basedOn w:val="Standard"/>
    <w:link w:val="berschrift1Zchn"/>
    <w:uiPriority w:val="9"/>
    <w:qFormat/>
    <w:rsid w:val="006D1D62"/>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berschrift2">
    <w:name w:val="heading 2"/>
    <w:basedOn w:val="Standard"/>
    <w:next w:val="Standard"/>
    <w:link w:val="berschrift2Zchn"/>
    <w:uiPriority w:val="9"/>
    <w:semiHidden/>
    <w:unhideWhenUsed/>
    <w:qFormat/>
    <w:rsid w:val="00EC0BD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1A46E4"/>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EC0BDF"/>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EC0BDF"/>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EC0BDF"/>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EC0BDF"/>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EC0BD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C0BD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84C6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4C66"/>
    <w:rPr>
      <w:lang w:val="en-GB"/>
    </w:rPr>
  </w:style>
  <w:style w:type="paragraph" w:styleId="Fuzeile">
    <w:name w:val="footer"/>
    <w:basedOn w:val="Standard"/>
    <w:link w:val="FuzeileZchn"/>
    <w:uiPriority w:val="99"/>
    <w:unhideWhenUsed/>
    <w:rsid w:val="00884C6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4C66"/>
    <w:rPr>
      <w:lang w:val="en-GB"/>
    </w:rPr>
  </w:style>
  <w:style w:type="paragraph" w:styleId="StandardWeb">
    <w:name w:val="Normal (Web)"/>
    <w:basedOn w:val="Standard"/>
    <w:link w:val="StandardWebZchn"/>
    <w:uiPriority w:val="99"/>
    <w:unhideWhenUsed/>
    <w:rsid w:val="00F25A08"/>
    <w:pPr>
      <w:spacing w:before="100" w:beforeAutospacing="1" w:after="100" w:afterAutospacing="1" w:line="240" w:lineRule="auto"/>
    </w:pPr>
    <w:rPr>
      <w:rFonts w:ascii="Arial" w:eastAsia="Times New Roman" w:hAnsi="Arial" w:cs="Times New Roman"/>
      <w:szCs w:val="24"/>
      <w:lang w:val="de-DE" w:eastAsia="de-DE"/>
    </w:rPr>
  </w:style>
  <w:style w:type="character" w:customStyle="1" w:styleId="fn-label">
    <w:name w:val="fn-label"/>
    <w:basedOn w:val="Absatz-Standardschriftart"/>
    <w:rsid w:val="00884C66"/>
  </w:style>
  <w:style w:type="paragraph" w:customStyle="1" w:styleId="EndNoteBibliographyTitle">
    <w:name w:val="EndNote Bibliography Title"/>
    <w:basedOn w:val="Standard"/>
    <w:link w:val="EndNoteBibliographyTitleZchn"/>
    <w:rsid w:val="0007289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72894"/>
    <w:rPr>
      <w:rFonts w:ascii="Calibri" w:hAnsi="Calibri" w:cs="Calibri"/>
      <w:noProof/>
      <w:lang w:val="en-US"/>
    </w:rPr>
  </w:style>
  <w:style w:type="paragraph" w:customStyle="1" w:styleId="EndNoteBibliography">
    <w:name w:val="EndNote Bibliography"/>
    <w:basedOn w:val="Standard"/>
    <w:link w:val="EndNoteBibliographyZchn"/>
    <w:rsid w:val="001D7774"/>
    <w:pPr>
      <w:spacing w:line="360" w:lineRule="auto"/>
      <w:ind w:left="284" w:hanging="284"/>
    </w:pPr>
    <w:rPr>
      <w:rFonts w:ascii="Arial" w:hAnsi="Arial" w:cs="Calibri"/>
      <w:noProof/>
      <w:lang w:val="en-US"/>
    </w:rPr>
  </w:style>
  <w:style w:type="character" w:customStyle="1" w:styleId="EndNoteBibliographyZchn">
    <w:name w:val="EndNote Bibliography Zchn"/>
    <w:basedOn w:val="Absatz-Standardschriftart"/>
    <w:link w:val="EndNoteBibliography"/>
    <w:rsid w:val="001D7774"/>
    <w:rPr>
      <w:rFonts w:ascii="Arial" w:hAnsi="Arial" w:cs="Calibri"/>
      <w:noProof/>
      <w:lang w:val="en-US"/>
    </w:rPr>
  </w:style>
  <w:style w:type="character" w:styleId="Hervorhebung">
    <w:name w:val="Emphasis"/>
    <w:basedOn w:val="Absatz-Standardschriftart"/>
    <w:uiPriority w:val="20"/>
    <w:qFormat/>
    <w:rsid w:val="00070148"/>
    <w:rPr>
      <w:i/>
      <w:iCs/>
    </w:rPr>
  </w:style>
  <w:style w:type="character" w:customStyle="1" w:styleId="ghr-condition">
    <w:name w:val="ghr-condition"/>
    <w:basedOn w:val="Absatz-Standardschriftart"/>
    <w:rsid w:val="002B63BF"/>
  </w:style>
  <w:style w:type="character" w:styleId="Hyperlink">
    <w:name w:val="Hyperlink"/>
    <w:basedOn w:val="Absatz-Standardschriftart"/>
    <w:uiPriority w:val="99"/>
    <w:unhideWhenUsed/>
    <w:rsid w:val="002B63BF"/>
    <w:rPr>
      <w:color w:val="0000FF"/>
      <w:u w:val="single"/>
    </w:rPr>
  </w:style>
  <w:style w:type="character" w:customStyle="1" w:styleId="nobreak">
    <w:name w:val="nobreak"/>
    <w:basedOn w:val="Absatz-Standardschriftart"/>
    <w:rsid w:val="002B63BF"/>
  </w:style>
  <w:style w:type="character" w:styleId="Kommentarzeichen">
    <w:name w:val="annotation reference"/>
    <w:basedOn w:val="Absatz-Standardschriftart"/>
    <w:uiPriority w:val="99"/>
    <w:semiHidden/>
    <w:unhideWhenUsed/>
    <w:rsid w:val="006D1D62"/>
    <w:rPr>
      <w:sz w:val="16"/>
      <w:szCs w:val="16"/>
    </w:rPr>
  </w:style>
  <w:style w:type="paragraph" w:styleId="Kommentartext">
    <w:name w:val="annotation text"/>
    <w:basedOn w:val="Standard"/>
    <w:link w:val="KommentartextZchn"/>
    <w:uiPriority w:val="99"/>
    <w:unhideWhenUsed/>
    <w:rsid w:val="006D1D62"/>
    <w:pPr>
      <w:spacing w:line="240" w:lineRule="auto"/>
    </w:pPr>
    <w:rPr>
      <w:sz w:val="20"/>
      <w:szCs w:val="20"/>
    </w:rPr>
  </w:style>
  <w:style w:type="character" w:customStyle="1" w:styleId="KommentartextZchn">
    <w:name w:val="Kommentartext Zchn"/>
    <w:basedOn w:val="Absatz-Standardschriftart"/>
    <w:link w:val="Kommentartext"/>
    <w:uiPriority w:val="99"/>
    <w:rsid w:val="006D1D62"/>
    <w:rPr>
      <w:sz w:val="20"/>
      <w:szCs w:val="20"/>
      <w:lang w:val="en-GB"/>
    </w:rPr>
  </w:style>
  <w:style w:type="paragraph" w:styleId="Kommentarthema">
    <w:name w:val="annotation subject"/>
    <w:basedOn w:val="Kommentartext"/>
    <w:next w:val="Kommentartext"/>
    <w:link w:val="KommentarthemaZchn"/>
    <w:uiPriority w:val="99"/>
    <w:semiHidden/>
    <w:unhideWhenUsed/>
    <w:rsid w:val="006D1D62"/>
    <w:rPr>
      <w:b/>
      <w:bCs/>
    </w:rPr>
  </w:style>
  <w:style w:type="character" w:customStyle="1" w:styleId="KommentarthemaZchn">
    <w:name w:val="Kommentarthema Zchn"/>
    <w:basedOn w:val="KommentartextZchn"/>
    <w:link w:val="Kommentarthema"/>
    <w:uiPriority w:val="99"/>
    <w:semiHidden/>
    <w:rsid w:val="006D1D62"/>
    <w:rPr>
      <w:b/>
      <w:bCs/>
      <w:sz w:val="20"/>
      <w:szCs w:val="20"/>
      <w:lang w:val="en-GB"/>
    </w:rPr>
  </w:style>
  <w:style w:type="paragraph" w:styleId="Sprechblasentext">
    <w:name w:val="Balloon Text"/>
    <w:basedOn w:val="Standard"/>
    <w:link w:val="SprechblasentextZchn"/>
    <w:uiPriority w:val="99"/>
    <w:semiHidden/>
    <w:unhideWhenUsed/>
    <w:rsid w:val="006D1D6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D1D62"/>
    <w:rPr>
      <w:rFonts w:ascii="Tahoma" w:hAnsi="Tahoma" w:cs="Tahoma"/>
      <w:sz w:val="16"/>
      <w:szCs w:val="16"/>
      <w:lang w:val="en-GB"/>
    </w:rPr>
  </w:style>
  <w:style w:type="character" w:customStyle="1" w:styleId="berschrift1Zchn">
    <w:name w:val="Überschrift 1 Zchn"/>
    <w:basedOn w:val="Absatz-Standardschriftart"/>
    <w:link w:val="berschrift1"/>
    <w:uiPriority w:val="9"/>
    <w:rsid w:val="006D1D62"/>
    <w:rPr>
      <w:rFonts w:ascii="Times New Roman" w:eastAsia="Times New Roman" w:hAnsi="Times New Roman" w:cs="Times New Roman"/>
      <w:b/>
      <w:bCs/>
      <w:kern w:val="36"/>
      <w:sz w:val="48"/>
      <w:szCs w:val="48"/>
      <w:lang w:val="en-US"/>
    </w:rPr>
  </w:style>
  <w:style w:type="paragraph" w:styleId="Listenabsatz">
    <w:name w:val="List Paragraph"/>
    <w:basedOn w:val="Standard"/>
    <w:uiPriority w:val="34"/>
    <w:qFormat/>
    <w:rsid w:val="00FB2F24"/>
    <w:pPr>
      <w:ind w:left="720"/>
      <w:contextualSpacing/>
    </w:pPr>
  </w:style>
  <w:style w:type="character" w:customStyle="1" w:styleId="mim-highlighted">
    <w:name w:val="mim-highlighted"/>
    <w:basedOn w:val="Absatz-Standardschriftart"/>
    <w:rsid w:val="001B59FC"/>
  </w:style>
  <w:style w:type="character" w:customStyle="1" w:styleId="berschrift3Zchn">
    <w:name w:val="Überschrift 3 Zchn"/>
    <w:basedOn w:val="Absatz-Standardschriftart"/>
    <w:link w:val="berschrift3"/>
    <w:uiPriority w:val="9"/>
    <w:rsid w:val="001A46E4"/>
    <w:rPr>
      <w:rFonts w:asciiTheme="majorHAnsi" w:eastAsiaTheme="majorEastAsia" w:hAnsiTheme="majorHAnsi" w:cstheme="majorBidi"/>
      <w:b/>
      <w:bCs/>
      <w:color w:val="4F81BD" w:themeColor="accent1"/>
      <w:lang w:val="en-GB"/>
    </w:rPr>
  </w:style>
  <w:style w:type="paragraph" w:customStyle="1" w:styleId="p">
    <w:name w:val="p"/>
    <w:basedOn w:val="Standard"/>
    <w:rsid w:val="00F64F7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
    <w:name w:val="_"/>
    <w:basedOn w:val="Absatz-Standardschriftart"/>
    <w:rsid w:val="004C0E82"/>
  </w:style>
  <w:style w:type="paragraph" w:styleId="berarbeitung">
    <w:name w:val="Revision"/>
    <w:hidden/>
    <w:uiPriority w:val="99"/>
    <w:semiHidden/>
    <w:rsid w:val="007C004F"/>
    <w:pPr>
      <w:spacing w:after="0" w:line="240" w:lineRule="auto"/>
    </w:pPr>
    <w:rPr>
      <w:lang w:val="en-GB"/>
    </w:rPr>
  </w:style>
  <w:style w:type="character" w:customStyle="1" w:styleId="NichtaufgelsteErwhnung1">
    <w:name w:val="Nicht aufgelöste Erwähnung1"/>
    <w:basedOn w:val="Absatz-Standardschriftart"/>
    <w:uiPriority w:val="99"/>
    <w:semiHidden/>
    <w:unhideWhenUsed/>
    <w:rsid w:val="003F79B7"/>
    <w:rPr>
      <w:color w:val="808080"/>
      <w:shd w:val="clear" w:color="auto" w:fill="E6E6E6"/>
    </w:rPr>
  </w:style>
  <w:style w:type="character" w:customStyle="1" w:styleId="NichtaufgelsteErwhnung2">
    <w:name w:val="Nicht aufgelöste Erwähnung2"/>
    <w:basedOn w:val="Absatz-Standardschriftart"/>
    <w:uiPriority w:val="99"/>
    <w:semiHidden/>
    <w:unhideWhenUsed/>
    <w:rsid w:val="0085759B"/>
    <w:rPr>
      <w:color w:val="605E5C"/>
      <w:shd w:val="clear" w:color="auto" w:fill="E1DFDD"/>
    </w:rPr>
  </w:style>
  <w:style w:type="character" w:customStyle="1" w:styleId="StandardWebZchn">
    <w:name w:val="Standard (Web) Zchn"/>
    <w:basedOn w:val="Absatz-Standardschriftart"/>
    <w:link w:val="StandardWeb"/>
    <w:uiPriority w:val="99"/>
    <w:rsid w:val="00F25A08"/>
    <w:rPr>
      <w:rFonts w:ascii="Arial" w:eastAsia="Times New Roman" w:hAnsi="Arial" w:cs="Times New Roman"/>
      <w:szCs w:val="24"/>
      <w:lang w:eastAsia="de-DE"/>
    </w:rPr>
  </w:style>
  <w:style w:type="character" w:styleId="Platzhaltertext">
    <w:name w:val="Placeholder Text"/>
    <w:basedOn w:val="Absatz-Standardschriftart"/>
    <w:uiPriority w:val="99"/>
    <w:semiHidden/>
    <w:rsid w:val="00EC0BDF"/>
    <w:rPr>
      <w:color w:val="808080"/>
    </w:rPr>
  </w:style>
  <w:style w:type="paragraph" w:customStyle="1" w:styleId="CitaviBibliographyEntry">
    <w:name w:val="Citavi Bibliography Entry"/>
    <w:basedOn w:val="Standard"/>
    <w:link w:val="CitaviBibliographyEntryZchn"/>
    <w:uiPriority w:val="99"/>
    <w:rsid w:val="001D7774"/>
    <w:pPr>
      <w:spacing w:after="120" w:line="360" w:lineRule="auto"/>
    </w:pPr>
    <w:rPr>
      <w:rFonts w:ascii="Arial" w:eastAsia="Times New Roman" w:hAnsi="Arial" w:cs="Times New Roman"/>
      <w:szCs w:val="24"/>
      <w:lang w:eastAsia="de-DE"/>
    </w:rPr>
  </w:style>
  <w:style w:type="character" w:customStyle="1" w:styleId="CitaviBibliographyEntryZchn">
    <w:name w:val="Citavi Bibliography Entry Zchn"/>
    <w:basedOn w:val="StandardWebZchn"/>
    <w:link w:val="CitaviBibliographyEntry"/>
    <w:uiPriority w:val="99"/>
    <w:rsid w:val="001D7774"/>
    <w:rPr>
      <w:rFonts w:ascii="Arial" w:eastAsia="Times New Roman" w:hAnsi="Arial" w:cs="Times New Roman"/>
      <w:szCs w:val="24"/>
      <w:lang w:val="en-GB" w:eastAsia="de-DE"/>
    </w:rPr>
  </w:style>
  <w:style w:type="paragraph" w:customStyle="1" w:styleId="CitaviBibliographyHeading">
    <w:name w:val="Citavi Bibliography Heading"/>
    <w:basedOn w:val="berschrift1"/>
    <w:link w:val="CitaviBibliographyHeadingZchn"/>
    <w:uiPriority w:val="99"/>
    <w:rsid w:val="00EC1188"/>
    <w:rPr>
      <w:rFonts w:ascii="Arial" w:hAnsi="Arial"/>
      <w:sz w:val="22"/>
    </w:rPr>
  </w:style>
  <w:style w:type="character" w:customStyle="1" w:styleId="CitaviBibliographyHeadingZchn">
    <w:name w:val="Citavi Bibliography Heading Zchn"/>
    <w:basedOn w:val="StandardWebZchn"/>
    <w:link w:val="CitaviBibliographyHeading"/>
    <w:uiPriority w:val="99"/>
    <w:rsid w:val="00EC1188"/>
    <w:rPr>
      <w:rFonts w:ascii="Arial" w:eastAsia="Times New Roman" w:hAnsi="Arial" w:cs="Times New Roman"/>
      <w:b/>
      <w:bCs/>
      <w:kern w:val="36"/>
      <w:szCs w:val="48"/>
      <w:lang w:val="en-US" w:eastAsia="de-DE"/>
    </w:rPr>
  </w:style>
  <w:style w:type="paragraph" w:customStyle="1" w:styleId="CitaviChapterBibliographyHeading">
    <w:name w:val="Citavi Chapter Bibliography Heading"/>
    <w:basedOn w:val="berschrift2"/>
    <w:link w:val="CitaviChapterBibliographyHeadingZchn"/>
    <w:uiPriority w:val="99"/>
    <w:rsid w:val="00EC0BDF"/>
  </w:style>
  <w:style w:type="character" w:customStyle="1" w:styleId="CitaviChapterBibliographyHeadingZchn">
    <w:name w:val="Citavi Chapter Bibliography Heading Zchn"/>
    <w:basedOn w:val="StandardWebZchn"/>
    <w:link w:val="CitaviChapterBibliographyHeading"/>
    <w:uiPriority w:val="99"/>
    <w:rsid w:val="00EC0BDF"/>
    <w:rPr>
      <w:rFonts w:asciiTheme="majorHAnsi" w:eastAsiaTheme="majorEastAsia" w:hAnsiTheme="majorHAnsi" w:cstheme="majorBidi"/>
      <w:color w:val="365F91" w:themeColor="accent1" w:themeShade="BF"/>
      <w:sz w:val="26"/>
      <w:szCs w:val="26"/>
      <w:lang w:val="en-GB" w:eastAsia="de-DE"/>
    </w:rPr>
  </w:style>
  <w:style w:type="character" w:customStyle="1" w:styleId="berschrift2Zchn">
    <w:name w:val="Überschrift 2 Zchn"/>
    <w:basedOn w:val="Absatz-Standardschriftart"/>
    <w:link w:val="berschrift2"/>
    <w:uiPriority w:val="9"/>
    <w:semiHidden/>
    <w:rsid w:val="00EC0BDF"/>
    <w:rPr>
      <w:rFonts w:asciiTheme="majorHAnsi" w:eastAsiaTheme="majorEastAsia" w:hAnsiTheme="majorHAnsi" w:cstheme="majorBidi"/>
      <w:color w:val="365F91" w:themeColor="accent1" w:themeShade="BF"/>
      <w:sz w:val="26"/>
      <w:szCs w:val="26"/>
      <w:lang w:val="en-GB"/>
    </w:rPr>
  </w:style>
  <w:style w:type="paragraph" w:customStyle="1" w:styleId="CitaviBibliographySubheading1">
    <w:name w:val="Citavi Bibliography Subheading 1"/>
    <w:basedOn w:val="berschrift2"/>
    <w:link w:val="CitaviBibliographySubheading1Zchn"/>
    <w:uiPriority w:val="99"/>
    <w:rsid w:val="00EC0BDF"/>
    <w:pPr>
      <w:spacing w:line="480" w:lineRule="auto"/>
      <w:outlineLvl w:val="9"/>
    </w:pPr>
    <w:rPr>
      <w:rFonts w:ascii="Arial" w:hAnsi="Arial" w:cs="Arial"/>
      <w:lang w:val="en-US" w:eastAsia="de-DE"/>
    </w:rPr>
  </w:style>
  <w:style w:type="character" w:customStyle="1" w:styleId="CitaviBibliographySubheading1Zchn">
    <w:name w:val="Citavi Bibliography Subheading 1 Zchn"/>
    <w:basedOn w:val="StandardWebZchn"/>
    <w:link w:val="CitaviBibliographySubheading1"/>
    <w:uiPriority w:val="99"/>
    <w:rsid w:val="00EC0BDF"/>
    <w:rPr>
      <w:rFonts w:ascii="Arial" w:eastAsiaTheme="majorEastAsia" w:hAnsi="Arial" w:cs="Arial"/>
      <w:color w:val="365F91" w:themeColor="accent1" w:themeShade="BF"/>
      <w:sz w:val="26"/>
      <w:szCs w:val="26"/>
      <w:lang w:val="en-US" w:eastAsia="de-DE"/>
    </w:rPr>
  </w:style>
  <w:style w:type="paragraph" w:customStyle="1" w:styleId="CitaviBibliographySubheading2">
    <w:name w:val="Citavi Bibliography Subheading 2"/>
    <w:basedOn w:val="berschrift3"/>
    <w:link w:val="CitaviBibliographySubheading2Zchn"/>
    <w:uiPriority w:val="99"/>
    <w:rsid w:val="00EC0BDF"/>
    <w:pPr>
      <w:spacing w:line="480" w:lineRule="auto"/>
      <w:outlineLvl w:val="9"/>
    </w:pPr>
    <w:rPr>
      <w:rFonts w:ascii="Arial" w:hAnsi="Arial" w:cs="Arial"/>
      <w:sz w:val="24"/>
      <w:szCs w:val="24"/>
      <w:lang w:val="en-US" w:eastAsia="de-DE"/>
    </w:rPr>
  </w:style>
  <w:style w:type="character" w:customStyle="1" w:styleId="CitaviBibliographySubheading2Zchn">
    <w:name w:val="Citavi Bibliography Subheading 2 Zchn"/>
    <w:basedOn w:val="StandardWebZchn"/>
    <w:link w:val="CitaviBibliographySubheading2"/>
    <w:uiPriority w:val="99"/>
    <w:rsid w:val="00EC0BDF"/>
    <w:rPr>
      <w:rFonts w:ascii="Arial" w:eastAsiaTheme="majorEastAsia" w:hAnsi="Arial" w:cs="Arial"/>
      <w:b/>
      <w:bCs/>
      <w:color w:val="4F81BD" w:themeColor="accent1"/>
      <w:sz w:val="24"/>
      <w:szCs w:val="24"/>
      <w:lang w:val="en-US" w:eastAsia="de-DE"/>
    </w:rPr>
  </w:style>
  <w:style w:type="paragraph" w:customStyle="1" w:styleId="CitaviBibliographySubheading3">
    <w:name w:val="Citavi Bibliography Subheading 3"/>
    <w:basedOn w:val="berschrift4"/>
    <w:link w:val="CitaviBibliographySubheading3Zchn"/>
    <w:uiPriority w:val="99"/>
    <w:rsid w:val="00EC0BDF"/>
    <w:pPr>
      <w:spacing w:line="480" w:lineRule="auto"/>
      <w:outlineLvl w:val="9"/>
    </w:pPr>
    <w:rPr>
      <w:rFonts w:ascii="Arial" w:hAnsi="Arial" w:cs="Arial"/>
      <w:sz w:val="24"/>
      <w:szCs w:val="24"/>
      <w:lang w:val="en-US" w:eastAsia="de-DE"/>
    </w:rPr>
  </w:style>
  <w:style w:type="character" w:customStyle="1" w:styleId="CitaviBibliographySubheading3Zchn">
    <w:name w:val="Citavi Bibliography Subheading 3 Zchn"/>
    <w:basedOn w:val="StandardWebZchn"/>
    <w:link w:val="CitaviBibliographySubheading3"/>
    <w:uiPriority w:val="99"/>
    <w:rsid w:val="00EC0BDF"/>
    <w:rPr>
      <w:rFonts w:ascii="Arial" w:eastAsiaTheme="majorEastAsia" w:hAnsi="Arial" w:cs="Arial"/>
      <w:i/>
      <w:iCs/>
      <w:color w:val="365F91" w:themeColor="accent1" w:themeShade="BF"/>
      <w:sz w:val="24"/>
      <w:szCs w:val="24"/>
      <w:lang w:val="en-US" w:eastAsia="de-DE"/>
    </w:rPr>
  </w:style>
  <w:style w:type="character" w:customStyle="1" w:styleId="berschrift4Zchn">
    <w:name w:val="Überschrift 4 Zchn"/>
    <w:basedOn w:val="Absatz-Standardschriftart"/>
    <w:link w:val="berschrift4"/>
    <w:uiPriority w:val="9"/>
    <w:semiHidden/>
    <w:rsid w:val="00EC0BDF"/>
    <w:rPr>
      <w:rFonts w:asciiTheme="majorHAnsi" w:eastAsiaTheme="majorEastAsia" w:hAnsiTheme="majorHAnsi" w:cstheme="majorBidi"/>
      <w:i/>
      <w:iCs/>
      <w:color w:val="365F91" w:themeColor="accent1" w:themeShade="BF"/>
      <w:lang w:val="en-GB"/>
    </w:rPr>
  </w:style>
  <w:style w:type="paragraph" w:customStyle="1" w:styleId="CitaviBibliographySubheading4">
    <w:name w:val="Citavi Bibliography Subheading 4"/>
    <w:basedOn w:val="berschrift5"/>
    <w:link w:val="CitaviBibliographySubheading4Zchn"/>
    <w:uiPriority w:val="99"/>
    <w:rsid w:val="00EC0BDF"/>
    <w:pPr>
      <w:spacing w:line="480" w:lineRule="auto"/>
      <w:outlineLvl w:val="9"/>
    </w:pPr>
    <w:rPr>
      <w:rFonts w:ascii="Arial" w:hAnsi="Arial" w:cs="Arial"/>
      <w:sz w:val="24"/>
      <w:szCs w:val="24"/>
      <w:lang w:val="en-US" w:eastAsia="de-DE"/>
    </w:rPr>
  </w:style>
  <w:style w:type="character" w:customStyle="1" w:styleId="CitaviBibliographySubheading4Zchn">
    <w:name w:val="Citavi Bibliography Subheading 4 Zchn"/>
    <w:basedOn w:val="StandardWebZchn"/>
    <w:link w:val="CitaviBibliographySubheading4"/>
    <w:uiPriority w:val="99"/>
    <w:rsid w:val="00EC0BDF"/>
    <w:rPr>
      <w:rFonts w:ascii="Arial" w:eastAsiaTheme="majorEastAsia" w:hAnsi="Arial" w:cs="Arial"/>
      <w:color w:val="365F91" w:themeColor="accent1" w:themeShade="BF"/>
      <w:sz w:val="24"/>
      <w:szCs w:val="24"/>
      <w:lang w:val="en-US" w:eastAsia="de-DE"/>
    </w:rPr>
  </w:style>
  <w:style w:type="character" w:customStyle="1" w:styleId="berschrift5Zchn">
    <w:name w:val="Überschrift 5 Zchn"/>
    <w:basedOn w:val="Absatz-Standardschriftart"/>
    <w:link w:val="berschrift5"/>
    <w:uiPriority w:val="9"/>
    <w:semiHidden/>
    <w:rsid w:val="00EC0BDF"/>
    <w:rPr>
      <w:rFonts w:asciiTheme="majorHAnsi" w:eastAsiaTheme="majorEastAsia" w:hAnsiTheme="majorHAnsi" w:cstheme="majorBidi"/>
      <w:color w:val="365F91" w:themeColor="accent1" w:themeShade="BF"/>
      <w:lang w:val="en-GB"/>
    </w:rPr>
  </w:style>
  <w:style w:type="paragraph" w:customStyle="1" w:styleId="CitaviBibliographySubheading5">
    <w:name w:val="Citavi Bibliography Subheading 5"/>
    <w:basedOn w:val="berschrift6"/>
    <w:link w:val="CitaviBibliographySubheading5Zchn"/>
    <w:uiPriority w:val="99"/>
    <w:rsid w:val="00EC0BDF"/>
    <w:pPr>
      <w:spacing w:line="480" w:lineRule="auto"/>
      <w:jc w:val="both"/>
      <w:outlineLvl w:val="9"/>
    </w:pPr>
    <w:rPr>
      <w:rFonts w:ascii="Arial" w:hAnsi="Arial" w:cs="Arial"/>
      <w:sz w:val="24"/>
      <w:szCs w:val="24"/>
      <w:lang w:val="en-US" w:eastAsia="de-DE"/>
    </w:rPr>
  </w:style>
  <w:style w:type="character" w:customStyle="1" w:styleId="CitaviBibliographySubheading5Zchn">
    <w:name w:val="Citavi Bibliography Subheading 5 Zchn"/>
    <w:basedOn w:val="StandardWebZchn"/>
    <w:link w:val="CitaviBibliographySubheading5"/>
    <w:uiPriority w:val="99"/>
    <w:rsid w:val="00EC0BDF"/>
    <w:rPr>
      <w:rFonts w:ascii="Arial" w:eastAsiaTheme="majorEastAsia" w:hAnsi="Arial" w:cs="Arial"/>
      <w:color w:val="243F60" w:themeColor="accent1" w:themeShade="7F"/>
      <w:sz w:val="24"/>
      <w:szCs w:val="24"/>
      <w:lang w:val="en-US" w:eastAsia="de-DE"/>
    </w:rPr>
  </w:style>
  <w:style w:type="character" w:customStyle="1" w:styleId="berschrift6Zchn">
    <w:name w:val="Überschrift 6 Zchn"/>
    <w:basedOn w:val="Absatz-Standardschriftart"/>
    <w:link w:val="berschrift6"/>
    <w:uiPriority w:val="9"/>
    <w:semiHidden/>
    <w:rsid w:val="00EC0BDF"/>
    <w:rPr>
      <w:rFonts w:asciiTheme="majorHAnsi" w:eastAsiaTheme="majorEastAsia" w:hAnsiTheme="majorHAnsi" w:cstheme="majorBidi"/>
      <w:color w:val="243F60" w:themeColor="accent1" w:themeShade="7F"/>
      <w:lang w:val="en-GB"/>
    </w:rPr>
  </w:style>
  <w:style w:type="paragraph" w:customStyle="1" w:styleId="CitaviBibliographySubheading6">
    <w:name w:val="Citavi Bibliography Subheading 6"/>
    <w:basedOn w:val="berschrift7"/>
    <w:link w:val="CitaviBibliographySubheading6Zchn"/>
    <w:uiPriority w:val="99"/>
    <w:rsid w:val="00EC0BDF"/>
    <w:pPr>
      <w:spacing w:line="480" w:lineRule="auto"/>
      <w:jc w:val="both"/>
      <w:outlineLvl w:val="9"/>
    </w:pPr>
    <w:rPr>
      <w:rFonts w:ascii="Arial" w:hAnsi="Arial" w:cs="Arial"/>
      <w:sz w:val="24"/>
      <w:szCs w:val="24"/>
      <w:lang w:val="en-US" w:eastAsia="de-DE"/>
    </w:rPr>
  </w:style>
  <w:style w:type="character" w:customStyle="1" w:styleId="CitaviBibliographySubheading6Zchn">
    <w:name w:val="Citavi Bibliography Subheading 6 Zchn"/>
    <w:basedOn w:val="StandardWebZchn"/>
    <w:link w:val="CitaviBibliographySubheading6"/>
    <w:uiPriority w:val="99"/>
    <w:rsid w:val="00EC0BDF"/>
    <w:rPr>
      <w:rFonts w:ascii="Arial" w:eastAsiaTheme="majorEastAsia" w:hAnsi="Arial" w:cs="Arial"/>
      <w:i/>
      <w:iCs/>
      <w:color w:val="243F60" w:themeColor="accent1" w:themeShade="7F"/>
      <w:sz w:val="24"/>
      <w:szCs w:val="24"/>
      <w:lang w:val="en-US" w:eastAsia="de-DE"/>
    </w:rPr>
  </w:style>
  <w:style w:type="character" w:customStyle="1" w:styleId="berschrift7Zchn">
    <w:name w:val="Überschrift 7 Zchn"/>
    <w:basedOn w:val="Absatz-Standardschriftart"/>
    <w:link w:val="berschrift7"/>
    <w:uiPriority w:val="9"/>
    <w:semiHidden/>
    <w:rsid w:val="00EC0BDF"/>
    <w:rPr>
      <w:rFonts w:asciiTheme="majorHAnsi" w:eastAsiaTheme="majorEastAsia" w:hAnsiTheme="majorHAnsi" w:cstheme="majorBidi"/>
      <w:i/>
      <w:iCs/>
      <w:color w:val="243F60" w:themeColor="accent1" w:themeShade="7F"/>
      <w:lang w:val="en-GB"/>
    </w:rPr>
  </w:style>
  <w:style w:type="paragraph" w:customStyle="1" w:styleId="CitaviBibliographySubheading7">
    <w:name w:val="Citavi Bibliography Subheading 7"/>
    <w:basedOn w:val="berschrift8"/>
    <w:link w:val="CitaviBibliographySubheading7Zchn"/>
    <w:uiPriority w:val="99"/>
    <w:rsid w:val="00EC0BDF"/>
    <w:pPr>
      <w:spacing w:line="480" w:lineRule="auto"/>
      <w:jc w:val="both"/>
      <w:outlineLvl w:val="9"/>
    </w:pPr>
    <w:rPr>
      <w:rFonts w:ascii="Arial" w:hAnsi="Arial" w:cs="Arial"/>
      <w:lang w:val="en-US" w:eastAsia="de-DE"/>
    </w:rPr>
  </w:style>
  <w:style w:type="character" w:customStyle="1" w:styleId="CitaviBibliographySubheading7Zchn">
    <w:name w:val="Citavi Bibliography Subheading 7 Zchn"/>
    <w:basedOn w:val="StandardWebZchn"/>
    <w:link w:val="CitaviBibliographySubheading7"/>
    <w:uiPriority w:val="99"/>
    <w:rsid w:val="00EC0BDF"/>
    <w:rPr>
      <w:rFonts w:ascii="Arial" w:eastAsiaTheme="majorEastAsia" w:hAnsi="Arial" w:cs="Arial"/>
      <w:color w:val="272727" w:themeColor="text1" w:themeTint="D8"/>
      <w:sz w:val="21"/>
      <w:szCs w:val="21"/>
      <w:lang w:val="en-US" w:eastAsia="de-DE"/>
    </w:rPr>
  </w:style>
  <w:style w:type="character" w:customStyle="1" w:styleId="berschrift8Zchn">
    <w:name w:val="Überschrift 8 Zchn"/>
    <w:basedOn w:val="Absatz-Standardschriftart"/>
    <w:link w:val="berschrift8"/>
    <w:uiPriority w:val="9"/>
    <w:semiHidden/>
    <w:rsid w:val="00EC0BDF"/>
    <w:rPr>
      <w:rFonts w:asciiTheme="majorHAnsi" w:eastAsiaTheme="majorEastAsia" w:hAnsiTheme="majorHAnsi" w:cstheme="majorBidi"/>
      <w:color w:val="272727" w:themeColor="text1" w:themeTint="D8"/>
      <w:sz w:val="21"/>
      <w:szCs w:val="21"/>
      <w:lang w:val="en-GB"/>
    </w:rPr>
  </w:style>
  <w:style w:type="paragraph" w:customStyle="1" w:styleId="CitaviBibliographySubheading8">
    <w:name w:val="Citavi Bibliography Subheading 8"/>
    <w:basedOn w:val="berschrift9"/>
    <w:link w:val="CitaviBibliographySubheading8Zchn"/>
    <w:uiPriority w:val="99"/>
    <w:rsid w:val="00EC0BDF"/>
    <w:pPr>
      <w:spacing w:line="480" w:lineRule="auto"/>
      <w:jc w:val="both"/>
      <w:outlineLvl w:val="9"/>
    </w:pPr>
    <w:rPr>
      <w:rFonts w:ascii="Arial" w:hAnsi="Arial" w:cs="Arial"/>
      <w:lang w:val="en-US" w:eastAsia="de-DE"/>
    </w:rPr>
  </w:style>
  <w:style w:type="character" w:customStyle="1" w:styleId="CitaviBibliographySubheading8Zchn">
    <w:name w:val="Citavi Bibliography Subheading 8 Zchn"/>
    <w:basedOn w:val="StandardWebZchn"/>
    <w:link w:val="CitaviBibliographySubheading8"/>
    <w:uiPriority w:val="99"/>
    <w:rsid w:val="00EC0BDF"/>
    <w:rPr>
      <w:rFonts w:ascii="Arial" w:eastAsiaTheme="majorEastAsia" w:hAnsi="Arial" w:cs="Arial"/>
      <w:i/>
      <w:iCs/>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sid w:val="00EC0BDF"/>
    <w:rPr>
      <w:rFonts w:asciiTheme="majorHAnsi" w:eastAsiaTheme="majorEastAsia" w:hAnsiTheme="majorHAnsi" w:cstheme="majorBidi"/>
      <w:i/>
      <w:iCs/>
      <w:color w:val="272727" w:themeColor="text1" w:themeTint="D8"/>
      <w:sz w:val="21"/>
      <w:szCs w:val="21"/>
      <w:lang w:val="en-GB"/>
    </w:rPr>
  </w:style>
  <w:style w:type="table" w:styleId="Tabellenraster">
    <w:name w:val="Table Grid"/>
    <w:basedOn w:val="NormaleTabelle"/>
    <w:uiPriority w:val="59"/>
    <w:rsid w:val="00151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part">
    <w:name w:val="citation-part"/>
    <w:basedOn w:val="Absatz-Standardschriftart"/>
    <w:rsid w:val="007010B4"/>
  </w:style>
  <w:style w:type="character" w:customStyle="1" w:styleId="apple-converted-space">
    <w:name w:val="apple-converted-space"/>
    <w:basedOn w:val="Absatz-Standardschriftart"/>
    <w:rsid w:val="007010B4"/>
  </w:style>
  <w:style w:type="character" w:customStyle="1" w:styleId="docsum-pmid">
    <w:name w:val="docsum-pmid"/>
    <w:basedOn w:val="Absatz-Standardschriftart"/>
    <w:rsid w:val="007010B4"/>
  </w:style>
  <w:style w:type="table" w:customStyle="1" w:styleId="EinfacheTabelle11">
    <w:name w:val="Einfache Tabelle 11"/>
    <w:basedOn w:val="NormaleTabelle"/>
    <w:next w:val="EinfacheTabelle1"/>
    <w:uiPriority w:val="41"/>
    <w:rsid w:val="00270A46"/>
    <w:pPr>
      <w:spacing w:after="0" w:line="240" w:lineRule="auto"/>
    </w:pPr>
    <w:rPr>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EinfacheTabelle1">
    <w:name w:val="Plain Table 1"/>
    <w:basedOn w:val="NormaleTabelle"/>
    <w:uiPriority w:val="41"/>
    <w:rsid w:val="00270A4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ichtaufgelsteErwhnung3">
    <w:name w:val="Nicht aufgelöste Erwähnung3"/>
    <w:basedOn w:val="Absatz-Standardschriftart"/>
    <w:uiPriority w:val="99"/>
    <w:semiHidden/>
    <w:unhideWhenUsed/>
    <w:rsid w:val="007C3B2C"/>
    <w:rPr>
      <w:color w:val="605E5C"/>
      <w:shd w:val="clear" w:color="auto" w:fill="E1DFDD"/>
    </w:rPr>
  </w:style>
  <w:style w:type="character" w:customStyle="1" w:styleId="id-label">
    <w:name w:val="id-label"/>
    <w:basedOn w:val="Absatz-Standardschriftart"/>
    <w:rsid w:val="009C2FEC"/>
  </w:style>
  <w:style w:type="character" w:styleId="Fett">
    <w:name w:val="Strong"/>
    <w:basedOn w:val="Absatz-Standardschriftart"/>
    <w:uiPriority w:val="22"/>
    <w:qFormat/>
    <w:rsid w:val="009C2FEC"/>
    <w:rPr>
      <w:b/>
      <w:bCs/>
    </w:rPr>
  </w:style>
  <w:style w:type="paragraph" w:styleId="Inhaltsverzeichnisberschrift">
    <w:name w:val="TOC Heading"/>
    <w:basedOn w:val="berschrift1"/>
    <w:next w:val="Standard"/>
    <w:uiPriority w:val="39"/>
    <w:semiHidden/>
    <w:unhideWhenUsed/>
    <w:qFormat/>
    <w:rsid w:val="001D7774"/>
    <w:pPr>
      <w:keepNext/>
      <w:keepLines/>
      <w:spacing w:before="240" w:beforeAutospacing="0" w:after="0" w:afterAutospacing="0" w:line="276" w:lineRule="auto"/>
      <w:outlineLvl w:val="9"/>
    </w:pPr>
    <w:rPr>
      <w:rFonts w:asciiTheme="majorHAnsi" w:eastAsiaTheme="majorEastAsia" w:hAnsiTheme="majorHAnsi" w:cstheme="majorBidi"/>
      <w:b w:val="0"/>
      <w:bCs w:val="0"/>
      <w:color w:val="365F91" w:themeColor="accent1" w:themeShade="BF"/>
      <w:kern w:val="0"/>
      <w:sz w:val="32"/>
      <w:szCs w:val="32"/>
      <w:lang w:val="en-GB"/>
    </w:rPr>
  </w:style>
  <w:style w:type="paragraph" w:styleId="Literaturverzeichnis">
    <w:name w:val="Bibliography"/>
    <w:basedOn w:val="Standard"/>
    <w:next w:val="Standard"/>
    <w:uiPriority w:val="37"/>
    <w:unhideWhenUsed/>
    <w:rsid w:val="001D7774"/>
    <w:pPr>
      <w:tabs>
        <w:tab w:val="left" w:pos="264"/>
      </w:tabs>
      <w:spacing w:after="0" w:line="240" w:lineRule="auto"/>
      <w:ind w:left="264" w:hanging="264"/>
    </w:pPr>
  </w:style>
  <w:style w:type="character" w:styleId="Buchtitel">
    <w:name w:val="Book Title"/>
    <w:basedOn w:val="Absatz-Standardschriftart"/>
    <w:uiPriority w:val="33"/>
    <w:qFormat/>
    <w:rsid w:val="001D7774"/>
    <w:rPr>
      <w:b/>
      <w:bCs/>
      <w:i/>
      <w:iCs/>
      <w:spacing w:val="5"/>
    </w:rPr>
  </w:style>
  <w:style w:type="character" w:styleId="IntensiverVerweis">
    <w:name w:val="Intense Reference"/>
    <w:basedOn w:val="Absatz-Standardschriftart"/>
    <w:uiPriority w:val="32"/>
    <w:qFormat/>
    <w:rsid w:val="001D7774"/>
    <w:rPr>
      <w:b/>
      <w:bCs/>
      <w:smallCaps/>
      <w:color w:val="4F81BD" w:themeColor="accent1"/>
      <w:spacing w:val="5"/>
    </w:rPr>
  </w:style>
  <w:style w:type="character" w:styleId="SchwacherVerweis">
    <w:name w:val="Subtle Reference"/>
    <w:basedOn w:val="Absatz-Standardschriftart"/>
    <w:uiPriority w:val="31"/>
    <w:qFormat/>
    <w:rsid w:val="001D7774"/>
    <w:rPr>
      <w:smallCaps/>
      <w:color w:val="5A5A5A" w:themeColor="text1" w:themeTint="A5"/>
    </w:rPr>
  </w:style>
  <w:style w:type="character" w:styleId="IntensiveHervorhebung">
    <w:name w:val="Intense Emphasis"/>
    <w:basedOn w:val="Absatz-Standardschriftart"/>
    <w:uiPriority w:val="21"/>
    <w:qFormat/>
    <w:rsid w:val="001D7774"/>
    <w:rPr>
      <w:i/>
      <w:iCs/>
      <w:color w:val="4F81BD" w:themeColor="accent1"/>
    </w:rPr>
  </w:style>
  <w:style w:type="character" w:styleId="SchwacheHervorhebung">
    <w:name w:val="Subtle Emphasis"/>
    <w:basedOn w:val="Absatz-Standardschriftart"/>
    <w:uiPriority w:val="19"/>
    <w:qFormat/>
    <w:rsid w:val="001D7774"/>
    <w:rPr>
      <w:i/>
      <w:iCs/>
      <w:color w:val="404040" w:themeColor="text1" w:themeTint="BF"/>
    </w:rPr>
  </w:style>
  <w:style w:type="paragraph" w:styleId="IntensivesZitat">
    <w:name w:val="Intense Quote"/>
    <w:basedOn w:val="Standard"/>
    <w:next w:val="Standard"/>
    <w:link w:val="IntensivesZitatZchn"/>
    <w:uiPriority w:val="30"/>
    <w:qFormat/>
    <w:rsid w:val="001D7774"/>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1D7774"/>
    <w:rPr>
      <w:i/>
      <w:iCs/>
      <w:color w:val="4F81BD" w:themeColor="accent1"/>
      <w:lang w:val="en-GB"/>
    </w:rPr>
  </w:style>
  <w:style w:type="paragraph" w:styleId="Zitat">
    <w:name w:val="Quote"/>
    <w:basedOn w:val="Standard"/>
    <w:next w:val="Standard"/>
    <w:link w:val="ZitatZchn"/>
    <w:uiPriority w:val="29"/>
    <w:qFormat/>
    <w:rsid w:val="001D7774"/>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D7774"/>
    <w:rPr>
      <w:i/>
      <w:iCs/>
      <w:color w:val="404040" w:themeColor="text1" w:themeTint="BF"/>
      <w:lang w:val="en-GB"/>
    </w:rPr>
  </w:style>
  <w:style w:type="table" w:styleId="MittlereListe1-Akzent1">
    <w:name w:val="Medium List 1 Accent 1"/>
    <w:basedOn w:val="NormaleTabelle"/>
    <w:uiPriority w:val="65"/>
    <w:semiHidden/>
    <w:unhideWhenUsed/>
    <w:rsid w:val="001D777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1D777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1D777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1D777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1D777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1D777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1D777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1D777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1D777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1D777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1D777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1D7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1D777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1D777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1D777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1D777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1D777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1D777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1D777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1D777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1D7774"/>
    <w:pPr>
      <w:spacing w:after="0" w:line="240" w:lineRule="auto"/>
    </w:pPr>
    <w:rPr>
      <w:lang w:val="en-GB"/>
    </w:rPr>
  </w:style>
  <w:style w:type="character" w:styleId="HTMLVariable">
    <w:name w:val="HTML Variable"/>
    <w:basedOn w:val="Absatz-Standardschriftart"/>
    <w:uiPriority w:val="99"/>
    <w:semiHidden/>
    <w:unhideWhenUsed/>
    <w:rsid w:val="001D7774"/>
    <w:rPr>
      <w:i/>
      <w:iCs/>
    </w:rPr>
  </w:style>
  <w:style w:type="character" w:styleId="HTMLSchreibmaschine">
    <w:name w:val="HTML Typewriter"/>
    <w:basedOn w:val="Absatz-Standardschriftart"/>
    <w:uiPriority w:val="99"/>
    <w:semiHidden/>
    <w:unhideWhenUsed/>
    <w:rsid w:val="001D7774"/>
    <w:rPr>
      <w:rFonts w:ascii="Consolas" w:hAnsi="Consolas"/>
      <w:sz w:val="20"/>
      <w:szCs w:val="20"/>
    </w:rPr>
  </w:style>
  <w:style w:type="character" w:styleId="HTMLBeispiel">
    <w:name w:val="HTML Sample"/>
    <w:basedOn w:val="Absatz-Standardschriftart"/>
    <w:uiPriority w:val="99"/>
    <w:semiHidden/>
    <w:unhideWhenUsed/>
    <w:rsid w:val="001D7774"/>
    <w:rPr>
      <w:rFonts w:ascii="Consolas" w:hAnsi="Consolas"/>
      <w:sz w:val="24"/>
      <w:szCs w:val="24"/>
    </w:rPr>
  </w:style>
  <w:style w:type="paragraph" w:styleId="HTMLVorformatiert">
    <w:name w:val="HTML Preformatted"/>
    <w:basedOn w:val="Standard"/>
    <w:link w:val="HTMLVorformatiertZchn"/>
    <w:uiPriority w:val="99"/>
    <w:semiHidden/>
    <w:unhideWhenUsed/>
    <w:rsid w:val="001D7774"/>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D7774"/>
    <w:rPr>
      <w:rFonts w:ascii="Consolas" w:hAnsi="Consolas"/>
      <w:sz w:val="20"/>
      <w:szCs w:val="20"/>
      <w:lang w:val="en-GB"/>
    </w:rPr>
  </w:style>
  <w:style w:type="character" w:styleId="HTMLTastatur">
    <w:name w:val="HTML Keyboard"/>
    <w:basedOn w:val="Absatz-Standardschriftart"/>
    <w:uiPriority w:val="99"/>
    <w:semiHidden/>
    <w:unhideWhenUsed/>
    <w:rsid w:val="001D7774"/>
    <w:rPr>
      <w:rFonts w:ascii="Consolas" w:hAnsi="Consolas"/>
      <w:sz w:val="20"/>
      <w:szCs w:val="20"/>
    </w:rPr>
  </w:style>
  <w:style w:type="character" w:styleId="HTMLDefinition">
    <w:name w:val="HTML Definition"/>
    <w:basedOn w:val="Absatz-Standardschriftart"/>
    <w:uiPriority w:val="99"/>
    <w:semiHidden/>
    <w:unhideWhenUsed/>
    <w:rsid w:val="001D7774"/>
    <w:rPr>
      <w:i/>
      <w:iCs/>
    </w:rPr>
  </w:style>
  <w:style w:type="character" w:styleId="HTMLCode">
    <w:name w:val="HTML Code"/>
    <w:basedOn w:val="Absatz-Standardschriftart"/>
    <w:uiPriority w:val="99"/>
    <w:semiHidden/>
    <w:unhideWhenUsed/>
    <w:rsid w:val="001D7774"/>
    <w:rPr>
      <w:rFonts w:ascii="Consolas" w:hAnsi="Consolas"/>
      <w:sz w:val="20"/>
      <w:szCs w:val="20"/>
    </w:rPr>
  </w:style>
  <w:style w:type="character" w:styleId="HTMLZitat">
    <w:name w:val="HTML Cite"/>
    <w:basedOn w:val="Absatz-Standardschriftart"/>
    <w:uiPriority w:val="99"/>
    <w:semiHidden/>
    <w:unhideWhenUsed/>
    <w:rsid w:val="001D7774"/>
    <w:rPr>
      <w:i/>
      <w:iCs/>
    </w:rPr>
  </w:style>
  <w:style w:type="paragraph" w:styleId="HTMLAdresse">
    <w:name w:val="HTML Address"/>
    <w:basedOn w:val="Standard"/>
    <w:link w:val="HTMLAdresseZchn"/>
    <w:uiPriority w:val="99"/>
    <w:semiHidden/>
    <w:unhideWhenUsed/>
    <w:rsid w:val="001D7774"/>
    <w:pPr>
      <w:spacing w:after="0" w:line="240" w:lineRule="auto"/>
    </w:pPr>
    <w:rPr>
      <w:i/>
      <w:iCs/>
    </w:rPr>
  </w:style>
  <w:style w:type="character" w:customStyle="1" w:styleId="HTMLAdresseZchn">
    <w:name w:val="HTML Adresse Zchn"/>
    <w:basedOn w:val="Absatz-Standardschriftart"/>
    <w:link w:val="HTMLAdresse"/>
    <w:uiPriority w:val="99"/>
    <w:semiHidden/>
    <w:rsid w:val="001D7774"/>
    <w:rPr>
      <w:i/>
      <w:iCs/>
      <w:lang w:val="en-GB"/>
    </w:rPr>
  </w:style>
  <w:style w:type="character" w:styleId="HTMLAkronym">
    <w:name w:val="HTML Acronym"/>
    <w:basedOn w:val="Absatz-Standardschriftart"/>
    <w:uiPriority w:val="99"/>
    <w:semiHidden/>
    <w:unhideWhenUsed/>
    <w:rsid w:val="001D7774"/>
  </w:style>
  <w:style w:type="paragraph" w:styleId="NurText">
    <w:name w:val="Plain Text"/>
    <w:basedOn w:val="Standard"/>
    <w:link w:val="NurTextZchn"/>
    <w:uiPriority w:val="99"/>
    <w:semiHidden/>
    <w:unhideWhenUsed/>
    <w:rsid w:val="001D7774"/>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1D7774"/>
    <w:rPr>
      <w:rFonts w:ascii="Consolas" w:hAnsi="Consolas"/>
      <w:sz w:val="21"/>
      <w:szCs w:val="21"/>
      <w:lang w:val="en-GB"/>
    </w:rPr>
  </w:style>
  <w:style w:type="paragraph" w:styleId="Dokumentstruktur">
    <w:name w:val="Document Map"/>
    <w:basedOn w:val="Standard"/>
    <w:link w:val="DokumentstrukturZchn"/>
    <w:uiPriority w:val="99"/>
    <w:semiHidden/>
    <w:unhideWhenUsed/>
    <w:rsid w:val="001D7774"/>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D7774"/>
    <w:rPr>
      <w:rFonts w:ascii="Segoe UI" w:hAnsi="Segoe UI" w:cs="Segoe UI"/>
      <w:sz w:val="16"/>
      <w:szCs w:val="16"/>
      <w:lang w:val="en-GB"/>
    </w:rPr>
  </w:style>
  <w:style w:type="character" w:styleId="BesuchterLink">
    <w:name w:val="FollowedHyperlink"/>
    <w:basedOn w:val="Absatz-Standardschriftart"/>
    <w:uiPriority w:val="99"/>
    <w:semiHidden/>
    <w:unhideWhenUsed/>
    <w:rsid w:val="001D7774"/>
    <w:rPr>
      <w:color w:val="800080" w:themeColor="followedHyperlink"/>
      <w:u w:val="single"/>
    </w:rPr>
  </w:style>
  <w:style w:type="paragraph" w:styleId="Blocktext">
    <w:name w:val="Block Text"/>
    <w:basedOn w:val="Standard"/>
    <w:uiPriority w:val="99"/>
    <w:semiHidden/>
    <w:unhideWhenUsed/>
    <w:rsid w:val="001D7774"/>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eastAsiaTheme="minorEastAsia"/>
      <w:i/>
      <w:iCs/>
      <w:color w:val="4F81BD" w:themeColor="accent1"/>
    </w:rPr>
  </w:style>
  <w:style w:type="paragraph" w:styleId="Textkrper-Einzug3">
    <w:name w:val="Body Text Indent 3"/>
    <w:basedOn w:val="Standard"/>
    <w:link w:val="Textkrper-Einzug3Zchn"/>
    <w:uiPriority w:val="99"/>
    <w:semiHidden/>
    <w:unhideWhenUsed/>
    <w:rsid w:val="001D7774"/>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D7774"/>
    <w:rPr>
      <w:sz w:val="16"/>
      <w:szCs w:val="16"/>
      <w:lang w:val="en-GB"/>
    </w:rPr>
  </w:style>
  <w:style w:type="paragraph" w:styleId="Textkrper-Einzug2">
    <w:name w:val="Body Text Indent 2"/>
    <w:basedOn w:val="Standard"/>
    <w:link w:val="Textkrper-Einzug2Zchn"/>
    <w:uiPriority w:val="99"/>
    <w:semiHidden/>
    <w:unhideWhenUsed/>
    <w:rsid w:val="001D7774"/>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D7774"/>
    <w:rPr>
      <w:lang w:val="en-GB"/>
    </w:rPr>
  </w:style>
  <w:style w:type="paragraph" w:styleId="Textkrper3">
    <w:name w:val="Body Text 3"/>
    <w:basedOn w:val="Standard"/>
    <w:link w:val="Textkrper3Zchn"/>
    <w:uiPriority w:val="99"/>
    <w:semiHidden/>
    <w:unhideWhenUsed/>
    <w:rsid w:val="001D7774"/>
    <w:pPr>
      <w:spacing w:after="120"/>
    </w:pPr>
    <w:rPr>
      <w:sz w:val="16"/>
      <w:szCs w:val="16"/>
    </w:rPr>
  </w:style>
  <w:style w:type="character" w:customStyle="1" w:styleId="Textkrper3Zchn">
    <w:name w:val="Textkörper 3 Zchn"/>
    <w:basedOn w:val="Absatz-Standardschriftart"/>
    <w:link w:val="Textkrper3"/>
    <w:uiPriority w:val="99"/>
    <w:semiHidden/>
    <w:rsid w:val="001D7774"/>
    <w:rPr>
      <w:sz w:val="16"/>
      <w:szCs w:val="16"/>
      <w:lang w:val="en-GB"/>
    </w:rPr>
  </w:style>
  <w:style w:type="paragraph" w:styleId="Textkrper2">
    <w:name w:val="Body Text 2"/>
    <w:basedOn w:val="Standard"/>
    <w:link w:val="Textkrper2Zchn"/>
    <w:uiPriority w:val="99"/>
    <w:semiHidden/>
    <w:unhideWhenUsed/>
    <w:rsid w:val="001D7774"/>
    <w:pPr>
      <w:spacing w:after="120" w:line="480" w:lineRule="auto"/>
    </w:pPr>
  </w:style>
  <w:style w:type="character" w:customStyle="1" w:styleId="Textkrper2Zchn">
    <w:name w:val="Textkörper 2 Zchn"/>
    <w:basedOn w:val="Absatz-Standardschriftart"/>
    <w:link w:val="Textkrper2"/>
    <w:uiPriority w:val="99"/>
    <w:semiHidden/>
    <w:rsid w:val="001D7774"/>
    <w:rPr>
      <w:lang w:val="en-GB"/>
    </w:rPr>
  </w:style>
  <w:style w:type="paragraph" w:styleId="Fu-Endnotenberschrift">
    <w:name w:val="Note Heading"/>
    <w:basedOn w:val="Standard"/>
    <w:next w:val="Standard"/>
    <w:link w:val="Fu-EndnotenberschriftZchn"/>
    <w:uiPriority w:val="99"/>
    <w:semiHidden/>
    <w:unhideWhenUsed/>
    <w:rsid w:val="001D7774"/>
    <w:pPr>
      <w:spacing w:after="0" w:line="240" w:lineRule="auto"/>
    </w:pPr>
  </w:style>
  <w:style w:type="character" w:customStyle="1" w:styleId="Fu-EndnotenberschriftZchn">
    <w:name w:val="Fuß/-Endnotenüberschrift Zchn"/>
    <w:basedOn w:val="Absatz-Standardschriftart"/>
    <w:link w:val="Fu-Endnotenberschrift"/>
    <w:uiPriority w:val="99"/>
    <w:semiHidden/>
    <w:rsid w:val="001D7774"/>
    <w:rPr>
      <w:lang w:val="en-GB"/>
    </w:rPr>
  </w:style>
  <w:style w:type="paragraph" w:styleId="Textkrper-Zeileneinzug">
    <w:name w:val="Body Text Indent"/>
    <w:basedOn w:val="Standard"/>
    <w:link w:val="Textkrper-ZeileneinzugZchn"/>
    <w:uiPriority w:val="99"/>
    <w:semiHidden/>
    <w:unhideWhenUsed/>
    <w:rsid w:val="001D7774"/>
    <w:pPr>
      <w:spacing w:after="120"/>
      <w:ind w:left="283"/>
    </w:pPr>
  </w:style>
  <w:style w:type="character" w:customStyle="1" w:styleId="Textkrper-ZeileneinzugZchn">
    <w:name w:val="Textkörper-Zeileneinzug Zchn"/>
    <w:basedOn w:val="Absatz-Standardschriftart"/>
    <w:link w:val="Textkrper-Zeileneinzug"/>
    <w:uiPriority w:val="99"/>
    <w:semiHidden/>
    <w:rsid w:val="001D7774"/>
    <w:rPr>
      <w:lang w:val="en-GB"/>
    </w:rPr>
  </w:style>
  <w:style w:type="paragraph" w:styleId="Textkrper-Erstzeileneinzug2">
    <w:name w:val="Body Text First Indent 2"/>
    <w:basedOn w:val="Textkrper-Zeileneinzug"/>
    <w:link w:val="Textkrper-Erstzeileneinzug2Zchn"/>
    <w:uiPriority w:val="99"/>
    <w:semiHidden/>
    <w:unhideWhenUsed/>
    <w:rsid w:val="001D7774"/>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D7774"/>
    <w:rPr>
      <w:lang w:val="en-GB"/>
    </w:rPr>
  </w:style>
  <w:style w:type="paragraph" w:styleId="Textkrper">
    <w:name w:val="Body Text"/>
    <w:basedOn w:val="Standard"/>
    <w:link w:val="TextkrperZchn"/>
    <w:uiPriority w:val="99"/>
    <w:semiHidden/>
    <w:unhideWhenUsed/>
    <w:rsid w:val="001D7774"/>
    <w:pPr>
      <w:spacing w:after="120"/>
    </w:pPr>
  </w:style>
  <w:style w:type="character" w:customStyle="1" w:styleId="TextkrperZchn">
    <w:name w:val="Textkörper Zchn"/>
    <w:basedOn w:val="Absatz-Standardschriftart"/>
    <w:link w:val="Textkrper"/>
    <w:uiPriority w:val="99"/>
    <w:semiHidden/>
    <w:rsid w:val="001D7774"/>
    <w:rPr>
      <w:lang w:val="en-GB"/>
    </w:rPr>
  </w:style>
  <w:style w:type="paragraph" w:styleId="Textkrper-Erstzeileneinzug">
    <w:name w:val="Body Text First Indent"/>
    <w:basedOn w:val="Textkrper"/>
    <w:link w:val="Textkrper-ErstzeileneinzugZchn"/>
    <w:uiPriority w:val="99"/>
    <w:semiHidden/>
    <w:unhideWhenUsed/>
    <w:rsid w:val="001D7774"/>
    <w:pPr>
      <w:spacing w:after="200"/>
      <w:ind w:firstLine="360"/>
    </w:pPr>
  </w:style>
  <w:style w:type="character" w:customStyle="1" w:styleId="Textkrper-ErstzeileneinzugZchn">
    <w:name w:val="Textkörper-Erstzeileneinzug Zchn"/>
    <w:basedOn w:val="TextkrperZchn"/>
    <w:link w:val="Textkrper-Erstzeileneinzug"/>
    <w:uiPriority w:val="99"/>
    <w:semiHidden/>
    <w:rsid w:val="001D7774"/>
    <w:rPr>
      <w:lang w:val="en-GB"/>
    </w:rPr>
  </w:style>
  <w:style w:type="paragraph" w:styleId="Datum">
    <w:name w:val="Date"/>
    <w:basedOn w:val="Standard"/>
    <w:next w:val="Standard"/>
    <w:link w:val="DatumZchn"/>
    <w:uiPriority w:val="99"/>
    <w:semiHidden/>
    <w:unhideWhenUsed/>
    <w:rsid w:val="001D7774"/>
  </w:style>
  <w:style w:type="character" w:customStyle="1" w:styleId="DatumZchn">
    <w:name w:val="Datum Zchn"/>
    <w:basedOn w:val="Absatz-Standardschriftart"/>
    <w:link w:val="Datum"/>
    <w:uiPriority w:val="99"/>
    <w:semiHidden/>
    <w:rsid w:val="001D7774"/>
    <w:rPr>
      <w:lang w:val="en-GB"/>
    </w:rPr>
  </w:style>
  <w:style w:type="paragraph" w:styleId="Anrede">
    <w:name w:val="Salutation"/>
    <w:basedOn w:val="Standard"/>
    <w:next w:val="Standard"/>
    <w:link w:val="AnredeZchn"/>
    <w:uiPriority w:val="99"/>
    <w:semiHidden/>
    <w:unhideWhenUsed/>
    <w:rsid w:val="001D7774"/>
  </w:style>
  <w:style w:type="character" w:customStyle="1" w:styleId="AnredeZchn">
    <w:name w:val="Anrede Zchn"/>
    <w:basedOn w:val="Absatz-Standardschriftart"/>
    <w:link w:val="Anrede"/>
    <w:uiPriority w:val="99"/>
    <w:semiHidden/>
    <w:rsid w:val="001D7774"/>
    <w:rPr>
      <w:lang w:val="en-GB"/>
    </w:rPr>
  </w:style>
  <w:style w:type="paragraph" w:styleId="Untertitel">
    <w:name w:val="Subtitle"/>
    <w:basedOn w:val="Standard"/>
    <w:next w:val="Standard"/>
    <w:link w:val="UntertitelZchn"/>
    <w:uiPriority w:val="11"/>
    <w:qFormat/>
    <w:rsid w:val="001D7774"/>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1D7774"/>
    <w:rPr>
      <w:rFonts w:eastAsiaTheme="minorEastAsia"/>
      <w:color w:val="5A5A5A" w:themeColor="text1" w:themeTint="A5"/>
      <w:spacing w:val="15"/>
      <w:lang w:val="en-GB"/>
    </w:rPr>
  </w:style>
  <w:style w:type="paragraph" w:styleId="Nachrichtenkopf">
    <w:name w:val="Message Header"/>
    <w:basedOn w:val="Standard"/>
    <w:link w:val="NachrichtenkopfZchn"/>
    <w:uiPriority w:val="99"/>
    <w:semiHidden/>
    <w:unhideWhenUsed/>
    <w:rsid w:val="001D777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1D7774"/>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uiPriority w:val="99"/>
    <w:semiHidden/>
    <w:unhideWhenUsed/>
    <w:rsid w:val="001D7774"/>
    <w:pPr>
      <w:spacing w:after="120"/>
      <w:ind w:left="1415"/>
      <w:contextualSpacing/>
    </w:pPr>
  </w:style>
  <w:style w:type="paragraph" w:styleId="Listenfortsetzung4">
    <w:name w:val="List Continue 4"/>
    <w:basedOn w:val="Standard"/>
    <w:uiPriority w:val="99"/>
    <w:semiHidden/>
    <w:unhideWhenUsed/>
    <w:rsid w:val="001D7774"/>
    <w:pPr>
      <w:spacing w:after="120"/>
      <w:ind w:left="1132"/>
      <w:contextualSpacing/>
    </w:pPr>
  </w:style>
  <w:style w:type="paragraph" w:styleId="Listenfortsetzung3">
    <w:name w:val="List Continue 3"/>
    <w:basedOn w:val="Standard"/>
    <w:uiPriority w:val="99"/>
    <w:semiHidden/>
    <w:unhideWhenUsed/>
    <w:rsid w:val="001D7774"/>
    <w:pPr>
      <w:spacing w:after="120"/>
      <w:ind w:left="849"/>
      <w:contextualSpacing/>
    </w:pPr>
  </w:style>
  <w:style w:type="paragraph" w:styleId="Listenfortsetzung2">
    <w:name w:val="List Continue 2"/>
    <w:basedOn w:val="Standard"/>
    <w:uiPriority w:val="99"/>
    <w:semiHidden/>
    <w:unhideWhenUsed/>
    <w:rsid w:val="001D7774"/>
    <w:pPr>
      <w:spacing w:after="120"/>
      <w:ind w:left="566"/>
      <w:contextualSpacing/>
    </w:pPr>
  </w:style>
  <w:style w:type="paragraph" w:styleId="Listenfortsetzung">
    <w:name w:val="List Continue"/>
    <w:basedOn w:val="Standard"/>
    <w:uiPriority w:val="99"/>
    <w:semiHidden/>
    <w:unhideWhenUsed/>
    <w:rsid w:val="001D7774"/>
    <w:pPr>
      <w:spacing w:after="120"/>
      <w:ind w:left="283"/>
      <w:contextualSpacing/>
    </w:pPr>
  </w:style>
  <w:style w:type="paragraph" w:styleId="Unterschrift">
    <w:name w:val="Signature"/>
    <w:basedOn w:val="Standard"/>
    <w:link w:val="UnterschriftZchn"/>
    <w:uiPriority w:val="99"/>
    <w:semiHidden/>
    <w:unhideWhenUsed/>
    <w:rsid w:val="001D7774"/>
    <w:pPr>
      <w:spacing w:after="0" w:line="240" w:lineRule="auto"/>
      <w:ind w:left="4252"/>
    </w:pPr>
  </w:style>
  <w:style w:type="character" w:customStyle="1" w:styleId="UnterschriftZchn">
    <w:name w:val="Unterschrift Zchn"/>
    <w:basedOn w:val="Absatz-Standardschriftart"/>
    <w:link w:val="Unterschrift"/>
    <w:uiPriority w:val="99"/>
    <w:semiHidden/>
    <w:rsid w:val="001D7774"/>
    <w:rPr>
      <w:lang w:val="en-GB"/>
    </w:rPr>
  </w:style>
  <w:style w:type="paragraph" w:styleId="Gruformel">
    <w:name w:val="Closing"/>
    <w:basedOn w:val="Standard"/>
    <w:link w:val="GruformelZchn"/>
    <w:uiPriority w:val="99"/>
    <w:semiHidden/>
    <w:unhideWhenUsed/>
    <w:rsid w:val="001D7774"/>
    <w:pPr>
      <w:spacing w:after="0" w:line="240" w:lineRule="auto"/>
      <w:ind w:left="4252"/>
    </w:pPr>
  </w:style>
  <w:style w:type="character" w:customStyle="1" w:styleId="GruformelZchn">
    <w:name w:val="Grußformel Zchn"/>
    <w:basedOn w:val="Absatz-Standardschriftart"/>
    <w:link w:val="Gruformel"/>
    <w:uiPriority w:val="99"/>
    <w:semiHidden/>
    <w:rsid w:val="001D7774"/>
    <w:rPr>
      <w:lang w:val="en-GB"/>
    </w:rPr>
  </w:style>
  <w:style w:type="paragraph" w:styleId="Titel">
    <w:name w:val="Title"/>
    <w:basedOn w:val="Standard"/>
    <w:next w:val="Standard"/>
    <w:link w:val="TitelZchn"/>
    <w:uiPriority w:val="10"/>
    <w:qFormat/>
    <w:rsid w:val="001D777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D7774"/>
    <w:rPr>
      <w:rFonts w:asciiTheme="majorHAnsi" w:eastAsiaTheme="majorEastAsia" w:hAnsiTheme="majorHAnsi" w:cstheme="majorBidi"/>
      <w:spacing w:val="-10"/>
      <w:kern w:val="28"/>
      <w:sz w:val="56"/>
      <w:szCs w:val="56"/>
      <w:lang w:val="en-GB"/>
    </w:rPr>
  </w:style>
  <w:style w:type="paragraph" w:styleId="Listennummer5">
    <w:name w:val="List Number 5"/>
    <w:basedOn w:val="Standard"/>
    <w:uiPriority w:val="99"/>
    <w:semiHidden/>
    <w:unhideWhenUsed/>
    <w:rsid w:val="001D7774"/>
    <w:pPr>
      <w:numPr>
        <w:numId w:val="21"/>
      </w:numPr>
      <w:contextualSpacing/>
    </w:pPr>
  </w:style>
  <w:style w:type="paragraph" w:styleId="Listennummer4">
    <w:name w:val="List Number 4"/>
    <w:basedOn w:val="Standard"/>
    <w:uiPriority w:val="99"/>
    <w:semiHidden/>
    <w:unhideWhenUsed/>
    <w:rsid w:val="001D7774"/>
    <w:pPr>
      <w:numPr>
        <w:numId w:val="22"/>
      </w:numPr>
      <w:contextualSpacing/>
    </w:pPr>
  </w:style>
  <w:style w:type="paragraph" w:styleId="Listennummer3">
    <w:name w:val="List Number 3"/>
    <w:basedOn w:val="Standard"/>
    <w:uiPriority w:val="99"/>
    <w:semiHidden/>
    <w:unhideWhenUsed/>
    <w:rsid w:val="001D7774"/>
    <w:pPr>
      <w:numPr>
        <w:numId w:val="23"/>
      </w:numPr>
      <w:contextualSpacing/>
    </w:pPr>
  </w:style>
  <w:style w:type="paragraph" w:styleId="Listennummer2">
    <w:name w:val="List Number 2"/>
    <w:basedOn w:val="Standard"/>
    <w:uiPriority w:val="99"/>
    <w:semiHidden/>
    <w:unhideWhenUsed/>
    <w:rsid w:val="001D7774"/>
    <w:pPr>
      <w:numPr>
        <w:numId w:val="24"/>
      </w:numPr>
      <w:contextualSpacing/>
    </w:pPr>
  </w:style>
  <w:style w:type="paragraph" w:styleId="Aufzhlungszeichen5">
    <w:name w:val="List Bullet 5"/>
    <w:basedOn w:val="Standard"/>
    <w:uiPriority w:val="99"/>
    <w:semiHidden/>
    <w:unhideWhenUsed/>
    <w:rsid w:val="001D7774"/>
    <w:pPr>
      <w:numPr>
        <w:numId w:val="25"/>
      </w:numPr>
      <w:contextualSpacing/>
    </w:pPr>
  </w:style>
  <w:style w:type="paragraph" w:styleId="Aufzhlungszeichen4">
    <w:name w:val="List Bullet 4"/>
    <w:basedOn w:val="Standard"/>
    <w:uiPriority w:val="99"/>
    <w:semiHidden/>
    <w:unhideWhenUsed/>
    <w:rsid w:val="001D7774"/>
    <w:pPr>
      <w:numPr>
        <w:numId w:val="26"/>
      </w:numPr>
      <w:contextualSpacing/>
    </w:pPr>
  </w:style>
  <w:style w:type="paragraph" w:styleId="Aufzhlungszeichen3">
    <w:name w:val="List Bullet 3"/>
    <w:basedOn w:val="Standard"/>
    <w:uiPriority w:val="99"/>
    <w:semiHidden/>
    <w:unhideWhenUsed/>
    <w:rsid w:val="001D7774"/>
    <w:pPr>
      <w:numPr>
        <w:numId w:val="27"/>
      </w:numPr>
      <w:contextualSpacing/>
    </w:pPr>
  </w:style>
  <w:style w:type="paragraph" w:styleId="Aufzhlungszeichen2">
    <w:name w:val="List Bullet 2"/>
    <w:basedOn w:val="Standard"/>
    <w:uiPriority w:val="99"/>
    <w:semiHidden/>
    <w:unhideWhenUsed/>
    <w:rsid w:val="001D7774"/>
    <w:pPr>
      <w:numPr>
        <w:numId w:val="28"/>
      </w:numPr>
      <w:contextualSpacing/>
    </w:pPr>
  </w:style>
  <w:style w:type="paragraph" w:styleId="Liste5">
    <w:name w:val="List 5"/>
    <w:basedOn w:val="Standard"/>
    <w:uiPriority w:val="99"/>
    <w:semiHidden/>
    <w:unhideWhenUsed/>
    <w:rsid w:val="001D7774"/>
    <w:pPr>
      <w:ind w:left="1415" w:hanging="283"/>
      <w:contextualSpacing/>
    </w:pPr>
  </w:style>
  <w:style w:type="paragraph" w:styleId="Liste4">
    <w:name w:val="List 4"/>
    <w:basedOn w:val="Standard"/>
    <w:uiPriority w:val="99"/>
    <w:semiHidden/>
    <w:unhideWhenUsed/>
    <w:rsid w:val="001D7774"/>
    <w:pPr>
      <w:ind w:left="1132" w:hanging="283"/>
      <w:contextualSpacing/>
    </w:pPr>
  </w:style>
  <w:style w:type="paragraph" w:styleId="Liste3">
    <w:name w:val="List 3"/>
    <w:basedOn w:val="Standard"/>
    <w:uiPriority w:val="99"/>
    <w:semiHidden/>
    <w:unhideWhenUsed/>
    <w:rsid w:val="001D7774"/>
    <w:pPr>
      <w:ind w:left="849" w:hanging="283"/>
      <w:contextualSpacing/>
    </w:pPr>
  </w:style>
  <w:style w:type="paragraph" w:styleId="Liste2">
    <w:name w:val="List 2"/>
    <w:basedOn w:val="Standard"/>
    <w:uiPriority w:val="99"/>
    <w:semiHidden/>
    <w:unhideWhenUsed/>
    <w:rsid w:val="001D7774"/>
    <w:pPr>
      <w:ind w:left="566" w:hanging="283"/>
      <w:contextualSpacing/>
    </w:pPr>
  </w:style>
  <w:style w:type="paragraph" w:styleId="Listennummer">
    <w:name w:val="List Number"/>
    <w:basedOn w:val="Standard"/>
    <w:uiPriority w:val="99"/>
    <w:semiHidden/>
    <w:unhideWhenUsed/>
    <w:rsid w:val="001D7774"/>
    <w:pPr>
      <w:numPr>
        <w:numId w:val="29"/>
      </w:numPr>
      <w:contextualSpacing/>
    </w:pPr>
  </w:style>
  <w:style w:type="paragraph" w:styleId="Aufzhlungszeichen">
    <w:name w:val="List Bullet"/>
    <w:basedOn w:val="Standard"/>
    <w:uiPriority w:val="99"/>
    <w:semiHidden/>
    <w:unhideWhenUsed/>
    <w:rsid w:val="001D7774"/>
    <w:pPr>
      <w:numPr>
        <w:numId w:val="30"/>
      </w:numPr>
      <w:contextualSpacing/>
    </w:pPr>
  </w:style>
  <w:style w:type="paragraph" w:styleId="Liste">
    <w:name w:val="List"/>
    <w:basedOn w:val="Standard"/>
    <w:uiPriority w:val="99"/>
    <w:semiHidden/>
    <w:unhideWhenUsed/>
    <w:rsid w:val="001D7774"/>
    <w:pPr>
      <w:ind w:left="283" w:hanging="283"/>
      <w:contextualSpacing/>
    </w:pPr>
  </w:style>
  <w:style w:type="paragraph" w:styleId="RGV-berschrift">
    <w:name w:val="toa heading"/>
    <w:basedOn w:val="Standard"/>
    <w:next w:val="Standard"/>
    <w:uiPriority w:val="99"/>
    <w:semiHidden/>
    <w:unhideWhenUsed/>
    <w:rsid w:val="001D7774"/>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1D7774"/>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krotextZchn">
    <w:name w:val="Makrotext Zchn"/>
    <w:basedOn w:val="Absatz-Standardschriftart"/>
    <w:link w:val="Makrotext"/>
    <w:uiPriority w:val="99"/>
    <w:semiHidden/>
    <w:rsid w:val="001D7774"/>
    <w:rPr>
      <w:rFonts w:ascii="Consolas" w:hAnsi="Consolas"/>
      <w:sz w:val="20"/>
      <w:szCs w:val="20"/>
      <w:lang w:val="en-GB"/>
    </w:rPr>
  </w:style>
  <w:style w:type="paragraph" w:styleId="Rechtsgrundlagenverzeichnis">
    <w:name w:val="table of authorities"/>
    <w:basedOn w:val="Standard"/>
    <w:next w:val="Standard"/>
    <w:uiPriority w:val="99"/>
    <w:semiHidden/>
    <w:unhideWhenUsed/>
    <w:rsid w:val="001D7774"/>
    <w:pPr>
      <w:spacing w:after="0"/>
      <w:ind w:left="220" w:hanging="220"/>
    </w:pPr>
  </w:style>
  <w:style w:type="paragraph" w:styleId="Endnotentext">
    <w:name w:val="endnote text"/>
    <w:basedOn w:val="Standard"/>
    <w:link w:val="EndnotentextZchn"/>
    <w:uiPriority w:val="99"/>
    <w:semiHidden/>
    <w:unhideWhenUsed/>
    <w:rsid w:val="001D7774"/>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D7774"/>
    <w:rPr>
      <w:sz w:val="20"/>
      <w:szCs w:val="20"/>
      <w:lang w:val="en-GB"/>
    </w:rPr>
  </w:style>
  <w:style w:type="character" w:styleId="Endnotenzeichen">
    <w:name w:val="endnote reference"/>
    <w:basedOn w:val="Absatz-Standardschriftart"/>
    <w:uiPriority w:val="99"/>
    <w:semiHidden/>
    <w:unhideWhenUsed/>
    <w:rsid w:val="001D7774"/>
    <w:rPr>
      <w:vertAlign w:val="superscript"/>
    </w:rPr>
  </w:style>
  <w:style w:type="character" w:styleId="Seitenzahl">
    <w:name w:val="page number"/>
    <w:basedOn w:val="Absatz-Standardschriftart"/>
    <w:uiPriority w:val="99"/>
    <w:semiHidden/>
    <w:unhideWhenUsed/>
    <w:rsid w:val="001D7774"/>
  </w:style>
  <w:style w:type="character" w:styleId="Zeilennummer">
    <w:name w:val="line number"/>
    <w:basedOn w:val="Absatz-Standardschriftart"/>
    <w:uiPriority w:val="99"/>
    <w:semiHidden/>
    <w:unhideWhenUsed/>
    <w:rsid w:val="001D7774"/>
  </w:style>
  <w:style w:type="character" w:styleId="Funotenzeichen">
    <w:name w:val="footnote reference"/>
    <w:basedOn w:val="Absatz-Standardschriftart"/>
    <w:uiPriority w:val="99"/>
    <w:semiHidden/>
    <w:unhideWhenUsed/>
    <w:rsid w:val="001D7774"/>
    <w:rPr>
      <w:vertAlign w:val="superscript"/>
    </w:rPr>
  </w:style>
  <w:style w:type="paragraph" w:styleId="Umschlagabsenderadresse">
    <w:name w:val="envelope return"/>
    <w:basedOn w:val="Standard"/>
    <w:uiPriority w:val="99"/>
    <w:semiHidden/>
    <w:unhideWhenUsed/>
    <w:rsid w:val="001D7774"/>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D7774"/>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1D7774"/>
    <w:pPr>
      <w:spacing w:after="0"/>
    </w:pPr>
  </w:style>
  <w:style w:type="paragraph" w:styleId="Beschriftung">
    <w:name w:val="caption"/>
    <w:basedOn w:val="Standard"/>
    <w:next w:val="Standard"/>
    <w:uiPriority w:val="35"/>
    <w:semiHidden/>
    <w:unhideWhenUsed/>
    <w:qFormat/>
    <w:rsid w:val="001D7774"/>
    <w:pPr>
      <w:spacing w:line="240" w:lineRule="auto"/>
    </w:pPr>
    <w:rPr>
      <w:i/>
      <w:iCs/>
      <w:color w:val="1F497D" w:themeColor="text2"/>
      <w:sz w:val="18"/>
      <w:szCs w:val="18"/>
    </w:rPr>
  </w:style>
  <w:style w:type="paragraph" w:styleId="Index1">
    <w:name w:val="index 1"/>
    <w:basedOn w:val="Standard"/>
    <w:next w:val="Standard"/>
    <w:autoRedefine/>
    <w:uiPriority w:val="99"/>
    <w:semiHidden/>
    <w:unhideWhenUsed/>
    <w:rsid w:val="001D7774"/>
    <w:pPr>
      <w:spacing w:after="0" w:line="240" w:lineRule="auto"/>
      <w:ind w:left="220" w:hanging="220"/>
    </w:pPr>
  </w:style>
  <w:style w:type="paragraph" w:styleId="Indexberschrift">
    <w:name w:val="index heading"/>
    <w:basedOn w:val="Standard"/>
    <w:next w:val="Index1"/>
    <w:uiPriority w:val="99"/>
    <w:semiHidden/>
    <w:unhideWhenUsed/>
    <w:rsid w:val="001D7774"/>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1D7774"/>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D7774"/>
    <w:rPr>
      <w:sz w:val="20"/>
      <w:szCs w:val="20"/>
      <w:lang w:val="en-GB"/>
    </w:rPr>
  </w:style>
  <w:style w:type="paragraph" w:styleId="Standardeinzug">
    <w:name w:val="Normal Indent"/>
    <w:basedOn w:val="Standard"/>
    <w:uiPriority w:val="99"/>
    <w:semiHidden/>
    <w:unhideWhenUsed/>
    <w:rsid w:val="001D7774"/>
    <w:pPr>
      <w:ind w:left="708"/>
    </w:pPr>
  </w:style>
  <w:style w:type="paragraph" w:styleId="Verzeichnis9">
    <w:name w:val="toc 9"/>
    <w:basedOn w:val="Standard"/>
    <w:next w:val="Standard"/>
    <w:autoRedefine/>
    <w:uiPriority w:val="39"/>
    <w:semiHidden/>
    <w:unhideWhenUsed/>
    <w:rsid w:val="001D7774"/>
    <w:pPr>
      <w:spacing w:after="100"/>
      <w:ind w:left="1760"/>
    </w:pPr>
  </w:style>
  <w:style w:type="paragraph" w:styleId="Verzeichnis8">
    <w:name w:val="toc 8"/>
    <w:basedOn w:val="Standard"/>
    <w:next w:val="Standard"/>
    <w:autoRedefine/>
    <w:uiPriority w:val="39"/>
    <w:semiHidden/>
    <w:unhideWhenUsed/>
    <w:rsid w:val="001D7774"/>
    <w:pPr>
      <w:spacing w:after="100"/>
      <w:ind w:left="1540"/>
    </w:pPr>
  </w:style>
  <w:style w:type="paragraph" w:styleId="Verzeichnis7">
    <w:name w:val="toc 7"/>
    <w:basedOn w:val="Standard"/>
    <w:next w:val="Standard"/>
    <w:autoRedefine/>
    <w:uiPriority w:val="39"/>
    <w:semiHidden/>
    <w:unhideWhenUsed/>
    <w:rsid w:val="001D7774"/>
    <w:pPr>
      <w:spacing w:after="100"/>
      <w:ind w:left="1320"/>
    </w:pPr>
  </w:style>
  <w:style w:type="paragraph" w:styleId="Verzeichnis6">
    <w:name w:val="toc 6"/>
    <w:basedOn w:val="Standard"/>
    <w:next w:val="Standard"/>
    <w:autoRedefine/>
    <w:uiPriority w:val="39"/>
    <w:semiHidden/>
    <w:unhideWhenUsed/>
    <w:rsid w:val="001D7774"/>
    <w:pPr>
      <w:spacing w:after="100"/>
      <w:ind w:left="1100"/>
    </w:pPr>
  </w:style>
  <w:style w:type="paragraph" w:styleId="Verzeichnis5">
    <w:name w:val="toc 5"/>
    <w:basedOn w:val="Standard"/>
    <w:next w:val="Standard"/>
    <w:autoRedefine/>
    <w:uiPriority w:val="39"/>
    <w:semiHidden/>
    <w:unhideWhenUsed/>
    <w:rsid w:val="001D7774"/>
    <w:pPr>
      <w:spacing w:after="100"/>
      <w:ind w:left="880"/>
    </w:pPr>
  </w:style>
  <w:style w:type="paragraph" w:styleId="Verzeichnis4">
    <w:name w:val="toc 4"/>
    <w:basedOn w:val="Standard"/>
    <w:next w:val="Standard"/>
    <w:autoRedefine/>
    <w:uiPriority w:val="39"/>
    <w:semiHidden/>
    <w:unhideWhenUsed/>
    <w:rsid w:val="001D7774"/>
    <w:pPr>
      <w:spacing w:after="100"/>
      <w:ind w:left="660"/>
    </w:pPr>
  </w:style>
  <w:style w:type="paragraph" w:styleId="Verzeichnis3">
    <w:name w:val="toc 3"/>
    <w:basedOn w:val="Standard"/>
    <w:next w:val="Standard"/>
    <w:autoRedefine/>
    <w:uiPriority w:val="39"/>
    <w:semiHidden/>
    <w:unhideWhenUsed/>
    <w:rsid w:val="001D7774"/>
    <w:pPr>
      <w:spacing w:after="100"/>
      <w:ind w:left="440"/>
    </w:pPr>
  </w:style>
  <w:style w:type="paragraph" w:styleId="Verzeichnis2">
    <w:name w:val="toc 2"/>
    <w:basedOn w:val="Standard"/>
    <w:next w:val="Standard"/>
    <w:autoRedefine/>
    <w:uiPriority w:val="39"/>
    <w:semiHidden/>
    <w:unhideWhenUsed/>
    <w:rsid w:val="001D7774"/>
    <w:pPr>
      <w:spacing w:after="100"/>
      <w:ind w:left="220"/>
    </w:pPr>
  </w:style>
  <w:style w:type="paragraph" w:styleId="Verzeichnis1">
    <w:name w:val="toc 1"/>
    <w:basedOn w:val="Standard"/>
    <w:next w:val="Standard"/>
    <w:autoRedefine/>
    <w:uiPriority w:val="39"/>
    <w:semiHidden/>
    <w:unhideWhenUsed/>
    <w:rsid w:val="001D7774"/>
    <w:pPr>
      <w:spacing w:after="100"/>
    </w:pPr>
  </w:style>
  <w:style w:type="paragraph" w:styleId="Index9">
    <w:name w:val="index 9"/>
    <w:basedOn w:val="Standard"/>
    <w:next w:val="Standard"/>
    <w:autoRedefine/>
    <w:uiPriority w:val="99"/>
    <w:semiHidden/>
    <w:unhideWhenUsed/>
    <w:rsid w:val="001D7774"/>
    <w:pPr>
      <w:spacing w:after="0" w:line="240" w:lineRule="auto"/>
      <w:ind w:left="1980" w:hanging="220"/>
    </w:pPr>
  </w:style>
  <w:style w:type="paragraph" w:styleId="Index8">
    <w:name w:val="index 8"/>
    <w:basedOn w:val="Standard"/>
    <w:next w:val="Standard"/>
    <w:autoRedefine/>
    <w:uiPriority w:val="99"/>
    <w:semiHidden/>
    <w:unhideWhenUsed/>
    <w:rsid w:val="001D7774"/>
    <w:pPr>
      <w:spacing w:after="0" w:line="240" w:lineRule="auto"/>
      <w:ind w:left="1760" w:hanging="220"/>
    </w:pPr>
  </w:style>
  <w:style w:type="paragraph" w:styleId="Index7">
    <w:name w:val="index 7"/>
    <w:basedOn w:val="Standard"/>
    <w:next w:val="Standard"/>
    <w:autoRedefine/>
    <w:uiPriority w:val="99"/>
    <w:semiHidden/>
    <w:unhideWhenUsed/>
    <w:rsid w:val="001D7774"/>
    <w:pPr>
      <w:spacing w:after="0" w:line="240" w:lineRule="auto"/>
      <w:ind w:left="1540" w:hanging="220"/>
    </w:pPr>
  </w:style>
  <w:style w:type="paragraph" w:styleId="Index6">
    <w:name w:val="index 6"/>
    <w:basedOn w:val="Standard"/>
    <w:next w:val="Standard"/>
    <w:autoRedefine/>
    <w:uiPriority w:val="99"/>
    <w:semiHidden/>
    <w:unhideWhenUsed/>
    <w:rsid w:val="001D7774"/>
    <w:pPr>
      <w:spacing w:after="0" w:line="240" w:lineRule="auto"/>
      <w:ind w:left="1320" w:hanging="220"/>
    </w:pPr>
  </w:style>
  <w:style w:type="paragraph" w:styleId="Index5">
    <w:name w:val="index 5"/>
    <w:basedOn w:val="Standard"/>
    <w:next w:val="Standard"/>
    <w:autoRedefine/>
    <w:uiPriority w:val="99"/>
    <w:semiHidden/>
    <w:unhideWhenUsed/>
    <w:rsid w:val="001D7774"/>
    <w:pPr>
      <w:spacing w:after="0" w:line="240" w:lineRule="auto"/>
      <w:ind w:left="1100" w:hanging="220"/>
    </w:pPr>
  </w:style>
  <w:style w:type="paragraph" w:styleId="Index4">
    <w:name w:val="index 4"/>
    <w:basedOn w:val="Standard"/>
    <w:next w:val="Standard"/>
    <w:autoRedefine/>
    <w:uiPriority w:val="99"/>
    <w:semiHidden/>
    <w:unhideWhenUsed/>
    <w:rsid w:val="001D7774"/>
    <w:pPr>
      <w:spacing w:after="0" w:line="240" w:lineRule="auto"/>
      <w:ind w:left="880" w:hanging="220"/>
    </w:pPr>
  </w:style>
  <w:style w:type="paragraph" w:styleId="Index3">
    <w:name w:val="index 3"/>
    <w:basedOn w:val="Standard"/>
    <w:next w:val="Standard"/>
    <w:autoRedefine/>
    <w:uiPriority w:val="99"/>
    <w:semiHidden/>
    <w:unhideWhenUsed/>
    <w:rsid w:val="001D7774"/>
    <w:pPr>
      <w:spacing w:after="0" w:line="240" w:lineRule="auto"/>
      <w:ind w:left="660" w:hanging="220"/>
    </w:pPr>
  </w:style>
  <w:style w:type="paragraph" w:styleId="Index2">
    <w:name w:val="index 2"/>
    <w:basedOn w:val="Standard"/>
    <w:next w:val="Standard"/>
    <w:autoRedefine/>
    <w:uiPriority w:val="99"/>
    <w:semiHidden/>
    <w:unhideWhenUsed/>
    <w:rsid w:val="001D7774"/>
    <w:pPr>
      <w:spacing w:after="0" w:line="240" w:lineRule="auto"/>
      <w:ind w:left="440" w:hanging="220"/>
    </w:pPr>
  </w:style>
  <w:style w:type="character" w:customStyle="1" w:styleId="NichtaufgelsteErwhnung4">
    <w:name w:val="Nicht aufgelöste Erwähnung4"/>
    <w:basedOn w:val="Absatz-Standardschriftart"/>
    <w:uiPriority w:val="99"/>
    <w:semiHidden/>
    <w:unhideWhenUsed/>
    <w:rsid w:val="00146682"/>
    <w:rPr>
      <w:color w:val="605E5C"/>
      <w:shd w:val="clear" w:color="auto" w:fill="E1DFDD"/>
    </w:rPr>
  </w:style>
  <w:style w:type="character" w:customStyle="1" w:styleId="acopre">
    <w:name w:val="acopre"/>
    <w:basedOn w:val="Absatz-Standardschriftart"/>
    <w:rsid w:val="00CB615C"/>
  </w:style>
  <w:style w:type="character" w:customStyle="1" w:styleId="NichtaufgelsteErwhnung5">
    <w:name w:val="Nicht aufgelöste Erwähnung5"/>
    <w:basedOn w:val="Absatz-Standardschriftart"/>
    <w:uiPriority w:val="99"/>
    <w:semiHidden/>
    <w:unhideWhenUsed/>
    <w:rsid w:val="002B74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17603">
      <w:bodyDiv w:val="1"/>
      <w:marLeft w:val="0"/>
      <w:marRight w:val="0"/>
      <w:marTop w:val="0"/>
      <w:marBottom w:val="0"/>
      <w:divBdr>
        <w:top w:val="none" w:sz="0" w:space="0" w:color="auto"/>
        <w:left w:val="none" w:sz="0" w:space="0" w:color="auto"/>
        <w:bottom w:val="none" w:sz="0" w:space="0" w:color="auto"/>
        <w:right w:val="none" w:sz="0" w:space="0" w:color="auto"/>
      </w:divBdr>
    </w:div>
    <w:div w:id="73670473">
      <w:bodyDiv w:val="1"/>
      <w:marLeft w:val="0"/>
      <w:marRight w:val="0"/>
      <w:marTop w:val="0"/>
      <w:marBottom w:val="0"/>
      <w:divBdr>
        <w:top w:val="none" w:sz="0" w:space="0" w:color="auto"/>
        <w:left w:val="none" w:sz="0" w:space="0" w:color="auto"/>
        <w:bottom w:val="none" w:sz="0" w:space="0" w:color="auto"/>
        <w:right w:val="none" w:sz="0" w:space="0" w:color="auto"/>
      </w:divBdr>
    </w:div>
    <w:div w:id="132065326">
      <w:bodyDiv w:val="1"/>
      <w:marLeft w:val="0"/>
      <w:marRight w:val="0"/>
      <w:marTop w:val="0"/>
      <w:marBottom w:val="0"/>
      <w:divBdr>
        <w:top w:val="none" w:sz="0" w:space="0" w:color="auto"/>
        <w:left w:val="none" w:sz="0" w:space="0" w:color="auto"/>
        <w:bottom w:val="none" w:sz="0" w:space="0" w:color="auto"/>
        <w:right w:val="none" w:sz="0" w:space="0" w:color="auto"/>
      </w:divBdr>
    </w:div>
    <w:div w:id="160776864">
      <w:bodyDiv w:val="1"/>
      <w:marLeft w:val="0"/>
      <w:marRight w:val="0"/>
      <w:marTop w:val="0"/>
      <w:marBottom w:val="0"/>
      <w:divBdr>
        <w:top w:val="none" w:sz="0" w:space="0" w:color="auto"/>
        <w:left w:val="none" w:sz="0" w:space="0" w:color="auto"/>
        <w:bottom w:val="none" w:sz="0" w:space="0" w:color="auto"/>
        <w:right w:val="none" w:sz="0" w:space="0" w:color="auto"/>
      </w:divBdr>
    </w:div>
    <w:div w:id="189883175">
      <w:bodyDiv w:val="1"/>
      <w:marLeft w:val="0"/>
      <w:marRight w:val="0"/>
      <w:marTop w:val="0"/>
      <w:marBottom w:val="0"/>
      <w:divBdr>
        <w:top w:val="none" w:sz="0" w:space="0" w:color="auto"/>
        <w:left w:val="none" w:sz="0" w:space="0" w:color="auto"/>
        <w:bottom w:val="none" w:sz="0" w:space="0" w:color="auto"/>
        <w:right w:val="none" w:sz="0" w:space="0" w:color="auto"/>
      </w:divBdr>
    </w:div>
    <w:div w:id="244727379">
      <w:bodyDiv w:val="1"/>
      <w:marLeft w:val="0"/>
      <w:marRight w:val="0"/>
      <w:marTop w:val="0"/>
      <w:marBottom w:val="0"/>
      <w:divBdr>
        <w:top w:val="none" w:sz="0" w:space="0" w:color="auto"/>
        <w:left w:val="none" w:sz="0" w:space="0" w:color="auto"/>
        <w:bottom w:val="none" w:sz="0" w:space="0" w:color="auto"/>
        <w:right w:val="none" w:sz="0" w:space="0" w:color="auto"/>
      </w:divBdr>
    </w:div>
    <w:div w:id="252207370">
      <w:bodyDiv w:val="1"/>
      <w:marLeft w:val="0"/>
      <w:marRight w:val="0"/>
      <w:marTop w:val="0"/>
      <w:marBottom w:val="0"/>
      <w:divBdr>
        <w:top w:val="none" w:sz="0" w:space="0" w:color="auto"/>
        <w:left w:val="none" w:sz="0" w:space="0" w:color="auto"/>
        <w:bottom w:val="none" w:sz="0" w:space="0" w:color="auto"/>
        <w:right w:val="none" w:sz="0" w:space="0" w:color="auto"/>
      </w:divBdr>
      <w:divsChild>
        <w:div w:id="741148746">
          <w:marLeft w:val="0"/>
          <w:marRight w:val="0"/>
          <w:marTop w:val="0"/>
          <w:marBottom w:val="0"/>
          <w:divBdr>
            <w:top w:val="none" w:sz="0" w:space="0" w:color="auto"/>
            <w:left w:val="none" w:sz="0" w:space="0" w:color="auto"/>
            <w:bottom w:val="none" w:sz="0" w:space="0" w:color="auto"/>
            <w:right w:val="none" w:sz="0" w:space="0" w:color="auto"/>
          </w:divBdr>
          <w:divsChild>
            <w:div w:id="930747631">
              <w:marLeft w:val="0"/>
              <w:marRight w:val="0"/>
              <w:marTop w:val="0"/>
              <w:marBottom w:val="0"/>
              <w:divBdr>
                <w:top w:val="none" w:sz="0" w:space="0" w:color="auto"/>
                <w:left w:val="none" w:sz="0" w:space="0" w:color="auto"/>
                <w:bottom w:val="none" w:sz="0" w:space="0" w:color="auto"/>
                <w:right w:val="none" w:sz="0" w:space="0" w:color="auto"/>
              </w:divBdr>
              <w:divsChild>
                <w:div w:id="143619165">
                  <w:marLeft w:val="0"/>
                  <w:marRight w:val="0"/>
                  <w:marTop w:val="0"/>
                  <w:marBottom w:val="0"/>
                  <w:divBdr>
                    <w:top w:val="none" w:sz="0" w:space="0" w:color="auto"/>
                    <w:left w:val="none" w:sz="0" w:space="0" w:color="auto"/>
                    <w:bottom w:val="none" w:sz="0" w:space="0" w:color="auto"/>
                    <w:right w:val="none" w:sz="0" w:space="0" w:color="auto"/>
                  </w:divBdr>
                </w:div>
                <w:div w:id="74464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180230">
      <w:bodyDiv w:val="1"/>
      <w:marLeft w:val="0"/>
      <w:marRight w:val="0"/>
      <w:marTop w:val="0"/>
      <w:marBottom w:val="0"/>
      <w:divBdr>
        <w:top w:val="none" w:sz="0" w:space="0" w:color="auto"/>
        <w:left w:val="none" w:sz="0" w:space="0" w:color="auto"/>
        <w:bottom w:val="none" w:sz="0" w:space="0" w:color="auto"/>
        <w:right w:val="none" w:sz="0" w:space="0" w:color="auto"/>
      </w:divBdr>
    </w:div>
    <w:div w:id="280184592">
      <w:bodyDiv w:val="1"/>
      <w:marLeft w:val="0"/>
      <w:marRight w:val="0"/>
      <w:marTop w:val="0"/>
      <w:marBottom w:val="0"/>
      <w:divBdr>
        <w:top w:val="none" w:sz="0" w:space="0" w:color="auto"/>
        <w:left w:val="none" w:sz="0" w:space="0" w:color="auto"/>
        <w:bottom w:val="none" w:sz="0" w:space="0" w:color="auto"/>
        <w:right w:val="none" w:sz="0" w:space="0" w:color="auto"/>
      </w:divBdr>
    </w:div>
    <w:div w:id="311176508">
      <w:bodyDiv w:val="1"/>
      <w:marLeft w:val="0"/>
      <w:marRight w:val="0"/>
      <w:marTop w:val="0"/>
      <w:marBottom w:val="0"/>
      <w:divBdr>
        <w:top w:val="none" w:sz="0" w:space="0" w:color="auto"/>
        <w:left w:val="none" w:sz="0" w:space="0" w:color="auto"/>
        <w:bottom w:val="none" w:sz="0" w:space="0" w:color="auto"/>
        <w:right w:val="none" w:sz="0" w:space="0" w:color="auto"/>
      </w:divBdr>
    </w:div>
    <w:div w:id="351104225">
      <w:bodyDiv w:val="1"/>
      <w:marLeft w:val="0"/>
      <w:marRight w:val="0"/>
      <w:marTop w:val="0"/>
      <w:marBottom w:val="0"/>
      <w:divBdr>
        <w:top w:val="none" w:sz="0" w:space="0" w:color="auto"/>
        <w:left w:val="none" w:sz="0" w:space="0" w:color="auto"/>
        <w:bottom w:val="none" w:sz="0" w:space="0" w:color="auto"/>
        <w:right w:val="none" w:sz="0" w:space="0" w:color="auto"/>
      </w:divBdr>
    </w:div>
    <w:div w:id="352194081">
      <w:bodyDiv w:val="1"/>
      <w:marLeft w:val="0"/>
      <w:marRight w:val="0"/>
      <w:marTop w:val="0"/>
      <w:marBottom w:val="0"/>
      <w:divBdr>
        <w:top w:val="none" w:sz="0" w:space="0" w:color="auto"/>
        <w:left w:val="none" w:sz="0" w:space="0" w:color="auto"/>
        <w:bottom w:val="none" w:sz="0" w:space="0" w:color="auto"/>
        <w:right w:val="none" w:sz="0" w:space="0" w:color="auto"/>
      </w:divBdr>
    </w:div>
    <w:div w:id="355499350">
      <w:bodyDiv w:val="1"/>
      <w:marLeft w:val="0"/>
      <w:marRight w:val="0"/>
      <w:marTop w:val="0"/>
      <w:marBottom w:val="0"/>
      <w:divBdr>
        <w:top w:val="none" w:sz="0" w:space="0" w:color="auto"/>
        <w:left w:val="none" w:sz="0" w:space="0" w:color="auto"/>
        <w:bottom w:val="none" w:sz="0" w:space="0" w:color="auto"/>
        <w:right w:val="none" w:sz="0" w:space="0" w:color="auto"/>
      </w:divBdr>
    </w:div>
    <w:div w:id="378633329">
      <w:bodyDiv w:val="1"/>
      <w:marLeft w:val="0"/>
      <w:marRight w:val="0"/>
      <w:marTop w:val="0"/>
      <w:marBottom w:val="0"/>
      <w:divBdr>
        <w:top w:val="none" w:sz="0" w:space="0" w:color="auto"/>
        <w:left w:val="none" w:sz="0" w:space="0" w:color="auto"/>
        <w:bottom w:val="none" w:sz="0" w:space="0" w:color="auto"/>
        <w:right w:val="none" w:sz="0" w:space="0" w:color="auto"/>
      </w:divBdr>
    </w:div>
    <w:div w:id="386030553">
      <w:bodyDiv w:val="1"/>
      <w:marLeft w:val="0"/>
      <w:marRight w:val="0"/>
      <w:marTop w:val="0"/>
      <w:marBottom w:val="0"/>
      <w:divBdr>
        <w:top w:val="none" w:sz="0" w:space="0" w:color="auto"/>
        <w:left w:val="none" w:sz="0" w:space="0" w:color="auto"/>
        <w:bottom w:val="none" w:sz="0" w:space="0" w:color="auto"/>
        <w:right w:val="none" w:sz="0" w:space="0" w:color="auto"/>
      </w:divBdr>
      <w:divsChild>
        <w:div w:id="572084690">
          <w:marLeft w:val="0"/>
          <w:marRight w:val="0"/>
          <w:marTop w:val="0"/>
          <w:marBottom w:val="0"/>
          <w:divBdr>
            <w:top w:val="none" w:sz="0" w:space="0" w:color="auto"/>
            <w:left w:val="none" w:sz="0" w:space="0" w:color="auto"/>
            <w:bottom w:val="none" w:sz="0" w:space="0" w:color="auto"/>
            <w:right w:val="none" w:sz="0" w:space="0" w:color="auto"/>
          </w:divBdr>
          <w:divsChild>
            <w:div w:id="23659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609789">
      <w:bodyDiv w:val="1"/>
      <w:marLeft w:val="0"/>
      <w:marRight w:val="0"/>
      <w:marTop w:val="0"/>
      <w:marBottom w:val="0"/>
      <w:divBdr>
        <w:top w:val="none" w:sz="0" w:space="0" w:color="auto"/>
        <w:left w:val="none" w:sz="0" w:space="0" w:color="auto"/>
        <w:bottom w:val="none" w:sz="0" w:space="0" w:color="auto"/>
        <w:right w:val="none" w:sz="0" w:space="0" w:color="auto"/>
      </w:divBdr>
    </w:div>
    <w:div w:id="394204558">
      <w:bodyDiv w:val="1"/>
      <w:marLeft w:val="0"/>
      <w:marRight w:val="0"/>
      <w:marTop w:val="0"/>
      <w:marBottom w:val="0"/>
      <w:divBdr>
        <w:top w:val="none" w:sz="0" w:space="0" w:color="auto"/>
        <w:left w:val="none" w:sz="0" w:space="0" w:color="auto"/>
        <w:bottom w:val="none" w:sz="0" w:space="0" w:color="auto"/>
        <w:right w:val="none" w:sz="0" w:space="0" w:color="auto"/>
      </w:divBdr>
    </w:div>
    <w:div w:id="412092452">
      <w:bodyDiv w:val="1"/>
      <w:marLeft w:val="0"/>
      <w:marRight w:val="0"/>
      <w:marTop w:val="0"/>
      <w:marBottom w:val="0"/>
      <w:divBdr>
        <w:top w:val="none" w:sz="0" w:space="0" w:color="auto"/>
        <w:left w:val="none" w:sz="0" w:space="0" w:color="auto"/>
        <w:bottom w:val="none" w:sz="0" w:space="0" w:color="auto"/>
        <w:right w:val="none" w:sz="0" w:space="0" w:color="auto"/>
      </w:divBdr>
    </w:div>
    <w:div w:id="472142973">
      <w:bodyDiv w:val="1"/>
      <w:marLeft w:val="0"/>
      <w:marRight w:val="0"/>
      <w:marTop w:val="0"/>
      <w:marBottom w:val="0"/>
      <w:divBdr>
        <w:top w:val="none" w:sz="0" w:space="0" w:color="auto"/>
        <w:left w:val="none" w:sz="0" w:space="0" w:color="auto"/>
        <w:bottom w:val="none" w:sz="0" w:space="0" w:color="auto"/>
        <w:right w:val="none" w:sz="0" w:space="0" w:color="auto"/>
      </w:divBdr>
    </w:div>
    <w:div w:id="526794875">
      <w:bodyDiv w:val="1"/>
      <w:marLeft w:val="0"/>
      <w:marRight w:val="0"/>
      <w:marTop w:val="0"/>
      <w:marBottom w:val="0"/>
      <w:divBdr>
        <w:top w:val="none" w:sz="0" w:space="0" w:color="auto"/>
        <w:left w:val="none" w:sz="0" w:space="0" w:color="auto"/>
        <w:bottom w:val="none" w:sz="0" w:space="0" w:color="auto"/>
        <w:right w:val="none" w:sz="0" w:space="0" w:color="auto"/>
      </w:divBdr>
    </w:div>
    <w:div w:id="537670142">
      <w:bodyDiv w:val="1"/>
      <w:marLeft w:val="0"/>
      <w:marRight w:val="0"/>
      <w:marTop w:val="0"/>
      <w:marBottom w:val="0"/>
      <w:divBdr>
        <w:top w:val="none" w:sz="0" w:space="0" w:color="auto"/>
        <w:left w:val="none" w:sz="0" w:space="0" w:color="auto"/>
        <w:bottom w:val="none" w:sz="0" w:space="0" w:color="auto"/>
        <w:right w:val="none" w:sz="0" w:space="0" w:color="auto"/>
      </w:divBdr>
    </w:div>
    <w:div w:id="545338148">
      <w:bodyDiv w:val="1"/>
      <w:marLeft w:val="0"/>
      <w:marRight w:val="0"/>
      <w:marTop w:val="0"/>
      <w:marBottom w:val="0"/>
      <w:divBdr>
        <w:top w:val="none" w:sz="0" w:space="0" w:color="auto"/>
        <w:left w:val="none" w:sz="0" w:space="0" w:color="auto"/>
        <w:bottom w:val="none" w:sz="0" w:space="0" w:color="auto"/>
        <w:right w:val="none" w:sz="0" w:space="0" w:color="auto"/>
      </w:divBdr>
    </w:div>
    <w:div w:id="556283216">
      <w:bodyDiv w:val="1"/>
      <w:marLeft w:val="0"/>
      <w:marRight w:val="0"/>
      <w:marTop w:val="0"/>
      <w:marBottom w:val="0"/>
      <w:divBdr>
        <w:top w:val="none" w:sz="0" w:space="0" w:color="auto"/>
        <w:left w:val="none" w:sz="0" w:space="0" w:color="auto"/>
        <w:bottom w:val="none" w:sz="0" w:space="0" w:color="auto"/>
        <w:right w:val="none" w:sz="0" w:space="0" w:color="auto"/>
      </w:divBdr>
    </w:div>
    <w:div w:id="559167672">
      <w:bodyDiv w:val="1"/>
      <w:marLeft w:val="0"/>
      <w:marRight w:val="0"/>
      <w:marTop w:val="0"/>
      <w:marBottom w:val="0"/>
      <w:divBdr>
        <w:top w:val="none" w:sz="0" w:space="0" w:color="auto"/>
        <w:left w:val="none" w:sz="0" w:space="0" w:color="auto"/>
        <w:bottom w:val="none" w:sz="0" w:space="0" w:color="auto"/>
        <w:right w:val="none" w:sz="0" w:space="0" w:color="auto"/>
      </w:divBdr>
    </w:div>
    <w:div w:id="559832610">
      <w:bodyDiv w:val="1"/>
      <w:marLeft w:val="0"/>
      <w:marRight w:val="0"/>
      <w:marTop w:val="0"/>
      <w:marBottom w:val="0"/>
      <w:divBdr>
        <w:top w:val="none" w:sz="0" w:space="0" w:color="auto"/>
        <w:left w:val="none" w:sz="0" w:space="0" w:color="auto"/>
        <w:bottom w:val="none" w:sz="0" w:space="0" w:color="auto"/>
        <w:right w:val="none" w:sz="0" w:space="0" w:color="auto"/>
      </w:divBdr>
    </w:div>
    <w:div w:id="562496124">
      <w:bodyDiv w:val="1"/>
      <w:marLeft w:val="0"/>
      <w:marRight w:val="0"/>
      <w:marTop w:val="0"/>
      <w:marBottom w:val="0"/>
      <w:divBdr>
        <w:top w:val="none" w:sz="0" w:space="0" w:color="auto"/>
        <w:left w:val="none" w:sz="0" w:space="0" w:color="auto"/>
        <w:bottom w:val="none" w:sz="0" w:space="0" w:color="auto"/>
        <w:right w:val="none" w:sz="0" w:space="0" w:color="auto"/>
      </w:divBdr>
    </w:div>
    <w:div w:id="606040097">
      <w:bodyDiv w:val="1"/>
      <w:marLeft w:val="0"/>
      <w:marRight w:val="0"/>
      <w:marTop w:val="0"/>
      <w:marBottom w:val="0"/>
      <w:divBdr>
        <w:top w:val="none" w:sz="0" w:space="0" w:color="auto"/>
        <w:left w:val="none" w:sz="0" w:space="0" w:color="auto"/>
        <w:bottom w:val="none" w:sz="0" w:space="0" w:color="auto"/>
        <w:right w:val="none" w:sz="0" w:space="0" w:color="auto"/>
      </w:divBdr>
    </w:div>
    <w:div w:id="631442786">
      <w:bodyDiv w:val="1"/>
      <w:marLeft w:val="0"/>
      <w:marRight w:val="0"/>
      <w:marTop w:val="0"/>
      <w:marBottom w:val="0"/>
      <w:divBdr>
        <w:top w:val="none" w:sz="0" w:space="0" w:color="auto"/>
        <w:left w:val="none" w:sz="0" w:space="0" w:color="auto"/>
        <w:bottom w:val="none" w:sz="0" w:space="0" w:color="auto"/>
        <w:right w:val="none" w:sz="0" w:space="0" w:color="auto"/>
      </w:divBdr>
    </w:div>
    <w:div w:id="634213081">
      <w:bodyDiv w:val="1"/>
      <w:marLeft w:val="0"/>
      <w:marRight w:val="0"/>
      <w:marTop w:val="0"/>
      <w:marBottom w:val="0"/>
      <w:divBdr>
        <w:top w:val="none" w:sz="0" w:space="0" w:color="auto"/>
        <w:left w:val="none" w:sz="0" w:space="0" w:color="auto"/>
        <w:bottom w:val="none" w:sz="0" w:space="0" w:color="auto"/>
        <w:right w:val="none" w:sz="0" w:space="0" w:color="auto"/>
      </w:divBdr>
    </w:div>
    <w:div w:id="665669273">
      <w:bodyDiv w:val="1"/>
      <w:marLeft w:val="0"/>
      <w:marRight w:val="0"/>
      <w:marTop w:val="0"/>
      <w:marBottom w:val="0"/>
      <w:divBdr>
        <w:top w:val="none" w:sz="0" w:space="0" w:color="auto"/>
        <w:left w:val="none" w:sz="0" w:space="0" w:color="auto"/>
        <w:bottom w:val="none" w:sz="0" w:space="0" w:color="auto"/>
        <w:right w:val="none" w:sz="0" w:space="0" w:color="auto"/>
      </w:divBdr>
    </w:div>
    <w:div w:id="686249044">
      <w:bodyDiv w:val="1"/>
      <w:marLeft w:val="0"/>
      <w:marRight w:val="0"/>
      <w:marTop w:val="0"/>
      <w:marBottom w:val="0"/>
      <w:divBdr>
        <w:top w:val="none" w:sz="0" w:space="0" w:color="auto"/>
        <w:left w:val="none" w:sz="0" w:space="0" w:color="auto"/>
        <w:bottom w:val="none" w:sz="0" w:space="0" w:color="auto"/>
        <w:right w:val="none" w:sz="0" w:space="0" w:color="auto"/>
      </w:divBdr>
    </w:div>
    <w:div w:id="691954934">
      <w:bodyDiv w:val="1"/>
      <w:marLeft w:val="0"/>
      <w:marRight w:val="0"/>
      <w:marTop w:val="0"/>
      <w:marBottom w:val="0"/>
      <w:divBdr>
        <w:top w:val="none" w:sz="0" w:space="0" w:color="auto"/>
        <w:left w:val="none" w:sz="0" w:space="0" w:color="auto"/>
        <w:bottom w:val="none" w:sz="0" w:space="0" w:color="auto"/>
        <w:right w:val="none" w:sz="0" w:space="0" w:color="auto"/>
      </w:divBdr>
    </w:div>
    <w:div w:id="692339573">
      <w:bodyDiv w:val="1"/>
      <w:marLeft w:val="0"/>
      <w:marRight w:val="0"/>
      <w:marTop w:val="0"/>
      <w:marBottom w:val="0"/>
      <w:divBdr>
        <w:top w:val="none" w:sz="0" w:space="0" w:color="auto"/>
        <w:left w:val="none" w:sz="0" w:space="0" w:color="auto"/>
        <w:bottom w:val="none" w:sz="0" w:space="0" w:color="auto"/>
        <w:right w:val="none" w:sz="0" w:space="0" w:color="auto"/>
      </w:divBdr>
    </w:div>
    <w:div w:id="705134233">
      <w:bodyDiv w:val="1"/>
      <w:marLeft w:val="0"/>
      <w:marRight w:val="0"/>
      <w:marTop w:val="0"/>
      <w:marBottom w:val="0"/>
      <w:divBdr>
        <w:top w:val="none" w:sz="0" w:space="0" w:color="auto"/>
        <w:left w:val="none" w:sz="0" w:space="0" w:color="auto"/>
        <w:bottom w:val="none" w:sz="0" w:space="0" w:color="auto"/>
        <w:right w:val="none" w:sz="0" w:space="0" w:color="auto"/>
      </w:divBdr>
    </w:div>
    <w:div w:id="715081873">
      <w:bodyDiv w:val="1"/>
      <w:marLeft w:val="0"/>
      <w:marRight w:val="0"/>
      <w:marTop w:val="0"/>
      <w:marBottom w:val="0"/>
      <w:divBdr>
        <w:top w:val="none" w:sz="0" w:space="0" w:color="auto"/>
        <w:left w:val="none" w:sz="0" w:space="0" w:color="auto"/>
        <w:bottom w:val="none" w:sz="0" w:space="0" w:color="auto"/>
        <w:right w:val="none" w:sz="0" w:space="0" w:color="auto"/>
      </w:divBdr>
    </w:div>
    <w:div w:id="788470874">
      <w:bodyDiv w:val="1"/>
      <w:marLeft w:val="0"/>
      <w:marRight w:val="0"/>
      <w:marTop w:val="0"/>
      <w:marBottom w:val="0"/>
      <w:divBdr>
        <w:top w:val="none" w:sz="0" w:space="0" w:color="auto"/>
        <w:left w:val="none" w:sz="0" w:space="0" w:color="auto"/>
        <w:bottom w:val="none" w:sz="0" w:space="0" w:color="auto"/>
        <w:right w:val="none" w:sz="0" w:space="0" w:color="auto"/>
      </w:divBdr>
      <w:divsChild>
        <w:div w:id="431896254">
          <w:marLeft w:val="0"/>
          <w:marRight w:val="0"/>
          <w:marTop w:val="0"/>
          <w:marBottom w:val="0"/>
          <w:divBdr>
            <w:top w:val="none" w:sz="0" w:space="0" w:color="auto"/>
            <w:left w:val="none" w:sz="0" w:space="0" w:color="auto"/>
            <w:bottom w:val="none" w:sz="0" w:space="0" w:color="auto"/>
            <w:right w:val="none" w:sz="0" w:space="0" w:color="auto"/>
          </w:divBdr>
          <w:divsChild>
            <w:div w:id="165216523">
              <w:marLeft w:val="0"/>
              <w:marRight w:val="0"/>
              <w:marTop w:val="0"/>
              <w:marBottom w:val="0"/>
              <w:divBdr>
                <w:top w:val="none" w:sz="0" w:space="0" w:color="auto"/>
                <w:left w:val="none" w:sz="0" w:space="0" w:color="auto"/>
                <w:bottom w:val="none" w:sz="0" w:space="0" w:color="auto"/>
                <w:right w:val="none" w:sz="0" w:space="0" w:color="auto"/>
              </w:divBdr>
              <w:divsChild>
                <w:div w:id="807013490">
                  <w:marLeft w:val="0"/>
                  <w:marRight w:val="0"/>
                  <w:marTop w:val="0"/>
                  <w:marBottom w:val="0"/>
                  <w:divBdr>
                    <w:top w:val="none" w:sz="0" w:space="0" w:color="auto"/>
                    <w:left w:val="none" w:sz="0" w:space="0" w:color="auto"/>
                    <w:bottom w:val="none" w:sz="0" w:space="0" w:color="auto"/>
                    <w:right w:val="none" w:sz="0" w:space="0" w:color="auto"/>
                  </w:divBdr>
                  <w:divsChild>
                    <w:div w:id="135493488">
                      <w:marLeft w:val="0"/>
                      <w:marRight w:val="0"/>
                      <w:marTop w:val="0"/>
                      <w:marBottom w:val="0"/>
                      <w:divBdr>
                        <w:top w:val="none" w:sz="0" w:space="0" w:color="auto"/>
                        <w:left w:val="none" w:sz="0" w:space="0" w:color="auto"/>
                        <w:bottom w:val="none" w:sz="0" w:space="0" w:color="auto"/>
                        <w:right w:val="none" w:sz="0" w:space="0" w:color="auto"/>
                      </w:divBdr>
                      <w:divsChild>
                        <w:div w:id="1368531273">
                          <w:marLeft w:val="0"/>
                          <w:marRight w:val="0"/>
                          <w:marTop w:val="0"/>
                          <w:marBottom w:val="0"/>
                          <w:divBdr>
                            <w:top w:val="none" w:sz="0" w:space="0" w:color="auto"/>
                            <w:left w:val="none" w:sz="0" w:space="0" w:color="auto"/>
                            <w:bottom w:val="none" w:sz="0" w:space="0" w:color="auto"/>
                            <w:right w:val="none" w:sz="0" w:space="0" w:color="auto"/>
                          </w:divBdr>
                          <w:divsChild>
                            <w:div w:id="996150949">
                              <w:marLeft w:val="0"/>
                              <w:marRight w:val="0"/>
                              <w:marTop w:val="0"/>
                              <w:marBottom w:val="0"/>
                              <w:divBdr>
                                <w:top w:val="none" w:sz="0" w:space="0" w:color="auto"/>
                                <w:left w:val="none" w:sz="0" w:space="0" w:color="auto"/>
                                <w:bottom w:val="none" w:sz="0" w:space="0" w:color="auto"/>
                                <w:right w:val="none" w:sz="0" w:space="0" w:color="auto"/>
                              </w:divBdr>
                              <w:divsChild>
                                <w:div w:id="316960559">
                                  <w:marLeft w:val="0"/>
                                  <w:marRight w:val="0"/>
                                  <w:marTop w:val="0"/>
                                  <w:marBottom w:val="0"/>
                                  <w:divBdr>
                                    <w:top w:val="none" w:sz="0" w:space="0" w:color="auto"/>
                                    <w:left w:val="none" w:sz="0" w:space="0" w:color="auto"/>
                                    <w:bottom w:val="none" w:sz="0" w:space="0" w:color="auto"/>
                                    <w:right w:val="none" w:sz="0" w:space="0" w:color="auto"/>
                                  </w:divBdr>
                                </w:div>
                                <w:div w:id="348334797">
                                  <w:marLeft w:val="0"/>
                                  <w:marRight w:val="0"/>
                                  <w:marTop w:val="0"/>
                                  <w:marBottom w:val="0"/>
                                  <w:divBdr>
                                    <w:top w:val="none" w:sz="0" w:space="0" w:color="auto"/>
                                    <w:left w:val="none" w:sz="0" w:space="0" w:color="auto"/>
                                    <w:bottom w:val="none" w:sz="0" w:space="0" w:color="auto"/>
                                    <w:right w:val="none" w:sz="0" w:space="0" w:color="auto"/>
                                  </w:divBdr>
                                </w:div>
                                <w:div w:id="502818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4102358">
      <w:bodyDiv w:val="1"/>
      <w:marLeft w:val="0"/>
      <w:marRight w:val="0"/>
      <w:marTop w:val="0"/>
      <w:marBottom w:val="0"/>
      <w:divBdr>
        <w:top w:val="none" w:sz="0" w:space="0" w:color="auto"/>
        <w:left w:val="none" w:sz="0" w:space="0" w:color="auto"/>
        <w:bottom w:val="none" w:sz="0" w:space="0" w:color="auto"/>
        <w:right w:val="none" w:sz="0" w:space="0" w:color="auto"/>
      </w:divBdr>
    </w:div>
    <w:div w:id="812989868">
      <w:bodyDiv w:val="1"/>
      <w:marLeft w:val="0"/>
      <w:marRight w:val="0"/>
      <w:marTop w:val="0"/>
      <w:marBottom w:val="0"/>
      <w:divBdr>
        <w:top w:val="none" w:sz="0" w:space="0" w:color="auto"/>
        <w:left w:val="none" w:sz="0" w:space="0" w:color="auto"/>
        <w:bottom w:val="none" w:sz="0" w:space="0" w:color="auto"/>
        <w:right w:val="none" w:sz="0" w:space="0" w:color="auto"/>
      </w:divBdr>
    </w:div>
    <w:div w:id="849493739">
      <w:bodyDiv w:val="1"/>
      <w:marLeft w:val="0"/>
      <w:marRight w:val="0"/>
      <w:marTop w:val="0"/>
      <w:marBottom w:val="0"/>
      <w:divBdr>
        <w:top w:val="none" w:sz="0" w:space="0" w:color="auto"/>
        <w:left w:val="none" w:sz="0" w:space="0" w:color="auto"/>
        <w:bottom w:val="none" w:sz="0" w:space="0" w:color="auto"/>
        <w:right w:val="none" w:sz="0" w:space="0" w:color="auto"/>
      </w:divBdr>
    </w:div>
    <w:div w:id="859587557">
      <w:bodyDiv w:val="1"/>
      <w:marLeft w:val="0"/>
      <w:marRight w:val="0"/>
      <w:marTop w:val="0"/>
      <w:marBottom w:val="0"/>
      <w:divBdr>
        <w:top w:val="none" w:sz="0" w:space="0" w:color="auto"/>
        <w:left w:val="none" w:sz="0" w:space="0" w:color="auto"/>
        <w:bottom w:val="none" w:sz="0" w:space="0" w:color="auto"/>
        <w:right w:val="none" w:sz="0" w:space="0" w:color="auto"/>
      </w:divBdr>
    </w:div>
    <w:div w:id="862012642">
      <w:bodyDiv w:val="1"/>
      <w:marLeft w:val="0"/>
      <w:marRight w:val="0"/>
      <w:marTop w:val="0"/>
      <w:marBottom w:val="0"/>
      <w:divBdr>
        <w:top w:val="none" w:sz="0" w:space="0" w:color="auto"/>
        <w:left w:val="none" w:sz="0" w:space="0" w:color="auto"/>
        <w:bottom w:val="none" w:sz="0" w:space="0" w:color="auto"/>
        <w:right w:val="none" w:sz="0" w:space="0" w:color="auto"/>
      </w:divBdr>
    </w:div>
    <w:div w:id="862397625">
      <w:bodyDiv w:val="1"/>
      <w:marLeft w:val="0"/>
      <w:marRight w:val="0"/>
      <w:marTop w:val="0"/>
      <w:marBottom w:val="0"/>
      <w:divBdr>
        <w:top w:val="none" w:sz="0" w:space="0" w:color="auto"/>
        <w:left w:val="none" w:sz="0" w:space="0" w:color="auto"/>
        <w:bottom w:val="none" w:sz="0" w:space="0" w:color="auto"/>
        <w:right w:val="none" w:sz="0" w:space="0" w:color="auto"/>
      </w:divBdr>
    </w:div>
    <w:div w:id="885069436">
      <w:bodyDiv w:val="1"/>
      <w:marLeft w:val="0"/>
      <w:marRight w:val="0"/>
      <w:marTop w:val="0"/>
      <w:marBottom w:val="0"/>
      <w:divBdr>
        <w:top w:val="none" w:sz="0" w:space="0" w:color="auto"/>
        <w:left w:val="none" w:sz="0" w:space="0" w:color="auto"/>
        <w:bottom w:val="none" w:sz="0" w:space="0" w:color="auto"/>
        <w:right w:val="none" w:sz="0" w:space="0" w:color="auto"/>
      </w:divBdr>
    </w:div>
    <w:div w:id="914825092">
      <w:bodyDiv w:val="1"/>
      <w:marLeft w:val="0"/>
      <w:marRight w:val="0"/>
      <w:marTop w:val="0"/>
      <w:marBottom w:val="0"/>
      <w:divBdr>
        <w:top w:val="none" w:sz="0" w:space="0" w:color="auto"/>
        <w:left w:val="none" w:sz="0" w:space="0" w:color="auto"/>
        <w:bottom w:val="none" w:sz="0" w:space="0" w:color="auto"/>
        <w:right w:val="none" w:sz="0" w:space="0" w:color="auto"/>
      </w:divBdr>
    </w:div>
    <w:div w:id="931931351">
      <w:bodyDiv w:val="1"/>
      <w:marLeft w:val="0"/>
      <w:marRight w:val="0"/>
      <w:marTop w:val="0"/>
      <w:marBottom w:val="0"/>
      <w:divBdr>
        <w:top w:val="none" w:sz="0" w:space="0" w:color="auto"/>
        <w:left w:val="none" w:sz="0" w:space="0" w:color="auto"/>
        <w:bottom w:val="none" w:sz="0" w:space="0" w:color="auto"/>
        <w:right w:val="none" w:sz="0" w:space="0" w:color="auto"/>
      </w:divBdr>
    </w:div>
    <w:div w:id="946889223">
      <w:bodyDiv w:val="1"/>
      <w:marLeft w:val="0"/>
      <w:marRight w:val="0"/>
      <w:marTop w:val="0"/>
      <w:marBottom w:val="0"/>
      <w:divBdr>
        <w:top w:val="none" w:sz="0" w:space="0" w:color="auto"/>
        <w:left w:val="none" w:sz="0" w:space="0" w:color="auto"/>
        <w:bottom w:val="none" w:sz="0" w:space="0" w:color="auto"/>
        <w:right w:val="none" w:sz="0" w:space="0" w:color="auto"/>
      </w:divBdr>
    </w:div>
    <w:div w:id="980382805">
      <w:bodyDiv w:val="1"/>
      <w:marLeft w:val="0"/>
      <w:marRight w:val="0"/>
      <w:marTop w:val="0"/>
      <w:marBottom w:val="0"/>
      <w:divBdr>
        <w:top w:val="none" w:sz="0" w:space="0" w:color="auto"/>
        <w:left w:val="none" w:sz="0" w:space="0" w:color="auto"/>
        <w:bottom w:val="none" w:sz="0" w:space="0" w:color="auto"/>
        <w:right w:val="none" w:sz="0" w:space="0" w:color="auto"/>
      </w:divBdr>
    </w:div>
    <w:div w:id="1003823124">
      <w:bodyDiv w:val="1"/>
      <w:marLeft w:val="0"/>
      <w:marRight w:val="0"/>
      <w:marTop w:val="0"/>
      <w:marBottom w:val="0"/>
      <w:divBdr>
        <w:top w:val="none" w:sz="0" w:space="0" w:color="auto"/>
        <w:left w:val="none" w:sz="0" w:space="0" w:color="auto"/>
        <w:bottom w:val="none" w:sz="0" w:space="0" w:color="auto"/>
        <w:right w:val="none" w:sz="0" w:space="0" w:color="auto"/>
      </w:divBdr>
    </w:div>
    <w:div w:id="1028680989">
      <w:bodyDiv w:val="1"/>
      <w:marLeft w:val="0"/>
      <w:marRight w:val="0"/>
      <w:marTop w:val="0"/>
      <w:marBottom w:val="0"/>
      <w:divBdr>
        <w:top w:val="none" w:sz="0" w:space="0" w:color="auto"/>
        <w:left w:val="none" w:sz="0" w:space="0" w:color="auto"/>
        <w:bottom w:val="none" w:sz="0" w:space="0" w:color="auto"/>
        <w:right w:val="none" w:sz="0" w:space="0" w:color="auto"/>
      </w:divBdr>
    </w:div>
    <w:div w:id="1056011970">
      <w:bodyDiv w:val="1"/>
      <w:marLeft w:val="0"/>
      <w:marRight w:val="0"/>
      <w:marTop w:val="0"/>
      <w:marBottom w:val="0"/>
      <w:divBdr>
        <w:top w:val="none" w:sz="0" w:space="0" w:color="auto"/>
        <w:left w:val="none" w:sz="0" w:space="0" w:color="auto"/>
        <w:bottom w:val="none" w:sz="0" w:space="0" w:color="auto"/>
        <w:right w:val="none" w:sz="0" w:space="0" w:color="auto"/>
      </w:divBdr>
    </w:div>
    <w:div w:id="1077246679">
      <w:bodyDiv w:val="1"/>
      <w:marLeft w:val="0"/>
      <w:marRight w:val="0"/>
      <w:marTop w:val="0"/>
      <w:marBottom w:val="0"/>
      <w:divBdr>
        <w:top w:val="none" w:sz="0" w:space="0" w:color="auto"/>
        <w:left w:val="none" w:sz="0" w:space="0" w:color="auto"/>
        <w:bottom w:val="none" w:sz="0" w:space="0" w:color="auto"/>
        <w:right w:val="none" w:sz="0" w:space="0" w:color="auto"/>
      </w:divBdr>
    </w:div>
    <w:div w:id="1084305220">
      <w:bodyDiv w:val="1"/>
      <w:marLeft w:val="0"/>
      <w:marRight w:val="0"/>
      <w:marTop w:val="0"/>
      <w:marBottom w:val="0"/>
      <w:divBdr>
        <w:top w:val="none" w:sz="0" w:space="0" w:color="auto"/>
        <w:left w:val="none" w:sz="0" w:space="0" w:color="auto"/>
        <w:bottom w:val="none" w:sz="0" w:space="0" w:color="auto"/>
        <w:right w:val="none" w:sz="0" w:space="0" w:color="auto"/>
      </w:divBdr>
    </w:div>
    <w:div w:id="1119106868">
      <w:bodyDiv w:val="1"/>
      <w:marLeft w:val="0"/>
      <w:marRight w:val="0"/>
      <w:marTop w:val="0"/>
      <w:marBottom w:val="0"/>
      <w:divBdr>
        <w:top w:val="none" w:sz="0" w:space="0" w:color="auto"/>
        <w:left w:val="none" w:sz="0" w:space="0" w:color="auto"/>
        <w:bottom w:val="none" w:sz="0" w:space="0" w:color="auto"/>
        <w:right w:val="none" w:sz="0" w:space="0" w:color="auto"/>
      </w:divBdr>
    </w:div>
    <w:div w:id="1122505216">
      <w:bodyDiv w:val="1"/>
      <w:marLeft w:val="0"/>
      <w:marRight w:val="0"/>
      <w:marTop w:val="0"/>
      <w:marBottom w:val="0"/>
      <w:divBdr>
        <w:top w:val="none" w:sz="0" w:space="0" w:color="auto"/>
        <w:left w:val="none" w:sz="0" w:space="0" w:color="auto"/>
        <w:bottom w:val="none" w:sz="0" w:space="0" w:color="auto"/>
        <w:right w:val="none" w:sz="0" w:space="0" w:color="auto"/>
      </w:divBdr>
    </w:div>
    <w:div w:id="1143884250">
      <w:bodyDiv w:val="1"/>
      <w:marLeft w:val="0"/>
      <w:marRight w:val="0"/>
      <w:marTop w:val="0"/>
      <w:marBottom w:val="0"/>
      <w:divBdr>
        <w:top w:val="none" w:sz="0" w:space="0" w:color="auto"/>
        <w:left w:val="none" w:sz="0" w:space="0" w:color="auto"/>
        <w:bottom w:val="none" w:sz="0" w:space="0" w:color="auto"/>
        <w:right w:val="none" w:sz="0" w:space="0" w:color="auto"/>
      </w:divBdr>
    </w:div>
    <w:div w:id="1170024759">
      <w:bodyDiv w:val="1"/>
      <w:marLeft w:val="0"/>
      <w:marRight w:val="0"/>
      <w:marTop w:val="0"/>
      <w:marBottom w:val="0"/>
      <w:divBdr>
        <w:top w:val="none" w:sz="0" w:space="0" w:color="auto"/>
        <w:left w:val="none" w:sz="0" w:space="0" w:color="auto"/>
        <w:bottom w:val="none" w:sz="0" w:space="0" w:color="auto"/>
        <w:right w:val="none" w:sz="0" w:space="0" w:color="auto"/>
      </w:divBdr>
      <w:divsChild>
        <w:div w:id="670526393">
          <w:marLeft w:val="0"/>
          <w:marRight w:val="0"/>
          <w:marTop w:val="0"/>
          <w:marBottom w:val="0"/>
          <w:divBdr>
            <w:top w:val="none" w:sz="0" w:space="0" w:color="auto"/>
            <w:left w:val="none" w:sz="0" w:space="0" w:color="auto"/>
            <w:bottom w:val="none" w:sz="0" w:space="0" w:color="auto"/>
            <w:right w:val="none" w:sz="0" w:space="0" w:color="auto"/>
          </w:divBdr>
          <w:divsChild>
            <w:div w:id="1780830832">
              <w:marLeft w:val="0"/>
              <w:marRight w:val="0"/>
              <w:marTop w:val="0"/>
              <w:marBottom w:val="0"/>
              <w:divBdr>
                <w:top w:val="none" w:sz="0" w:space="0" w:color="auto"/>
                <w:left w:val="none" w:sz="0" w:space="0" w:color="auto"/>
                <w:bottom w:val="none" w:sz="0" w:space="0" w:color="auto"/>
                <w:right w:val="none" w:sz="0" w:space="0" w:color="auto"/>
              </w:divBdr>
              <w:divsChild>
                <w:div w:id="766578535">
                  <w:marLeft w:val="0"/>
                  <w:marRight w:val="0"/>
                  <w:marTop w:val="0"/>
                  <w:marBottom w:val="0"/>
                  <w:divBdr>
                    <w:top w:val="none" w:sz="0" w:space="0" w:color="auto"/>
                    <w:left w:val="none" w:sz="0" w:space="0" w:color="auto"/>
                    <w:bottom w:val="none" w:sz="0" w:space="0" w:color="auto"/>
                    <w:right w:val="none" w:sz="0" w:space="0" w:color="auto"/>
                  </w:divBdr>
                  <w:divsChild>
                    <w:div w:id="527983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597820">
      <w:bodyDiv w:val="1"/>
      <w:marLeft w:val="0"/>
      <w:marRight w:val="0"/>
      <w:marTop w:val="0"/>
      <w:marBottom w:val="0"/>
      <w:divBdr>
        <w:top w:val="none" w:sz="0" w:space="0" w:color="auto"/>
        <w:left w:val="none" w:sz="0" w:space="0" w:color="auto"/>
        <w:bottom w:val="none" w:sz="0" w:space="0" w:color="auto"/>
        <w:right w:val="none" w:sz="0" w:space="0" w:color="auto"/>
      </w:divBdr>
    </w:div>
    <w:div w:id="1265919638">
      <w:bodyDiv w:val="1"/>
      <w:marLeft w:val="0"/>
      <w:marRight w:val="0"/>
      <w:marTop w:val="0"/>
      <w:marBottom w:val="0"/>
      <w:divBdr>
        <w:top w:val="none" w:sz="0" w:space="0" w:color="auto"/>
        <w:left w:val="none" w:sz="0" w:space="0" w:color="auto"/>
        <w:bottom w:val="none" w:sz="0" w:space="0" w:color="auto"/>
        <w:right w:val="none" w:sz="0" w:space="0" w:color="auto"/>
      </w:divBdr>
    </w:div>
    <w:div w:id="1273901747">
      <w:bodyDiv w:val="1"/>
      <w:marLeft w:val="0"/>
      <w:marRight w:val="0"/>
      <w:marTop w:val="0"/>
      <w:marBottom w:val="0"/>
      <w:divBdr>
        <w:top w:val="none" w:sz="0" w:space="0" w:color="auto"/>
        <w:left w:val="none" w:sz="0" w:space="0" w:color="auto"/>
        <w:bottom w:val="none" w:sz="0" w:space="0" w:color="auto"/>
        <w:right w:val="none" w:sz="0" w:space="0" w:color="auto"/>
      </w:divBdr>
    </w:div>
    <w:div w:id="1279407803">
      <w:bodyDiv w:val="1"/>
      <w:marLeft w:val="0"/>
      <w:marRight w:val="0"/>
      <w:marTop w:val="0"/>
      <w:marBottom w:val="0"/>
      <w:divBdr>
        <w:top w:val="none" w:sz="0" w:space="0" w:color="auto"/>
        <w:left w:val="none" w:sz="0" w:space="0" w:color="auto"/>
        <w:bottom w:val="none" w:sz="0" w:space="0" w:color="auto"/>
        <w:right w:val="none" w:sz="0" w:space="0" w:color="auto"/>
      </w:divBdr>
    </w:div>
    <w:div w:id="1290939028">
      <w:bodyDiv w:val="1"/>
      <w:marLeft w:val="0"/>
      <w:marRight w:val="0"/>
      <w:marTop w:val="0"/>
      <w:marBottom w:val="0"/>
      <w:divBdr>
        <w:top w:val="none" w:sz="0" w:space="0" w:color="auto"/>
        <w:left w:val="none" w:sz="0" w:space="0" w:color="auto"/>
        <w:bottom w:val="none" w:sz="0" w:space="0" w:color="auto"/>
        <w:right w:val="none" w:sz="0" w:space="0" w:color="auto"/>
      </w:divBdr>
    </w:div>
    <w:div w:id="1342512316">
      <w:bodyDiv w:val="1"/>
      <w:marLeft w:val="0"/>
      <w:marRight w:val="0"/>
      <w:marTop w:val="0"/>
      <w:marBottom w:val="0"/>
      <w:divBdr>
        <w:top w:val="none" w:sz="0" w:space="0" w:color="auto"/>
        <w:left w:val="none" w:sz="0" w:space="0" w:color="auto"/>
        <w:bottom w:val="none" w:sz="0" w:space="0" w:color="auto"/>
        <w:right w:val="none" w:sz="0" w:space="0" w:color="auto"/>
      </w:divBdr>
    </w:div>
    <w:div w:id="1371540058">
      <w:bodyDiv w:val="1"/>
      <w:marLeft w:val="0"/>
      <w:marRight w:val="0"/>
      <w:marTop w:val="0"/>
      <w:marBottom w:val="0"/>
      <w:divBdr>
        <w:top w:val="none" w:sz="0" w:space="0" w:color="auto"/>
        <w:left w:val="none" w:sz="0" w:space="0" w:color="auto"/>
        <w:bottom w:val="none" w:sz="0" w:space="0" w:color="auto"/>
        <w:right w:val="none" w:sz="0" w:space="0" w:color="auto"/>
      </w:divBdr>
    </w:div>
    <w:div w:id="1384475808">
      <w:bodyDiv w:val="1"/>
      <w:marLeft w:val="0"/>
      <w:marRight w:val="0"/>
      <w:marTop w:val="0"/>
      <w:marBottom w:val="0"/>
      <w:divBdr>
        <w:top w:val="none" w:sz="0" w:space="0" w:color="auto"/>
        <w:left w:val="none" w:sz="0" w:space="0" w:color="auto"/>
        <w:bottom w:val="none" w:sz="0" w:space="0" w:color="auto"/>
        <w:right w:val="none" w:sz="0" w:space="0" w:color="auto"/>
      </w:divBdr>
    </w:div>
    <w:div w:id="1384984153">
      <w:bodyDiv w:val="1"/>
      <w:marLeft w:val="0"/>
      <w:marRight w:val="0"/>
      <w:marTop w:val="0"/>
      <w:marBottom w:val="0"/>
      <w:divBdr>
        <w:top w:val="none" w:sz="0" w:space="0" w:color="auto"/>
        <w:left w:val="none" w:sz="0" w:space="0" w:color="auto"/>
        <w:bottom w:val="none" w:sz="0" w:space="0" w:color="auto"/>
        <w:right w:val="none" w:sz="0" w:space="0" w:color="auto"/>
      </w:divBdr>
    </w:div>
    <w:div w:id="1388263566">
      <w:bodyDiv w:val="1"/>
      <w:marLeft w:val="0"/>
      <w:marRight w:val="0"/>
      <w:marTop w:val="0"/>
      <w:marBottom w:val="0"/>
      <w:divBdr>
        <w:top w:val="none" w:sz="0" w:space="0" w:color="auto"/>
        <w:left w:val="none" w:sz="0" w:space="0" w:color="auto"/>
        <w:bottom w:val="none" w:sz="0" w:space="0" w:color="auto"/>
        <w:right w:val="none" w:sz="0" w:space="0" w:color="auto"/>
      </w:divBdr>
    </w:div>
    <w:div w:id="1397435880">
      <w:bodyDiv w:val="1"/>
      <w:marLeft w:val="0"/>
      <w:marRight w:val="0"/>
      <w:marTop w:val="0"/>
      <w:marBottom w:val="0"/>
      <w:divBdr>
        <w:top w:val="none" w:sz="0" w:space="0" w:color="auto"/>
        <w:left w:val="none" w:sz="0" w:space="0" w:color="auto"/>
        <w:bottom w:val="none" w:sz="0" w:space="0" w:color="auto"/>
        <w:right w:val="none" w:sz="0" w:space="0" w:color="auto"/>
      </w:divBdr>
    </w:div>
    <w:div w:id="1460611729">
      <w:bodyDiv w:val="1"/>
      <w:marLeft w:val="0"/>
      <w:marRight w:val="0"/>
      <w:marTop w:val="0"/>
      <w:marBottom w:val="0"/>
      <w:divBdr>
        <w:top w:val="none" w:sz="0" w:space="0" w:color="auto"/>
        <w:left w:val="none" w:sz="0" w:space="0" w:color="auto"/>
        <w:bottom w:val="none" w:sz="0" w:space="0" w:color="auto"/>
        <w:right w:val="none" w:sz="0" w:space="0" w:color="auto"/>
      </w:divBdr>
    </w:div>
    <w:div w:id="1532382056">
      <w:bodyDiv w:val="1"/>
      <w:marLeft w:val="0"/>
      <w:marRight w:val="0"/>
      <w:marTop w:val="0"/>
      <w:marBottom w:val="0"/>
      <w:divBdr>
        <w:top w:val="none" w:sz="0" w:space="0" w:color="auto"/>
        <w:left w:val="none" w:sz="0" w:space="0" w:color="auto"/>
        <w:bottom w:val="none" w:sz="0" w:space="0" w:color="auto"/>
        <w:right w:val="none" w:sz="0" w:space="0" w:color="auto"/>
      </w:divBdr>
    </w:div>
    <w:div w:id="1580169355">
      <w:bodyDiv w:val="1"/>
      <w:marLeft w:val="0"/>
      <w:marRight w:val="0"/>
      <w:marTop w:val="0"/>
      <w:marBottom w:val="0"/>
      <w:divBdr>
        <w:top w:val="none" w:sz="0" w:space="0" w:color="auto"/>
        <w:left w:val="none" w:sz="0" w:space="0" w:color="auto"/>
        <w:bottom w:val="none" w:sz="0" w:space="0" w:color="auto"/>
        <w:right w:val="none" w:sz="0" w:space="0" w:color="auto"/>
      </w:divBdr>
    </w:div>
    <w:div w:id="1584291603">
      <w:bodyDiv w:val="1"/>
      <w:marLeft w:val="0"/>
      <w:marRight w:val="0"/>
      <w:marTop w:val="0"/>
      <w:marBottom w:val="0"/>
      <w:divBdr>
        <w:top w:val="none" w:sz="0" w:space="0" w:color="auto"/>
        <w:left w:val="none" w:sz="0" w:space="0" w:color="auto"/>
        <w:bottom w:val="none" w:sz="0" w:space="0" w:color="auto"/>
        <w:right w:val="none" w:sz="0" w:space="0" w:color="auto"/>
      </w:divBdr>
    </w:div>
    <w:div w:id="1609047162">
      <w:bodyDiv w:val="1"/>
      <w:marLeft w:val="0"/>
      <w:marRight w:val="0"/>
      <w:marTop w:val="0"/>
      <w:marBottom w:val="0"/>
      <w:divBdr>
        <w:top w:val="none" w:sz="0" w:space="0" w:color="auto"/>
        <w:left w:val="none" w:sz="0" w:space="0" w:color="auto"/>
        <w:bottom w:val="none" w:sz="0" w:space="0" w:color="auto"/>
        <w:right w:val="none" w:sz="0" w:space="0" w:color="auto"/>
      </w:divBdr>
      <w:divsChild>
        <w:div w:id="1129976829">
          <w:marLeft w:val="0"/>
          <w:marRight w:val="0"/>
          <w:marTop w:val="0"/>
          <w:marBottom w:val="0"/>
          <w:divBdr>
            <w:top w:val="none" w:sz="0" w:space="0" w:color="auto"/>
            <w:left w:val="none" w:sz="0" w:space="0" w:color="auto"/>
            <w:bottom w:val="none" w:sz="0" w:space="0" w:color="auto"/>
            <w:right w:val="none" w:sz="0" w:space="0" w:color="auto"/>
          </w:divBdr>
          <w:divsChild>
            <w:div w:id="1775131359">
              <w:marLeft w:val="0"/>
              <w:marRight w:val="0"/>
              <w:marTop w:val="0"/>
              <w:marBottom w:val="0"/>
              <w:divBdr>
                <w:top w:val="none" w:sz="0" w:space="0" w:color="auto"/>
                <w:left w:val="none" w:sz="0" w:space="0" w:color="auto"/>
                <w:bottom w:val="none" w:sz="0" w:space="0" w:color="auto"/>
                <w:right w:val="none" w:sz="0" w:space="0" w:color="auto"/>
              </w:divBdr>
              <w:divsChild>
                <w:div w:id="1252618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941730">
      <w:bodyDiv w:val="1"/>
      <w:marLeft w:val="0"/>
      <w:marRight w:val="0"/>
      <w:marTop w:val="0"/>
      <w:marBottom w:val="0"/>
      <w:divBdr>
        <w:top w:val="none" w:sz="0" w:space="0" w:color="auto"/>
        <w:left w:val="none" w:sz="0" w:space="0" w:color="auto"/>
        <w:bottom w:val="none" w:sz="0" w:space="0" w:color="auto"/>
        <w:right w:val="none" w:sz="0" w:space="0" w:color="auto"/>
      </w:divBdr>
    </w:div>
    <w:div w:id="1693457181">
      <w:bodyDiv w:val="1"/>
      <w:marLeft w:val="0"/>
      <w:marRight w:val="0"/>
      <w:marTop w:val="0"/>
      <w:marBottom w:val="0"/>
      <w:divBdr>
        <w:top w:val="none" w:sz="0" w:space="0" w:color="auto"/>
        <w:left w:val="none" w:sz="0" w:space="0" w:color="auto"/>
        <w:bottom w:val="none" w:sz="0" w:space="0" w:color="auto"/>
        <w:right w:val="none" w:sz="0" w:space="0" w:color="auto"/>
      </w:divBdr>
    </w:div>
    <w:div w:id="1695840278">
      <w:bodyDiv w:val="1"/>
      <w:marLeft w:val="0"/>
      <w:marRight w:val="0"/>
      <w:marTop w:val="0"/>
      <w:marBottom w:val="0"/>
      <w:divBdr>
        <w:top w:val="none" w:sz="0" w:space="0" w:color="auto"/>
        <w:left w:val="none" w:sz="0" w:space="0" w:color="auto"/>
        <w:bottom w:val="none" w:sz="0" w:space="0" w:color="auto"/>
        <w:right w:val="none" w:sz="0" w:space="0" w:color="auto"/>
      </w:divBdr>
    </w:div>
    <w:div w:id="1698236171">
      <w:bodyDiv w:val="1"/>
      <w:marLeft w:val="0"/>
      <w:marRight w:val="0"/>
      <w:marTop w:val="0"/>
      <w:marBottom w:val="0"/>
      <w:divBdr>
        <w:top w:val="none" w:sz="0" w:space="0" w:color="auto"/>
        <w:left w:val="none" w:sz="0" w:space="0" w:color="auto"/>
        <w:bottom w:val="none" w:sz="0" w:space="0" w:color="auto"/>
        <w:right w:val="none" w:sz="0" w:space="0" w:color="auto"/>
      </w:divBdr>
    </w:div>
    <w:div w:id="1710062187">
      <w:bodyDiv w:val="1"/>
      <w:marLeft w:val="0"/>
      <w:marRight w:val="0"/>
      <w:marTop w:val="0"/>
      <w:marBottom w:val="0"/>
      <w:divBdr>
        <w:top w:val="none" w:sz="0" w:space="0" w:color="auto"/>
        <w:left w:val="none" w:sz="0" w:space="0" w:color="auto"/>
        <w:bottom w:val="none" w:sz="0" w:space="0" w:color="auto"/>
        <w:right w:val="none" w:sz="0" w:space="0" w:color="auto"/>
      </w:divBdr>
    </w:div>
    <w:div w:id="1730374758">
      <w:bodyDiv w:val="1"/>
      <w:marLeft w:val="0"/>
      <w:marRight w:val="0"/>
      <w:marTop w:val="0"/>
      <w:marBottom w:val="0"/>
      <w:divBdr>
        <w:top w:val="none" w:sz="0" w:space="0" w:color="auto"/>
        <w:left w:val="none" w:sz="0" w:space="0" w:color="auto"/>
        <w:bottom w:val="none" w:sz="0" w:space="0" w:color="auto"/>
        <w:right w:val="none" w:sz="0" w:space="0" w:color="auto"/>
      </w:divBdr>
    </w:div>
    <w:div w:id="1778677258">
      <w:bodyDiv w:val="1"/>
      <w:marLeft w:val="0"/>
      <w:marRight w:val="0"/>
      <w:marTop w:val="0"/>
      <w:marBottom w:val="0"/>
      <w:divBdr>
        <w:top w:val="none" w:sz="0" w:space="0" w:color="auto"/>
        <w:left w:val="none" w:sz="0" w:space="0" w:color="auto"/>
        <w:bottom w:val="none" w:sz="0" w:space="0" w:color="auto"/>
        <w:right w:val="none" w:sz="0" w:space="0" w:color="auto"/>
      </w:divBdr>
    </w:div>
    <w:div w:id="1841234385">
      <w:bodyDiv w:val="1"/>
      <w:marLeft w:val="0"/>
      <w:marRight w:val="0"/>
      <w:marTop w:val="0"/>
      <w:marBottom w:val="0"/>
      <w:divBdr>
        <w:top w:val="none" w:sz="0" w:space="0" w:color="auto"/>
        <w:left w:val="none" w:sz="0" w:space="0" w:color="auto"/>
        <w:bottom w:val="none" w:sz="0" w:space="0" w:color="auto"/>
        <w:right w:val="none" w:sz="0" w:space="0" w:color="auto"/>
      </w:divBdr>
    </w:div>
    <w:div w:id="1853564691">
      <w:bodyDiv w:val="1"/>
      <w:marLeft w:val="0"/>
      <w:marRight w:val="0"/>
      <w:marTop w:val="0"/>
      <w:marBottom w:val="0"/>
      <w:divBdr>
        <w:top w:val="none" w:sz="0" w:space="0" w:color="auto"/>
        <w:left w:val="none" w:sz="0" w:space="0" w:color="auto"/>
        <w:bottom w:val="none" w:sz="0" w:space="0" w:color="auto"/>
        <w:right w:val="none" w:sz="0" w:space="0" w:color="auto"/>
      </w:divBdr>
    </w:div>
    <w:div w:id="1870214057">
      <w:bodyDiv w:val="1"/>
      <w:marLeft w:val="0"/>
      <w:marRight w:val="0"/>
      <w:marTop w:val="0"/>
      <w:marBottom w:val="0"/>
      <w:divBdr>
        <w:top w:val="none" w:sz="0" w:space="0" w:color="auto"/>
        <w:left w:val="none" w:sz="0" w:space="0" w:color="auto"/>
        <w:bottom w:val="none" w:sz="0" w:space="0" w:color="auto"/>
        <w:right w:val="none" w:sz="0" w:space="0" w:color="auto"/>
      </w:divBdr>
    </w:div>
    <w:div w:id="1870215802">
      <w:bodyDiv w:val="1"/>
      <w:marLeft w:val="0"/>
      <w:marRight w:val="0"/>
      <w:marTop w:val="0"/>
      <w:marBottom w:val="0"/>
      <w:divBdr>
        <w:top w:val="none" w:sz="0" w:space="0" w:color="auto"/>
        <w:left w:val="none" w:sz="0" w:space="0" w:color="auto"/>
        <w:bottom w:val="none" w:sz="0" w:space="0" w:color="auto"/>
        <w:right w:val="none" w:sz="0" w:space="0" w:color="auto"/>
      </w:divBdr>
    </w:div>
    <w:div w:id="1882669638">
      <w:bodyDiv w:val="1"/>
      <w:marLeft w:val="0"/>
      <w:marRight w:val="0"/>
      <w:marTop w:val="0"/>
      <w:marBottom w:val="0"/>
      <w:divBdr>
        <w:top w:val="none" w:sz="0" w:space="0" w:color="auto"/>
        <w:left w:val="none" w:sz="0" w:space="0" w:color="auto"/>
        <w:bottom w:val="none" w:sz="0" w:space="0" w:color="auto"/>
        <w:right w:val="none" w:sz="0" w:space="0" w:color="auto"/>
      </w:divBdr>
    </w:div>
    <w:div w:id="1889294218">
      <w:bodyDiv w:val="1"/>
      <w:marLeft w:val="0"/>
      <w:marRight w:val="0"/>
      <w:marTop w:val="0"/>
      <w:marBottom w:val="0"/>
      <w:divBdr>
        <w:top w:val="none" w:sz="0" w:space="0" w:color="auto"/>
        <w:left w:val="none" w:sz="0" w:space="0" w:color="auto"/>
        <w:bottom w:val="none" w:sz="0" w:space="0" w:color="auto"/>
        <w:right w:val="none" w:sz="0" w:space="0" w:color="auto"/>
      </w:divBdr>
    </w:div>
    <w:div w:id="1892303620">
      <w:bodyDiv w:val="1"/>
      <w:marLeft w:val="0"/>
      <w:marRight w:val="0"/>
      <w:marTop w:val="0"/>
      <w:marBottom w:val="0"/>
      <w:divBdr>
        <w:top w:val="none" w:sz="0" w:space="0" w:color="auto"/>
        <w:left w:val="none" w:sz="0" w:space="0" w:color="auto"/>
        <w:bottom w:val="none" w:sz="0" w:space="0" w:color="auto"/>
        <w:right w:val="none" w:sz="0" w:space="0" w:color="auto"/>
      </w:divBdr>
    </w:div>
    <w:div w:id="1934705812">
      <w:bodyDiv w:val="1"/>
      <w:marLeft w:val="0"/>
      <w:marRight w:val="0"/>
      <w:marTop w:val="0"/>
      <w:marBottom w:val="0"/>
      <w:divBdr>
        <w:top w:val="none" w:sz="0" w:space="0" w:color="auto"/>
        <w:left w:val="none" w:sz="0" w:space="0" w:color="auto"/>
        <w:bottom w:val="none" w:sz="0" w:space="0" w:color="auto"/>
        <w:right w:val="none" w:sz="0" w:space="0" w:color="auto"/>
      </w:divBdr>
    </w:div>
    <w:div w:id="1940525738">
      <w:bodyDiv w:val="1"/>
      <w:marLeft w:val="0"/>
      <w:marRight w:val="0"/>
      <w:marTop w:val="0"/>
      <w:marBottom w:val="0"/>
      <w:divBdr>
        <w:top w:val="none" w:sz="0" w:space="0" w:color="auto"/>
        <w:left w:val="none" w:sz="0" w:space="0" w:color="auto"/>
        <w:bottom w:val="none" w:sz="0" w:space="0" w:color="auto"/>
        <w:right w:val="none" w:sz="0" w:space="0" w:color="auto"/>
      </w:divBdr>
    </w:div>
    <w:div w:id="1974630496">
      <w:bodyDiv w:val="1"/>
      <w:marLeft w:val="0"/>
      <w:marRight w:val="0"/>
      <w:marTop w:val="0"/>
      <w:marBottom w:val="0"/>
      <w:divBdr>
        <w:top w:val="none" w:sz="0" w:space="0" w:color="auto"/>
        <w:left w:val="none" w:sz="0" w:space="0" w:color="auto"/>
        <w:bottom w:val="none" w:sz="0" w:space="0" w:color="auto"/>
        <w:right w:val="none" w:sz="0" w:space="0" w:color="auto"/>
      </w:divBdr>
    </w:div>
    <w:div w:id="2003777080">
      <w:bodyDiv w:val="1"/>
      <w:marLeft w:val="0"/>
      <w:marRight w:val="0"/>
      <w:marTop w:val="0"/>
      <w:marBottom w:val="0"/>
      <w:divBdr>
        <w:top w:val="none" w:sz="0" w:space="0" w:color="auto"/>
        <w:left w:val="none" w:sz="0" w:space="0" w:color="auto"/>
        <w:bottom w:val="none" w:sz="0" w:space="0" w:color="auto"/>
        <w:right w:val="none" w:sz="0" w:space="0" w:color="auto"/>
      </w:divBdr>
    </w:div>
    <w:div w:id="2033528049">
      <w:bodyDiv w:val="1"/>
      <w:marLeft w:val="0"/>
      <w:marRight w:val="0"/>
      <w:marTop w:val="0"/>
      <w:marBottom w:val="0"/>
      <w:divBdr>
        <w:top w:val="none" w:sz="0" w:space="0" w:color="auto"/>
        <w:left w:val="none" w:sz="0" w:space="0" w:color="auto"/>
        <w:bottom w:val="none" w:sz="0" w:space="0" w:color="auto"/>
        <w:right w:val="none" w:sz="0" w:space="0" w:color="auto"/>
      </w:divBdr>
    </w:div>
    <w:div w:id="2086873758">
      <w:bodyDiv w:val="1"/>
      <w:marLeft w:val="0"/>
      <w:marRight w:val="0"/>
      <w:marTop w:val="0"/>
      <w:marBottom w:val="0"/>
      <w:divBdr>
        <w:top w:val="none" w:sz="0" w:space="0" w:color="auto"/>
        <w:left w:val="none" w:sz="0" w:space="0" w:color="auto"/>
        <w:bottom w:val="none" w:sz="0" w:space="0" w:color="auto"/>
        <w:right w:val="none" w:sz="0" w:space="0" w:color="auto"/>
      </w:divBdr>
    </w:div>
    <w:div w:id="2093768873">
      <w:bodyDiv w:val="1"/>
      <w:marLeft w:val="0"/>
      <w:marRight w:val="0"/>
      <w:marTop w:val="0"/>
      <w:marBottom w:val="0"/>
      <w:divBdr>
        <w:top w:val="none" w:sz="0" w:space="0" w:color="auto"/>
        <w:left w:val="none" w:sz="0" w:space="0" w:color="auto"/>
        <w:bottom w:val="none" w:sz="0" w:space="0" w:color="auto"/>
        <w:right w:val="none" w:sz="0" w:space="0" w:color="auto"/>
      </w:divBdr>
    </w:div>
    <w:div w:id="2097557700">
      <w:bodyDiv w:val="1"/>
      <w:marLeft w:val="0"/>
      <w:marRight w:val="0"/>
      <w:marTop w:val="0"/>
      <w:marBottom w:val="0"/>
      <w:divBdr>
        <w:top w:val="none" w:sz="0" w:space="0" w:color="auto"/>
        <w:left w:val="none" w:sz="0" w:space="0" w:color="auto"/>
        <w:bottom w:val="none" w:sz="0" w:space="0" w:color="auto"/>
        <w:right w:val="none" w:sz="0" w:space="0" w:color="auto"/>
      </w:divBdr>
      <w:divsChild>
        <w:div w:id="1177885144">
          <w:marLeft w:val="0"/>
          <w:marRight w:val="0"/>
          <w:marTop w:val="0"/>
          <w:marBottom w:val="0"/>
          <w:divBdr>
            <w:top w:val="none" w:sz="0" w:space="0" w:color="auto"/>
            <w:left w:val="none" w:sz="0" w:space="0" w:color="auto"/>
            <w:bottom w:val="none" w:sz="0" w:space="0" w:color="auto"/>
            <w:right w:val="none" w:sz="0" w:space="0" w:color="auto"/>
          </w:divBdr>
          <w:divsChild>
            <w:div w:id="1862815568">
              <w:marLeft w:val="0"/>
              <w:marRight w:val="0"/>
              <w:marTop w:val="0"/>
              <w:marBottom w:val="0"/>
              <w:divBdr>
                <w:top w:val="none" w:sz="0" w:space="0" w:color="auto"/>
                <w:left w:val="none" w:sz="0" w:space="0" w:color="auto"/>
                <w:bottom w:val="none" w:sz="0" w:space="0" w:color="auto"/>
                <w:right w:val="none" w:sz="0" w:space="0" w:color="auto"/>
              </w:divBdr>
              <w:divsChild>
                <w:div w:id="1527716265">
                  <w:marLeft w:val="0"/>
                  <w:marRight w:val="0"/>
                  <w:marTop w:val="0"/>
                  <w:marBottom w:val="0"/>
                  <w:divBdr>
                    <w:top w:val="none" w:sz="0" w:space="0" w:color="auto"/>
                    <w:left w:val="none" w:sz="0" w:space="0" w:color="auto"/>
                    <w:bottom w:val="none" w:sz="0" w:space="0" w:color="auto"/>
                    <w:right w:val="none" w:sz="0" w:space="0" w:color="auto"/>
                  </w:divBdr>
                </w:div>
                <w:div w:id="173843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597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utalyzer.nl"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linguee.de/englisch-deutsch/uebersetzung/flat-rate+payment.html" TargetMode="Externa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autopvs1.genetics.bgi.com/" TargetMode="External"/><Relationship Id="rId14" Type="http://schemas.openxmlformats.org/officeDocument/2006/relationships/image" Target="media/image5.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201</Words>
  <Characters>20167</Characters>
  <Application>Microsoft Office Word</Application>
  <DocSecurity>0</DocSecurity>
  <Lines>168</Lines>
  <Paragraphs>46</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2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24T13:53:00Z</dcterms:created>
  <dcterms:modified xsi:type="dcterms:W3CDTF">2021-09-24T13:53: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XKWyiV0"/&gt;&lt;style id="http://www.zotero.org/styles/european-journal-of-paediatric-neurology"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